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BDDED" w14:textId="306FA6CE" w:rsidR="000D281A" w:rsidRPr="000D281A" w:rsidRDefault="000D281A" w:rsidP="00676385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able S3A. </w:t>
      </w:r>
      <w:r>
        <w:rPr>
          <w:rFonts w:ascii="Times New Roman" w:hAnsi="Times New Roman" w:cs="Times New Roman"/>
        </w:rPr>
        <w:t xml:space="preserve">The KEGG pathway of differentially </w:t>
      </w:r>
      <w:r w:rsidR="00525792">
        <w:rPr>
          <w:rFonts w:ascii="Times New Roman" w:hAnsi="Times New Roman" w:cs="Times New Roman"/>
        </w:rPr>
        <w:t xml:space="preserve">expressed genes (DEGs) identified by </w:t>
      </w:r>
      <w:r w:rsidR="00525792" w:rsidRPr="00525792">
        <w:rPr>
          <w:rFonts w:ascii="Times New Roman" w:hAnsi="Times New Roman" w:cs="Times New Roman"/>
        </w:rPr>
        <w:t>Kyoto Encyclopedia of Genes and Genomes (KEGG)</w:t>
      </w:r>
      <w:r w:rsidR="00676385">
        <w:rPr>
          <w:rFonts w:ascii="Times New Roman" w:hAnsi="Times New Roman" w:cs="Times New Roman"/>
        </w:rPr>
        <w:t xml:space="preserve"> database</w:t>
      </w:r>
      <w:r w:rsidR="00525792">
        <w:rPr>
          <w:rFonts w:ascii="Times New Roman" w:hAnsi="Times New Roman" w:cs="Times New Roman"/>
        </w:rPr>
        <w:t xml:space="preserve"> in </w:t>
      </w:r>
      <w:r w:rsidR="00676385">
        <w:rPr>
          <w:rFonts w:ascii="Times New Roman" w:hAnsi="Times New Roman" w:cs="Times New Roman"/>
        </w:rPr>
        <w:t>the Sham and I1R12 group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7660"/>
        <w:gridCol w:w="2268"/>
        <w:gridCol w:w="2182"/>
      </w:tblGrid>
      <w:tr w:rsidR="000D281A" w:rsidRPr="006B6E19" w14:paraId="1D63BE4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05A7124" w14:textId="1688009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6E1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Pathway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D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8B36338" w14:textId="3169C32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athway d</w:t>
            </w:r>
            <w:r w:rsidRPr="006B6E1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escrip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F23FD2" w14:textId="0E2DA1B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6E1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ich factor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C874B61" w14:textId="7C10872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6E1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-value</w:t>
            </w:r>
          </w:p>
        </w:tc>
      </w:tr>
      <w:tr w:rsidR="006B6E19" w:rsidRPr="006B6E19" w14:paraId="580ACDB6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6867A64" w14:textId="1CE450E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74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011F956" w14:textId="3CB4DEC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Olfactory transdu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973C20" w14:textId="07A2D5A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2166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0EA4FF9" w14:textId="79819A7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9999</w:t>
            </w:r>
          </w:p>
        </w:tc>
      </w:tr>
      <w:tr w:rsidR="006B6E19" w:rsidRPr="006B6E19" w14:paraId="3C8047D3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182992F" w14:textId="7E00C1F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03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A3B6049" w14:textId="01D3A48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lcoh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E9C3E9" w14:textId="0CEA790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2352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D0D90FE" w14:textId="211E943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9975</w:t>
            </w:r>
          </w:p>
        </w:tc>
      </w:tr>
      <w:tr w:rsidR="006B6E19" w:rsidRPr="006B6E19" w14:paraId="35D09078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05044B1" w14:textId="7E1E6AA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666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2680860" w14:textId="2F5CA5C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Fc gamma R-mediated phagocyto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162F0E" w14:textId="1A30C3F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1075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A18004E" w14:textId="2D28540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9971</w:t>
            </w:r>
          </w:p>
        </w:tc>
      </w:tr>
      <w:tr w:rsidR="006B6E19" w:rsidRPr="006B6E19" w14:paraId="6E08E0CE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D432729" w14:textId="6FEEC35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26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4420206" w14:textId="1050234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Gastric canc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546782" w14:textId="5BDB128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2739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813E36F" w14:textId="7F2D434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9865</w:t>
            </w:r>
          </w:p>
        </w:tc>
      </w:tr>
      <w:tr w:rsidR="006B6E19" w:rsidRPr="006B6E19" w14:paraId="78323302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5A5239D" w14:textId="35C7BFE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1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B5423B7" w14:textId="6D671C4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Renal cell carcinom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EAE99D" w14:textId="7E62B48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1470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011067A" w14:textId="067BACE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9741</w:t>
            </w:r>
          </w:p>
        </w:tc>
      </w:tr>
      <w:tr w:rsidR="006B6E19" w:rsidRPr="006B6E19" w14:paraId="7B94ECA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8DBD8E0" w14:textId="4B1929A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65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51BDAAC" w14:textId="27B5ECA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Natural killer cell mediated cytotoxicit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A0D564" w14:textId="2BB4D06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2702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D276685" w14:textId="51A3E75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9629</w:t>
            </w:r>
          </w:p>
        </w:tc>
      </w:tr>
      <w:tr w:rsidR="006B6E19" w:rsidRPr="006B6E19" w14:paraId="290AA06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B46E768" w14:textId="1F5EC7E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08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A2851A2" w14:textId="0944702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Neuroactive ligand-receptor intera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D066F4" w14:textId="52ABB0C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10A73D6" w14:textId="17EFBA6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9608</w:t>
            </w:r>
          </w:p>
        </w:tc>
      </w:tr>
      <w:tr w:rsidR="006B6E19" w:rsidRPr="006B6E19" w14:paraId="34A0128D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7B74F3B" w14:textId="1226B3A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01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E67416E" w14:textId="218F457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Ras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45FF3E" w14:textId="1FAA507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4310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A5D9EC1" w14:textId="62CE85D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9491</w:t>
            </w:r>
          </w:p>
        </w:tc>
      </w:tr>
      <w:tr w:rsidR="006B6E19" w:rsidRPr="006B6E19" w14:paraId="06E8F04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BF48D27" w14:textId="71C7720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1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FD7FA84" w14:textId="106889A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Endometrial canc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B282C7" w14:textId="63DE7EB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1724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A4FEAA1" w14:textId="27F1581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9378</w:t>
            </w:r>
          </w:p>
        </w:tc>
      </w:tr>
      <w:tr w:rsidR="006B6E19" w:rsidRPr="006B6E19" w14:paraId="29232AD6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1562903" w14:textId="0B6F28C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39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170166E" w14:textId="1576621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Hippo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195898" w14:textId="69B0DC6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387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B68A8DE" w14:textId="70CCE25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9159</w:t>
            </w:r>
          </w:p>
        </w:tc>
      </w:tr>
      <w:tr w:rsidR="006B6E19" w:rsidRPr="006B6E19" w14:paraId="16EC62AC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52F13A8" w14:textId="427C1BD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07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A11EB8C" w14:textId="799E586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hosphatidylinositol signaling syste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8639B1" w14:textId="4103F05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31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460215B" w14:textId="7F13ECB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8933</w:t>
            </w:r>
          </w:p>
        </w:tc>
      </w:tr>
      <w:tr w:rsidR="006B6E19" w:rsidRPr="006B6E19" w14:paraId="544CB1F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5922652" w14:textId="2E4577E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2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2D4D65A" w14:textId="4AB198B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hronic myeloid leukemi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302E3C" w14:textId="4F276DA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266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56A9115" w14:textId="3A6DCCE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8897</w:t>
            </w:r>
          </w:p>
        </w:tc>
      </w:tr>
      <w:tr w:rsidR="006B6E19" w:rsidRPr="006B6E19" w14:paraId="0DB8D446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D531FD4" w14:textId="3A1690F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1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8F8C11D" w14:textId="1A3D95A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Gliom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1538C0" w14:textId="36A58C4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2739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B2ECE9B" w14:textId="215B77D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8716</w:t>
            </w:r>
          </w:p>
        </w:tc>
      </w:tr>
      <w:tr w:rsidR="006B6E19" w:rsidRPr="006B6E19" w14:paraId="14B05182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6B42B3E" w14:textId="0EC54E9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07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8EBAAA3" w14:textId="47A2FF5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hospholipase D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FE0323" w14:textId="08039B5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4081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2CB19FA" w14:textId="4D11417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8668</w:t>
            </w:r>
          </w:p>
        </w:tc>
      </w:tr>
      <w:tr w:rsidR="006B6E19" w:rsidRPr="006B6E19" w14:paraId="7DBBE0A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B3398DB" w14:textId="4263F8E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1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57BDEFB" w14:textId="532A4DA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olorectal canc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25F95B" w14:textId="0D6B5C1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3370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7DBFE69" w14:textId="2A09E56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8275</w:t>
            </w:r>
          </w:p>
        </w:tc>
      </w:tr>
      <w:tr w:rsidR="006B6E19" w:rsidRPr="006B6E19" w14:paraId="43DFF88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BA55C34" w14:textId="105082C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66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1CEF6F5" w14:textId="18F1B71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Fc epsilon RI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E4D417" w14:textId="6AB9492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2985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4A97451" w14:textId="58B1579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7982</w:t>
            </w:r>
          </w:p>
        </w:tc>
      </w:tr>
      <w:tr w:rsidR="006B6E19" w:rsidRPr="006B6E19" w14:paraId="56A4FC26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24D45BB" w14:textId="7BB68D8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72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978DABE" w14:textId="0C0ABD4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Neurotrophin</w:t>
            </w:r>
            <w:proofErr w:type="spellEnd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6C93A0" w14:textId="61394D9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416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C68417B" w14:textId="267ADD4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7654</w:t>
            </w:r>
          </w:p>
        </w:tc>
      </w:tr>
      <w:tr w:rsidR="006B6E19" w:rsidRPr="006B6E19" w14:paraId="1C49C7CF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26A304C" w14:textId="2560171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01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ECB9C12" w14:textId="130B722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ErbB</w:t>
            </w:r>
            <w:proofErr w:type="spellEnd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2F0474" w14:textId="6E62789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3571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ACAAC89" w14:textId="5288C6D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7583</w:t>
            </w:r>
          </w:p>
        </w:tc>
      </w:tr>
      <w:tr w:rsidR="006B6E19" w:rsidRPr="006B6E19" w14:paraId="3C46A0A7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58300FA" w14:textId="7263674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3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DC95A2D" w14:textId="39263E1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holine metabolism in canc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9544A4" w14:textId="52B81CE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4081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9772EAF" w14:textId="643FEC5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6887</w:t>
            </w:r>
          </w:p>
        </w:tc>
      </w:tr>
      <w:tr w:rsidR="006B6E19" w:rsidRPr="006B6E19" w14:paraId="0BD560CC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C8DFF88" w14:textId="6A7F2F3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66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E90EE94" w14:textId="0B28097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B cell receptor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1D8C71" w14:textId="7C3AB09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3797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DA19B74" w14:textId="035B544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6633</w:t>
            </w:r>
          </w:p>
        </w:tc>
      </w:tr>
      <w:tr w:rsidR="006B6E19" w:rsidRPr="006B6E19" w14:paraId="1CD2CF0D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3EF39AB" w14:textId="2C444CF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2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B841A81" w14:textId="19FFD44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Breast canc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5F9A858" w14:textId="7295CB2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4794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5BC1DE0" w14:textId="61BBD20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6600</w:t>
            </w:r>
          </w:p>
        </w:tc>
      </w:tr>
      <w:tr w:rsidR="006B6E19" w:rsidRPr="006B6E19" w14:paraId="2640CE54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E5DF3CC" w14:textId="5348973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16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55EBD4A" w14:textId="06805F0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Thyroid canc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E90941B" w14:textId="779E7A0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2702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B8E8993" w14:textId="7D75018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6078</w:t>
            </w:r>
          </w:p>
        </w:tc>
      </w:tr>
      <w:tr w:rsidR="006B6E19" w:rsidRPr="006B6E19" w14:paraId="5866E616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F384528" w14:textId="22DDCE6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34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CC1E4CD" w14:textId="05CB175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Hedgehog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735B13" w14:textId="15BCD5B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3508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579B021" w14:textId="0CC9621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5771</w:t>
            </w:r>
          </w:p>
        </w:tc>
      </w:tr>
      <w:tr w:rsidR="006B6E19" w:rsidRPr="006B6E19" w14:paraId="08F89AA8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E95BCD2" w14:textId="324432D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61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179B488" w14:textId="5B4C39F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Renin-angiotensin syste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0FA324" w14:textId="086049C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2777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3F27ED6" w14:textId="24C55E3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5718</w:t>
            </w:r>
          </w:p>
        </w:tc>
      </w:tr>
      <w:tr w:rsidR="006B6E19" w:rsidRPr="006B6E19" w14:paraId="4C0BCE93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451DA60" w14:textId="7D5E36E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41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3336952" w14:textId="16591AF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Hypertrophic cardiomyopath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5C3D77" w14:textId="70FAAE1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4444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BAECD6F" w14:textId="42BCCEA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4984</w:t>
            </w:r>
          </w:p>
        </w:tc>
      </w:tr>
      <w:tr w:rsidR="006B6E19" w:rsidRPr="006B6E19" w14:paraId="0FD8FFDB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C00C087" w14:textId="226CC72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14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3E70729" w14:textId="736B515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alari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0A7D26" w14:textId="5BF5393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3703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A6FD8B2" w14:textId="6050D8F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4742</w:t>
            </w:r>
          </w:p>
        </w:tc>
      </w:tr>
      <w:tr w:rsidR="006B6E19" w:rsidRPr="006B6E19" w14:paraId="380502BF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2DC2A36" w14:textId="42212CF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2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34C0F31" w14:textId="771C3C8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Non-small cell lung canc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EF9FC5" w14:textId="69A0C7D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416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ED121A7" w14:textId="18A0AF6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4699</w:t>
            </w:r>
          </w:p>
        </w:tc>
      </w:tr>
      <w:tr w:rsidR="006B6E19" w:rsidRPr="006B6E19" w14:paraId="6B6C62DB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34735A0" w14:textId="0DC6B4A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18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DE1059A" w14:textId="114A599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A0D3EA" w14:textId="5820AE7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416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0EE9239" w14:textId="677618A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4699</w:t>
            </w:r>
          </w:p>
        </w:tc>
      </w:tr>
      <w:tr w:rsidR="006B6E19" w:rsidRPr="006B6E19" w14:paraId="095CF79E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81956B5" w14:textId="1B0C677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36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F202E01" w14:textId="6C5AB96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xon guidan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91A472" w14:textId="78D31AF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494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E5E7936" w14:textId="389C796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4613</w:t>
            </w:r>
          </w:p>
        </w:tc>
      </w:tr>
      <w:tr w:rsidR="006B6E19" w:rsidRPr="006B6E19" w14:paraId="5D9B14E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E942A8F" w14:textId="45EA3E6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66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53198B3" w14:textId="6F87D1A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T cell receptor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BBE251" w14:textId="55BE9E5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4807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4E62EB8" w14:textId="65EA9A9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4267</w:t>
            </w:r>
          </w:p>
        </w:tc>
      </w:tr>
      <w:tr w:rsidR="006B6E19" w:rsidRPr="006B6E19" w14:paraId="6BE57E3B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17D7D0B" w14:textId="4669177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16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632DF64" w14:textId="4882CBB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elanogen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B0FBB5" w14:textId="0CCC7DF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4950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8B53CAC" w14:textId="74389C5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3273</w:t>
            </w:r>
          </w:p>
        </w:tc>
      </w:tr>
      <w:tr w:rsidR="006B6E19" w:rsidRPr="006B6E19" w14:paraId="0A7CF8C4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E287EEA" w14:textId="48B6EBF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03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299BCFC" w14:textId="5CCDC91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mphetamine addi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F3F18D" w14:textId="1C084B5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4411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F869E8B" w14:textId="3AD1C1F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3171</w:t>
            </w:r>
          </w:p>
        </w:tc>
      </w:tr>
      <w:tr w:rsidR="006B6E19" w:rsidRPr="006B6E19" w14:paraId="71D12CF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7602881" w14:textId="2C87C04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728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EFECAA2" w14:textId="5DA7D47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Dopaminergic synap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B086BC" w14:textId="053EF25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343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22DCAFD" w14:textId="1C0BFCC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2956</w:t>
            </w:r>
          </w:p>
        </w:tc>
      </w:tr>
      <w:tr w:rsidR="006B6E19" w:rsidRPr="006B6E19" w14:paraId="6ADE6B64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0B5FC03" w14:textId="6EE8DB5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32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091A647" w14:textId="0A8DB42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Systemic lupus erythematosu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EA4CB8F" w14:textId="5AE3D41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217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322031E" w14:textId="12ED070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2702</w:t>
            </w:r>
          </w:p>
        </w:tc>
      </w:tr>
      <w:tr w:rsidR="006B6E19" w:rsidRPr="006B6E19" w14:paraId="1DE9744C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1CABED5" w14:textId="7634114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72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A07D39D" w14:textId="7945832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Long-term potenti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4DE69B" w14:textId="714D349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4545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C94A777" w14:textId="2A3476B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2263</w:t>
            </w:r>
          </w:p>
        </w:tc>
      </w:tr>
      <w:tr w:rsidR="006B6E19" w:rsidRPr="006B6E19" w14:paraId="3938C02A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01F4906" w14:textId="46883EF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301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B41349B" w14:textId="7AC63FF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Nucleocytoplasmic transpor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8C1ED0" w14:textId="39E6D5A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309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D86D8D1" w14:textId="39BBCB2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1954</w:t>
            </w:r>
          </w:p>
        </w:tc>
      </w:tr>
      <w:tr w:rsidR="006B6E19" w:rsidRPr="006B6E19" w14:paraId="3EEE3DBD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130D702" w14:textId="73E55A8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03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9B55A11" w14:textId="2290F93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ocaine addi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4D1F0F" w14:textId="679F310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416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2AD56F8" w14:textId="746EAF7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1926</w:t>
            </w:r>
          </w:p>
        </w:tc>
      </w:tr>
      <w:tr w:rsidR="006B6E19" w:rsidRPr="006B6E19" w14:paraId="416DE082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4C346BD" w14:textId="40CEFF7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13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27D9AA6" w14:textId="2EB5910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Salmonella infe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7A2B1EB" w14:textId="6128865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172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7902F29" w14:textId="554DC5C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1876</w:t>
            </w:r>
          </w:p>
        </w:tc>
      </w:tr>
      <w:tr w:rsidR="006B6E19" w:rsidRPr="006B6E19" w14:paraId="409EBA8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F4A9FF0" w14:textId="602ADC4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38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CE68351" w14:textId="06891EB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Osteoclast differenti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489F0F" w14:textId="6AB6F5F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511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70AB3C1" w14:textId="23A8B4C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1530</w:t>
            </w:r>
          </w:p>
        </w:tc>
      </w:tr>
      <w:tr w:rsidR="006B6E19" w:rsidRPr="006B6E19" w14:paraId="7E7697E8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4665E21" w14:textId="6751998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15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635DB5A" w14:textId="556C51A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TOR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2CCA7C" w14:textId="0808268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769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060D920" w14:textId="1A2B7E6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1360</w:t>
            </w:r>
          </w:p>
        </w:tc>
      </w:tr>
      <w:tr w:rsidR="006B6E19" w:rsidRPr="006B6E19" w14:paraId="0F25BFAF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6AEA614" w14:textId="407B0AE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81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5261E6A" w14:textId="3784970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actin cytoskelet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69977B" w14:textId="3BBB02A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167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7E534C1" w14:textId="119CD59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1294</w:t>
            </w:r>
          </w:p>
        </w:tc>
      </w:tr>
      <w:tr w:rsidR="006B6E19" w:rsidRPr="006B6E19" w14:paraId="07B946C4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63761CF" w14:textId="4B5D673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3015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5B015C0" w14:textId="74A3E0C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RNA surveillance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3F082B" w14:textId="106192F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263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02933E9" w14:textId="48B9CC3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0813</w:t>
            </w:r>
          </w:p>
        </w:tc>
      </w:tr>
      <w:tr w:rsidR="006B6E19" w:rsidRPr="006B6E19" w14:paraId="10736FB3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9DC8DDD" w14:textId="594D0D5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17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D3B4E1F" w14:textId="4DF42E2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Basal cell carcinom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730D83F" w14:textId="0A4EEBF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4761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7E4D2B0" w14:textId="1ADCC1E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0693</w:t>
            </w:r>
          </w:p>
        </w:tc>
      </w:tr>
      <w:tr w:rsidR="006B6E19" w:rsidRPr="006B6E19" w14:paraId="3A470D4F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790DDA0" w14:textId="7C054EB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62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B93146C" w14:textId="2B9C718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ytosolic DNA-sens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835025" w14:textId="10BF0FF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4838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CA67E46" w14:textId="2206DBC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90109</w:t>
            </w:r>
          </w:p>
        </w:tc>
      </w:tr>
      <w:tr w:rsidR="006B6E19" w:rsidRPr="006B6E19" w14:paraId="37810ED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2D66D49" w14:textId="72AAB93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10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72B5E58" w14:textId="2BBD1C1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Bacterial invasion of epithelial cell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CEFAC3" w14:textId="0CD52BA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263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076C570" w14:textId="7C29877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8950</w:t>
            </w:r>
          </w:p>
        </w:tc>
      </w:tr>
      <w:tr w:rsidR="006B6E19" w:rsidRPr="006B6E19" w14:paraId="491C26B8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D221315" w14:textId="1A8F9BD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1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F42FE72" w14:textId="10EA9CF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ancreatic canc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2831F5" w14:textId="68F8C88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263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91155FA" w14:textId="603E4F2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8950</w:t>
            </w:r>
          </w:p>
        </w:tc>
      </w:tr>
      <w:tr w:rsidR="006B6E19" w:rsidRPr="006B6E19" w14:paraId="2079E22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80644F2" w14:textId="125A578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31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38FEB88" w14:textId="1394223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sthm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4B7E4C" w14:textId="2B3311C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23904CC" w14:textId="516F2EC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8778</w:t>
            </w:r>
          </w:p>
        </w:tc>
      </w:tr>
      <w:tr w:rsidR="006B6E19" w:rsidRPr="006B6E19" w14:paraId="68F32509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EE49B32" w14:textId="2EDBC5E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51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322C880" w14:textId="34F28A0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Other types of O-glycan biosynth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728961" w14:textId="613EEF5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4651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D0D0E87" w14:textId="3161AD0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8548</w:t>
            </w:r>
          </w:p>
        </w:tc>
      </w:tr>
      <w:tr w:rsidR="006B6E19" w:rsidRPr="006B6E19" w14:paraId="126C3D88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2E0BBDC" w14:textId="404336A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19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293CEDA" w14:textId="57A6F34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Thyroid hormone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733233" w14:textId="4670BED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833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D59A06D" w14:textId="0B37DC9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8434</w:t>
            </w:r>
          </w:p>
        </w:tc>
      </w:tr>
      <w:tr w:rsidR="006B6E19" w:rsidRPr="006B6E19" w14:paraId="4C9F490D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D814C44" w14:textId="6D94B6C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515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457BFF1" w14:textId="3ACFF3D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Staphylococcus aureus infe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56B6853" w14:textId="6E55F69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932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48E27F2" w14:textId="7916F1D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7392</w:t>
            </w:r>
          </w:p>
        </w:tc>
      </w:tr>
      <w:tr w:rsidR="006B6E19" w:rsidRPr="006B6E19" w14:paraId="5C07174E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5C26545" w14:textId="7D34D1C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304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DB3D0F8" w14:textId="56CA3B0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Spliceosom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64B02E" w14:textId="72E24A2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060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FC7B8BD" w14:textId="00487C2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7208</w:t>
            </w:r>
          </w:p>
        </w:tc>
      </w:tr>
      <w:tr w:rsidR="006B6E19" w:rsidRPr="006B6E19" w14:paraId="4FAE67C2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715F3DD" w14:textId="6E607EE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32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03927AC" w14:textId="2748213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utoimmune thyroid disea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B3C8C6" w14:textId="6E42F29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633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B2A4538" w14:textId="77D0B7A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5587</w:t>
            </w:r>
          </w:p>
        </w:tc>
      </w:tr>
      <w:tr w:rsidR="006B6E19" w:rsidRPr="006B6E19" w14:paraId="0B072BFC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0CF6566" w14:textId="06F16C5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56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F71F7C8" w14:textId="152E028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Inositol phosphate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3BAC11" w14:textId="1962390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633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644DE0B" w14:textId="1D22F57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5587</w:t>
            </w:r>
          </w:p>
        </w:tc>
      </w:tr>
      <w:tr w:rsidR="006B6E19" w:rsidRPr="006B6E19" w14:paraId="10F89DEB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D2F09D0" w14:textId="76D6FCC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26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0982AF0" w14:textId="2123076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Relaxin</w:t>
            </w:r>
            <w:proofErr w:type="spellEnd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8B3D968" w14:textId="683323E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201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6A848AB" w14:textId="6130808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5574</w:t>
            </w:r>
          </w:p>
        </w:tc>
      </w:tr>
      <w:tr w:rsidR="006B6E19" w:rsidRPr="006B6E19" w14:paraId="701C70CC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CCEF306" w14:textId="30AC6C0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54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A4DFEEE" w14:textId="57E09E0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Gap jun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39AA75" w14:textId="0CF524A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882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84D149B" w14:textId="1CBF4C6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4963</w:t>
            </w:r>
          </w:p>
        </w:tc>
      </w:tr>
      <w:tr w:rsidR="006B6E19" w:rsidRPr="006B6E19" w14:paraId="16E1C49C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E2030EF" w14:textId="61BA486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14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401E6D1" w14:textId="5F1BBD5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Leishmania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0096EC" w14:textId="338B8B9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714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9AAC203" w14:textId="71E3D0D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4819</w:t>
            </w:r>
          </w:p>
        </w:tc>
      </w:tr>
      <w:tr w:rsidR="006B6E19" w:rsidRPr="006B6E19" w14:paraId="1666A106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E404E24" w14:textId="42785FC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6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402A122" w14:textId="463CDA4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ldosterone-regulated sodium reabsorp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EC581C" w14:textId="0B77A5F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263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CFD244D" w14:textId="4BCF500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3900</w:t>
            </w:r>
          </w:p>
        </w:tc>
      </w:tr>
      <w:tr w:rsidR="006B6E19" w:rsidRPr="006B6E19" w14:paraId="2BED165A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A3C312D" w14:textId="1F0000C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725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2378EEB" w14:textId="278DA2F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holinergic synap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72CC13" w14:textId="08266A0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70BD4BC" w14:textId="6B3EC01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3793</w:t>
            </w:r>
          </w:p>
        </w:tc>
      </w:tr>
      <w:tr w:rsidR="006B6E19" w:rsidRPr="006B6E19" w14:paraId="7B26A54E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17F3D4F" w14:textId="5E2AD32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625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95FC588" w14:textId="7FB0BB4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-type lectin receptor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29D755" w14:textId="44BDF64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236CB6B" w14:textId="615C032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3793</w:t>
            </w:r>
          </w:p>
        </w:tc>
      </w:tr>
      <w:tr w:rsidR="006B6E19" w:rsidRPr="006B6E19" w14:paraId="78603E26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4A08E96" w14:textId="2BF402A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14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E8ABDAC" w14:textId="3A0DC12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utophagy - anima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9B5DA1" w14:textId="469D6E3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474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263C3ED" w14:textId="21F0DBA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3239</w:t>
            </w:r>
          </w:p>
        </w:tc>
      </w:tr>
      <w:tr w:rsidR="006B6E19" w:rsidRPr="006B6E19" w14:paraId="3A1D5BA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F3D3D1B" w14:textId="4B164E9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11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B5DEDAF" w14:textId="3CB7C2B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ell cycl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7400E2" w14:textId="209AE45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6529B51" w14:textId="3026BD1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3141</w:t>
            </w:r>
          </w:p>
        </w:tc>
      </w:tr>
      <w:tr w:rsidR="006B6E19" w:rsidRPr="006B6E19" w14:paraId="429913C7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350E3DE" w14:textId="31D261E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53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1426DDA" w14:textId="70B5E69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Tight jun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7D1280" w14:textId="7136B0B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626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53B64DC" w14:textId="593173D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3023</w:t>
            </w:r>
          </w:p>
        </w:tc>
      </w:tr>
      <w:tr w:rsidR="006B6E19" w:rsidRPr="006B6E19" w14:paraId="4A8A651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5989A8E" w14:textId="6F02D3B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53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A6DE438" w14:textId="0D5CB96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Glycosaminoglycan biosynthesis - chondroitin sulfate / dermatan sulfat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D91FBE" w14:textId="5A25ADB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8A3AF56" w14:textId="5935364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2614</w:t>
            </w:r>
          </w:p>
        </w:tc>
      </w:tr>
      <w:tr w:rsidR="006B6E19" w:rsidRPr="006B6E19" w14:paraId="6556B253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A53E317" w14:textId="5A8072B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77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F3BBFC0" w14:textId="3940757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antothenate and CoA biosynth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37ECC8" w14:textId="7286853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683B229" w14:textId="6970065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2614</w:t>
            </w:r>
          </w:p>
        </w:tc>
      </w:tr>
      <w:tr w:rsidR="006B6E19" w:rsidRPr="006B6E19" w14:paraId="7169AF13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A03F56A" w14:textId="0CBE881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02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4EAC67E" w14:textId="78E704A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AMP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CD813B" w14:textId="2DB1AE9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849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FE3636A" w14:textId="09B08C4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2613</w:t>
            </w:r>
          </w:p>
        </w:tc>
      </w:tr>
      <w:tr w:rsidR="006B6E19" w:rsidRPr="006B6E19" w14:paraId="4E382ED3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E6E565F" w14:textId="0478970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16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9F47F0F" w14:textId="51AB9F1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Hepatitis B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BB48B9" w14:textId="148339B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66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2E1DF17" w14:textId="5501601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2447</w:t>
            </w:r>
          </w:p>
        </w:tc>
      </w:tr>
      <w:tr w:rsidR="006B6E19" w:rsidRPr="006B6E19" w14:paraId="7B1116B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C693AB4" w14:textId="2145CC5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35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BFDF45D" w14:textId="4003166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TGF-beta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8947FFB" w14:textId="0949BBB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315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3FEA51D" w14:textId="30D15C2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1711</w:t>
            </w:r>
          </w:p>
        </w:tc>
      </w:tr>
      <w:tr w:rsidR="006B6E19" w:rsidRPr="006B6E19" w14:paraId="053E59E6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9A12167" w14:textId="0DBE052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14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58B4BCE" w14:textId="517EB66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frican trypanosomia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E7DA15" w14:textId="6CB2D84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555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8A60C9B" w14:textId="6ACA1F2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1602</w:t>
            </w:r>
          </w:p>
        </w:tc>
      </w:tr>
      <w:tr w:rsidR="006B6E19" w:rsidRPr="006B6E19" w14:paraId="73B610F8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40B79E3" w14:textId="4DD9265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21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74FCF30" w14:textId="05291AA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popto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CC1020" w14:textId="241F3D1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617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E934B20" w14:textId="671A488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1323</w:t>
            </w:r>
          </w:p>
        </w:tc>
      </w:tr>
      <w:tr w:rsidR="006B6E19" w:rsidRPr="006B6E19" w14:paraId="179E412C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AB5EE29" w14:textId="1EA11B7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201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07E5C4F" w14:textId="14EFAB0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BC transporter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A80C21" w14:textId="5D77380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882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BE62821" w14:textId="765E2F5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1170</w:t>
            </w:r>
          </w:p>
        </w:tc>
      </w:tr>
      <w:tr w:rsidR="006B6E19" w:rsidRPr="006B6E19" w14:paraId="63202C9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D36FDE4" w14:textId="25A79D1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3018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1B6E38E" w14:textId="498197F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RNA degrad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447C40" w14:textId="41AE3A5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E5F8FE5" w14:textId="164B594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1029</w:t>
            </w:r>
          </w:p>
        </w:tc>
      </w:tr>
      <w:tr w:rsidR="006B6E19" w:rsidRPr="006B6E19" w14:paraId="0DB5392C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45A9190" w14:textId="2A4254A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29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18F27D2" w14:textId="0BAED55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GnRH secre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F742FB" w14:textId="5401F45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153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7D19106" w14:textId="63ACBAA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0441</w:t>
            </w:r>
          </w:p>
        </w:tc>
      </w:tr>
      <w:tr w:rsidR="006B6E19" w:rsidRPr="006B6E19" w14:paraId="62A11D44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C5F03FA" w14:textId="4DB711B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41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4289A75" w14:textId="4D3A32F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Dilated cardiomyopath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BA7876" w14:textId="6A07F01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451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0AC074F" w14:textId="74818BE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80105</w:t>
            </w:r>
          </w:p>
        </w:tc>
      </w:tr>
      <w:tr w:rsidR="006B6E19" w:rsidRPr="006B6E19" w14:paraId="4D5FC49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9ECA30D" w14:textId="033075E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07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6381DDC" w14:textId="4CC1B32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Sphingolipid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DE6F98" w14:textId="4D939D6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66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D6BD890" w14:textId="28E12B0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9661</w:t>
            </w:r>
          </w:p>
        </w:tc>
      </w:tr>
      <w:tr w:rsidR="006B6E19" w:rsidRPr="006B6E19" w14:paraId="7CFBFEE9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E0571C6" w14:textId="7527C42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1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1EABD7A" w14:textId="3E01AF7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rogesterone-mediated oocyte matur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73D79A" w14:textId="330AE8A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521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822E019" w14:textId="613DA7F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9262</w:t>
            </w:r>
          </w:p>
        </w:tc>
      </w:tr>
      <w:tr w:rsidR="006B6E19" w:rsidRPr="006B6E19" w14:paraId="60644068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A6F3D0F" w14:textId="119D16F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71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8865193" w14:textId="61B51DB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ircadian rhyth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F4482C" w14:textId="448B9C1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882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D819CAC" w14:textId="15611CC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9015</w:t>
            </w:r>
          </w:p>
        </w:tc>
      </w:tr>
      <w:tr w:rsidR="006B6E19" w:rsidRPr="006B6E19" w14:paraId="3FE33FD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107D264" w14:textId="5285CF0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03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41EFC6E" w14:textId="7C425CE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entose phosphate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C6C0FB" w14:textId="3AF0074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060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AE64B4B" w14:textId="4998B4D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7604</w:t>
            </w:r>
          </w:p>
        </w:tc>
      </w:tr>
      <w:tr w:rsidR="006B6E19" w:rsidRPr="006B6E19" w14:paraId="105B302A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C14A214" w14:textId="7264113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12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E9A88A0" w14:textId="18F41A0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Ubiquitin mediated proteoly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780DCF" w14:textId="25532DD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944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DB69411" w14:textId="025D58D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7500</w:t>
            </w:r>
          </w:p>
        </w:tc>
      </w:tr>
      <w:tr w:rsidR="006B6E19" w:rsidRPr="006B6E19" w14:paraId="3EB71068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5536299" w14:textId="03F5446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4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AFA48EC" w14:textId="6797A39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Type I diabetes mellitu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ECC4832" w14:textId="03127A2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451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DFA846C" w14:textId="522622A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7354</w:t>
            </w:r>
          </w:p>
        </w:tc>
      </w:tr>
      <w:tr w:rsidR="006B6E19" w:rsidRPr="006B6E19" w14:paraId="223B58B3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FFD3249" w14:textId="734CBEC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41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F7EDF73" w14:textId="3F6C776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rrhythmogenic right ventricular cardiomyopath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4F432D" w14:textId="76E51D5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578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8D0EDB1" w14:textId="1C0CEFE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7324</w:t>
            </w:r>
          </w:p>
        </w:tc>
      </w:tr>
      <w:tr w:rsidR="006B6E19" w:rsidRPr="006B6E19" w14:paraId="40E260FE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9C683BF" w14:textId="6241044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21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FB9237C" w14:textId="3F2E960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Longevity regulat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931181" w14:textId="4EA326B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741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1136A50" w14:textId="375C9CC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6570</w:t>
            </w:r>
          </w:p>
        </w:tc>
      </w:tr>
      <w:tr w:rsidR="006B6E19" w:rsidRPr="006B6E19" w14:paraId="475820D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7AFD99F" w14:textId="734E2C5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21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03C9170" w14:textId="793F111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Longevity regulating pathway - multiple speci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A44602" w14:textId="6410129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557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F1EB024" w14:textId="76F8588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6243</w:t>
            </w:r>
          </w:p>
        </w:tc>
      </w:tr>
      <w:tr w:rsidR="006B6E19" w:rsidRPr="006B6E19" w14:paraId="1014D628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AF0575C" w14:textId="1909402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51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1541EF2" w14:textId="037F8B2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ucin type O-glycan biosynth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33D811" w14:textId="57A51C5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6F5002E" w14:textId="3069677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6112</w:t>
            </w:r>
          </w:p>
        </w:tc>
      </w:tr>
      <w:tr w:rsidR="006B6E19" w:rsidRPr="006B6E19" w14:paraId="632A3D1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A687029" w14:textId="12EE298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002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3A38E23" w14:textId="4F0B25D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itrate cycle (TCA cycle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90CC3A" w14:textId="743D235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1F79C0C" w14:textId="56B34F6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6112</w:t>
            </w:r>
          </w:p>
        </w:tc>
      </w:tr>
      <w:tr w:rsidR="006B6E19" w:rsidRPr="006B6E19" w14:paraId="50EBCE9A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675A4AB" w14:textId="55BAE27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60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A3B18C0" w14:textId="79B8C4C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lycosphingolipid biosynthesis - </w:t>
            </w:r>
            <w:proofErr w:type="spellStart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globo</w:t>
            </w:r>
            <w:proofErr w:type="spellEnd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d </w:t>
            </w:r>
            <w:proofErr w:type="spellStart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isoglobo</w:t>
            </w:r>
            <w:proofErr w:type="spellEnd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eri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831556A" w14:textId="6882F7A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7A6B146" w14:textId="37FA9A2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5326</w:t>
            </w:r>
          </w:p>
        </w:tc>
      </w:tr>
      <w:tr w:rsidR="006B6E19" w:rsidRPr="006B6E19" w14:paraId="4B769B3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161D3AC" w14:textId="7D8F270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73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1022C47" w14:textId="4061442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Long-term depress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695B82" w14:textId="0364DE4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66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3E88D04" w14:textId="23F7D12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5090</w:t>
            </w:r>
          </w:p>
        </w:tc>
      </w:tr>
      <w:tr w:rsidR="006B6E19" w:rsidRPr="006B6E19" w14:paraId="0BA6F3C6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02D2868" w14:textId="77D9270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136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F73E3B0" w14:textId="6E7F975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utophagy - oth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F2C2D6" w14:textId="4FB0EEC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451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B2954CC" w14:textId="751FDE5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4534</w:t>
            </w:r>
          </w:p>
        </w:tc>
      </w:tr>
      <w:tr w:rsidR="006B6E19" w:rsidRPr="006B6E19" w14:paraId="75AAC11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EE2A85B" w14:textId="60BB68E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62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8617216" w14:textId="2FDE511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Toll-like receptor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D62BDB0" w14:textId="51C490E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7070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013E0FA" w14:textId="62A0D41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3257</w:t>
            </w:r>
          </w:p>
        </w:tc>
      </w:tr>
      <w:tr w:rsidR="006B6E19" w:rsidRPr="006B6E19" w14:paraId="14C32A2E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2BD98BF" w14:textId="10B4174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52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E999CB2" w14:textId="7ED94FF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dherens</w:t>
            </w:r>
            <w:proofErr w:type="spellEnd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jun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1D332D" w14:textId="7CF87EA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944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9412F5F" w14:textId="4EF6652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3090</w:t>
            </w:r>
          </w:p>
        </w:tc>
      </w:tr>
      <w:tr w:rsidR="006B6E19" w:rsidRPr="006B6E19" w14:paraId="79F8354B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E35D1F2" w14:textId="67EE8CF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60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1C40357" w14:textId="71DEBA6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lycosphingolipid biosynthesis - </w:t>
            </w:r>
            <w:proofErr w:type="spellStart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ganglio</w:t>
            </w:r>
            <w:proofErr w:type="spellEnd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eri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C0CC97" w14:textId="641FD37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66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A75883C" w14:textId="5D9281D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3070</w:t>
            </w:r>
          </w:p>
        </w:tc>
      </w:tr>
      <w:tr w:rsidR="006B6E19" w:rsidRPr="006B6E19" w14:paraId="339481E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22173BC" w14:textId="45A3793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37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861C5F2" w14:textId="08A220C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VEGF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F395CC" w14:textId="34004D6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896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0C6BEDB" w14:textId="588C3A0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2657</w:t>
            </w:r>
          </w:p>
        </w:tc>
      </w:tr>
      <w:tr w:rsidR="006B6E19" w:rsidRPr="006B6E19" w14:paraId="7C5D65BF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347F9B8" w14:textId="2B6EDCE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71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B43E547" w14:textId="4ED0CCB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ircadian entrainmen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BFC20A" w14:textId="0AA5513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7142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583CD08" w14:textId="169ACA0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2281</w:t>
            </w:r>
          </w:p>
        </w:tc>
      </w:tr>
      <w:tr w:rsidR="006B6E19" w:rsidRPr="006B6E19" w14:paraId="55B5C1FB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6155948" w14:textId="571D1ED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16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C0EF39A" w14:textId="3B4A281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Hepatitis C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A429A0" w14:textId="03296FB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736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8DD87F6" w14:textId="4B44495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2062</w:t>
            </w:r>
          </w:p>
        </w:tc>
      </w:tr>
      <w:tr w:rsidR="006B6E19" w:rsidRPr="006B6E19" w14:paraId="4D15C339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8DF9D51" w14:textId="1334522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015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5A2EBD0" w14:textId="26F139F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Rap1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3D7E08" w14:textId="67AEA26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7476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018A8F1" w14:textId="15BDE18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1832</w:t>
            </w:r>
          </w:p>
        </w:tc>
      </w:tr>
      <w:tr w:rsidR="006B6E19" w:rsidRPr="006B6E19" w14:paraId="1BBBFB9E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6EF38D9" w14:textId="593F8EC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37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264CDD3" w14:textId="0F48E43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pelin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38EE31" w14:textId="319A3A9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7352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316C624" w14:textId="3080B80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1128</w:t>
            </w:r>
          </w:p>
        </w:tc>
      </w:tr>
      <w:tr w:rsidR="006B6E19" w:rsidRPr="006B6E19" w14:paraId="4BF4546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5B09A25" w14:textId="765583D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135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3163B55" w14:textId="7A67C9A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Yersinia infe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EF0710" w14:textId="04C6A18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7352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AEEF330" w14:textId="551FC34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1128</w:t>
            </w:r>
          </w:p>
        </w:tc>
      </w:tr>
      <w:tr w:rsidR="006B6E19" w:rsidRPr="006B6E19" w14:paraId="67B0000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755BBD7" w14:textId="49AFD29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342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F14268F" w14:textId="7AAFE3E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Nucleotide excision repai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1814BE" w14:textId="532F766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97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DE079DE" w14:textId="3E9418A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0989</w:t>
            </w:r>
          </w:p>
        </w:tc>
      </w:tr>
      <w:tr w:rsidR="006B6E19" w:rsidRPr="006B6E19" w14:paraId="1DC7D82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5FD15B4" w14:textId="792F55C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62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9369772" w14:textId="48C820C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RIG-I-like receptor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5CD052" w14:textId="5EDD6C3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7142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9B0C6CF" w14:textId="52824A3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70768</w:t>
            </w:r>
          </w:p>
        </w:tc>
      </w:tr>
      <w:tr w:rsidR="006B6E19" w:rsidRPr="006B6E19" w14:paraId="6BD2CD6A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6BB372B" w14:textId="27F9B7F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137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740238C" w14:textId="409DCA0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itophagy - animal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A06ACE" w14:textId="6F8E237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7246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F2E3C79" w14:textId="6B65AC0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69556</w:t>
            </w:r>
          </w:p>
        </w:tc>
      </w:tr>
      <w:tr w:rsidR="006B6E19" w:rsidRPr="006B6E19" w14:paraId="4C22A70D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11F4516" w14:textId="3213331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33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7AA0DEB" w14:textId="005D668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llograft reje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E4E1A9" w14:textId="3AF2AA9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7272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4B202CF" w14:textId="3686053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68682</w:t>
            </w:r>
          </w:p>
        </w:tc>
      </w:tr>
      <w:tr w:rsidR="006B6E19" w:rsidRPr="006B6E19" w14:paraId="3345DAC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86F6E1E" w14:textId="259C6B6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533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5E07148" w14:textId="1A335B6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Graft-versus-host disea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669EB6" w14:textId="0A8795D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7272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1E397DE" w14:textId="4E82623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68682</w:t>
            </w:r>
          </w:p>
        </w:tc>
      </w:tr>
      <w:tr w:rsidR="006B6E19" w:rsidRPr="006B6E19" w14:paraId="148A9217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9E6771C" w14:textId="7CD0102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416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97421D9" w14:textId="3F45684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Viral myocardit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434FE8" w14:textId="0E8CF07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7407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C5D5B76" w14:textId="7AFFFA3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68158</w:t>
            </w:r>
          </w:p>
        </w:tc>
      </w:tr>
      <w:tr w:rsidR="006B6E19" w:rsidRPr="006B6E19" w14:paraId="0523B998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3133621" w14:textId="5509611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167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3104530" w14:textId="64BDBA3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Kaposi sarcoma-associated herpesvirus infe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3B1AEE" w14:textId="4FF0D88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7762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084E3CC" w14:textId="492F802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66388</w:t>
            </w:r>
          </w:p>
        </w:tc>
      </w:tr>
      <w:tr w:rsidR="006B6E19" w:rsidRPr="006B6E19" w14:paraId="466C92D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6939D57" w14:textId="63DDB76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60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807DC85" w14:textId="5D9EE21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lycosphingolipid biosynthesis - </w:t>
            </w:r>
            <w:proofErr w:type="spellStart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lacto</w:t>
            </w:r>
            <w:proofErr w:type="spellEnd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d </w:t>
            </w:r>
            <w:proofErr w:type="spellStart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neolacto</w:t>
            </w:r>
            <w:proofErr w:type="spellEnd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eri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A3A099" w14:textId="65AF4C5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7692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054F5F5" w14:textId="3E532B9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65255</w:t>
            </w:r>
          </w:p>
        </w:tc>
      </w:tr>
      <w:tr w:rsidR="006B6E19" w:rsidRPr="006B6E19" w14:paraId="70FAFFC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E493B75" w14:textId="4BD17EF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168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A7AE80B" w14:textId="335593E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Herpes simplex virus 1 infe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24E775" w14:textId="11119B2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009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AD037D8" w14:textId="17BCCD4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63468</w:t>
            </w:r>
          </w:p>
        </w:tc>
      </w:tr>
      <w:tr w:rsidR="006B6E19" w:rsidRPr="006B6E19" w14:paraId="521509BB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8328858" w14:textId="3F00014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152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5A59446" w14:textId="7518F50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EGFR tyrosine kinase inhibitor resistan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362861" w14:textId="6B78E07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7792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4B80141" w14:textId="411CBD5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63285</w:t>
            </w:r>
          </w:p>
        </w:tc>
      </w:tr>
      <w:tr w:rsidR="006B6E19" w:rsidRPr="006B6E19" w14:paraId="31328532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C23332A" w14:textId="7E3DC1D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02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D6E78C5" w14:textId="597D69D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alcium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1C0557" w14:textId="1747CD6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7949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805CA67" w14:textId="06989F8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62788</w:t>
            </w:r>
          </w:p>
        </w:tc>
      </w:tr>
      <w:tr w:rsidR="006B6E19" w:rsidRPr="006B6E19" w14:paraId="0B3E9E87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A2C9658" w14:textId="2241D55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2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B909D3D" w14:textId="3B51EB1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Oxytocin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ECFCF6" w14:textId="38A0E89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7894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FB12E00" w14:textId="282DC21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62711</w:t>
            </w:r>
          </w:p>
        </w:tc>
      </w:tr>
      <w:tr w:rsidR="006B6E19" w:rsidRPr="006B6E19" w14:paraId="6F9CA699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C54636D" w14:textId="52A1E65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14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C774A41" w14:textId="50B5B67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Endocyto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686A9F" w14:textId="100733A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015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BCF026C" w14:textId="7E7C767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61580</w:t>
            </w:r>
          </w:p>
        </w:tc>
      </w:tr>
      <w:tr w:rsidR="006B6E19" w:rsidRPr="006B6E19" w14:paraId="497B914B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7B032B7" w14:textId="280E3D8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0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D968F7D" w14:textId="6625C18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ranscriptional </w:t>
            </w:r>
            <w:proofErr w:type="spellStart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isregulation</w:t>
            </w:r>
            <w:proofErr w:type="spellEnd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in canc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0B95A9" w14:textId="7F558F3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B7959ED" w14:textId="07DAED8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61299</w:t>
            </w:r>
          </w:p>
        </w:tc>
      </w:tr>
      <w:tr w:rsidR="006B6E19" w:rsidRPr="006B6E19" w14:paraId="500D8433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481CCEE" w14:textId="455AEDB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90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29F8268" w14:textId="517E512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Terpenoid backbone biosynth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5A8F3E" w14:textId="1064335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333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93637F5" w14:textId="74D75CE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60850</w:t>
            </w:r>
          </w:p>
        </w:tc>
      </w:tr>
      <w:tr w:rsidR="006B6E19" w:rsidRPr="006B6E19" w14:paraId="78AA6383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1957C55" w14:textId="4C5E232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77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ECFA09F" w14:textId="75FB26D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Vitamin digestion and absorp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51C224" w14:textId="6F1305F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333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1919267" w14:textId="0515379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60850</w:t>
            </w:r>
          </w:p>
        </w:tc>
      </w:tr>
      <w:tr w:rsidR="006B6E19" w:rsidRPr="006B6E19" w14:paraId="6306880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BB8A096" w14:textId="5277664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218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4F5680B" w14:textId="3F0E0DB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ellular senescen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A547C3" w14:textId="47D9DC9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04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0BECE8A" w14:textId="1A0130C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60189</w:t>
            </w:r>
          </w:p>
        </w:tc>
      </w:tr>
      <w:tr w:rsidR="006B6E19" w:rsidRPr="006B6E19" w14:paraId="779D4EE8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C9C8295" w14:textId="499CC80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32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B4A370A" w14:textId="193169B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Inflammatory bowel disea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2E5B38" w14:textId="0BF0FF8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064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26E2C11" w14:textId="3ABA301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60136</w:t>
            </w:r>
          </w:p>
        </w:tc>
      </w:tr>
      <w:tr w:rsidR="006B6E19" w:rsidRPr="006B6E19" w14:paraId="36324DC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8E9061A" w14:textId="1EB3956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72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E9BFBF8" w14:textId="17B186D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Synaptic vesicle cycl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1E41D8" w14:textId="3788848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108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0D0D2C3" w14:textId="13D3D9B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9359</w:t>
            </w:r>
          </w:p>
        </w:tc>
      </w:tr>
      <w:tr w:rsidR="006B6E19" w:rsidRPr="006B6E19" w14:paraId="6AD187B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2DE4A9E" w14:textId="6A76915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17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4E1773F" w14:textId="108DEB0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Human immunodeficiency virus 1 infe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A8A2A6" w14:textId="0B50699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119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8749053" w14:textId="415428E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9028</w:t>
            </w:r>
          </w:p>
        </w:tc>
      </w:tr>
      <w:tr w:rsidR="006B6E19" w:rsidRPr="006B6E19" w14:paraId="5FB560AF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3501681" w14:textId="61B28E0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6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27C0E22" w14:textId="2F7D282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Endocrine and other factor-regulated calcium reabsorp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36FBD4" w14:textId="26EF6AB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19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467DDD0" w14:textId="54B1330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8663</w:t>
            </w:r>
          </w:p>
        </w:tc>
      </w:tr>
      <w:tr w:rsidR="006B6E19" w:rsidRPr="006B6E19" w14:paraId="1042F39C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C4AF789" w14:textId="1A003B3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516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3071410" w14:textId="6F795E9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Influenza 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99AD16" w14:textId="49DDFCC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139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F9207D3" w14:textId="2D00687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8414</w:t>
            </w:r>
          </w:p>
        </w:tc>
      </w:tr>
      <w:tr w:rsidR="006B6E19" w:rsidRPr="006B6E19" w14:paraId="7931BA6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38865DC" w14:textId="15ECE3E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13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2B89FFB" w14:textId="1E2FAB1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Ubiquinone and other terpenoid-quinone biosynth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DE5227" w14:textId="6436E8E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F026035" w14:textId="03B488E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8291</w:t>
            </w:r>
          </w:p>
        </w:tc>
      </w:tr>
      <w:tr w:rsidR="006B6E19" w:rsidRPr="006B6E19" w14:paraId="2462EB8B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3C7EF03" w14:textId="3BEF175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15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828FC91" w14:textId="25C272B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rostate canc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6DFC2D" w14:textId="2992EAB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163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1701859" w14:textId="3FF4E06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8274</w:t>
            </w:r>
          </w:p>
        </w:tc>
      </w:tr>
      <w:tr w:rsidR="006B6E19" w:rsidRPr="006B6E19" w14:paraId="66C170D3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1F30BD7" w14:textId="5E5F2DF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25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419F080" w14:textId="2FB85BA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Hepatocellular carcinom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2C3D96" w14:textId="0443832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187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643813B" w14:textId="3052C5F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7515</w:t>
            </w:r>
          </w:p>
        </w:tc>
      </w:tr>
      <w:tr w:rsidR="006B6E19" w:rsidRPr="006B6E19" w14:paraId="779F5D93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61237EE" w14:textId="0473098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01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3F860CE" w14:textId="4EA203B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APK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A69349" w14:textId="2D0ABDF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219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36CFFD5" w14:textId="72822F3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6882</w:t>
            </w:r>
          </w:p>
        </w:tc>
      </w:tr>
      <w:tr w:rsidR="006B6E19" w:rsidRPr="006B6E19" w14:paraId="11CF7423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7D5D061" w14:textId="4C41BE6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14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0A7FC5F" w14:textId="3874833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Lysosom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8987E6" w14:textId="1025936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270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22F7605" w14:textId="0759FC3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6234</w:t>
            </w:r>
          </w:p>
        </w:tc>
      </w:tr>
      <w:tr w:rsidR="006B6E19" w:rsidRPr="006B6E19" w14:paraId="67B6D2EE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EA71FC8" w14:textId="1133973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15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C7B16EB" w14:textId="68DA3CE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Estrogen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2B185A" w14:textId="0C95A46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270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5520C82" w14:textId="222D9C7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6234</w:t>
            </w:r>
          </w:p>
        </w:tc>
      </w:tr>
      <w:tr w:rsidR="006B6E19" w:rsidRPr="006B6E19" w14:paraId="6DD02A9A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BC6F077" w14:textId="033D129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16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A03F6AC" w14:textId="1760448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easl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1AFEA0" w14:textId="63CFC04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275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7A7074F" w14:textId="4AD8CDA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6029</w:t>
            </w:r>
          </w:p>
        </w:tc>
      </w:tr>
      <w:tr w:rsidR="006B6E19" w:rsidRPr="006B6E19" w14:paraId="0A615AE9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5FF4C08" w14:textId="58FEFD2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15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E14B2F0" w14:textId="63321FF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I3K-Akt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216778" w14:textId="34114A7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262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B8B4EF8" w14:textId="7A55AD7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5823</w:t>
            </w:r>
          </w:p>
        </w:tc>
      </w:tr>
      <w:tr w:rsidR="006B6E19" w:rsidRPr="006B6E19" w14:paraId="742B210C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3E955D0" w14:textId="49419F6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341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98DFD1B" w14:textId="1500818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Base excision repai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33C7E8" w14:textId="1662F18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823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888D39E" w14:textId="43ECCAD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5038</w:t>
            </w:r>
          </w:p>
        </w:tc>
      </w:tr>
      <w:tr w:rsidR="006B6E19" w:rsidRPr="006B6E19" w14:paraId="4A0B3059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59FC298" w14:textId="758CF6A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303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CF91729" w14:textId="4F74C54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DNA replic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FA66D9" w14:textId="6CD7AAC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823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3485C56" w14:textId="6E2E192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5038</w:t>
            </w:r>
          </w:p>
        </w:tc>
      </w:tr>
      <w:tr w:rsidR="006B6E19" w:rsidRPr="006B6E19" w14:paraId="4BE1C35F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A4AAFC2" w14:textId="3BE036E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068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E456EC3" w14:textId="4DC0C3A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FoxO</w:t>
            </w:r>
            <w:proofErr w:type="spellEnd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B6D4AE" w14:textId="28BF174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396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909E6A3" w14:textId="7986F95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4156</w:t>
            </w:r>
          </w:p>
        </w:tc>
      </w:tr>
      <w:tr w:rsidR="006B6E19" w:rsidRPr="006B6E19" w14:paraId="1522CD2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F10EA48" w14:textId="23A6C65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2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6F88CAC" w14:textId="771DCFF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cute myeloid leukemi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396505" w14:textId="45ED55E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571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CE5560B" w14:textId="4A17EC8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3800</w:t>
            </w:r>
          </w:p>
        </w:tc>
      </w:tr>
      <w:tr w:rsidR="006B6E19" w:rsidRPr="006B6E19" w14:paraId="6F2696ED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323F207" w14:textId="50138E3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15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508F998" w14:textId="4DC0978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Tuberculo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5C0A39" w14:textId="3D05B84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379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A00E38E" w14:textId="12DA996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3767</w:t>
            </w:r>
          </w:p>
        </w:tc>
      </w:tr>
      <w:tr w:rsidR="006B6E19" w:rsidRPr="006B6E19" w14:paraId="41B8843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678E1DB" w14:textId="1944681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27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67D6DCB" w14:textId="708179C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Vascular smooth muscle contra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E9D96B" w14:textId="1F7BD74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450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A469B17" w14:textId="673B65B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3030</w:t>
            </w:r>
          </w:p>
        </w:tc>
      </w:tr>
      <w:tr w:rsidR="006B6E19" w:rsidRPr="006B6E19" w14:paraId="22961E0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EB4268A" w14:textId="705A217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215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03754B3" w14:textId="322A4E9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poptosis - multiple speci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B92554" w14:textId="6CFDD9C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090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AD9DA3C" w14:textId="6CB94BB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2975</w:t>
            </w:r>
          </w:p>
        </w:tc>
      </w:tr>
      <w:tr w:rsidR="006B6E19" w:rsidRPr="006B6E19" w14:paraId="5C0E1559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40A60B5" w14:textId="4CC25CF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06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D2CF71D" w14:textId="1C15DBC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NF-kappa B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10FB03" w14:textId="6198F9E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571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37A7603" w14:textId="1B9B3E9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2128</w:t>
            </w:r>
          </w:p>
        </w:tc>
      </w:tr>
      <w:tr w:rsidR="006B6E19" w:rsidRPr="006B6E19" w14:paraId="26B9364A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355E361" w14:textId="577488D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5165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100D73B" w14:textId="0D9D7B3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Human papillomavirus infe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4DC7DB" w14:textId="44B876A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405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AF8D2BC" w14:textId="2DBE0CA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1931</w:t>
            </w:r>
          </w:p>
        </w:tc>
      </w:tr>
      <w:tr w:rsidR="006B6E19" w:rsidRPr="006B6E19" w14:paraId="16BEAEB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A646D01" w14:textId="2CB3045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16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9B69B13" w14:textId="6D8C0A7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Human cytomegalovirus infe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680E55" w14:textId="73ABB23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433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BFA91F8" w14:textId="6EF7AFD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1918</w:t>
            </w:r>
          </w:p>
        </w:tc>
      </w:tr>
      <w:tr w:rsidR="006B6E19" w:rsidRPr="006B6E19" w14:paraId="6B4B6F12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C405661" w14:textId="6ABA3BB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1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B3E82CF" w14:textId="3079BD1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GnRH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82D022F" w14:textId="1CDFC20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695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1B9ADC0" w14:textId="2F22ABA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0930</w:t>
            </w:r>
          </w:p>
        </w:tc>
      </w:tr>
      <w:tr w:rsidR="006B6E19" w:rsidRPr="006B6E19" w14:paraId="04FCB2E4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7F0FAF4" w14:textId="0591F1F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74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2D82E66" w14:textId="4957D0A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Taste transdu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78A4AB" w14:textId="4F22E08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695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1521502" w14:textId="601FA43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0930</w:t>
            </w:r>
          </w:p>
        </w:tc>
      </w:tr>
      <w:tr w:rsidR="006B6E19" w:rsidRPr="006B6E19" w14:paraId="738379F4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D677B0A" w14:textId="4AFB53D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6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5E820E6" w14:textId="48EB8FF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Vasopressin-regulated water reabsorp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42F18C" w14:textId="080D7DE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090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439411C" w14:textId="38ECCD6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0876</w:t>
            </w:r>
          </w:p>
        </w:tc>
      </w:tr>
      <w:tr w:rsidR="006B6E19" w:rsidRPr="006B6E19" w14:paraId="0D241FF2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5EA7AFB" w14:textId="26CC15C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36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F7CB40B" w14:textId="0FFE207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henylalanine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E13E110" w14:textId="08A3EA5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BADFF32" w14:textId="6F91551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0806</w:t>
            </w:r>
          </w:p>
        </w:tc>
      </w:tr>
      <w:tr w:rsidR="006B6E19" w:rsidRPr="006B6E19" w14:paraId="3C9CE9CE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DEA4747" w14:textId="7E6D4A3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12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FBD49C1" w14:textId="233132A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Sulfur relay syste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C35E95" w14:textId="1362339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110626F" w14:textId="357B322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0318</w:t>
            </w:r>
          </w:p>
        </w:tc>
      </w:tr>
      <w:tr w:rsidR="006B6E19" w:rsidRPr="006B6E19" w14:paraId="25219947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AC2677D" w14:textId="41C5EE2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40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F091694" w14:textId="31700E7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henylalanine, tyrosine and tryptophan biosynth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AB40262" w14:textId="3962313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6CC428B" w14:textId="5240868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0318</w:t>
            </w:r>
          </w:p>
        </w:tc>
      </w:tr>
      <w:tr w:rsidR="006B6E19" w:rsidRPr="006B6E19" w14:paraId="5D4D6C6D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501F6E9" w14:textId="614E793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55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76A1261" w14:textId="32E721F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Signaling pathways regulating pluripotency of stem cell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4FBC87" w14:textId="0706495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633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D003DBE" w14:textId="1076640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9969</w:t>
            </w:r>
          </w:p>
        </w:tc>
      </w:tr>
      <w:tr w:rsidR="006B6E19" w:rsidRPr="006B6E19" w14:paraId="1E407FEB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E457998" w14:textId="1A8D9A3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67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A56C0EB" w14:textId="680E4EC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Intestinal immune network for IgA produ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33C538" w14:textId="17388A5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302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621EAFB" w14:textId="28E9339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9038</w:t>
            </w:r>
          </w:p>
        </w:tc>
      </w:tr>
      <w:tr w:rsidR="006B6E19" w:rsidRPr="006B6E19" w14:paraId="04C072F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B7820F5" w14:textId="4561D1E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13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A950E87" w14:textId="07F0160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SNARE interactions in vesicular transpor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5B1B60" w14:textId="6F1EF4A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677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935EC8B" w14:textId="156D252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8696</w:t>
            </w:r>
          </w:p>
        </w:tc>
      </w:tr>
      <w:tr w:rsidR="006B6E19" w:rsidRPr="006B6E19" w14:paraId="33F99CDD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606C80A" w14:textId="54BF2F7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67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D3519D3" w14:textId="208A1B8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One carbon pool by folat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2C8699" w14:textId="119BAEF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526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C347857" w14:textId="17367E2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8044</w:t>
            </w:r>
          </w:p>
        </w:tc>
      </w:tr>
      <w:tr w:rsidR="006B6E19" w:rsidRPr="006B6E19" w14:paraId="34405D3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A039C7C" w14:textId="458BBA5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33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796FE7D" w14:textId="6D4EF61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rginine and proline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ADD928" w14:textId="1C93F18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259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6707B8B" w14:textId="2092F1E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7617</w:t>
            </w:r>
          </w:p>
        </w:tc>
      </w:tr>
      <w:tr w:rsidR="006B6E19" w:rsidRPr="006B6E19" w14:paraId="3724FFCF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443BE2D" w14:textId="1C77C57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72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5E37F9D" w14:textId="0943A75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Glutamatergic synap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A39DE1" w14:textId="72A6946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849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6EC6D2D" w14:textId="405783F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7561</w:t>
            </w:r>
          </w:p>
        </w:tc>
      </w:tr>
      <w:tr w:rsidR="006B6E19" w:rsidRPr="006B6E19" w14:paraId="7A4B8318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1768556" w14:textId="39DE37E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61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AE6059D" w14:textId="0377D6D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Neutrophil extracellular trap form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723BEA" w14:textId="7B98EA2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720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A715EB8" w14:textId="786F3C8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7364</w:t>
            </w:r>
          </w:p>
        </w:tc>
      </w:tr>
      <w:tr w:rsidR="006B6E19" w:rsidRPr="006B6E19" w14:paraId="6A7F88E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DF13025" w14:textId="1D124C3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344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8D0E22A" w14:textId="2779402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Homologous recombin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0816696" w14:textId="345B717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756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F494F99" w14:textId="5E72DD8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5281</w:t>
            </w:r>
          </w:p>
        </w:tc>
      </w:tr>
      <w:tr w:rsidR="006B6E19" w:rsidRPr="006B6E19" w14:paraId="49C80BEF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9B319F2" w14:textId="6202AA8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51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6F73C92" w14:textId="719F20C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Other glycan degrad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5DB76D7" w14:textId="331CF55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1111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F6B1315" w14:textId="77A9DBC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5189</w:t>
            </w:r>
          </w:p>
        </w:tc>
      </w:tr>
      <w:tr w:rsidR="006B6E19" w:rsidRPr="006B6E19" w14:paraId="0497F6B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A7E9AAE" w14:textId="1B54E10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012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600CA4C" w14:textId="00B8B7B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rimary bile acid biosynth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5D8B37" w14:textId="78FBED6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1111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AB2B35F" w14:textId="4A609F8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5189</w:t>
            </w:r>
          </w:p>
        </w:tc>
      </w:tr>
      <w:tr w:rsidR="006B6E19" w:rsidRPr="006B6E19" w14:paraId="32CA5D9A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4DF9A19" w14:textId="22487C5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06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1279AF5" w14:textId="496C265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Fatty acid biosynth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77075BC" w14:textId="73CF857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1111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06160C7" w14:textId="77D405C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5189</w:t>
            </w:r>
          </w:p>
        </w:tc>
      </w:tr>
      <w:tr w:rsidR="006B6E19" w:rsidRPr="006B6E19" w14:paraId="5C136262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875B657" w14:textId="51D5F58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2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6E0DDDA" w14:textId="5508C3E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Renin secre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ABE184" w14:textId="7B4052F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333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BF75F63" w14:textId="1BEEB56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4023</w:t>
            </w:r>
          </w:p>
        </w:tc>
      </w:tr>
      <w:tr w:rsidR="006B6E19" w:rsidRPr="006B6E19" w14:paraId="09EBBDD4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EB22888" w14:textId="183A496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216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3C9EEEE" w14:textId="4C5085D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Ferropto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DFEE50" w14:textId="6DBAB54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DC64257" w14:textId="2FB2120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3368</w:t>
            </w:r>
          </w:p>
        </w:tc>
      </w:tr>
      <w:tr w:rsidR="006B6E19" w:rsidRPr="006B6E19" w14:paraId="604724C4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3DE26AA" w14:textId="0F1E3E0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03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C7E0785" w14:textId="482AFB1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Nicotine addi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F36943" w14:textId="2EC8400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A19F134" w14:textId="5D6B4A3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3368</w:t>
            </w:r>
          </w:p>
        </w:tc>
      </w:tr>
      <w:tr w:rsidR="006B6E19" w:rsidRPr="006B6E19" w14:paraId="22C91C5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45A5AFB" w14:textId="163E249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146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961189D" w14:textId="33EFA2D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eroxisom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FA192C" w14:textId="534D160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302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1A49A89" w14:textId="780A595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3217</w:t>
            </w:r>
          </w:p>
        </w:tc>
      </w:tr>
      <w:tr w:rsidR="006B6E19" w:rsidRPr="006B6E19" w14:paraId="5EA0B2A9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84FF8CA" w14:textId="690EF92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346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F08268D" w14:textId="0B469A6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Fanconi anemia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BBC428" w14:textId="4F53AB7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803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C60F4EA" w14:textId="401193F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2586</w:t>
            </w:r>
          </w:p>
        </w:tc>
      </w:tr>
      <w:tr w:rsidR="006B6E19" w:rsidRPr="006B6E19" w14:paraId="46F7548C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5F2EEC3" w14:textId="7E79BC8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11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3BE81DC" w14:textId="2E9F014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Oocyte meio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88B8A7" w14:textId="57E5DDA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16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E20AF70" w14:textId="7D66BAF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2273</w:t>
            </w:r>
          </w:p>
        </w:tc>
      </w:tr>
      <w:tr w:rsidR="006B6E19" w:rsidRPr="006B6E19" w14:paraId="604D917D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9735840" w14:textId="1F43C74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05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90D5D79" w14:textId="25016ED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roteoglycans in canc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C7DD13" w14:textId="28753F5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955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E78EDF4" w14:textId="691F1A6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1817</w:t>
            </w:r>
          </w:p>
        </w:tc>
      </w:tr>
      <w:tr w:rsidR="006B6E19" w:rsidRPr="006B6E19" w14:paraId="6CF9E16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AD35F2D" w14:textId="0640455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726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9F6F101" w14:textId="43060AB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Serotonergic synap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887AEB" w14:textId="350AAC4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160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BE0751D" w14:textId="6943B8E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1632</w:t>
            </w:r>
          </w:p>
        </w:tc>
      </w:tr>
      <w:tr w:rsidR="006B6E19" w:rsidRPr="006B6E19" w14:paraId="1AB32502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9482C37" w14:textId="6AB1A31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35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0D51C0F" w14:textId="59D5FBC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Tyrosine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A262BC" w14:textId="757F7C2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256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2B2A6BC" w14:textId="6619629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1437</w:t>
            </w:r>
          </w:p>
        </w:tc>
      </w:tr>
      <w:tr w:rsidR="006B6E19" w:rsidRPr="006B6E19" w14:paraId="6B36578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59F85BC" w14:textId="3BCAFDA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47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3DA5D22" w14:textId="0129C1D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D-Amino acid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33A10A" w14:textId="36C9C62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666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6B5E59B" w14:textId="76E716A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0821</w:t>
            </w:r>
          </w:p>
        </w:tc>
      </w:tr>
      <w:tr w:rsidR="006B6E19" w:rsidRPr="006B6E19" w14:paraId="6C65F934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EC7D4CB" w14:textId="7570D38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65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33B3CFF" w14:textId="39FE0AD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Butanoate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9FE6E4" w14:textId="75C3504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1111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B69942B" w14:textId="1A5E38C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9634</w:t>
            </w:r>
          </w:p>
        </w:tc>
      </w:tr>
      <w:tr w:rsidR="006B6E19" w:rsidRPr="006B6E19" w14:paraId="280F9E3D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F1639F3" w14:textId="046F5A7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67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2B9F512" w14:textId="61F249E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eukocyte </w:t>
            </w:r>
            <w:proofErr w:type="spellStart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transendothelial</w:t>
            </w:r>
            <w:proofErr w:type="spellEnd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igr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FB8C8E" w14:textId="60EBC80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401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74BF556" w14:textId="2BB3FD4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8981</w:t>
            </w:r>
          </w:p>
        </w:tc>
      </w:tr>
      <w:tr w:rsidR="006B6E19" w:rsidRPr="006B6E19" w14:paraId="5907473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A365443" w14:textId="3EEEC6F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2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14B80D5" w14:textId="270ABF0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dipocytokine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9A33D6" w14:textId="50648CE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859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EC36504" w14:textId="3308A3B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8402</w:t>
            </w:r>
          </w:p>
        </w:tc>
      </w:tr>
      <w:tr w:rsidR="006B6E19" w:rsidRPr="006B6E19" w14:paraId="0E604436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743A6BB" w14:textId="6954115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659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9600BAE" w14:textId="625000C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Th17 cell differenti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ACF173" w14:textId="3C7F53A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523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9B77714" w14:textId="6D7CDD1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8340</w:t>
            </w:r>
          </w:p>
        </w:tc>
      </w:tr>
      <w:tr w:rsidR="006B6E19" w:rsidRPr="006B6E19" w14:paraId="5781074E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E258E88" w14:textId="5929994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3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1D9B2C0" w14:textId="323BC9A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ushing syndrom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AB4432" w14:textId="7BB8717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259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06400D7" w14:textId="6A3BD8F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8067</w:t>
            </w:r>
          </w:p>
        </w:tc>
      </w:tr>
      <w:tr w:rsidR="006B6E19" w:rsidRPr="006B6E19" w14:paraId="24CA2D5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C0214F4" w14:textId="2BEB44B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522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6EA9168" w14:textId="3AB5192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Small cell lung canc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D92889" w14:textId="6DE71AC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677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8F4DCDF" w14:textId="14FF220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7589</w:t>
            </w:r>
          </w:p>
        </w:tc>
      </w:tr>
      <w:tr w:rsidR="006B6E19" w:rsidRPr="006B6E19" w14:paraId="0860B1E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B39D2F1" w14:textId="7BB7F23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79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45E692D" w14:textId="50932AE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Folate biosynth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F5C67A" w14:textId="55FC52D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1538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3CC1C26" w14:textId="1AC8ECB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7293</w:t>
            </w:r>
          </w:p>
        </w:tc>
      </w:tr>
      <w:tr w:rsidR="006B6E19" w:rsidRPr="006B6E19" w14:paraId="17DED12E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094B093" w14:textId="5AD47B6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56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346B4D7" w14:textId="38E11D0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Glycosylphosphatidylinositol (GPI)-anchor biosynth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949A36" w14:textId="4C02BB4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1538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1ECE375" w14:textId="292CF1B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7293</w:t>
            </w:r>
          </w:p>
        </w:tc>
      </w:tr>
      <w:tr w:rsidR="006B6E19" w:rsidRPr="006B6E19" w14:paraId="5C8D4EAC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A0B84BC" w14:textId="248FF53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66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6F014E4" w14:textId="2F22A7B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ollecting duct acid secre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5E1438" w14:textId="1FD75CF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1538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B3A7453" w14:textId="3C426BF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7293</w:t>
            </w:r>
          </w:p>
        </w:tc>
      </w:tr>
      <w:tr w:rsidR="006B6E19" w:rsidRPr="006B6E19" w14:paraId="72BC1242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40FF101" w14:textId="41BF190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0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29D8901" w14:textId="5F884CE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Viral carcinogen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9DDCCE" w14:textId="24168F8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178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32CA4D3" w14:textId="5B341B0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7175</w:t>
            </w:r>
          </w:p>
        </w:tc>
      </w:tr>
      <w:tr w:rsidR="006B6E19" w:rsidRPr="006B6E19" w14:paraId="74527DA6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415657D" w14:textId="5B30A19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06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3E33B76" w14:textId="0AFC043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icroRNAs in canc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6CE98C" w14:textId="108DFEE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316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04864DF" w14:textId="78FD958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7144</w:t>
            </w:r>
          </w:p>
        </w:tc>
      </w:tr>
      <w:tr w:rsidR="006B6E19" w:rsidRPr="006B6E19" w14:paraId="47C726EC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BAB43D1" w14:textId="73B3516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35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4556A31" w14:textId="013A0C2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Growth hormone synthesis, secretion and a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D7954C" w14:textId="3279706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565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88740A1" w14:textId="335E993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6795</w:t>
            </w:r>
          </w:p>
        </w:tc>
      </w:tr>
      <w:tr w:rsidR="006B6E19" w:rsidRPr="006B6E19" w14:paraId="5944F40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E2CFBAF" w14:textId="4147B84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152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EC03B25" w14:textId="2AF0A55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Endocrine resistan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A9DABA" w14:textId="77D958D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782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238D4B6" w14:textId="4F29855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6370</w:t>
            </w:r>
          </w:p>
        </w:tc>
      </w:tr>
      <w:tr w:rsidR="006B6E19" w:rsidRPr="006B6E19" w14:paraId="63291519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5519272" w14:textId="7776965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26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56C0637" w14:textId="6D03891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drenergic signaling in cardiomyocyt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374DE9" w14:textId="6831DF8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459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0B4CCFE" w14:textId="06EE103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5668</w:t>
            </w:r>
          </w:p>
        </w:tc>
      </w:tr>
      <w:tr w:rsidR="006B6E19" w:rsidRPr="006B6E19" w14:paraId="660F0682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A1B3E6B" w14:textId="1B71D00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51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2365CA6" w14:textId="3BAE38B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ell adhesion molecul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8D149C" w14:textId="5C5963D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411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15C8960" w14:textId="75F0AFC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4959</w:t>
            </w:r>
          </w:p>
        </w:tc>
      </w:tr>
      <w:tr w:rsidR="006B6E19" w:rsidRPr="006B6E19" w14:paraId="1975A97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97992E0" w14:textId="7845BF4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3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804798F" w14:textId="25C1A29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GE-RAGE signaling pathway in diabetic complication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B84926" w14:textId="6C58C7A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90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EDB2DB7" w14:textId="2D9415B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3760</w:t>
            </w:r>
          </w:p>
        </w:tc>
      </w:tr>
      <w:tr w:rsidR="006B6E19" w:rsidRPr="006B6E19" w14:paraId="19E9F44A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1F1ED00" w14:textId="26C71B5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3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91E057F" w14:textId="1086340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entral carbon metabolism in canc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FC5B394" w14:textId="24EF947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447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E86F174" w14:textId="251134B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2803</w:t>
            </w:r>
          </w:p>
        </w:tc>
      </w:tr>
      <w:tr w:rsidR="006B6E19" w:rsidRPr="006B6E19" w14:paraId="5D8140AA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F4D8C2E" w14:textId="3F70ED3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727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D079DA0" w14:textId="078594A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GABAergic synap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36BF98" w14:textId="161EF0B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227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760F418" w14:textId="201F3AC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1553</w:t>
            </w:r>
          </w:p>
        </w:tc>
      </w:tr>
      <w:tr w:rsidR="006B6E19" w:rsidRPr="006B6E19" w14:paraId="55C09454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29AB504" w14:textId="6A482BB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26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41F2C93" w14:textId="2AA3B9E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ardiac muscle contra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FDE03C" w14:textId="3C04AC3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227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8906005" w14:textId="691E9AE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1553</w:t>
            </w:r>
          </w:p>
        </w:tc>
      </w:tr>
      <w:tr w:rsidR="006B6E19" w:rsidRPr="006B6E19" w14:paraId="26E9D79A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80745BD" w14:textId="6DC11CA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35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A0B3ABA" w14:textId="661FD5D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D-L1 expression and PD-1 checkpoint pathway in canc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D8CDF6" w14:textId="1A50764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227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762086C" w14:textId="5629ECC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1553</w:t>
            </w:r>
          </w:p>
        </w:tc>
      </w:tr>
      <w:tr w:rsidR="006B6E19" w:rsidRPr="006B6E19" w14:paraId="2559A54C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400E38B" w14:textId="247566C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13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12638F7" w14:textId="6E5A994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ertus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64441C" w14:textId="1BD56A2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389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B959AA0" w14:textId="216E86F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1534</w:t>
            </w:r>
          </w:p>
        </w:tc>
      </w:tr>
      <w:tr w:rsidR="006B6E19" w:rsidRPr="006B6E19" w14:paraId="43D8155B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B271EC9" w14:textId="46F56D1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3008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6D4FE7B" w14:textId="24B7174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Ribosome biogenesis in eukaryot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337918" w14:textId="6555A85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526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5B96156" w14:textId="283C42F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0267</w:t>
            </w:r>
          </w:p>
        </w:tc>
      </w:tr>
      <w:tr w:rsidR="006B6E19" w:rsidRPr="006B6E19" w14:paraId="08A3086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3B81A3A" w14:textId="5065C73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520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8D2F890" w14:textId="1F04DA9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athways in canc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0968FD2" w14:textId="2227F37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057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B182729" w14:textId="2AE1CF0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0052</w:t>
            </w:r>
          </w:p>
        </w:tc>
      </w:tr>
      <w:tr w:rsidR="006B6E19" w:rsidRPr="006B6E19" w14:paraId="6F155AD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185BC84" w14:textId="6B978E7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29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29E0C24" w14:textId="18424D2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Valine, leucine and isoleucine biosynth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44820A" w14:textId="71B3D83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33DA5FC" w14:textId="33D01C7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9511</w:t>
            </w:r>
          </w:p>
        </w:tc>
      </w:tr>
      <w:tr w:rsidR="006B6E19" w:rsidRPr="006B6E19" w14:paraId="5828298D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14A969E" w14:textId="3041927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32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580F1E8" w14:textId="4296FF3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Rheumatoid arthrit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CD2832" w14:textId="1B7BD5A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465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F8BFAFB" w14:textId="51E070F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9197</w:t>
            </w:r>
          </w:p>
        </w:tc>
      </w:tr>
      <w:tr w:rsidR="006B6E19" w:rsidRPr="006B6E19" w14:paraId="709632DA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7CEF32C" w14:textId="5E9CEF9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60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9539681" w14:textId="35CA2C0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Sphingolipid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C1C38F" w14:textId="78C16A8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1320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277FF9F" w14:textId="2A5ACA5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8168</w:t>
            </w:r>
          </w:p>
        </w:tc>
      </w:tr>
      <w:tr w:rsidR="006B6E19" w:rsidRPr="006B6E19" w14:paraId="1B1839ED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D29C8F6" w14:textId="45A15B1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343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70F5145" w14:textId="2808388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ismatch repai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AD9DFC" w14:textId="2F20694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3636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C927ED2" w14:textId="781122D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7840</w:t>
            </w:r>
          </w:p>
        </w:tc>
      </w:tr>
      <w:tr w:rsidR="006B6E19" w:rsidRPr="006B6E19" w14:paraId="717B8402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B72F86A" w14:textId="5A2F466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017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4B0C0A4" w14:textId="5E6E468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Spinocerebellar ataxi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DB2E05" w14:textId="09729CB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071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2813282" w14:textId="4471F3D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7368</w:t>
            </w:r>
          </w:p>
        </w:tc>
      </w:tr>
      <w:tr w:rsidR="006B6E19" w:rsidRPr="006B6E19" w14:paraId="76EC539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A843850" w14:textId="62ACFC9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02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D712B02" w14:textId="4795541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GMP-PKG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8BAC50" w14:textId="0CF1B6A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883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E5E68EF" w14:textId="62A423E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7199</w:t>
            </w:r>
          </w:p>
        </w:tc>
      </w:tr>
      <w:tr w:rsidR="006B6E19" w:rsidRPr="006B6E19" w14:paraId="5988CE6B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34ECB19" w14:textId="2162190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31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0D26DCC" w14:textId="46C780B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Lysine degrad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CB24A6" w14:textId="2FF8C65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1290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349993F" w14:textId="4E01E92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6022</w:t>
            </w:r>
          </w:p>
        </w:tc>
      </w:tr>
      <w:tr w:rsidR="006B6E19" w:rsidRPr="006B6E19" w14:paraId="18122099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063B21D" w14:textId="4B66C68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76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BB4FB2C" w14:textId="6EA1090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Nicotinate and nicotinamide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148B8C" w14:textId="75DCB3E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2195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43A350E" w14:textId="3A5A324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5674</w:t>
            </w:r>
          </w:p>
        </w:tc>
      </w:tr>
      <w:tr w:rsidR="006B6E19" w:rsidRPr="006B6E19" w14:paraId="055EA58F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A793E24" w14:textId="40DC2B7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19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851932A" w14:textId="32E5102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Bladder cance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C8792EB" w14:textId="2EEE20F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2195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81C00FD" w14:textId="314838C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5674</w:t>
            </w:r>
          </w:p>
        </w:tc>
      </w:tr>
      <w:tr w:rsidR="006B6E19" w:rsidRPr="006B6E19" w14:paraId="415CDA76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B02028B" w14:textId="597BA9E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17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7284CB0" w14:textId="18A8F57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rolactin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12CCA3" w14:textId="0072CC2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1111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C4154BF" w14:textId="3AB6A90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5329</w:t>
            </w:r>
          </w:p>
        </w:tc>
      </w:tr>
      <w:tr w:rsidR="006B6E19" w:rsidRPr="006B6E19" w14:paraId="487BB71C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235A7C0" w14:textId="7831D59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657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F714424" w14:textId="24DCCB0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IL-17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501FA6" w14:textId="4F0E4DF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752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7DB05D7" w14:textId="0C7EFB4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4998</w:t>
            </w:r>
          </w:p>
        </w:tc>
      </w:tr>
      <w:tr w:rsidR="006B6E19" w:rsidRPr="006B6E19" w14:paraId="3383E2C7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D2C9B3E" w14:textId="2ADADC9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92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34C6CD8" w14:textId="45651F8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Sulfur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F873B5" w14:textId="72D1716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8181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77BCD69" w14:textId="7E7AEA8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3356</w:t>
            </w:r>
          </w:p>
        </w:tc>
      </w:tr>
      <w:tr w:rsidR="006B6E19" w:rsidRPr="006B6E19" w14:paraId="5938B18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59FB785" w14:textId="294C65D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63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B50513E" w14:textId="5378994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JAK-STAT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498EE5" w14:textId="67F8EAC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179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7FB92BA" w14:textId="4C83E9B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3347</w:t>
            </w:r>
          </w:p>
        </w:tc>
      </w:tr>
      <w:tr w:rsidR="006B6E19" w:rsidRPr="006B6E19" w14:paraId="65DC565A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EFE63B9" w14:textId="72EBC7A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14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044A373" w14:textId="549C001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hagas disea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3F3457" w14:textId="5353336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784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7C7C4FA" w14:textId="7BA95BC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3298</w:t>
            </w:r>
          </w:p>
        </w:tc>
      </w:tr>
      <w:tr w:rsidR="006B6E19" w:rsidRPr="006B6E19" w14:paraId="68EF5D47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0E9A8FD" w14:textId="5A57A77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22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F04DA23" w14:textId="7FBC7C5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rginine biosynth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8313D97" w14:textId="39E7B3D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414B1A2" w14:textId="2B31F24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3187</w:t>
            </w:r>
          </w:p>
        </w:tc>
      </w:tr>
      <w:tr w:rsidR="006B6E19" w:rsidRPr="006B6E19" w14:paraId="6768213A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1DA6D4C" w14:textId="6FBF561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03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39FC3CA" w14:textId="7CFC38A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orphine addi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270BA7" w14:textId="08EBD6A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98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BF6D578" w14:textId="362753E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2938</w:t>
            </w:r>
          </w:p>
        </w:tc>
      </w:tr>
      <w:tr w:rsidR="006B6E19" w:rsidRPr="006B6E19" w14:paraId="4635E73E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0CF9699" w14:textId="1A55B6F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15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6D12DF8" w14:textId="731741E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MPK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DD5A63" w14:textId="5A97062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569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3E152E5" w14:textId="1DCA5F7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2892</w:t>
            </w:r>
          </w:p>
        </w:tc>
      </w:tr>
      <w:tr w:rsidR="006B6E19" w:rsidRPr="006B6E19" w14:paraId="0731ADA2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CF51D60" w14:textId="65593E6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06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274BC47" w14:textId="5E481AE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hemokine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679F72" w14:textId="6ED3200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106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95CC656" w14:textId="77BC576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2692</w:t>
            </w:r>
          </w:p>
        </w:tc>
      </w:tr>
      <w:tr w:rsidR="006B6E19" w:rsidRPr="006B6E19" w14:paraId="3AD5A644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7DED1E8" w14:textId="2BBBEE5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51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A2771A5" w14:textId="0F3CDD9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Focal adhes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3FA1E8" w14:textId="348109B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10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2330863" w14:textId="0F72E79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2035</w:t>
            </w:r>
          </w:p>
        </w:tc>
      </w:tr>
      <w:tr w:rsidR="006B6E19" w:rsidRPr="006B6E19" w14:paraId="41B137A9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158528D" w14:textId="63B3D2F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325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463A884" w14:textId="2D0EDE1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Viral life cycle - HIV-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4499C3" w14:textId="555F2C9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206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8CB7E18" w14:textId="462B2A0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0928</w:t>
            </w:r>
          </w:p>
        </w:tc>
      </w:tr>
      <w:tr w:rsidR="006B6E19" w:rsidRPr="006B6E19" w14:paraId="2F5D3284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6B1192C" w14:textId="04B1AA5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25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31F9177" w14:textId="2E6B4DE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lanine, aspartate and glutamate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1C4BF6" w14:textId="3F3D842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3157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19AEC05" w14:textId="00F9164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0918</w:t>
            </w:r>
          </w:p>
        </w:tc>
      </w:tr>
      <w:tr w:rsidR="006B6E19" w:rsidRPr="006B6E19" w14:paraId="38C5258A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567BC5C" w14:textId="2EDFDC0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145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7B1E290" w14:textId="65989B8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Toxoplasmo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4D74EF" w14:textId="36039EF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909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C8BC304" w14:textId="6ED88EA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0879</w:t>
            </w:r>
          </w:p>
        </w:tc>
      </w:tr>
      <w:tr w:rsidR="006B6E19" w:rsidRPr="006B6E19" w14:paraId="3B824A82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E3E0059" w14:textId="5D0933B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2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BA05D5B" w14:textId="2A93EA4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lipolysis in adipocyt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2A2BD3" w14:textId="43F6388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2280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6E0073B" w14:textId="04E5E6A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9717</w:t>
            </w:r>
          </w:p>
        </w:tc>
      </w:tr>
      <w:tr w:rsidR="006B6E19" w:rsidRPr="006B6E19" w14:paraId="12AAD209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0714288" w14:textId="4511C34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31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412250F" w14:textId="07907EC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Wnt</w:t>
            </w:r>
            <w:proofErr w:type="spellEnd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249F7F" w14:textId="57E47CB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526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30785F5" w14:textId="02CF54D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8567</w:t>
            </w:r>
          </w:p>
        </w:tc>
      </w:tr>
      <w:tr w:rsidR="006B6E19" w:rsidRPr="006B6E19" w14:paraId="4FF36496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E48686E" w14:textId="557D65C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7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ADB1089" w14:textId="4D5BE32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Gastric acid secre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164A09" w14:textId="7391969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F231543" w14:textId="66F6755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7361</w:t>
            </w:r>
          </w:p>
        </w:tc>
      </w:tr>
      <w:tr w:rsidR="006B6E19" w:rsidRPr="006B6E19" w14:paraId="651C5849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7669FA4" w14:textId="46B6DEE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5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707258D" w14:textId="5926CAC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aturity onset diabetes of the you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387D4B" w14:textId="334A8FA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5384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A2B95BE" w14:textId="1800CED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6856</w:t>
            </w:r>
          </w:p>
        </w:tc>
      </w:tr>
      <w:tr w:rsidR="006B6E19" w:rsidRPr="006B6E19" w14:paraId="27FF5709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B73E68D" w14:textId="7092530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74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86076A0" w14:textId="403E0C2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hototransdu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B3DC4D" w14:textId="4E758BB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5384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A173955" w14:textId="720C1A7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6856</w:t>
            </w:r>
          </w:p>
        </w:tc>
      </w:tr>
      <w:tr w:rsidR="006B6E19" w:rsidRPr="006B6E19" w14:paraId="43B1A539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9BAAFFE" w14:textId="3888313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34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9FE4DD5" w14:textId="2766436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Histidine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FCC4D1" w14:textId="0E7E2FC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5384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B1730A2" w14:textId="555F696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6856</w:t>
            </w:r>
          </w:p>
        </w:tc>
      </w:tr>
      <w:tr w:rsidR="006B6E19" w:rsidRPr="006B6E19" w14:paraId="3C63589A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11C449E" w14:textId="5BD43C8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217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4810AC3" w14:textId="1933FE6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Necropto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869881" w14:textId="19FC54B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714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7957982" w14:textId="485C1E3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6670</w:t>
            </w:r>
          </w:p>
        </w:tc>
      </w:tr>
      <w:tr w:rsidR="006B6E19" w:rsidRPr="006B6E19" w14:paraId="3C598DF6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A4AE6D5" w14:textId="7823006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45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6865FE2" w14:textId="7AB3ECF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Selenocompound</w:t>
            </w:r>
            <w:proofErr w:type="spellEnd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192728" w14:textId="0049CAE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7647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C00235D" w14:textId="10FEFBF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6551</w:t>
            </w:r>
          </w:p>
        </w:tc>
      </w:tr>
      <w:tr w:rsidR="006B6E19" w:rsidRPr="006B6E19" w14:paraId="5A880E7A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2A7F4C7" w14:textId="71D4395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61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0664B0A" w14:textId="6397A6D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latelet activ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5982D1" w14:textId="29F9565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1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7FC7100" w14:textId="21160FF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6142</w:t>
            </w:r>
          </w:p>
        </w:tc>
      </w:tr>
      <w:tr w:rsidR="006B6E19" w:rsidRPr="006B6E19" w14:paraId="1324CF8F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0A0335D" w14:textId="75A81C5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26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CDF56D9" w14:textId="4BE936F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onobactam biosynth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F13710F" w14:textId="5D71DBF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7E54F6C" w14:textId="666F8EF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6041</w:t>
            </w:r>
          </w:p>
        </w:tc>
      </w:tr>
      <w:tr w:rsidR="006B6E19" w:rsidRPr="006B6E19" w14:paraId="4041FA4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63B54F4" w14:textId="4D54F55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166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D36CA5E" w14:textId="4CEF656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Human T-cell leukemia virus 1 infe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FE34B1" w14:textId="74114A5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373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8383B27" w14:textId="60CD36F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5510</w:t>
            </w:r>
          </w:p>
        </w:tc>
      </w:tr>
      <w:tr w:rsidR="006B6E19" w:rsidRPr="006B6E19" w14:paraId="25A8DD3A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E2AFE43" w14:textId="4F544D6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92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26917F9" w14:textId="1712AE1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Glucagon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C977CF" w14:textId="565E6FE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1650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0061D90" w14:textId="3BC3286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5186</w:t>
            </w:r>
          </w:p>
        </w:tc>
      </w:tr>
      <w:tr w:rsidR="006B6E19" w:rsidRPr="006B6E19" w14:paraId="5994FA7B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A3BD196" w14:textId="7029BFC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78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3E44753" w14:textId="42AD514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ineral absorp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912135" w14:textId="7FF7F20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3207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5B3B0DE" w14:textId="48F2D75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5177</w:t>
            </w:r>
          </w:p>
        </w:tc>
      </w:tr>
      <w:tr w:rsidR="006B6E19" w:rsidRPr="006B6E19" w14:paraId="564F4294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35A259D" w14:textId="0CB030C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62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461C535" w14:textId="0E137E4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yruvate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D785E7" w14:textId="660C826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3953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838CE4E" w14:textId="273C9E4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4687</w:t>
            </w:r>
          </w:p>
        </w:tc>
      </w:tr>
      <w:tr w:rsidR="006B6E19" w:rsidRPr="006B6E19" w14:paraId="2545CE9F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9BA031B" w14:textId="5E4D291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115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015E665" w14:textId="1CE0958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53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348463" w14:textId="08F2B80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0C79FAF" w14:textId="5B90793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4590</w:t>
            </w:r>
          </w:p>
        </w:tc>
      </w:tr>
      <w:tr w:rsidR="006B6E19" w:rsidRPr="006B6E19" w14:paraId="686C975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2147FA2" w14:textId="512F85B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23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7712378" w14:textId="6ED5422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urine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6AA695" w14:textId="628BAB6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1278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88599DD" w14:textId="5087C72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4529</w:t>
            </w:r>
          </w:p>
        </w:tc>
      </w:tr>
      <w:tr w:rsidR="006B6E19" w:rsidRPr="006B6E19" w14:paraId="4391A6E8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8F5C4B6" w14:textId="272AB10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417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7883C20" w14:textId="06585B9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Lipid and atherosclero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7798CD" w14:textId="233A8E3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599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72DD002" w14:textId="03F0845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4288</w:t>
            </w:r>
          </w:p>
        </w:tc>
      </w:tr>
      <w:tr w:rsidR="006B6E19" w:rsidRPr="006B6E19" w14:paraId="3968B5AB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5BCE560" w14:textId="2BD7103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7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AB87E92" w14:textId="06BD8B8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ancreatic secre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DC9A0F" w14:textId="186EB5F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1818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40EDE08" w14:textId="3D115DD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2949</w:t>
            </w:r>
          </w:p>
        </w:tc>
      </w:tr>
      <w:tr w:rsidR="006B6E19" w:rsidRPr="006B6E19" w14:paraId="6CAD2153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10E3605" w14:textId="74952B2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41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93B0994" w14:textId="309EFA0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beta-Alanine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EB293E" w14:textId="6A4874D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56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099F086" w14:textId="5E49B3F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2498</w:t>
            </w:r>
          </w:p>
        </w:tc>
      </w:tr>
      <w:tr w:rsidR="006B6E19" w:rsidRPr="006B6E19" w14:paraId="445A7AF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8E4712D" w14:textId="19A53A9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50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ED6A748" w14:textId="5DEA068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Starch and sucrose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BDC707E" w14:textId="78B826D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56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2D444A7" w14:textId="4C8A8AD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2498</w:t>
            </w:r>
          </w:p>
        </w:tc>
      </w:tr>
      <w:tr w:rsidR="006B6E19" w:rsidRPr="006B6E19" w14:paraId="2C6BCA43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E2BDCFF" w14:textId="72C6121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62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3CA143A" w14:textId="76084C4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NOD-like receptor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76DD00" w14:textId="4BB6D6C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945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D08FA02" w14:textId="79FD07B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1765</w:t>
            </w:r>
          </w:p>
        </w:tc>
      </w:tr>
      <w:tr w:rsidR="006B6E19" w:rsidRPr="006B6E19" w14:paraId="448C1973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E3B3445" w14:textId="33AFF42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56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051234C" w14:textId="3763B36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Glycerophospholipid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C3C11F" w14:textId="405B687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2244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7D4AA0A" w14:textId="7B1EA8E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1688</w:t>
            </w:r>
          </w:p>
        </w:tc>
      </w:tr>
      <w:tr w:rsidR="006B6E19" w:rsidRPr="006B6E19" w14:paraId="79B3318C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DB9261F" w14:textId="0035B42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63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2F848D4" w14:textId="06E5A43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Glyoxylate and dicarboxylate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0ED77E" w14:textId="0DC2751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612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66DB485" w14:textId="6241F46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1278</w:t>
            </w:r>
          </w:p>
        </w:tc>
      </w:tr>
      <w:tr w:rsidR="006B6E19" w:rsidRPr="006B6E19" w14:paraId="2B34A7B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A80C2E4" w14:textId="274D73B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28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8C1888E" w14:textId="32D9EE9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arathyroid hormone synthesis, secretion and a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A0A6B8" w14:textId="7812DC7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2149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528D9B4" w14:textId="174977C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1073</w:t>
            </w:r>
          </w:p>
        </w:tc>
      </w:tr>
      <w:tr w:rsidR="006B6E19" w:rsidRPr="006B6E19" w14:paraId="60F53347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E129203" w14:textId="615E1A9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43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9784CF7" w14:textId="6DA295B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aurine and </w:t>
            </w:r>
            <w:proofErr w:type="spellStart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hypotaurine</w:t>
            </w:r>
            <w:proofErr w:type="spellEnd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72D6B56" w14:textId="06A12E7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8181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47B8049" w14:textId="7884996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672</w:t>
            </w:r>
          </w:p>
        </w:tc>
      </w:tr>
      <w:tr w:rsidR="006B6E19" w:rsidRPr="006B6E19" w14:paraId="0E8CDD12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9BD24ED" w14:textId="722FD20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6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83E74C9" w14:textId="11570B5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roximal tubule bicarbonate reclam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1310F1" w14:textId="707FF4F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8181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97DEA29" w14:textId="11FEFB2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672</w:t>
            </w:r>
          </w:p>
        </w:tc>
      </w:tr>
      <w:tr w:rsidR="006B6E19" w:rsidRPr="006B6E19" w14:paraId="00134B97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D09BB87" w14:textId="2F9A0E7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51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96C0888" w14:textId="535ACB5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Various types of N-glycan biosynth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8FFEC2" w14:textId="77E5F6A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5384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F2D1889" w14:textId="7DF5300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353</w:t>
            </w:r>
          </w:p>
        </w:tc>
      </w:tr>
      <w:tr w:rsidR="006B6E19" w:rsidRPr="006B6E19" w14:paraId="6C323783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F47913B" w14:textId="4429F20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51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79B792C" w14:textId="5D38A8E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ECM-receptor intera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847476" w14:textId="4C3565B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2790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E74A6DC" w14:textId="42404CD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314</w:t>
            </w:r>
          </w:p>
        </w:tc>
      </w:tr>
      <w:tr w:rsidR="006B6E19" w:rsidRPr="006B6E19" w14:paraId="1A8DBA1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D888484" w14:textId="1836C79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91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9509365" w14:textId="61B51C0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Insulin secre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33628F" w14:textId="378C556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2790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558CBC2" w14:textId="37D1AFB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314</w:t>
            </w:r>
          </w:p>
        </w:tc>
      </w:tr>
      <w:tr w:rsidR="006B6E19" w:rsidRPr="006B6E19" w14:paraId="27F4CDD8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A2871A0" w14:textId="0894C06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565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C9BD13C" w14:textId="7C02395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Ether lipid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0B6908F" w14:textId="1DB6340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4583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6D4ACC6" w14:textId="024E31B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299</w:t>
            </w:r>
          </w:p>
        </w:tc>
      </w:tr>
      <w:tr w:rsidR="006B6E19" w:rsidRPr="006B6E19" w14:paraId="048E2639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589ADDC" w14:textId="4DA61E9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3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DDFBB52" w14:textId="7C5FEE1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Type II diabetes mellitu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220FEE" w14:textId="71F6CCE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4583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4CA00D0" w14:textId="0CD5B1C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299</w:t>
            </w:r>
          </w:p>
        </w:tc>
      </w:tr>
      <w:tr w:rsidR="006B6E19" w:rsidRPr="006B6E19" w14:paraId="196AC9A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C5D1985" w14:textId="78F135C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17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AA8E1B9" w14:textId="073ED17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oronavirus disease - COVID-19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E87151" w14:textId="24209EE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970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F4FF4AF" w14:textId="7D116AD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385</w:t>
            </w:r>
          </w:p>
        </w:tc>
      </w:tr>
      <w:tr w:rsidR="006B6E19" w:rsidRPr="006B6E19" w14:paraId="10F71C8E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0C5AFC1" w14:textId="58A96E8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72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AF45488" w14:textId="0FF575C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Retrograde endocannabinoid signal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A5BC1F1" w14:textId="127BDE1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1805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D2C20E8" w14:textId="203CCB9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371</w:t>
            </w:r>
          </w:p>
        </w:tc>
      </w:tr>
      <w:tr w:rsidR="006B6E19" w:rsidRPr="006B6E19" w14:paraId="77428F82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30F36DE" w14:textId="770243D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28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9B8E733" w14:textId="56B32C3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Valine, leucine and isoleucine degrad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8A4F71" w14:textId="3504666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4285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6167992" w14:textId="575BE0A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320</w:t>
            </w:r>
          </w:p>
        </w:tc>
      </w:tr>
      <w:tr w:rsidR="006B6E19" w:rsidRPr="006B6E19" w14:paraId="4537BD2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F885447" w14:textId="2CF0EF7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3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C1610EB" w14:textId="32B39E7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Non-alcoholic fatty liver disea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93DB24" w14:textId="04D9914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1688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44AD0C5" w14:textId="7AC5933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304</w:t>
            </w:r>
          </w:p>
        </w:tc>
      </w:tr>
      <w:tr w:rsidR="006B6E19" w:rsidRPr="006B6E19" w14:paraId="629B9A1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65F713C" w14:textId="32204F6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64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687C0E6" w14:textId="2FD3BB7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Hematopoietic cell lineag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FFF093" w14:textId="29A62C8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276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5BD1A03" w14:textId="08ACD80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9260</w:t>
            </w:r>
          </w:p>
        </w:tc>
      </w:tr>
      <w:tr w:rsidR="006B6E19" w:rsidRPr="006B6E19" w14:paraId="16FDE96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67241C4" w14:textId="1C91DBD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25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851A988" w14:textId="68CC65F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ldosterone synthesis and secre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FE1C27D" w14:textId="6707F11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2621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2EF0775" w14:textId="69E86FE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839</w:t>
            </w:r>
          </w:p>
        </w:tc>
      </w:tr>
      <w:tr w:rsidR="006B6E19" w:rsidRPr="006B6E19" w14:paraId="4D61756E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5EEC17F" w14:textId="22AC536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06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381F2C3" w14:textId="0471112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ytokine-cytokine receptor intera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4B0393" w14:textId="36B7FCD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763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7D4E4FC" w14:textId="151A490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827</w:t>
            </w:r>
          </w:p>
        </w:tc>
      </w:tr>
      <w:tr w:rsidR="006B6E19" w:rsidRPr="006B6E19" w14:paraId="09B2BE9C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EE2EDA8" w14:textId="4809418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7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2C400B3" w14:textId="00AC874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arbohydrate digestion and absorp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45BB57C" w14:textId="4B6B412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5217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D4E2374" w14:textId="2C6FCC3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626</w:t>
            </w:r>
          </w:p>
        </w:tc>
      </w:tr>
      <w:tr w:rsidR="006B6E19" w:rsidRPr="006B6E19" w14:paraId="74D88BC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9471342" w14:textId="2623DC7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066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6BA8160" w14:textId="75CF3EE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HIF-1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0214C4" w14:textId="6CB07EB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6E39BB0" w14:textId="57FAF2F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428</w:t>
            </w:r>
          </w:p>
        </w:tc>
      </w:tr>
      <w:tr w:rsidR="006B6E19" w:rsidRPr="006B6E19" w14:paraId="6319CDE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27706CB" w14:textId="48CCB35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10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B4C67E6" w14:textId="2AAE25E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Steroid biosynth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3AA756" w14:textId="49F9253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E3284B5" w14:textId="5147A70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8054</w:t>
            </w:r>
          </w:p>
        </w:tc>
      </w:tr>
      <w:tr w:rsidR="006B6E19" w:rsidRPr="006B6E19" w14:paraId="77BCD114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FFCC898" w14:textId="7008033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06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FA85977" w14:textId="75EFD9A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Fatty acid elong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7D19F4" w14:textId="7616866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7857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2595273" w14:textId="44E075D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7991</w:t>
            </w:r>
          </w:p>
        </w:tc>
      </w:tr>
      <w:tr w:rsidR="006B6E19" w:rsidRPr="006B6E19" w14:paraId="29544E8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1ADDB29" w14:textId="7E70382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305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5BD8724" w14:textId="0D7E400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roteasom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F64259" w14:textId="592DFC5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5555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C5C3B1A" w14:textId="721583F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7851</w:t>
            </w:r>
          </w:p>
        </w:tc>
      </w:tr>
      <w:tr w:rsidR="006B6E19" w:rsidRPr="006B6E19" w14:paraId="134BA3E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25480A9" w14:textId="32284FC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1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ED8860C" w14:textId="3F6BFEC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Ovarian steroidogen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9B4C1A" w14:textId="5435C1E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4285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7C3882B" w14:textId="3E74397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7793</w:t>
            </w:r>
          </w:p>
        </w:tc>
      </w:tr>
      <w:tr w:rsidR="006B6E19" w:rsidRPr="006B6E19" w14:paraId="6F5964B4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7DAA270" w14:textId="4F8A0E2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34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9968943" w14:textId="2D19D9C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rimary immunodeficienc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F1CC2BB" w14:textId="2D5CE59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666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D674F49" w14:textId="0BCCDCE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7614</w:t>
            </w:r>
          </w:p>
        </w:tc>
      </w:tr>
      <w:tr w:rsidR="006B6E19" w:rsidRPr="006B6E19" w14:paraId="33ACE729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3794EA4" w14:textId="7E4E3EE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056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FCAD027" w14:textId="53C49E0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Glycerolipid</w:t>
            </w:r>
            <w:proofErr w:type="spellEnd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A05B8F" w14:textId="5FE13C9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4516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CE54C4C" w14:textId="4D43418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7187</w:t>
            </w:r>
          </w:p>
        </w:tc>
      </w:tr>
      <w:tr w:rsidR="006B6E19" w:rsidRPr="006B6E19" w14:paraId="71973B1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B2CEAF0" w14:textId="1AD0992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97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53DA0E6" w14:textId="38F0551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minoacyl-tRNA biosynth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527BBC" w14:textId="5EDEE33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5909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F61AF84" w14:textId="2835364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7119</w:t>
            </w:r>
          </w:p>
        </w:tc>
      </w:tr>
      <w:tr w:rsidR="006B6E19" w:rsidRPr="006B6E19" w14:paraId="463D7D7C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1C2968E" w14:textId="4F90810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05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1169E3A" w14:textId="76FDB45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Fructose and mannose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C0EC57" w14:textId="27BFBE2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7142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3379435" w14:textId="1C6F122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804</w:t>
            </w:r>
          </w:p>
        </w:tc>
      </w:tr>
      <w:tr w:rsidR="006B6E19" w:rsidRPr="006B6E19" w14:paraId="7DE28314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003DBC8" w14:textId="75B1C54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13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F136A69" w14:textId="7DFD3F8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Legionello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E6276B" w14:textId="01EF8E3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4754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68315A7" w14:textId="6C1891B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611</w:t>
            </w:r>
          </w:p>
        </w:tc>
      </w:tr>
      <w:tr w:rsidR="006B6E19" w:rsidRPr="006B6E19" w14:paraId="297B897D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5CB872E" w14:textId="3FEAEED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07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C0DE5BA" w14:textId="777B260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Fatty acid degrad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32C757" w14:textId="5E3024A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5384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3164C58" w14:textId="059B567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590</w:t>
            </w:r>
          </w:p>
        </w:tc>
      </w:tr>
      <w:tr w:rsidR="006B6E19" w:rsidRPr="006B6E19" w14:paraId="6D4BAF0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35638C3" w14:textId="32D8ABA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658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DCC34BC" w14:textId="4A6F1B2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Th1 and Th2 cell differenti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0FC3FF" w14:textId="77FB15D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3636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DDEF436" w14:textId="3350578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248</w:t>
            </w:r>
          </w:p>
        </w:tc>
      </w:tr>
      <w:tr w:rsidR="006B6E19" w:rsidRPr="006B6E19" w14:paraId="4C20AD9F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B85AF14" w14:textId="3D3E1CC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33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29A5388" w14:textId="2372B3E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Notch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8343E7" w14:textId="76822E5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7D0B0EF" w14:textId="2C3A1F5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6065</w:t>
            </w:r>
          </w:p>
        </w:tc>
      </w:tr>
      <w:tr w:rsidR="006B6E19" w:rsidRPr="006B6E19" w14:paraId="1FBC1BB9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CB17CB6" w14:textId="12E3DD5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52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00A24B0" w14:textId="026CE9A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Neomycin, kanamycin and gentamicin biosynth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2E5439" w14:textId="7B390AB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C61D1D9" w14:textId="4CD15C3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903</w:t>
            </w:r>
          </w:p>
        </w:tc>
      </w:tr>
      <w:tr w:rsidR="006B6E19" w:rsidRPr="006B6E19" w14:paraId="09B97502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E80384E" w14:textId="4AAEDF3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38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7FCC417" w14:textId="274D919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Tryptophan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FB8DF1" w14:textId="565DB89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B814824" w14:textId="16CC983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436</w:t>
            </w:r>
          </w:p>
        </w:tc>
      </w:tr>
      <w:tr w:rsidR="006B6E19" w:rsidRPr="006B6E19" w14:paraId="4F67F2F9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ACA7EBB" w14:textId="31B5486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59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56C9DD5" w14:textId="65D78F2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lpha-Linolenic acid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EFBC50" w14:textId="64807C0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2180AEC" w14:textId="41F8E3E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301</w:t>
            </w:r>
          </w:p>
        </w:tc>
      </w:tr>
      <w:tr w:rsidR="006B6E19" w:rsidRPr="006B6E19" w14:paraId="389CEF6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1E1223B" w14:textId="12A8271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146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4EB213B" w14:textId="199C6DB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moebia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668836" w14:textId="3022472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3461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78446CD" w14:textId="044AFD6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5129</w:t>
            </w:r>
          </w:p>
        </w:tc>
      </w:tr>
      <w:tr w:rsidR="006B6E19" w:rsidRPr="006B6E19" w14:paraId="1D4F581B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7982BF5" w14:textId="57F128C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7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3DB6066" w14:textId="212AD4F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Salivary secre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0DEF6A" w14:textId="2E1132C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4457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BA67E7D" w14:textId="4BE89AB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4299</w:t>
            </w:r>
          </w:p>
        </w:tc>
      </w:tr>
      <w:tr w:rsidR="006B6E19" w:rsidRPr="006B6E19" w14:paraId="2B8F753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7F3BD5B" w14:textId="59B6185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06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CB412B8" w14:textId="0337B68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Viral protein interaction with cytokine and cytokine recepto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3EDB56" w14:textId="64D60DA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4130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D713873" w14:textId="3583EB5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4244</w:t>
            </w:r>
          </w:p>
        </w:tc>
      </w:tr>
      <w:tr w:rsidR="006B6E19" w:rsidRPr="006B6E19" w14:paraId="3560DDD4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98F6B02" w14:textId="39D05E0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24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E090AE3" w14:textId="0B6253D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yrimidine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F3742A" w14:textId="02D6A83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6071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5BC56F5" w14:textId="20E9584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4173</w:t>
            </w:r>
          </w:p>
        </w:tc>
      </w:tr>
      <w:tr w:rsidR="006B6E19" w:rsidRPr="006B6E19" w14:paraId="5E965843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02AEC46" w14:textId="09B3202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05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9B72699" w14:textId="5637A0D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Galactose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50AE60" w14:textId="7FFF488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9354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C3E56D7" w14:textId="32EC818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4089</w:t>
            </w:r>
          </w:p>
        </w:tc>
      </w:tr>
      <w:tr w:rsidR="006B6E19" w:rsidRPr="006B6E19" w14:paraId="7E0CB2A8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8C4DA3B" w14:textId="37E4950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3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2F4E5BF" w14:textId="2F23713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Insulin resistan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1EA1D5" w14:textId="7F8F208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3888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A33533A" w14:textId="3632A4F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3531</w:t>
            </w:r>
          </w:p>
        </w:tc>
      </w:tr>
      <w:tr w:rsidR="006B6E19" w:rsidRPr="006B6E19" w14:paraId="4B2062C7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82EC806" w14:textId="57366E8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169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5BC64B9" w14:textId="7DBABF8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Epstein-Barr virus infec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770DF2D" w14:textId="30DF49E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2053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02EB69C" w14:textId="4FEF47A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3481</w:t>
            </w:r>
          </w:p>
        </w:tc>
      </w:tr>
      <w:tr w:rsidR="006B6E19" w:rsidRPr="006B6E19" w14:paraId="5611E877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47A398C" w14:textId="5E3C3A3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332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FFE6DC0" w14:textId="00520CD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PAR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C539EF" w14:textId="01224C8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460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F4C8834" w14:textId="299DE80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3361</w:t>
            </w:r>
          </w:p>
        </w:tc>
      </w:tr>
      <w:tr w:rsidR="006B6E19" w:rsidRPr="006B6E19" w14:paraId="0E2E9369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80FF234" w14:textId="4791464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75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6CB679D" w14:textId="66C243B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Inflammatory mediator regulation of TRP channel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52F11E" w14:textId="1BDEA05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3492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CF8C1C6" w14:textId="29DA49A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3361</w:t>
            </w:r>
          </w:p>
        </w:tc>
      </w:tr>
      <w:tr w:rsidR="006B6E19" w:rsidRPr="006B6E19" w14:paraId="6B13BD9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BD9EBC0" w14:textId="2B4157B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61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235FEF6" w14:textId="45AD314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ntigen processing and present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8317E1" w14:textId="46B95C5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C37FDE2" w14:textId="3647621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3358</w:t>
            </w:r>
          </w:p>
        </w:tc>
      </w:tr>
      <w:tr w:rsidR="006B6E19" w:rsidRPr="006B6E19" w14:paraId="74653044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F5C1DD1" w14:textId="04CF36D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02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BF0D955" w14:textId="2049536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athways of neurodegeneration - multiple diseas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CE55D7" w14:textId="5018E9F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0874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3BFE948" w14:textId="6B8B7D9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3197</w:t>
            </w:r>
          </w:p>
        </w:tc>
      </w:tr>
      <w:tr w:rsidR="006B6E19" w:rsidRPr="006B6E19" w14:paraId="093B8DF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8F99AFC" w14:textId="1C76A4E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27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ABBA02B" w14:textId="3812717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ysteine and methionine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FC7DAC" w14:textId="66D53F5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6981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36DE01C" w14:textId="615F387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3049</w:t>
            </w:r>
          </w:p>
        </w:tc>
      </w:tr>
      <w:tr w:rsidR="006B6E19" w:rsidRPr="006B6E19" w14:paraId="56AF8C66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CC1A62D" w14:textId="0EA0F58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36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C10F2B3" w14:textId="369889A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lcoholic liver disea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3B9B82" w14:textId="1DEAC6F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3475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6C9CC4E" w14:textId="1D06293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2606</w:t>
            </w:r>
          </w:p>
        </w:tc>
      </w:tr>
      <w:tr w:rsidR="006B6E19" w:rsidRPr="006B6E19" w14:paraId="322DF0DA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7AA0A82" w14:textId="4FF7298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668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161F4D1" w14:textId="14E66D5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TNF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F9DCBA" w14:textId="52DECE1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4159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D95AD81" w14:textId="1068D43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2593</w:t>
            </w:r>
          </w:p>
        </w:tc>
      </w:tr>
      <w:tr w:rsidR="006B6E19" w:rsidRPr="006B6E19" w14:paraId="4E23902E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77D9D82" w14:textId="580228A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145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910548D" w14:textId="66FD84F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hagosom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887446" w14:textId="4895073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3017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7E16D1B" w14:textId="20A3022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2521</w:t>
            </w:r>
          </w:p>
        </w:tc>
      </w:tr>
      <w:tr w:rsidR="006B6E19" w:rsidRPr="006B6E19" w14:paraId="2D8D0489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55F19B7" w14:textId="65DEFA2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75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C6A559F" w14:textId="26E3A45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Fat digestion and absorp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63B44A" w14:textId="1842D86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8604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A085AB6" w14:textId="28964B6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2450</w:t>
            </w:r>
          </w:p>
        </w:tc>
      </w:tr>
      <w:tr w:rsidR="006B6E19" w:rsidRPr="006B6E19" w14:paraId="4F545968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5F3BE89" w14:textId="3630197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51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2E13B2D" w14:textId="062493E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N-Glycan biosynth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5A80A08" w14:textId="5774677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A95C932" w14:textId="28D7F2A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2155</w:t>
            </w:r>
          </w:p>
        </w:tc>
      </w:tr>
      <w:tr w:rsidR="006B6E19" w:rsidRPr="006B6E19" w14:paraId="158AA95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1F6C73D" w14:textId="6E4EB06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04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34674E9" w14:textId="444B70F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entose and glucuronate interconversion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0FFCAF6" w14:textId="27B32D9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0588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01A21AC" w14:textId="7F84E60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2053</w:t>
            </w:r>
          </w:p>
        </w:tc>
      </w:tr>
      <w:tr w:rsidR="006B6E19" w:rsidRPr="006B6E19" w14:paraId="5B8C76E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38E3623" w14:textId="5BD1E05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18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1BF888D" w14:textId="1D38ADD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Thyroid hormone synth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E646AA" w14:textId="1FE87AA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6216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C31BF80" w14:textId="28789F7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1932</w:t>
            </w:r>
          </w:p>
        </w:tc>
      </w:tr>
      <w:tr w:rsidR="006B6E19" w:rsidRPr="006B6E19" w14:paraId="56D5839A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6B9665D" w14:textId="1D97642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1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198C259" w14:textId="2271ADE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Insulin signaling pathwa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648B86" w14:textId="34B73EF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3970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849808E" w14:textId="368954E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1852</w:t>
            </w:r>
          </w:p>
        </w:tc>
      </w:tr>
      <w:tr w:rsidR="006B6E19" w:rsidRPr="006B6E19" w14:paraId="79C86E39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82697BD" w14:textId="53EA3F7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016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B9823F8" w14:textId="7E2860F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Huntington disea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A8DA06" w14:textId="74F7C78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2040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6C11ED3" w14:textId="4D8A9A6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1713</w:t>
            </w:r>
          </w:p>
        </w:tc>
      </w:tr>
      <w:tr w:rsidR="006B6E19" w:rsidRPr="006B6E19" w14:paraId="5CC6DA0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9397E4A" w14:textId="5C92093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152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DAEA0D8" w14:textId="6E1D91F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latinum drug resistanc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F5D4EA4" w14:textId="60AE3D3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6049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99ED10D" w14:textId="59531B2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1658</w:t>
            </w:r>
          </w:p>
        </w:tc>
      </w:tr>
      <w:tr w:rsidR="006B6E19" w:rsidRPr="006B6E19" w14:paraId="5672A9CE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3A642FC" w14:textId="6978009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27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C64A998" w14:textId="7F768D3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ortisol synthesis and secre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CB0336" w14:textId="176E4EA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666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347040A" w14:textId="6445223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1577</w:t>
            </w:r>
          </w:p>
        </w:tc>
      </w:tr>
      <w:tr w:rsidR="006B6E19" w:rsidRPr="006B6E19" w14:paraId="6C26D0CE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7E92A32" w14:textId="3BBB352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345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70468EE" w14:textId="0214965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Non-homologous end-join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F3A1EBF" w14:textId="7DCC2BF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3333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3BA4647" w14:textId="4B3EBEF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1401</w:t>
            </w:r>
          </w:p>
        </w:tc>
      </w:tr>
      <w:tr w:rsidR="006B6E19" w:rsidRPr="006B6E19" w14:paraId="1D89817A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82565D3" w14:textId="17F3485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97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DC01436" w14:textId="6AD8E20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rotein digestion and absorp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D43D2D" w14:textId="1CBE9D2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5238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53BADDB" w14:textId="413211C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1367</w:t>
            </w:r>
          </w:p>
        </w:tc>
      </w:tr>
      <w:tr w:rsidR="006B6E19" w:rsidRPr="006B6E19" w14:paraId="0EA63E16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F38F3C5" w14:textId="6B2B721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59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6ECAD3A" w14:textId="1D63C62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rachidonic acid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BE49AF" w14:textId="579F006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6470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F1DA094" w14:textId="38E0002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1060</w:t>
            </w:r>
          </w:p>
        </w:tc>
      </w:tr>
      <w:tr w:rsidR="006B6E19" w:rsidRPr="006B6E19" w14:paraId="1074DB7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AA8902F" w14:textId="7CC4F4E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64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FB02BC5" w14:textId="17B61CD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ropanoate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8C1675" w14:textId="09E08F6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3333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D4663F0" w14:textId="0472358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1040</w:t>
            </w:r>
          </w:p>
        </w:tc>
      </w:tr>
      <w:tr w:rsidR="006B6E19" w:rsidRPr="006B6E19" w14:paraId="41647AC6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E1304DE" w14:textId="2AF4619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418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AAEA6CA" w14:textId="407D26F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Fluid shear stress and atherosclero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41942F" w14:textId="06EAE7B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4383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3DEB220" w14:textId="2C7D3F3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1007</w:t>
            </w:r>
          </w:p>
        </w:tc>
      </w:tr>
      <w:tr w:rsidR="006B6E19" w:rsidRPr="006B6E19" w14:paraId="48FAD19D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6C6CF3A" w14:textId="7C50BAB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05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408C0FB" w14:textId="1C4BC64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scorbate and </w:t>
            </w:r>
            <w:proofErr w:type="spellStart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ldarate</w:t>
            </w:r>
            <w:proofErr w:type="spellEnd"/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EE04003" w14:textId="7CC759B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4137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C04A355" w14:textId="5BEEBE0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858</w:t>
            </w:r>
          </w:p>
        </w:tc>
      </w:tr>
      <w:tr w:rsidR="006B6E19" w:rsidRPr="006B6E19" w14:paraId="5C751F7B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94856CA" w14:textId="4016F42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301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7366CA8" w14:textId="2202DD7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Ribosom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F34ABE" w14:textId="06CAFC8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5037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987091B" w14:textId="70FDE4D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733</w:t>
            </w:r>
          </w:p>
        </w:tc>
      </w:tr>
      <w:tr w:rsidR="006B6E19" w:rsidRPr="006B6E19" w14:paraId="007567A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445A740" w14:textId="4BA1BD6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26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F2DF580" w14:textId="62F6531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Glycine, serine and threonine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3012A2" w14:textId="3446C8E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1428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C47903E" w14:textId="5741106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698</w:t>
            </w:r>
          </w:p>
        </w:tc>
      </w:tr>
      <w:tr w:rsidR="006B6E19" w:rsidRPr="006B6E19" w14:paraId="4B119B4A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3153B72" w14:textId="16EC29E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52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096417B" w14:textId="1EDDF8F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mino sugar and nucleotide sugar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5AF273" w14:textId="1A95CAB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0408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F13F101" w14:textId="76201D6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656</w:t>
            </w:r>
          </w:p>
        </w:tc>
      </w:tr>
      <w:tr w:rsidR="006B6E19" w:rsidRPr="006B6E19" w14:paraId="07056A73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D7F3D3F" w14:textId="7D115F8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01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55D9226" w14:textId="44A5C9C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Glycolysis / Gluconeogen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BC83D0" w14:textId="7F8E99E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87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8198B64" w14:textId="491509A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624</w:t>
            </w:r>
          </w:p>
        </w:tc>
      </w:tr>
      <w:tr w:rsidR="006B6E19" w:rsidRPr="006B6E19" w14:paraId="4AB151EE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5D17FA3" w14:textId="1E8BD17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86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11A8375" w14:textId="273A457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orphyrin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31E110" w14:textId="1CB43C4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1951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194208C" w14:textId="471F403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592</w:t>
            </w:r>
          </w:p>
        </w:tc>
      </w:tr>
      <w:tr w:rsidR="006B6E19" w:rsidRPr="006B6E19" w14:paraId="60A92E2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FA104B6" w14:textId="74EF4D8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01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2F3E6727" w14:textId="018790D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myotrophic lateral sclero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07FD04" w14:textId="4979D46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2362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5823E9F" w14:textId="14EFC9A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529</w:t>
            </w:r>
          </w:p>
        </w:tc>
      </w:tr>
      <w:tr w:rsidR="006B6E19" w:rsidRPr="006B6E19" w14:paraId="2368BE68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55B960F" w14:textId="1B7EB7B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104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59890C5" w14:textId="48CD55B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Biosynthesis of unsaturated fatty acid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F6AECF" w14:textId="61D62E0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4242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A9CFB7C" w14:textId="4E17408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492</w:t>
            </w:r>
          </w:p>
        </w:tc>
      </w:tr>
      <w:tr w:rsidR="006B6E19" w:rsidRPr="006B6E19" w14:paraId="29D0418E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45D6703" w14:textId="675BE3B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75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E459FA8" w14:textId="085D0DE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Vitamin B6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0AA109" w14:textId="70B0049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4444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2D0A82A" w14:textId="6D12DAA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437</w:t>
            </w:r>
          </w:p>
        </w:tc>
      </w:tr>
      <w:tr w:rsidR="006B6E19" w:rsidRPr="006B6E19" w14:paraId="293F6A9C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56FA673" w14:textId="4B3CC33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01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75156A8" w14:textId="74EAB7A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Alzheimer disea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762C72" w14:textId="2BAC734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2401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E93DAD9" w14:textId="075BE6B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418</w:t>
            </w:r>
          </w:p>
        </w:tc>
      </w:tr>
      <w:tr w:rsidR="006B6E19" w:rsidRPr="006B6E19" w14:paraId="1327ABEB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0E9A9DC" w14:textId="7519207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61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F25FF77" w14:textId="6B95252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omplement and coagulation cascad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C647F5" w14:textId="11CFA95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7582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4C34B2C" w14:textId="6BAE68B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341</w:t>
            </w:r>
          </w:p>
        </w:tc>
      </w:tr>
      <w:tr w:rsidR="006B6E19" w:rsidRPr="006B6E19" w14:paraId="662B932C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3FB18C1" w14:textId="5FFF641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415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2F1A1C6" w14:textId="53BEA00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Diabetic cardiomyopath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D7CD93" w14:textId="66A01EB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4215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3F62D11" w14:textId="1CF4592D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338</w:t>
            </w:r>
          </w:p>
        </w:tc>
      </w:tr>
      <w:tr w:rsidR="006B6E19" w:rsidRPr="006B6E19" w14:paraId="714D01E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0B9DDCF" w14:textId="63B0F2D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07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57F0FAF" w14:textId="530E378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hemical carcinogenesis - receptor activ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689A356" w14:textId="27C6F71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4423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94BF042" w14:textId="650DD06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233</w:t>
            </w:r>
          </w:p>
        </w:tc>
      </w:tr>
      <w:tr w:rsidR="006B6E19" w:rsidRPr="006B6E19" w14:paraId="4A42CDFE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24E9A04" w14:textId="1662274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71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C774D9E" w14:textId="63755A6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Thermogen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E968C9" w14:textId="1703334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4159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065BE50" w14:textId="5E014DC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229</w:t>
            </w:r>
          </w:p>
        </w:tc>
      </w:tr>
      <w:tr w:rsidR="006B6E19" w:rsidRPr="006B6E19" w14:paraId="188CEC43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FE55552" w14:textId="4E89DFE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02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C073901" w14:textId="281B421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rion disea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22ABE9" w14:textId="70D334E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4393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929ED9A" w14:textId="7311618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069</w:t>
            </w:r>
          </w:p>
        </w:tc>
      </w:tr>
      <w:tr w:rsidR="006B6E19" w:rsidRPr="006B6E19" w14:paraId="1F62BE4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1508C78" w14:textId="1A60811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79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A29D865" w14:textId="38C3708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holesterol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5F7DD2" w14:textId="71A0B93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46AC70A" w14:textId="7CD80FA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068</w:t>
            </w:r>
          </w:p>
        </w:tc>
      </w:tr>
      <w:tr w:rsidR="006B6E19" w:rsidRPr="006B6E19" w14:paraId="291EFCD7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A295B24" w14:textId="0344D16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91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F9A4F45" w14:textId="3CC0D4C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Nitrogen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DFBFB7" w14:textId="3DEF2BC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41176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BCAAB6A" w14:textId="07DE353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026</w:t>
            </w:r>
          </w:p>
        </w:tc>
      </w:tr>
      <w:tr w:rsidR="006B6E19" w:rsidRPr="006B6E19" w14:paraId="3F50E45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24D69D59" w14:textId="02214C6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59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85F1F9F" w14:textId="4CAF485B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Linoleic acid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4CEAC1" w14:textId="1B70652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5D6DFB5" w14:textId="72AB6E71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018</w:t>
            </w:r>
          </w:p>
        </w:tc>
      </w:tr>
      <w:tr w:rsidR="006B6E19" w:rsidRPr="006B6E19" w14:paraId="1AB8C01D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1D53CECB" w14:textId="527D074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08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33113A5" w14:textId="7B77AD2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hemical carcinogenesis - reactive oxygen speci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CB68DF" w14:textId="41E5C23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6363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2831B3D" w14:textId="35B8D67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007</w:t>
            </w:r>
          </w:p>
        </w:tc>
      </w:tr>
      <w:tr w:rsidR="006B6E19" w:rsidRPr="006B6E19" w14:paraId="0248CA2D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CAEE0EB" w14:textId="218D02EF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48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BF75CAF" w14:textId="393A0F0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Glutathione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AB59B9" w14:textId="2659910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3943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79DF83A" w14:textId="0F0979E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006</w:t>
            </w:r>
          </w:p>
        </w:tc>
      </w:tr>
      <w:tr w:rsidR="006B6E19" w:rsidRPr="006B6E19" w14:paraId="2BFEA97E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D80D2A0" w14:textId="39B65C5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19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121D1966" w14:textId="035E537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Oxidative phosphoryla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641D4C" w14:textId="551D7E7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940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8C4ABC5" w14:textId="7996CD3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004</w:t>
            </w:r>
          </w:p>
        </w:tc>
      </w:tr>
      <w:tr w:rsidR="006B6E19" w:rsidRPr="006B6E19" w14:paraId="69ED315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63B90EA1" w14:textId="24018DC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976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D7317BF" w14:textId="54B39A6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Bile secret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62CB62" w14:textId="6789EC5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244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0215601" w14:textId="294A99B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002</w:t>
            </w:r>
          </w:p>
        </w:tc>
      </w:tr>
      <w:tr w:rsidR="006B6E19" w:rsidRPr="006B6E19" w14:paraId="7E4FC73C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4B89B8CE" w14:textId="6AA92E7C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01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7D83A281" w14:textId="0937031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arkinson disease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FE2FBE" w14:textId="313D375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16858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B7A4FAF" w14:textId="2DF7848E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00001</w:t>
            </w:r>
          </w:p>
        </w:tc>
      </w:tr>
      <w:tr w:rsidR="006B6E19" w:rsidRPr="006B6E19" w14:paraId="48A9AD50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59B40C2" w14:textId="77693C6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983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401024F9" w14:textId="1E7D45A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Drug metabolism - other enzyme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673DC6" w14:textId="148043F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4719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1B99C31" w14:textId="3539117E" w:rsidR="006B6E19" w:rsidRPr="006B6E19" w:rsidRDefault="00815E97" w:rsidP="006B6E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01</w:t>
            </w:r>
          </w:p>
        </w:tc>
      </w:tr>
      <w:tr w:rsidR="006B6E19" w:rsidRPr="006B6E19" w14:paraId="35B8316E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06AA1AB" w14:textId="1B3F818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98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5C8F22B" w14:textId="46E593B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etabolism of xenobiotics by cytochrome P45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FF1552" w14:textId="17BB57C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816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CE19905" w14:textId="41D7AE1A" w:rsidR="006B6E19" w:rsidRPr="006B6E19" w:rsidRDefault="00815E97" w:rsidP="006B6E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01</w:t>
            </w:r>
          </w:p>
        </w:tc>
      </w:tr>
      <w:tr w:rsidR="006B6E19" w:rsidRPr="006B6E19" w14:paraId="0CA705DC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64D0FEA" w14:textId="6E58FBC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83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056884BD" w14:textId="705FFBD0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Retinol metabolis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B8FC89" w14:textId="092273D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5263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4BCDE3F" w14:textId="2A91777F" w:rsidR="006B6E19" w:rsidRPr="006B6E19" w:rsidRDefault="00815E97" w:rsidP="006B6E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01</w:t>
            </w:r>
          </w:p>
        </w:tc>
      </w:tr>
      <w:tr w:rsidR="006B6E19" w:rsidRPr="006B6E19" w14:paraId="4C63F42F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7E987CD8" w14:textId="66BFABB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982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AFA65F4" w14:textId="2D4C46D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Drug metabolism - cytochrome P45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26024E" w14:textId="09C2A1BA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0434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4333ACF" w14:textId="4A66DE31" w:rsidR="006B6E19" w:rsidRPr="006B6E19" w:rsidRDefault="00815E97" w:rsidP="006B6E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01</w:t>
            </w:r>
          </w:p>
        </w:tc>
      </w:tr>
      <w:tr w:rsidR="006B6E19" w:rsidRPr="006B6E19" w14:paraId="3A786D55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19B98E0" w14:textId="622AEB0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014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9448F22" w14:textId="6246455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Steroid hormone biosynthesi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33E951" w14:textId="0AC30CE7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8089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08A735C" w14:textId="6FAD9D46" w:rsidR="006B6E19" w:rsidRPr="006B6E19" w:rsidRDefault="00815E97" w:rsidP="006B6E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01</w:t>
            </w:r>
          </w:p>
        </w:tc>
      </w:tr>
      <w:tr w:rsidR="006B6E19" w:rsidRPr="006B6E19" w14:paraId="41CA4032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390738B6" w14:textId="23879F8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4141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651767FF" w14:textId="3CDF5DB8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rotein processing in endoplasmic reticulum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DFD7F39" w14:textId="77D2B376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23668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1068287" w14:textId="6BAEC677" w:rsidR="006B6E19" w:rsidRPr="006B6E19" w:rsidRDefault="00815E97" w:rsidP="006B6E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01</w:t>
            </w:r>
          </w:p>
        </w:tc>
      </w:tr>
      <w:tr w:rsidR="006B6E19" w:rsidRPr="006B6E19" w14:paraId="68E5BA91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070D9F20" w14:textId="24FF96B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mmu05204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309E43C0" w14:textId="601B3562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Chemical carcinogenesis - DNA adduct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99EE46" w14:textId="693BA2E3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33333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656BEE2" w14:textId="5498EAA0" w:rsidR="006B6E19" w:rsidRPr="006B6E19" w:rsidRDefault="00815E97" w:rsidP="006B6E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01</w:t>
            </w:r>
          </w:p>
        </w:tc>
      </w:tr>
      <w:tr w:rsidR="006B6E19" w:rsidRPr="006B6E19" w14:paraId="425E0654" w14:textId="77777777" w:rsidTr="000D281A">
        <w:trPr>
          <w:trHeight w:val="454"/>
        </w:trPr>
        <w:tc>
          <w:tcPr>
            <w:tcW w:w="1838" w:type="dxa"/>
            <w:shd w:val="clear" w:color="auto" w:fill="auto"/>
            <w:vAlign w:val="center"/>
          </w:tcPr>
          <w:p w14:paraId="50333E0B" w14:textId="7C44FB49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3060</w:t>
            </w:r>
          </w:p>
        </w:tc>
        <w:tc>
          <w:tcPr>
            <w:tcW w:w="7660" w:type="dxa"/>
            <w:shd w:val="clear" w:color="auto" w:fill="auto"/>
            <w:vAlign w:val="center"/>
          </w:tcPr>
          <w:p w14:paraId="58DFFF04" w14:textId="0EDBCCC4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Protein export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47202F" w14:textId="2FE4C365" w:rsidR="006B6E19" w:rsidRPr="006B6E19" w:rsidRDefault="006B6E19" w:rsidP="006B6E19">
            <w:pPr>
              <w:jc w:val="center"/>
              <w:rPr>
                <w:rFonts w:ascii="Times New Roman" w:hAnsi="Times New Roman" w:cs="Times New Roman"/>
              </w:rPr>
            </w:pPr>
            <w:r w:rsidRPr="006B6E19">
              <w:rPr>
                <w:rFonts w:ascii="Times New Roman" w:eastAsia="等线" w:hAnsi="Times New Roman" w:cs="Times New Roman"/>
                <w:color w:val="000000"/>
                <w:sz w:val="22"/>
              </w:rPr>
              <w:t>0.57142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7AA7BD9" w14:textId="57E6BD2F" w:rsidR="006B6E19" w:rsidRPr="006B6E19" w:rsidRDefault="00815E97" w:rsidP="006B6E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0.00001</w:t>
            </w:r>
          </w:p>
        </w:tc>
      </w:tr>
    </w:tbl>
    <w:p w14:paraId="746D2EC4" w14:textId="63200C69" w:rsidR="00000000" w:rsidRDefault="00C10C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ich factor: </w:t>
      </w:r>
      <w:r w:rsidRPr="00C10C56">
        <w:rPr>
          <w:rFonts w:ascii="Times New Roman" w:hAnsi="Times New Roman" w:cs="Times New Roman"/>
        </w:rPr>
        <w:t xml:space="preserve">The ratio of the number of genes belonging to this </w:t>
      </w:r>
      <w:r>
        <w:rPr>
          <w:rFonts w:ascii="Times New Roman" w:hAnsi="Times New Roman" w:cs="Times New Roman"/>
        </w:rPr>
        <w:t>pathway</w:t>
      </w:r>
      <w:r w:rsidRPr="00C10C56">
        <w:rPr>
          <w:rFonts w:ascii="Times New Roman" w:hAnsi="Times New Roman" w:cs="Times New Roman"/>
        </w:rPr>
        <w:t xml:space="preserve"> in the target gene set to the number of all genes belonging to this </w:t>
      </w:r>
      <w:r>
        <w:rPr>
          <w:rFonts w:ascii="Times New Roman" w:hAnsi="Times New Roman" w:cs="Times New Roman"/>
        </w:rPr>
        <w:t>pathway</w:t>
      </w:r>
      <w:r w:rsidRPr="00C10C56">
        <w:rPr>
          <w:rFonts w:ascii="Times New Roman" w:hAnsi="Times New Roman" w:cs="Times New Roman"/>
        </w:rPr>
        <w:t xml:space="preserve"> in the background gene set</w:t>
      </w:r>
      <w:r>
        <w:rPr>
          <w:rFonts w:ascii="Times New Roman" w:hAnsi="Times New Roman" w:cs="Times New Roman"/>
        </w:rPr>
        <w:t>.</w:t>
      </w:r>
    </w:p>
    <w:p w14:paraId="23A9C2DE" w14:textId="77777777" w:rsidR="00C10C56" w:rsidRDefault="00C10C56">
      <w:pPr>
        <w:rPr>
          <w:rFonts w:ascii="Times New Roman" w:hAnsi="Times New Roman" w:cs="Times New Roman"/>
        </w:rPr>
      </w:pPr>
    </w:p>
    <w:p w14:paraId="631D4482" w14:textId="77777777" w:rsidR="00C10C56" w:rsidRDefault="00C10C56">
      <w:pPr>
        <w:rPr>
          <w:rFonts w:ascii="Times New Roman" w:hAnsi="Times New Roman" w:cs="Times New Roman"/>
        </w:rPr>
      </w:pPr>
    </w:p>
    <w:p w14:paraId="6C21BCC4" w14:textId="77777777" w:rsidR="00C10C56" w:rsidRDefault="00C10C56">
      <w:pPr>
        <w:rPr>
          <w:rFonts w:ascii="Times New Roman" w:hAnsi="Times New Roman" w:cs="Times New Roman"/>
        </w:rPr>
      </w:pPr>
    </w:p>
    <w:p w14:paraId="558D4A68" w14:textId="77777777" w:rsidR="00C10C56" w:rsidRDefault="00C10C56">
      <w:pPr>
        <w:rPr>
          <w:rFonts w:ascii="Times New Roman" w:hAnsi="Times New Roman" w:cs="Times New Roman"/>
        </w:rPr>
      </w:pPr>
    </w:p>
    <w:p w14:paraId="60C5D870" w14:textId="77777777" w:rsidR="00C10C56" w:rsidRDefault="00C10C56">
      <w:pPr>
        <w:rPr>
          <w:rFonts w:ascii="Times New Roman" w:hAnsi="Times New Roman" w:cs="Times New Roman"/>
        </w:rPr>
      </w:pPr>
    </w:p>
    <w:p w14:paraId="11070477" w14:textId="77777777" w:rsidR="00C10C56" w:rsidRDefault="00C10C56">
      <w:pPr>
        <w:rPr>
          <w:rFonts w:ascii="Times New Roman" w:hAnsi="Times New Roman" w:cs="Times New Roman"/>
        </w:rPr>
      </w:pPr>
    </w:p>
    <w:p w14:paraId="06F0D167" w14:textId="77777777" w:rsidR="00C10C56" w:rsidRDefault="00C10C56">
      <w:pPr>
        <w:rPr>
          <w:rFonts w:ascii="Times New Roman" w:hAnsi="Times New Roman" w:cs="Times New Roman"/>
        </w:rPr>
      </w:pPr>
    </w:p>
    <w:p w14:paraId="4DD1B5FE" w14:textId="77777777" w:rsidR="00C10C56" w:rsidRDefault="00C10C56">
      <w:pPr>
        <w:rPr>
          <w:rFonts w:ascii="Times New Roman" w:hAnsi="Times New Roman" w:cs="Times New Roman"/>
        </w:rPr>
      </w:pPr>
    </w:p>
    <w:p w14:paraId="032122E0" w14:textId="77777777" w:rsidR="00C10C56" w:rsidRDefault="00C10C56">
      <w:pPr>
        <w:rPr>
          <w:rFonts w:ascii="Times New Roman" w:hAnsi="Times New Roman" w:cs="Times New Roman"/>
        </w:rPr>
      </w:pPr>
    </w:p>
    <w:p w14:paraId="209CA09A" w14:textId="77777777" w:rsidR="00C10C56" w:rsidRDefault="00C10C56">
      <w:pPr>
        <w:rPr>
          <w:rFonts w:ascii="Times New Roman" w:hAnsi="Times New Roman" w:cs="Times New Roman"/>
        </w:rPr>
      </w:pPr>
    </w:p>
    <w:p w14:paraId="69057F2F" w14:textId="77777777" w:rsidR="00C10C56" w:rsidRDefault="00C10C56">
      <w:pPr>
        <w:rPr>
          <w:rFonts w:ascii="Times New Roman" w:hAnsi="Times New Roman" w:cs="Times New Roman"/>
        </w:rPr>
      </w:pPr>
    </w:p>
    <w:p w14:paraId="306437F2" w14:textId="77777777" w:rsidR="00C10C56" w:rsidRDefault="00C10C56">
      <w:pPr>
        <w:rPr>
          <w:rFonts w:ascii="Times New Roman" w:hAnsi="Times New Roman" w:cs="Times New Roman"/>
        </w:rPr>
      </w:pPr>
    </w:p>
    <w:p w14:paraId="4B516D82" w14:textId="77777777" w:rsidR="00C10C56" w:rsidRDefault="00C10C56">
      <w:pPr>
        <w:rPr>
          <w:rFonts w:ascii="Times New Roman" w:hAnsi="Times New Roman" w:cs="Times New Roman"/>
        </w:rPr>
      </w:pPr>
    </w:p>
    <w:p w14:paraId="567A8C58" w14:textId="77777777" w:rsidR="00C10C56" w:rsidRDefault="00C10C56">
      <w:pPr>
        <w:rPr>
          <w:rFonts w:ascii="Times New Roman" w:hAnsi="Times New Roman" w:cs="Times New Roman"/>
        </w:rPr>
      </w:pPr>
    </w:p>
    <w:p w14:paraId="28E655B2" w14:textId="77777777" w:rsidR="00C10C56" w:rsidRDefault="00C10C56">
      <w:pPr>
        <w:rPr>
          <w:rFonts w:ascii="Times New Roman" w:hAnsi="Times New Roman" w:cs="Times New Roman"/>
        </w:rPr>
      </w:pPr>
    </w:p>
    <w:p w14:paraId="66FFFF50" w14:textId="77777777" w:rsidR="00C10C56" w:rsidRDefault="00C10C56">
      <w:pPr>
        <w:rPr>
          <w:rFonts w:ascii="Times New Roman" w:hAnsi="Times New Roman" w:cs="Times New Roman"/>
        </w:rPr>
      </w:pPr>
    </w:p>
    <w:p w14:paraId="48122157" w14:textId="77777777" w:rsidR="00C10C56" w:rsidRDefault="00C10C56">
      <w:pPr>
        <w:rPr>
          <w:rFonts w:ascii="Times New Roman" w:hAnsi="Times New Roman" w:cs="Times New Roman"/>
        </w:rPr>
      </w:pPr>
    </w:p>
    <w:p w14:paraId="638DFE8C" w14:textId="77777777" w:rsidR="00C10C56" w:rsidRDefault="00C10C56">
      <w:pPr>
        <w:rPr>
          <w:rFonts w:ascii="Times New Roman" w:hAnsi="Times New Roman" w:cs="Times New Roman"/>
        </w:rPr>
      </w:pPr>
    </w:p>
    <w:p w14:paraId="02165B37" w14:textId="77777777" w:rsidR="00C10C56" w:rsidRDefault="00C10C56">
      <w:pPr>
        <w:rPr>
          <w:rFonts w:ascii="Times New Roman" w:hAnsi="Times New Roman" w:cs="Times New Roman"/>
        </w:rPr>
      </w:pPr>
    </w:p>
    <w:p w14:paraId="14C9B660" w14:textId="77777777" w:rsidR="00C10C56" w:rsidRDefault="00C10C56">
      <w:pPr>
        <w:rPr>
          <w:rFonts w:ascii="Times New Roman" w:hAnsi="Times New Roman" w:cs="Times New Roman"/>
        </w:rPr>
      </w:pPr>
    </w:p>
    <w:p w14:paraId="00FBD1FC" w14:textId="77777777" w:rsidR="00C10C56" w:rsidRDefault="00C10C56">
      <w:pPr>
        <w:rPr>
          <w:rFonts w:ascii="Times New Roman" w:hAnsi="Times New Roman" w:cs="Times New Roman"/>
        </w:rPr>
      </w:pPr>
    </w:p>
    <w:p w14:paraId="162581F8" w14:textId="77777777" w:rsidR="00C10C56" w:rsidRDefault="00C10C56">
      <w:pPr>
        <w:rPr>
          <w:rFonts w:ascii="Times New Roman" w:hAnsi="Times New Roman" w:cs="Times New Roman"/>
        </w:rPr>
      </w:pPr>
    </w:p>
    <w:p w14:paraId="39831942" w14:textId="77777777" w:rsidR="00C10C56" w:rsidRDefault="00C10C56">
      <w:pPr>
        <w:rPr>
          <w:rFonts w:ascii="Times New Roman" w:hAnsi="Times New Roman" w:cs="Times New Roman"/>
        </w:rPr>
      </w:pPr>
    </w:p>
    <w:p w14:paraId="7405BFC0" w14:textId="48DFAA61" w:rsidR="009C06D2" w:rsidRPr="009C06D2" w:rsidRDefault="009C06D2" w:rsidP="004F22C4">
      <w:pPr>
        <w:spacing w:line="276" w:lineRule="auto"/>
        <w:rPr>
          <w:rFonts w:ascii="Times New Roman" w:hAnsi="Times New Roman" w:cs="Times New Roman" w:hint="eastAsia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F45CD7">
        <w:rPr>
          <w:rFonts w:ascii="Times New Roman" w:hAnsi="Times New Roman" w:cs="Times New Roman"/>
          <w:b/>
          <w:bCs/>
        </w:rPr>
        <w:t xml:space="preserve">3B. </w:t>
      </w:r>
      <w:r w:rsidR="00F45CD7">
        <w:rPr>
          <w:rFonts w:ascii="Times New Roman" w:hAnsi="Times New Roman" w:cs="Times New Roman"/>
        </w:rPr>
        <w:t xml:space="preserve">The KEGG pathway of differentially expressed genes (DEGs) identified by </w:t>
      </w:r>
      <w:r w:rsidR="00F45CD7" w:rsidRPr="00525792">
        <w:rPr>
          <w:rFonts w:ascii="Times New Roman" w:hAnsi="Times New Roman" w:cs="Times New Roman"/>
        </w:rPr>
        <w:t>Kyoto Encyclopedia of Genes and Genomes (KEGG)</w:t>
      </w:r>
      <w:r w:rsidR="00F45CD7">
        <w:rPr>
          <w:rFonts w:ascii="Times New Roman" w:hAnsi="Times New Roman" w:cs="Times New Roman"/>
        </w:rPr>
        <w:t xml:space="preserve"> database in the Sham and I1R</w:t>
      </w:r>
      <w:r w:rsidR="00F45CD7">
        <w:rPr>
          <w:rFonts w:ascii="Times New Roman" w:hAnsi="Times New Roman" w:cs="Times New Roman"/>
        </w:rPr>
        <w:t>24</w:t>
      </w:r>
      <w:r w:rsidR="00F45CD7">
        <w:rPr>
          <w:rFonts w:ascii="Times New Roman" w:hAnsi="Times New Roman" w:cs="Times New Roman"/>
        </w:rPr>
        <w:t xml:space="preserve"> groups</w:t>
      </w:r>
      <w:r w:rsidR="00F45CD7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6096"/>
        <w:gridCol w:w="2835"/>
        <w:gridCol w:w="2182"/>
      </w:tblGrid>
      <w:tr w:rsidR="009C06D2" w:rsidRPr="009C06D2" w14:paraId="718D85F6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B018913" w14:textId="3BB9BC8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06D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Pathway </w:t>
            </w:r>
            <w:r w:rsidR="009C06D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ID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4F48F59" w14:textId="3453193D" w:rsidR="00815E97" w:rsidRPr="009C06D2" w:rsidRDefault="009C06D2" w:rsidP="009C0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06D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athway d</w:t>
            </w:r>
            <w:r w:rsidR="00815E97" w:rsidRPr="009C06D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escrip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52BFD1C" w14:textId="6601E3B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06D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ich factor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399E25A" w14:textId="6672878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06D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</w:t>
            </w:r>
            <w:r w:rsidR="009C06D2" w:rsidRPr="009C06D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-</w:t>
            </w:r>
            <w:r w:rsidRPr="009C06D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value</w:t>
            </w:r>
          </w:p>
        </w:tc>
      </w:tr>
      <w:tr w:rsidR="009C06D2" w:rsidRPr="009C06D2" w14:paraId="0E3BA6A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D592487" w14:textId="174AD92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74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FDB3A1E" w14:textId="7EECB18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Olfactory transdu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8515A07" w14:textId="7189CE4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3880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3F7A32C" w14:textId="37CDB83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9999</w:t>
            </w:r>
          </w:p>
        </w:tc>
      </w:tr>
      <w:tr w:rsidR="009C06D2" w:rsidRPr="009C06D2" w14:paraId="7966A00E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1751C14" w14:textId="2D78FA9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08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4C2E2B7" w14:textId="59644E2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Neuroactive ligand-receptor intera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38049D7" w14:textId="4EBA673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4736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B9DA242" w14:textId="6A20F78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9883</w:t>
            </w:r>
          </w:p>
        </w:tc>
      </w:tr>
      <w:tr w:rsidR="009C06D2" w:rsidRPr="009C06D2" w14:paraId="6419271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117305E" w14:textId="15325BC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32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1A78CF2" w14:textId="7816350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utoimmune thyroid diseas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3D6F110" w14:textId="6017378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1408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7EAC1C9" w14:textId="0DC52FA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9837</w:t>
            </w:r>
          </w:p>
        </w:tc>
      </w:tr>
      <w:tr w:rsidR="009C06D2" w:rsidRPr="009C06D2" w14:paraId="380ADE29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3FD8CDA" w14:textId="47F6E05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4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1114577" w14:textId="06FC729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Type I diabetes mellitu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EA29789" w14:textId="75BACC0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1612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E9C2A2D" w14:textId="60C17D7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9631</w:t>
            </w:r>
          </w:p>
        </w:tc>
      </w:tr>
      <w:tr w:rsidR="009C06D2" w:rsidRPr="009C06D2" w14:paraId="316F0D7C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3F98E42" w14:textId="650952A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12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7D338C4" w14:textId="1DC4847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Ubiquitin mediated proteoly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D359949" w14:textId="1A31FE0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3472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C465670" w14:textId="79F83F9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9581</w:t>
            </w:r>
          </w:p>
        </w:tc>
      </w:tr>
      <w:tr w:rsidR="009C06D2" w:rsidRPr="009C06D2" w14:paraId="26F49D38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C651F33" w14:textId="31B4C3D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33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E6A9024" w14:textId="171B786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llograft reje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92879C9" w14:textId="0AEB82D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1818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0D50384" w14:textId="43AC3E2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9304</w:t>
            </w:r>
          </w:p>
        </w:tc>
      </w:tr>
      <w:tr w:rsidR="009C06D2" w:rsidRPr="009C06D2" w14:paraId="3799EF5E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1404503" w14:textId="7EC9A32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33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9A44B7F" w14:textId="13E66B0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raft-versus-host diseas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EF124F2" w14:textId="0807A80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1818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42341A3" w14:textId="41D91DE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9304</w:t>
            </w:r>
          </w:p>
        </w:tc>
      </w:tr>
      <w:tr w:rsidR="009C06D2" w:rsidRPr="009C06D2" w14:paraId="1E23D4D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780CB3B" w14:textId="188635F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301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301675C" w14:textId="09A47EB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Nucleocytoplasmic transpor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7E6EE7E" w14:textId="28C615A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3539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15828D9" w14:textId="415E236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9023</w:t>
            </w:r>
          </w:p>
        </w:tc>
      </w:tr>
      <w:tr w:rsidR="009C06D2" w:rsidRPr="009C06D2" w14:paraId="47DA5E3F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FA904EF" w14:textId="6FD204B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201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22F33F1" w14:textId="069E6C3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BC transporter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7E88CB4" w14:textId="5239338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1960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F6A9B73" w14:textId="53810E7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9001</w:t>
            </w:r>
          </w:p>
        </w:tc>
      </w:tr>
      <w:tr w:rsidR="009C06D2" w:rsidRPr="009C06D2" w14:paraId="3BDEEC3B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F5E7E11" w14:textId="670D0B6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5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7170A3A" w14:textId="06AAD1E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Natural killer cell mediated cytotoxicit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9F00174" w14:textId="7779D08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3603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7748354" w14:textId="1915DD1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8884</w:t>
            </w:r>
          </w:p>
        </w:tc>
      </w:tr>
      <w:tr w:rsidR="009C06D2" w:rsidRPr="009C06D2" w14:paraId="3CC26603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2196E8B" w14:textId="7A7C07C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302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4B2C5E7" w14:textId="6244374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Basal transcription factor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95F0F0C" w14:textId="17419DC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2272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ED14148" w14:textId="76CF11E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8118</w:t>
            </w:r>
          </w:p>
        </w:tc>
      </w:tr>
      <w:tr w:rsidR="009C06D2" w:rsidRPr="009C06D2" w14:paraId="6D35583A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8D04880" w14:textId="0343131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2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97A0DF3" w14:textId="6E0A8CB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Toll-like receptor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A75E6A4" w14:textId="4B4E300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4040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81DE05E" w14:textId="00EF536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7569</w:t>
            </w:r>
          </w:p>
        </w:tc>
      </w:tr>
      <w:tr w:rsidR="009C06D2" w:rsidRPr="009C06D2" w14:paraId="55614DA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286A05B" w14:textId="3F40436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32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1C2A37D" w14:textId="25C633F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Systemic lupus erythematosu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306E9D8" w14:textId="119690B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4347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B45F1FD" w14:textId="785FEAD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7446</w:t>
            </w:r>
          </w:p>
        </w:tc>
      </w:tr>
      <w:tr w:rsidR="009C06D2" w:rsidRPr="009C06D2" w14:paraId="69DFFF9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0EDCCBA" w14:textId="1F65BAE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26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DD3BE1C" w14:textId="3FC41D3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astric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F30F70A" w14:textId="583A40C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4794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481FD51" w14:textId="12C1121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7290</w:t>
            </w:r>
          </w:p>
        </w:tc>
      </w:tr>
      <w:tr w:rsidR="009C06D2" w:rsidRPr="009C06D2" w14:paraId="2C002814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15D24A9" w14:textId="1CC0188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325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D545B4E" w14:textId="61A281D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Viral life cycle - HIV-1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83FBF77" w14:textId="4DD2ED2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3448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0A10316" w14:textId="13DF2B5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6555</w:t>
            </w:r>
          </w:p>
        </w:tc>
      </w:tr>
      <w:tr w:rsidR="009C06D2" w:rsidRPr="009C06D2" w14:paraId="5D604D43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D0E4CE0" w14:textId="10796FA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39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8A7FD66" w14:textId="325B859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Hippo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FB10B97" w14:textId="2FE0BE1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161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616A261" w14:textId="738F34B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6252</w:t>
            </w:r>
          </w:p>
        </w:tc>
      </w:tr>
      <w:tr w:rsidR="009C06D2" w:rsidRPr="009C06D2" w14:paraId="30D07BAF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280DE14" w14:textId="1DBDECA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74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4D47DD5" w14:textId="7C21016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Taste transdu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6EC22AE" w14:textId="5BEA73A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4347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BFB3FEF" w14:textId="57E58D6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6231</w:t>
            </w:r>
          </w:p>
        </w:tc>
      </w:tr>
      <w:tr w:rsidR="009C06D2" w:rsidRPr="009C06D2" w14:paraId="4A2539D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925A378" w14:textId="1A2CB45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303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3FD0397" w14:textId="1940409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DNA replic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C7F9F41" w14:textId="4C63464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2941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70D73EE" w14:textId="1C6F2C5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5352</w:t>
            </w:r>
          </w:p>
        </w:tc>
      </w:tr>
      <w:tr w:rsidR="009C06D2" w:rsidRPr="009C06D2" w14:paraId="3B72521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128D8C8" w14:textId="400F0FC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33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71124CE" w14:textId="50FB795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rginine and prolin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7BDDCDD" w14:textId="178ADFC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3703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9CEBE95" w14:textId="70050A1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5342</w:t>
            </w:r>
          </w:p>
        </w:tc>
      </w:tr>
      <w:tr w:rsidR="009C06D2" w:rsidRPr="009C06D2" w14:paraId="3F6541F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BC40EC7" w14:textId="1CDCF22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67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B77BAA4" w14:textId="5A69C75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Kaposi sarcoma-associated herpesvirus infe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B3FF0F4" w14:textId="45B725D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936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F0BB681" w14:textId="0C60808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4556</w:t>
            </w:r>
          </w:p>
        </w:tc>
      </w:tr>
      <w:tr w:rsidR="009C06D2" w:rsidRPr="009C06D2" w14:paraId="57B0C806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AA1598F" w14:textId="63437A9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51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AF583D7" w14:textId="2710D67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ucin type O-glycan bio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7CF8E20" w14:textId="1E3469F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31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08C0BE3" w14:textId="6D2E833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4431</w:t>
            </w:r>
          </w:p>
        </w:tc>
      </w:tr>
      <w:tr w:rsidR="009C06D2" w:rsidRPr="009C06D2" w14:paraId="562FE4C9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3F66FBD" w14:textId="2EC3EA2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2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0296C2C" w14:textId="4C00F4E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Breast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027848A" w14:textId="5BD160D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479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7147096" w14:textId="2C6DCC1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4223</w:t>
            </w:r>
          </w:p>
        </w:tc>
      </w:tr>
      <w:tr w:rsidR="009C06D2" w:rsidRPr="009C06D2" w14:paraId="619B3BF4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668D900" w14:textId="2CFB6D9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1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F5990A4" w14:textId="5BC092B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Renal cell carcinom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A0ED3E6" w14:textId="0A7E43C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4411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5E3DCD3" w14:textId="0B3AB3C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4015</w:t>
            </w:r>
          </w:p>
        </w:tc>
      </w:tr>
      <w:tr w:rsidR="009C06D2" w:rsidRPr="009C06D2" w14:paraId="238D2145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B57ED6A" w14:textId="44A8A20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302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73BB2F5" w14:textId="05CA65C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RNA polymeras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84D245D" w14:textId="28FBBB7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3225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278E8F0" w14:textId="660F4F4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3905</w:t>
            </w:r>
          </w:p>
        </w:tc>
      </w:tr>
      <w:tr w:rsidR="009C06D2" w:rsidRPr="009C06D2" w14:paraId="51B0DB90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8422510" w14:textId="145DEF9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01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C94BE37" w14:textId="40AF6C9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ErbB</w:t>
            </w:r>
            <w:proofErr w:type="spellEnd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5210EF" w14:textId="5C5342E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4761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4606935" w14:textId="74603D6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3881</w:t>
            </w:r>
          </w:p>
        </w:tc>
      </w:tr>
      <w:tr w:rsidR="009C06D2" w:rsidRPr="009C06D2" w14:paraId="39583EDC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8E3FDD4" w14:textId="72BE55E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3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D8D71AD" w14:textId="24E4D86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Salmonella infe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64ED483" w14:textId="0139A79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172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93B7730" w14:textId="2B20EC5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3714</w:t>
            </w:r>
          </w:p>
        </w:tc>
      </w:tr>
      <w:tr w:rsidR="009C06D2" w:rsidRPr="009C06D2" w14:paraId="13674900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9705046" w14:textId="0AF1EF5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3015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4C43272" w14:textId="7A4DFC0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RNA surveillance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5D00EE9" w14:textId="1BDF8E1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263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9D8F621" w14:textId="2916ACF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2089</w:t>
            </w:r>
          </w:p>
        </w:tc>
      </w:tr>
      <w:tr w:rsidR="009C06D2" w:rsidRPr="009C06D2" w14:paraId="6207C280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C6845F6" w14:textId="7E77721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7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750DAB7" w14:textId="1CCB270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Human immunodeficiency virus 1 infe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3E36B23" w14:textId="6A5A1B2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410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691CA39" w14:textId="65F6CC9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1329</w:t>
            </w:r>
          </w:p>
        </w:tc>
      </w:tr>
      <w:tr w:rsidR="009C06D2" w:rsidRPr="009C06D2" w14:paraId="0DF377AB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EBD8183" w14:textId="47617B0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39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71E76B4" w14:textId="38A5539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Hippo signaling pathway - multiple specie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6BC9162" w14:textId="1DD1CCD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3703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B224D12" w14:textId="4813613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1252</w:t>
            </w:r>
          </w:p>
        </w:tc>
      </w:tr>
      <w:tr w:rsidR="009C06D2" w:rsidRPr="009C06D2" w14:paraId="2595D7EE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042A393" w14:textId="01B9BA4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2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78A310B" w14:textId="3985BBF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ytosolic DNA-sens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B884963" w14:textId="14ABAEA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4838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674455D" w14:textId="2A8498A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1195</w:t>
            </w:r>
          </w:p>
        </w:tc>
      </w:tr>
      <w:tr w:rsidR="009C06D2" w:rsidRPr="009C06D2" w14:paraId="41BB3EB6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0898275" w14:textId="4D2AE2A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5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65E7070" w14:textId="5A88342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aturity onset diabetes of the young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00C396D" w14:textId="1957AA5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3846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003ED81" w14:textId="3BE1F2B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0425</w:t>
            </w:r>
          </w:p>
        </w:tc>
      </w:tr>
      <w:tr w:rsidR="009C06D2" w:rsidRPr="009C06D2" w14:paraId="40CE29F3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761A595" w14:textId="0145B30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56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81A1A53" w14:textId="364615C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lycosylphosphatidylinositol (GPI)-anchor bio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C70A9C8" w14:textId="532D85A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3846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92E505F" w14:textId="66288C4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0425</w:t>
            </w:r>
          </w:p>
        </w:tc>
      </w:tr>
      <w:tr w:rsidR="009C06D2" w:rsidRPr="009C06D2" w14:paraId="3EB819D6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02C1629" w14:textId="69F1F14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060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65AF649" w14:textId="39BD9FE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lycosphingolipid biosynthesis - </w:t>
            </w:r>
            <w:proofErr w:type="spellStart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lacto</w:t>
            </w:r>
            <w:proofErr w:type="spellEnd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d </w:t>
            </w:r>
            <w:proofErr w:type="spellStart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neolacto</w:t>
            </w:r>
            <w:proofErr w:type="spellEnd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erie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AA75518" w14:textId="146CE8D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3846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07835E3" w14:textId="3C9B468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0425</w:t>
            </w:r>
          </w:p>
        </w:tc>
      </w:tr>
      <w:tr w:rsidR="009C06D2" w:rsidRPr="009C06D2" w14:paraId="14AC03FE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C3EE73" w14:textId="01C2138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6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29F8518" w14:textId="3AAC0E0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Vasopressin-regulated water reabsorp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CC1E952" w14:textId="312CD75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4545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620D584" w14:textId="2BEE949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90280</w:t>
            </w:r>
          </w:p>
        </w:tc>
      </w:tr>
      <w:tr w:rsidR="009C06D2" w:rsidRPr="009C06D2" w14:paraId="4A05CD71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621F55A" w14:textId="0D74D69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1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FCE3B82" w14:textId="75A2E35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olorectal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5CDE4D0" w14:textId="204E2C0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61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6CFB955" w14:textId="7AC7715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9159</w:t>
            </w:r>
          </w:p>
        </w:tc>
      </w:tr>
      <w:tr w:rsidR="009C06D2" w:rsidRPr="009C06D2" w14:paraId="5694B132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BA7408A" w14:textId="5659854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26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A63DBD4" w14:textId="04F8F87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lycine, serine and threonin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3F52ADC" w14:textId="71FADE7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4761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F7A0168" w14:textId="50542CE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8781</w:t>
            </w:r>
          </w:p>
        </w:tc>
      </w:tr>
      <w:tr w:rsidR="009C06D2" w:rsidRPr="009C06D2" w14:paraId="3C408072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15EB0C5" w14:textId="435AA92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1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8B034BB" w14:textId="5E60E85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Endometrial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AE3C87F" w14:textId="4034FBE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172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F8F6C73" w14:textId="484BCED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8693</w:t>
            </w:r>
          </w:p>
        </w:tc>
      </w:tr>
      <w:tr w:rsidR="009C06D2" w:rsidRPr="009C06D2" w14:paraId="39E4E4CE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18C7B3F" w14:textId="0818AF3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90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560CD98" w14:textId="46BE15C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Terpenoid backbone bio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DBC1269" w14:textId="4BB0BF2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416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31B5050" w14:textId="1F4C0DE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8530</w:t>
            </w:r>
          </w:p>
        </w:tc>
      </w:tr>
      <w:tr w:rsidR="009C06D2" w:rsidRPr="009C06D2" w14:paraId="3CAA227C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D2A8137" w14:textId="360592B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15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2ABCE4F" w14:textId="0556CB7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TOR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4167070" w14:textId="56A347F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410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BE433F5" w14:textId="43BDA53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7438</w:t>
            </w:r>
          </w:p>
        </w:tc>
      </w:tr>
      <w:tr w:rsidR="009C06D2" w:rsidRPr="009C06D2" w14:paraId="25DFC4B1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5F9B8C6" w14:textId="0EDB2F6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2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83279F1" w14:textId="6DC848F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RIG-I-like receptor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37CEF9E" w14:textId="510D8D8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714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B012470" w14:textId="5D7904F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6423</w:t>
            </w:r>
          </w:p>
        </w:tc>
      </w:tr>
      <w:tr w:rsidR="009C06D2" w:rsidRPr="009C06D2" w14:paraId="01C7592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4897246" w14:textId="09B58A7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4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7F1B534" w14:textId="37A49A3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Leishmania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EC17A90" w14:textId="0FFC2F7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714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F87A4BB" w14:textId="06BFDEC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6423</w:t>
            </w:r>
          </w:p>
        </w:tc>
      </w:tr>
      <w:tr w:rsidR="009C06D2" w:rsidRPr="009C06D2" w14:paraId="4B3DBFF5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7B4D283" w14:textId="148D8BC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43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EFCCA27" w14:textId="40BD833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aurine and </w:t>
            </w:r>
            <w:proofErr w:type="spellStart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hypotaurine</w:t>
            </w:r>
            <w:proofErr w:type="spellEnd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2E40D7D" w14:textId="58B6C35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4545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1E64DA7" w14:textId="09D265D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6260</w:t>
            </w:r>
          </w:p>
        </w:tc>
      </w:tr>
      <w:tr w:rsidR="009C06D2" w:rsidRPr="009C06D2" w14:paraId="597EB6C3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AF9EE00" w14:textId="153788D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35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12C413B" w14:textId="415F3D7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Tyrosin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9CF3600" w14:textId="7672021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128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D574F01" w14:textId="6799B20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6128</w:t>
            </w:r>
          </w:p>
        </w:tc>
      </w:tr>
      <w:tr w:rsidR="009C06D2" w:rsidRPr="009C06D2" w14:paraId="252A4BC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D362D74" w14:textId="0E89612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68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27ABA71" w14:textId="7DC563A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Herpes simplex virus 1 infe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94F7244" w14:textId="0EC7A38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322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7DF8627" w14:textId="0E4EECD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5805</w:t>
            </w:r>
          </w:p>
        </w:tc>
      </w:tr>
      <w:tr w:rsidR="009C06D2" w:rsidRPr="009C06D2" w14:paraId="4B99BE1E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2A9E151" w14:textId="4760956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137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A35B9F7" w14:textId="188C053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itophagy - animal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A2C14E4" w14:textId="1BD9EE5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797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82A58B4" w14:textId="04DFCB9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5669</w:t>
            </w:r>
          </w:p>
        </w:tc>
      </w:tr>
      <w:tr w:rsidR="009C06D2" w:rsidRPr="009C06D2" w14:paraId="6B2EB1FF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41F5EBC" w14:textId="5F500C1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6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2824A56" w14:textId="4EAFB2E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Hepatitis B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B6A7844" w14:textId="1298D66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66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E94BD4B" w14:textId="18924C8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5181</w:t>
            </w:r>
          </w:p>
        </w:tc>
      </w:tr>
      <w:tr w:rsidR="009C06D2" w:rsidRPr="009C06D2" w14:paraId="5B6DD941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96F75F9" w14:textId="1CEBFA3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25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40DD8DA" w14:textId="456FA8D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lanine, aspartate and glutamat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24505B9" w14:textId="0C65BE4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263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CF984F1" w14:textId="3F8DB2E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5123</w:t>
            </w:r>
          </w:p>
        </w:tc>
      </w:tr>
      <w:tr w:rsidR="009C06D2" w:rsidRPr="009C06D2" w14:paraId="2C49113A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0348C4D" w14:textId="23EAC42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6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AF718DA" w14:textId="67AD97F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ldosterone-regulated sodium reabsorp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481237D" w14:textId="36417E9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263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93B200B" w14:textId="3A14163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5123</w:t>
            </w:r>
          </w:p>
        </w:tc>
      </w:tr>
      <w:tr w:rsidR="009C06D2" w:rsidRPr="009C06D2" w14:paraId="63FE9F5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A269FA3" w14:textId="0073100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6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6C6E139" w14:textId="09AC111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Fc epsilon RI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6BAF33E" w14:textId="09A3183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970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D125975" w14:textId="2FA40EF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4054</w:t>
            </w:r>
          </w:p>
        </w:tc>
      </w:tr>
      <w:tr w:rsidR="009C06D2" w:rsidRPr="009C06D2" w14:paraId="74CCAF69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A34A607" w14:textId="593A1DC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5135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0D21BF5" w14:textId="291751F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Yersinia infe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7874F6E" w14:textId="50E3CA6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617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CFF2F76" w14:textId="43DF30A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3916</w:t>
            </w:r>
          </w:p>
        </w:tc>
      </w:tr>
      <w:tr w:rsidR="009C06D2" w:rsidRPr="009C06D2" w14:paraId="5DC87E0F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B723E69" w14:textId="259446B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416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8D1384F" w14:textId="7EB0C26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Viral myocardit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D69F369" w14:textId="4DD8602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172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4ABCC46" w14:textId="6459B04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3836</w:t>
            </w:r>
          </w:p>
        </w:tc>
      </w:tr>
      <w:tr w:rsidR="009C06D2" w:rsidRPr="009C06D2" w14:paraId="6A47644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F98DD1D" w14:textId="4469920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53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6678F4E" w14:textId="5E1DE5E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lycosaminoglycan biosynthesis - chondroitin sulfate / dermatan sulfat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DF18138" w14:textId="00EE963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4F7320A" w14:textId="5FCDB16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3541</w:t>
            </w:r>
          </w:p>
        </w:tc>
      </w:tr>
      <w:tr w:rsidR="009C06D2" w:rsidRPr="009C06D2" w14:paraId="352ECF05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FDFC06E" w14:textId="2112FAB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77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5E6095C" w14:textId="3C0A4AC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antothenate and CoA bio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502009C" w14:textId="5C06474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8DE59FB" w14:textId="711B62B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3541</w:t>
            </w:r>
          </w:p>
        </w:tc>
      </w:tr>
      <w:tr w:rsidR="009C06D2" w:rsidRPr="009C06D2" w14:paraId="7991B2D0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FC8CEAD" w14:textId="7028395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72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5ADB736" w14:textId="71E2948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Long-term potenti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45A6FD3" w14:textId="77E838B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060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C80F05A" w14:textId="42A68CA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3191</w:t>
            </w:r>
          </w:p>
        </w:tc>
      </w:tr>
      <w:tr w:rsidR="009C06D2" w:rsidRPr="009C06D2" w14:paraId="36A2927C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585DB28" w14:textId="522C545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1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B3588A3" w14:textId="1C698EC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Renin-angiotensin syste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FC7BFC4" w14:textId="22D4C15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555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D1480EC" w14:textId="0A6DAC1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2911</w:t>
            </w:r>
          </w:p>
        </w:tc>
      </w:tr>
      <w:tr w:rsidR="009C06D2" w:rsidRPr="009C06D2" w14:paraId="0C015D48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5DA7418" w14:textId="09AC34C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79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8A47669" w14:textId="18986DD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holesterol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85F951A" w14:textId="5708E53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5E7E321" w14:textId="2C6EEF2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1724</w:t>
            </w:r>
          </w:p>
        </w:tc>
      </w:tr>
      <w:tr w:rsidR="009C06D2" w:rsidRPr="009C06D2" w14:paraId="7CB4C53E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B644309" w14:textId="2E72298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38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06C8CBB" w14:textId="2ABADEB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Tryptophan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F5FC152" w14:textId="0B4E4FF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7882308" w14:textId="36D88E7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1724</w:t>
            </w:r>
          </w:p>
        </w:tc>
      </w:tr>
      <w:tr w:rsidR="009C06D2" w:rsidRPr="009C06D2" w14:paraId="49DD4B5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DFFC579" w14:textId="6CAF514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6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84786CE" w14:textId="5DFF1E3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Human cytomegalovirus infe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B0B4A21" w14:textId="565D85A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228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B279DCB" w14:textId="2CDF58E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1539</w:t>
            </w:r>
          </w:p>
        </w:tc>
      </w:tr>
      <w:tr w:rsidR="009C06D2" w:rsidRPr="009C06D2" w14:paraId="1BBAA0E6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9A107BA" w14:textId="1CCE87C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25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1B23559" w14:textId="1F37415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Hepatocellular carcinom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CB57BCF" w14:textId="5CDE0F5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017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95BA44C" w14:textId="0F61992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1092</w:t>
            </w:r>
          </w:p>
        </w:tc>
      </w:tr>
      <w:tr w:rsidR="009C06D2" w:rsidRPr="009C06D2" w14:paraId="0770F51A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1BB4E40" w14:textId="3A3AEB5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5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9B5DE04" w14:textId="25D21E7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Staphylococcus aureus infe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1132775" w14:textId="4E007AF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779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6DD6B79" w14:textId="2E3DA98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0812</w:t>
            </w:r>
          </w:p>
        </w:tc>
      </w:tr>
      <w:tr w:rsidR="009C06D2" w:rsidRPr="009C06D2" w14:paraId="5E82C78E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37793DB" w14:textId="0162C4C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03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D6FEEE1" w14:textId="08E6903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lcoh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A2C2206" w14:textId="037A2C3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058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A223CCA" w14:textId="0E9DDF5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0472</w:t>
            </w:r>
          </w:p>
        </w:tc>
      </w:tr>
      <w:tr w:rsidR="009C06D2" w:rsidRPr="009C06D2" w14:paraId="3CE72D4F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A2E78F0" w14:textId="452459F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17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3E26DAC" w14:textId="1038876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Basal cell carcinom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0963B32" w14:textId="00FE6B8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349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E69D396" w14:textId="598DB5A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0365</w:t>
            </w:r>
          </w:p>
        </w:tc>
      </w:tr>
      <w:tr w:rsidR="009C06D2" w:rsidRPr="009C06D2" w14:paraId="783D100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BC20772" w14:textId="1E9C37B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6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DA4486D" w14:textId="63AF049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T cell receptor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27B574A" w14:textId="3B70136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730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0D0759F" w14:textId="2C7F294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0325</w:t>
            </w:r>
          </w:p>
        </w:tc>
      </w:tr>
      <w:tr w:rsidR="009C06D2" w:rsidRPr="009C06D2" w14:paraId="0688EFE6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99CD062" w14:textId="6A133F4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12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FF3128B" w14:textId="4C50A31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rimary bile acid bio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B1B619F" w14:textId="55A6205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555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47CE5CE" w14:textId="255F5F9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80284</w:t>
            </w:r>
          </w:p>
        </w:tc>
      </w:tr>
      <w:tr w:rsidR="009C06D2" w:rsidRPr="009C06D2" w14:paraId="2F75076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E67F8C9" w14:textId="7F6E622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0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5C013A3" w14:textId="4C8EBCE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Bacterial invasion of epithelial cel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4BDF4CF" w14:textId="613312C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578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665838F" w14:textId="56E1D7D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9529</w:t>
            </w:r>
          </w:p>
        </w:tc>
      </w:tr>
      <w:tr w:rsidR="009C06D2" w:rsidRPr="009C06D2" w14:paraId="26990CA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A9B709" w14:textId="48B92FB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3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4DFAC17" w14:textId="1AF2695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Type II diabetes mellitu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3D99D57" w14:textId="7F63409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E75C1D0" w14:textId="3121A28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9492</w:t>
            </w:r>
          </w:p>
        </w:tc>
      </w:tr>
      <w:tr w:rsidR="009C06D2" w:rsidRPr="009C06D2" w14:paraId="1394673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8880098" w14:textId="0368518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532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48BA673" w14:textId="60C05D5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Inflammatory bowel diseas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C7D84D0" w14:textId="1DB1CFD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451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65CDCED" w14:textId="7265E07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9341</w:t>
            </w:r>
          </w:p>
        </w:tc>
      </w:tr>
      <w:tr w:rsidR="009C06D2" w:rsidRPr="009C06D2" w14:paraId="2943B87C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F493B4B" w14:textId="540C7DE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02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774858F" w14:textId="4EC99C8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AMP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C34AC92" w14:textId="497EABF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305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BCD2CFD" w14:textId="496084D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9080</w:t>
            </w:r>
          </w:p>
        </w:tc>
      </w:tr>
      <w:tr w:rsidR="009C06D2" w:rsidRPr="009C06D2" w14:paraId="77A61FD4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60926F8" w14:textId="7E4733A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4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828BB3B" w14:textId="2787FE8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hagas diseas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DA396AE" w14:textId="1B9711A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862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7D87FA7" w14:textId="16D485F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8686</w:t>
            </w:r>
          </w:p>
        </w:tc>
      </w:tr>
      <w:tr w:rsidR="009C06D2" w:rsidRPr="009C06D2" w14:paraId="57FB76F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B1FF304" w14:textId="0C94751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2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3BAA29D" w14:textId="273B6B9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hronic myeloid leukem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9FD49C9" w14:textId="0D8DB42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66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5047B50" w14:textId="7224437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8567</w:t>
            </w:r>
          </w:p>
        </w:tc>
      </w:tr>
      <w:tr w:rsidR="009C06D2" w:rsidRPr="009C06D2" w14:paraId="6A108D7A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510BA53" w14:textId="365DBA4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6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DC8EA01" w14:textId="2D9A3ED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Endocrine and other factor-regulated calcium reabsorp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FC5F8C3" w14:textId="1044E64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557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8E526DB" w14:textId="743D64A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8275</w:t>
            </w:r>
          </w:p>
        </w:tc>
      </w:tr>
      <w:tr w:rsidR="009C06D2" w:rsidRPr="009C06D2" w14:paraId="5C254B5C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8106D12" w14:textId="44BFAFA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35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93506A8" w14:textId="11699B8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D-L1 expression and PD-1 checkpoint pathway in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24D40F0" w14:textId="3E430EC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818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8C0EBDD" w14:textId="724A4F1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8100</w:t>
            </w:r>
          </w:p>
        </w:tc>
      </w:tr>
      <w:tr w:rsidR="009C06D2" w:rsidRPr="009C06D2" w14:paraId="08F21552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DC8EC9A" w14:textId="08C2513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5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029A42A" w14:textId="1B80EA6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Tuberculo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88BBF65" w14:textId="2D9AD21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262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43A3AE4" w14:textId="27C87CF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7980</w:t>
            </w:r>
          </w:p>
        </w:tc>
      </w:tr>
      <w:tr w:rsidR="009C06D2" w:rsidRPr="009C06D2" w14:paraId="2A29D100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A28B21F" w14:textId="21B18F2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16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646261B" w14:textId="3BAC5EA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elanogen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C30A14B" w14:textId="277AA87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930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0A878AA" w14:textId="516F13A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7830</w:t>
            </w:r>
          </w:p>
        </w:tc>
      </w:tr>
      <w:tr w:rsidR="009C06D2" w:rsidRPr="009C06D2" w14:paraId="445EA5D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143AC2B" w14:textId="33CCC60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55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C30A5D1" w14:textId="5EB74D0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Signaling pathways regulating pluripotency of stem cel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156259C" w14:textId="279E2E4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194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0ED8D9D" w14:textId="2D52CF0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6911</w:t>
            </w:r>
          </w:p>
        </w:tc>
      </w:tr>
      <w:tr w:rsidR="009C06D2" w:rsidRPr="009C06D2" w14:paraId="4664043F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E0DE35A" w14:textId="51D5904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60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5D7EC41" w14:textId="39141AF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lycosphingolipid biosynthesis - </w:t>
            </w:r>
            <w:proofErr w:type="spellStart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lobo</w:t>
            </w:r>
            <w:proofErr w:type="spellEnd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d </w:t>
            </w:r>
            <w:proofErr w:type="spellStart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isoglobo</w:t>
            </w:r>
            <w:proofErr w:type="spellEnd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erie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78F5D7D" w14:textId="7A62517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202898F" w14:textId="5CDD310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6383</w:t>
            </w:r>
          </w:p>
        </w:tc>
      </w:tr>
      <w:tr w:rsidR="009C06D2" w:rsidRPr="009C06D2" w14:paraId="3F2258AE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603C1CD" w14:textId="090C9AD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146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92E91F0" w14:textId="535BE38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eroxisom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AA1946E" w14:textId="28DBAC0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97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3C81D8C" w14:textId="2CAFED6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6200</w:t>
            </w:r>
          </w:p>
        </w:tc>
      </w:tr>
      <w:tr w:rsidR="009C06D2" w:rsidRPr="009C06D2" w14:paraId="3CE2A4F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3B0D65E" w14:textId="439CA93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11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21C8EBE" w14:textId="0735864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ell cycl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C9CEA83" w14:textId="0E64518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ADD751D" w14:textId="74338A4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6039</w:t>
            </w:r>
          </w:p>
        </w:tc>
      </w:tr>
      <w:tr w:rsidR="009C06D2" w:rsidRPr="009C06D2" w14:paraId="35846DD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DE05460" w14:textId="6C14293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25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211D83F" w14:textId="2B6DBE9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-type lectin receptor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1A1958C" w14:textId="39997E7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142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EF2D93B" w14:textId="784C4A9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6000</w:t>
            </w:r>
          </w:p>
        </w:tc>
      </w:tr>
      <w:tr w:rsidR="009C06D2" w:rsidRPr="009C06D2" w14:paraId="7572F0B4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476ADC1" w14:textId="5C7D664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52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7F4A2C6" w14:textId="2C3499E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dherens</w:t>
            </w:r>
            <w:proofErr w:type="spellEnd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jun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F1561B8" w14:textId="509578D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944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25296E0" w14:textId="21D64E4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5472</w:t>
            </w:r>
          </w:p>
        </w:tc>
      </w:tr>
      <w:tr w:rsidR="009C06D2" w:rsidRPr="009C06D2" w14:paraId="44EF040C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58927B8" w14:textId="51C9F9E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17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9C5A147" w14:textId="79018CA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rolactin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DC8D5B0" w14:textId="1148BEB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944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CBACA49" w14:textId="3587033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5472</w:t>
            </w:r>
          </w:p>
        </w:tc>
      </w:tr>
      <w:tr w:rsidR="009C06D2" w:rsidRPr="009C06D2" w14:paraId="2EFAFA96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07B1CAC" w14:textId="4C85D92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14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E07C3EF" w14:textId="4B7E036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Endocyto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AF46C4E" w14:textId="2ECA708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633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DEBED4A" w14:textId="1794337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4840</w:t>
            </w:r>
          </w:p>
        </w:tc>
      </w:tr>
      <w:tr w:rsidR="009C06D2" w:rsidRPr="009C06D2" w14:paraId="193B703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D6C2A00" w14:textId="45E8A82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37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9943636" w14:textId="3C54DEA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VEGF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5F0AB54" w14:textId="274C3F1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896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CE99D11" w14:textId="2B885E0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4814</w:t>
            </w:r>
          </w:p>
        </w:tc>
      </w:tr>
      <w:tr w:rsidR="009C06D2" w:rsidRPr="009C06D2" w14:paraId="5E04DA36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84CBC0F" w14:textId="0986B03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097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2D74944" w14:textId="1EEDB56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minoacyl-tRNA bio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82289ED" w14:textId="331D30D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818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01202DE" w14:textId="298C636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4346</w:t>
            </w:r>
          </w:p>
        </w:tc>
      </w:tr>
      <w:tr w:rsidR="009C06D2" w:rsidRPr="009C06D2" w14:paraId="59FA2F93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B34221B" w14:textId="0F23DB1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60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A0D5382" w14:textId="205443D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lycosphingolipid biosynthesis - </w:t>
            </w:r>
            <w:proofErr w:type="spellStart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anglio</w:t>
            </w:r>
            <w:proofErr w:type="spellEnd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erie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C4952B5" w14:textId="01E79FF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66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3F6B13C" w14:textId="09CD272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4153</w:t>
            </w:r>
          </w:p>
        </w:tc>
      </w:tr>
      <w:tr w:rsidR="009C06D2" w:rsidRPr="009C06D2" w14:paraId="7794939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E000014" w14:textId="6D99E84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34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10FEBC4" w14:textId="5BBBAE1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Hedgehog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AD47248" w14:textId="2DF19EB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017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330F0D9" w14:textId="1E62DAE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3570</w:t>
            </w:r>
          </w:p>
        </w:tc>
      </w:tr>
      <w:tr w:rsidR="009C06D2" w:rsidRPr="009C06D2" w14:paraId="79EF9A10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9EFE5A0" w14:textId="44702E6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2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348DAB5" w14:textId="4A13063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cute myeloid leukem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CFB1258" w14:textId="29631C0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142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6FB837A" w14:textId="5173C4E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3230</w:t>
            </w:r>
          </w:p>
        </w:tc>
      </w:tr>
      <w:tr w:rsidR="009C06D2" w:rsidRPr="009C06D2" w14:paraId="22EEBFE2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7F6413C" w14:textId="1EB1EE9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7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D318A84" w14:textId="56E265F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Intestinal immune network for IgA produ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09BBD33" w14:textId="5A378DA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97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1B61FCC" w14:textId="6156941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2909</w:t>
            </w:r>
          </w:p>
        </w:tc>
      </w:tr>
      <w:tr w:rsidR="009C06D2" w:rsidRPr="009C06D2" w14:paraId="033F70E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C4414B9" w14:textId="2B1A7B9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51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ADBCBF6" w14:textId="466E837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Other types of O-glycan bio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D2C4C2B" w14:textId="2041968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97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773097B" w14:textId="517CD21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2909</w:t>
            </w:r>
          </w:p>
        </w:tc>
      </w:tr>
      <w:tr w:rsidR="009C06D2" w:rsidRPr="009C06D2" w14:paraId="7810681A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3DB10C1" w14:textId="3203D87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24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61E96DA" w14:textId="18B6DBD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yrimidin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E8E18C4" w14:textId="0F38C3F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142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C58DC82" w14:textId="3C95512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2281</w:t>
            </w:r>
          </w:p>
        </w:tc>
      </w:tr>
      <w:tr w:rsidR="009C06D2" w:rsidRPr="009C06D2" w14:paraId="5A292833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8769778" w14:textId="58946F8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53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89DB154" w14:textId="3A1D0FB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lycosaminoglycan biosynthesis - keratan sulfat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4A8E273" w14:textId="0FC2851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142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E03FDB6" w14:textId="4756AB2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1712</w:t>
            </w:r>
          </w:p>
        </w:tc>
      </w:tr>
      <w:tr w:rsidR="009C06D2" w:rsidRPr="009C06D2" w14:paraId="0E92FB9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7F81ABE" w14:textId="5187522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51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426F2A6" w14:textId="07EFB67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ell adhesion molecule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5377516" w14:textId="3477A8B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647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B93C255" w14:textId="62F1695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1485</w:t>
            </w:r>
          </w:p>
        </w:tc>
      </w:tr>
      <w:tr w:rsidR="009C06D2" w:rsidRPr="009C06D2" w14:paraId="30399B7A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CA98FC" w14:textId="4F67804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36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25BE02C" w14:textId="1236EF4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xon guidanc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9B3F603" w14:textId="6D8FDED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692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7F1BF03" w14:textId="6262E47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1143</w:t>
            </w:r>
          </w:p>
        </w:tc>
      </w:tr>
      <w:tr w:rsidR="009C06D2" w:rsidRPr="009C06D2" w14:paraId="2CAD4309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D0E5271" w14:textId="50B1030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4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97D7898" w14:textId="60867C0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Hematopoietic cell lineag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D8813E4" w14:textId="436431E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446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8700644" w14:textId="06E40D2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71121</w:t>
            </w:r>
          </w:p>
        </w:tc>
      </w:tr>
      <w:tr w:rsidR="009C06D2" w:rsidRPr="009C06D2" w14:paraId="40A60F98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DF16C11" w14:textId="31CDF83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19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1CB79B5" w14:textId="22507DA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Bladder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608CAB3" w14:textId="75DB181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317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A552CD7" w14:textId="75D9CCD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69846</w:t>
            </w:r>
          </w:p>
        </w:tc>
      </w:tr>
      <w:tr w:rsidR="009C06D2" w:rsidRPr="009C06D2" w14:paraId="4E9A560F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DB10BBE" w14:textId="45B8133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76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C1C437A" w14:textId="04F0F4C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Nicotinate and nicotinamid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35575C9" w14:textId="7138653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317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0949163" w14:textId="3F95148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69846</w:t>
            </w:r>
          </w:p>
        </w:tc>
      </w:tr>
      <w:tr w:rsidR="009C06D2" w:rsidRPr="009C06D2" w14:paraId="6C7BB923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1E46826" w14:textId="41C54E5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65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27C4676" w14:textId="2AEAC42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Butanoat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4A7C95F" w14:textId="1B903C8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407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3E53DAB" w14:textId="554040A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68927</w:t>
            </w:r>
          </w:p>
        </w:tc>
      </w:tr>
      <w:tr w:rsidR="009C06D2" w:rsidRPr="009C06D2" w14:paraId="0D887776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17A62C2" w14:textId="495C208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53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F2B8DCF" w14:textId="0B746B9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Tight jun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4EC162B" w14:textId="076E2A5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831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01B2C89" w14:textId="1CFD0B7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68247</w:t>
            </w:r>
          </w:p>
        </w:tc>
      </w:tr>
      <w:tr w:rsidR="009C06D2" w:rsidRPr="009C06D2" w14:paraId="57315926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75BAEBA" w14:textId="6E588D3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216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34AECA4" w14:textId="0C50E5D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Ferropto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C65059B" w14:textId="285BCAD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A94BD5D" w14:textId="32AD313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68219</w:t>
            </w:r>
          </w:p>
        </w:tc>
      </w:tr>
      <w:tr w:rsidR="009C06D2" w:rsidRPr="009C06D2" w14:paraId="473FB6F1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B35E1C5" w14:textId="562F783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03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D2309AC" w14:textId="168D218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Nicotine addi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436F3C9" w14:textId="64805AA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B3339DE" w14:textId="3946D1A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68219</w:t>
            </w:r>
          </w:p>
        </w:tc>
      </w:tr>
      <w:tr w:rsidR="009C06D2" w:rsidRPr="009C06D2" w14:paraId="6E870F60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25A055A" w14:textId="76229C3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06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28C4AAE" w14:textId="3F4AE32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ytokine-cytokine receptor intera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B19A7C9" w14:textId="2B23021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986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246BB2B" w14:textId="6CE6652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68145</w:t>
            </w:r>
          </w:p>
        </w:tc>
      </w:tr>
      <w:tr w:rsidR="009C06D2" w:rsidRPr="009C06D2" w14:paraId="0883A35F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E65BCE7" w14:textId="28D078A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27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00CD165" w14:textId="36F9E74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ysteine and methionin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6C9E39C" w14:textId="7913765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547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A2DC24C" w14:textId="5DC3C02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68135</w:t>
            </w:r>
          </w:p>
        </w:tc>
      </w:tr>
      <w:tr w:rsidR="009C06D2" w:rsidRPr="009C06D2" w14:paraId="1221338C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D1F2B1C" w14:textId="60B048E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02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FC5A277" w14:textId="2C295B0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alcium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BF6B282" w14:textId="7AAF762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949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22AE1B2" w14:textId="39AF14C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67888</w:t>
            </w:r>
          </w:p>
        </w:tc>
      </w:tr>
      <w:tr w:rsidR="009C06D2" w:rsidRPr="009C06D2" w14:paraId="7952845B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EC33915" w14:textId="65E970E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79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271AF73" w14:textId="499671D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Folate bio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E6499EF" w14:textId="3854263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692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472206C" w14:textId="0CBDA94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66897</w:t>
            </w:r>
          </w:p>
        </w:tc>
      </w:tr>
      <w:tr w:rsidR="009C06D2" w:rsidRPr="009C06D2" w14:paraId="7B80C953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DAC8EF1" w14:textId="479E17F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3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FF4A55F" w14:textId="2B9A0B7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ertus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778DDB1" w14:textId="0F4AA51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792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2DDA146" w14:textId="6313FA7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66173</w:t>
            </w:r>
          </w:p>
        </w:tc>
      </w:tr>
      <w:tr w:rsidR="009C06D2" w:rsidRPr="009C06D2" w14:paraId="5116FC8B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6B87F9F" w14:textId="170AB08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41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F04C403" w14:textId="4FB69D3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rrhythmogenic right ventricular cardiomyopath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4E08B58" w14:textId="3DABEAB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894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54E8A29" w14:textId="107C496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64912</w:t>
            </w:r>
          </w:p>
        </w:tc>
      </w:tr>
      <w:tr w:rsidR="009C06D2" w:rsidRPr="009C06D2" w14:paraId="2B33EB06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9E33C6E" w14:textId="10231BA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0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D92434C" w14:textId="2BB9F75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Viral carcinogen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F2C6D7D" w14:textId="0757A73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212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67114B3" w14:textId="0B18A14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61986</w:t>
            </w:r>
          </w:p>
        </w:tc>
      </w:tr>
      <w:tr w:rsidR="009C06D2" w:rsidRPr="009C06D2" w14:paraId="0A82B42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1CC1069" w14:textId="2DE8FC7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71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C9E4DB6" w14:textId="1851719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ircadian entrainmen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017F020" w14:textId="48B7198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163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163BE27" w14:textId="4AF0D93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61691</w:t>
            </w:r>
          </w:p>
        </w:tc>
      </w:tr>
      <w:tr w:rsidR="009C06D2" w:rsidRPr="009C06D2" w14:paraId="63281C3B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345ED0F" w14:textId="5E29FB1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3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CA43313" w14:textId="0780345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Legionello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248412A" w14:textId="335A8E5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19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8F892E5" w14:textId="14CB0A4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61355</w:t>
            </w:r>
          </w:p>
        </w:tc>
      </w:tr>
      <w:tr w:rsidR="009C06D2" w:rsidRPr="009C06D2" w14:paraId="1AA0B1AA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4CFE764" w14:textId="0B9221A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66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6ECA6A5" w14:textId="5C645F5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Human T-cell leukemia virus 1 infe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FC1CE13" w14:textId="3413214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298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90B8958" w14:textId="4C56D93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60511</w:t>
            </w:r>
          </w:p>
        </w:tc>
      </w:tr>
      <w:tr w:rsidR="009C06D2" w:rsidRPr="009C06D2" w14:paraId="3869C409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1CC7F2E" w14:textId="0021F96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14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D37D8EF" w14:textId="11AB85B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Lysosom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28A1EC5" w14:textId="5CEF944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270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7CB2C28" w14:textId="3AD87B2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60270</w:t>
            </w:r>
          </w:p>
        </w:tc>
      </w:tr>
      <w:tr w:rsidR="009C06D2" w:rsidRPr="009C06D2" w14:paraId="1FC85B5A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C926E60" w14:textId="3268E5C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07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8A1424D" w14:textId="7C35C53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hosphatidylinositol signaling syste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D794D41" w14:textId="6E19381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333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19582D1" w14:textId="1DFA903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9319</w:t>
            </w:r>
          </w:p>
        </w:tc>
      </w:tr>
      <w:tr w:rsidR="009C06D2" w:rsidRPr="009C06D2" w14:paraId="144FC77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46553D9" w14:textId="7D44514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304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E4EA8F7" w14:textId="35DD072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Spliceosom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AB4CC3E" w14:textId="5888EC2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333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50C4F6D" w14:textId="307C700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9245</w:t>
            </w:r>
          </w:p>
        </w:tc>
      </w:tr>
      <w:tr w:rsidR="009C06D2" w:rsidRPr="009C06D2" w14:paraId="5DECC05F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3A3E2EA" w14:textId="40EEB8F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19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1451E2C" w14:textId="7B69754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Thyroid hormone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3A35ECA" w14:textId="17D9218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333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D785F4D" w14:textId="30E22CF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9243</w:t>
            </w:r>
          </w:p>
        </w:tc>
      </w:tr>
      <w:tr w:rsidR="009C06D2" w:rsidRPr="009C06D2" w14:paraId="67A25090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E9CED94" w14:textId="213A504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72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5532447" w14:textId="17C62C5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Neurotrophin</w:t>
            </w:r>
            <w:proofErr w:type="spellEnd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1A385A5" w14:textId="7FE85E8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333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94ADA38" w14:textId="6FE3953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9243</w:t>
            </w:r>
          </w:p>
        </w:tc>
      </w:tr>
      <w:tr w:rsidR="009C06D2" w:rsidRPr="009C06D2" w14:paraId="6F85C9D0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8F98352" w14:textId="5526228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81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72FC6EA" w14:textId="28A0F5E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actin cytoskelet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EEEEEF2" w14:textId="107F787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3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F51C881" w14:textId="08E0FDA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8882</w:t>
            </w:r>
          </w:p>
        </w:tc>
      </w:tr>
      <w:tr w:rsidR="009C06D2" w:rsidRPr="009C06D2" w14:paraId="58720008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A9C1F4E" w14:textId="3308AA5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726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269DF28" w14:textId="4205898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Serotonergic synaps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2A2EA0E" w14:textId="053D978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396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EFA03D5" w14:textId="3A6FEE5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8209</w:t>
            </w:r>
          </w:p>
        </w:tc>
      </w:tr>
      <w:tr w:rsidR="009C06D2" w:rsidRPr="009C06D2" w14:paraId="781FB97E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8782446" w14:textId="6E7B454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35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4146474" w14:textId="6979391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TGF-beta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D5E7382" w14:textId="26EB845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421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B8212FF" w14:textId="7318924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8107</w:t>
            </w:r>
          </w:p>
        </w:tc>
      </w:tr>
      <w:tr w:rsidR="009C06D2" w:rsidRPr="009C06D2" w14:paraId="4E92348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41C1686" w14:textId="0A1EDE0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6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4990757" w14:textId="6A8FDA4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roximal tubule bicarbonate reclam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DBB8DC4" w14:textId="343FE29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090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F3A671B" w14:textId="10B0402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7698</w:t>
            </w:r>
          </w:p>
        </w:tc>
      </w:tr>
      <w:tr w:rsidR="009C06D2" w:rsidRPr="009C06D2" w14:paraId="771564A3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9F6D279" w14:textId="5D37EBB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341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CF55035" w14:textId="2BB6CFF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Base excision repai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A1302CF" w14:textId="11E428B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823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65F74EC" w14:textId="5499DEF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7108</w:t>
            </w:r>
          </w:p>
        </w:tc>
      </w:tr>
      <w:tr w:rsidR="009C06D2" w:rsidRPr="009C06D2" w14:paraId="17F35FB8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AC2B86E" w14:textId="455B728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05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B2A0722" w14:textId="1F54B9E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roteoglycans in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660A5E0" w14:textId="78FB1CB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457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4C86C67" w14:textId="2E0BE94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7004</w:t>
            </w:r>
          </w:p>
        </w:tc>
      </w:tr>
      <w:tr w:rsidR="009C06D2" w:rsidRPr="009C06D2" w14:paraId="0465DAFC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EABE770" w14:textId="60464A3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06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3DAAC79" w14:textId="106BB85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NF-kappa B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717704F" w14:textId="5488AA2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571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93C2BB7" w14:textId="19FFFA3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5790</w:t>
            </w:r>
          </w:p>
        </w:tc>
      </w:tr>
      <w:tr w:rsidR="009C06D2" w:rsidRPr="009C06D2" w14:paraId="6CB568D4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28E9E4F" w14:textId="039AD6C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152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45C0F58" w14:textId="0F8BC60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latinum drug resistanc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AC58A39" w14:textId="19F5BEE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64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7546BB9" w14:textId="0C2EF22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5479</w:t>
            </w:r>
          </w:p>
        </w:tc>
      </w:tr>
      <w:tr w:rsidR="009C06D2" w:rsidRPr="009C06D2" w14:paraId="0B6F4492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68377F1" w14:textId="662EA19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1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C9D13D1" w14:textId="003823D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rogesterone-mediated oocyte matur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10E2CC4" w14:textId="03A9074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695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7D82E27" w14:textId="000C009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4374</w:t>
            </w:r>
          </w:p>
        </w:tc>
      </w:tr>
      <w:tr w:rsidR="009C06D2" w:rsidRPr="009C06D2" w14:paraId="324DF7FB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6A64392" w14:textId="25F98C5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14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37B0A28" w14:textId="04C435F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utophagy - animal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241A3BB" w14:textId="0689B99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633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B3318DF" w14:textId="6780169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4209</w:t>
            </w:r>
          </w:p>
        </w:tc>
      </w:tr>
      <w:tr w:rsidR="009C06D2" w:rsidRPr="009C06D2" w14:paraId="097425E9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42F3145" w14:textId="718912A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1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1822325" w14:textId="7657216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ntigen processing and present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88B1EAF" w14:textId="6CA28F0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7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C24C3B0" w14:textId="37F0A33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4129</w:t>
            </w:r>
          </w:p>
        </w:tc>
      </w:tr>
      <w:tr w:rsidR="009C06D2" w:rsidRPr="009C06D2" w14:paraId="090954EE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7DF0F7F" w14:textId="329DB45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03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3624949" w14:textId="07A9E22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mphetamine addi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CA260AA" w14:textId="3356EFD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823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C635037" w14:textId="25B220B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3867</w:t>
            </w:r>
          </w:p>
        </w:tc>
      </w:tr>
      <w:tr w:rsidR="009C06D2" w:rsidRPr="009C06D2" w14:paraId="1DEA3778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60BE72E" w14:textId="671B2F8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3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1B0BCCE" w14:textId="1B566CA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ushing syndrom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44816A9" w14:textId="293AF5C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64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C9A137B" w14:textId="3D9ECF7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3714</w:t>
            </w:r>
          </w:p>
        </w:tc>
      </w:tr>
      <w:tr w:rsidR="009C06D2" w:rsidRPr="009C06D2" w14:paraId="5781CFE2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D5EABA5" w14:textId="18FA954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41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3EBA37E" w14:textId="5D93251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beta-Alanin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1EC0EB6" w14:textId="55F3866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37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7FD325C" w14:textId="108B170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2910</w:t>
            </w:r>
          </w:p>
        </w:tc>
      </w:tr>
      <w:tr w:rsidR="009C06D2" w:rsidRPr="009C06D2" w14:paraId="1FC955C2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A10F07D" w14:textId="603C77D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02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6E6A7A7" w14:textId="71040A0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itrate cycle (TCA cycle)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9BA8D02" w14:textId="7A77A5E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37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4C04950" w14:textId="42FE290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2910</w:t>
            </w:r>
          </w:p>
        </w:tc>
      </w:tr>
      <w:tr w:rsidR="009C06D2" w:rsidRPr="009C06D2" w14:paraId="17843F89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9EBC933" w14:textId="0ACF3B4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12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5925536" w14:textId="43017A5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Sulfur relay syste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9DBCE7C" w14:textId="5B23BD1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08D4B09" w14:textId="2B77C23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1394</w:t>
            </w:r>
          </w:p>
        </w:tc>
      </w:tr>
      <w:tr w:rsidR="009C06D2" w:rsidRPr="009C06D2" w14:paraId="2C2BCD7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7862523" w14:textId="4B22763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136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04B9CAA" w14:textId="2AC0617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utophagy - oth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FC5DD47" w14:textId="051A347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677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4C6DD7D" w14:textId="2C6269F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0726</w:t>
            </w:r>
          </w:p>
        </w:tc>
      </w:tr>
      <w:tr w:rsidR="009C06D2" w:rsidRPr="009C06D2" w14:paraId="6F352B36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7762BE5" w14:textId="041D671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63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B7EA59D" w14:textId="3167A24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lyoxylate and dicarboxylat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4A4656E" w14:textId="595A63A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677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1D40E4A" w14:textId="5687BBC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0726</w:t>
            </w:r>
          </w:p>
        </w:tc>
      </w:tr>
      <w:tr w:rsidR="009C06D2" w:rsidRPr="009C06D2" w14:paraId="183850A8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5C79A0C" w14:textId="7708615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21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56D99B3" w14:textId="6FC8DF9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Longevity regulat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8AE2B9D" w14:textId="7BAF16D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988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CCBF9BB" w14:textId="303B06E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50515</w:t>
            </w:r>
          </w:p>
        </w:tc>
      </w:tr>
      <w:tr w:rsidR="009C06D2" w:rsidRPr="009C06D2" w14:paraId="7E5F7874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37AE8B7" w14:textId="178A9F0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727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D3E8A59" w14:textId="0836C2B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ABAergic synaps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34E5851" w14:textId="070C80B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090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F9EE90E" w14:textId="638578D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49206</w:t>
            </w:r>
          </w:p>
        </w:tc>
      </w:tr>
      <w:tr w:rsidR="009C06D2" w:rsidRPr="009C06D2" w14:paraId="3E56831E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F9CE716" w14:textId="3C04466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1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15A1507" w14:textId="37D8503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ancreatic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7E585CE" w14:textId="05B2A5F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210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B4B2EFD" w14:textId="127948D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48573</w:t>
            </w:r>
          </w:p>
        </w:tc>
      </w:tr>
      <w:tr w:rsidR="009C06D2" w:rsidRPr="009C06D2" w14:paraId="6F42570F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7F0DC42" w14:textId="0B0ED73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3008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E3E98F6" w14:textId="008A9CF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Ribosome biogenesis in eukaryote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27EC5B3" w14:textId="3195415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210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4731D93" w14:textId="51EC223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48573</w:t>
            </w:r>
          </w:p>
        </w:tc>
      </w:tr>
      <w:tr w:rsidR="009C06D2" w:rsidRPr="009C06D2" w14:paraId="385D5080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F12BF4D" w14:textId="5362DFA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15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D41D9B1" w14:textId="60B34AD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Estrogen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2494AA6" w14:textId="45F81C7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022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0C172C9" w14:textId="6AE8939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47886</w:t>
            </w:r>
          </w:p>
        </w:tc>
      </w:tr>
      <w:tr w:rsidR="009C06D2" w:rsidRPr="009C06D2" w14:paraId="64140299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EE62347" w14:textId="132AC38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344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DE44066" w14:textId="594A5DD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Homologous recombin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8874839" w14:textId="5A69D39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756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8EA6AE7" w14:textId="7772968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47612</w:t>
            </w:r>
          </w:p>
        </w:tc>
      </w:tr>
      <w:tr w:rsidR="009C06D2" w:rsidRPr="009C06D2" w14:paraId="0089E676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EB489E3" w14:textId="6A9B5B1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51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F1AAF4B" w14:textId="14FFCB1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Other glycan degrad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DC3A464" w14:textId="28E7C63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111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586697E" w14:textId="02061D0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46762</w:t>
            </w:r>
          </w:p>
        </w:tc>
      </w:tr>
      <w:tr w:rsidR="009C06D2" w:rsidRPr="009C06D2" w14:paraId="1CE7DE54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55AEE9F" w14:textId="650388A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06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C81149E" w14:textId="341F091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Fatty acid bio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F00C1F3" w14:textId="5EACDF5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111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B1D44DF" w14:textId="3F954B5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46762</w:t>
            </w:r>
          </w:p>
        </w:tc>
      </w:tr>
      <w:tr w:rsidR="009C06D2" w:rsidRPr="009C06D2" w14:paraId="5BA0E9F2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64902A7" w14:textId="539D768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1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9F774BE" w14:textId="25ACD27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Insulin secre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5468014" w14:textId="2900C38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302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CAC5E0C" w14:textId="5D79589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46561</w:t>
            </w:r>
          </w:p>
        </w:tc>
      </w:tr>
      <w:tr w:rsidR="009C06D2" w:rsidRPr="009C06D2" w14:paraId="4B6E3613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73BBEDB" w14:textId="5ADA1F4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11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A15BE82" w14:textId="7212AC3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Oocyte meio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F3A7119" w14:textId="1D59F15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16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01186D3" w14:textId="1347E0D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46211</w:t>
            </w:r>
          </w:p>
        </w:tc>
      </w:tr>
      <w:tr w:rsidR="009C06D2" w:rsidRPr="009C06D2" w14:paraId="11547C32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E1D668B" w14:textId="7CEE734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152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8F3D510" w14:textId="5164BDE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ntifolate resistanc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D41963D" w14:textId="1E8CE55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344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82D6A51" w14:textId="4788442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46208</w:t>
            </w:r>
          </w:p>
        </w:tc>
      </w:tr>
      <w:tr w:rsidR="009C06D2" w:rsidRPr="009C06D2" w14:paraId="21E5DFAB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12D4AAD" w14:textId="62CA5DF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59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196B7BF" w14:textId="20D6023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rachidonic acid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E13FF9E" w14:textId="1E46CD5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411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0421329" w14:textId="51AAAB8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45227</w:t>
            </w:r>
          </w:p>
        </w:tc>
      </w:tr>
      <w:tr w:rsidR="009C06D2" w:rsidRPr="009C06D2" w14:paraId="0D5488A2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AC25973" w14:textId="0884870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346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CEE3857" w14:textId="4D1EB8E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Fanconi anemia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9F437D9" w14:textId="1D4045D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803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90F5C4B" w14:textId="1B828E4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45169</w:t>
            </w:r>
          </w:p>
        </w:tc>
      </w:tr>
      <w:tr w:rsidR="009C06D2" w:rsidRPr="009C06D2" w14:paraId="4FA7395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F0A6B17" w14:textId="5F3DFD4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01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DBB530E" w14:textId="2EA8BBC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Ras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66E2A1D" w14:textId="45C33A2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051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B524ED5" w14:textId="7A99949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44088</w:t>
            </w:r>
          </w:p>
        </w:tc>
      </w:tr>
      <w:tr w:rsidR="009C06D2" w:rsidRPr="009C06D2" w14:paraId="42532F9B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D4F911A" w14:textId="68295FE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6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07E6BC2" w14:textId="1A399CA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Hepatitis C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CF8DF19" w14:textId="6D9A616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20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29391F5" w14:textId="70E600F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43529</w:t>
            </w:r>
          </w:p>
        </w:tc>
      </w:tr>
      <w:tr w:rsidR="009C06D2" w:rsidRPr="009C06D2" w14:paraId="0AC12DC1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C5631B7" w14:textId="16522BF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21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1BDFC3D" w14:textId="2F3BDC8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Longevity regulating pathway - multiple specie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082AA4B" w14:textId="56977C9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836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FCBDBEF" w14:textId="42BF6EF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43140</w:t>
            </w:r>
          </w:p>
        </w:tc>
      </w:tr>
      <w:tr w:rsidR="009C06D2" w:rsidRPr="009C06D2" w14:paraId="1C9FA144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004F4FE" w14:textId="696C876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2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93790BC" w14:textId="26881EC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Non-small cell lung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3B85BAE" w14:textId="0C93947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722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2A204D2" w14:textId="45113AA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42841</w:t>
            </w:r>
          </w:p>
        </w:tc>
      </w:tr>
      <w:tr w:rsidR="009C06D2" w:rsidRPr="009C06D2" w14:paraId="0E3035D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2FA714B" w14:textId="039365D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7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CD90E95" w14:textId="4F119C2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Salivary secre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E1136C8" w14:textId="14B4148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638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56F6987" w14:textId="4104A7C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42545</w:t>
            </w:r>
          </w:p>
        </w:tc>
      </w:tr>
      <w:tr w:rsidR="009C06D2" w:rsidRPr="009C06D2" w14:paraId="5E932606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A8E2BC1" w14:textId="48B7BB4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5017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B318339" w14:textId="71A122B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Spinocerebellar atax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5840210" w14:textId="5B84D48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35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450106F" w14:textId="6AA49E0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42191</w:t>
            </w:r>
          </w:p>
        </w:tc>
      </w:tr>
      <w:tr w:rsidR="009C06D2" w:rsidRPr="009C06D2" w14:paraId="12E148A9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E269AC2" w14:textId="4B97A30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56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A0BD181" w14:textId="4DBCD0E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Inositol phosphat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2711136" w14:textId="11D9926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859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6AE2C2A" w14:textId="4850847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41393</w:t>
            </w:r>
          </w:p>
        </w:tc>
      </w:tr>
      <w:tr w:rsidR="009C06D2" w:rsidRPr="009C06D2" w14:paraId="5DA1AAF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7AD498B" w14:textId="1355108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66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DEB44A4" w14:textId="5FA7A18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Fc gamma R-mediated phagocyto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5B53E0A" w14:textId="62D1AFE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677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519E637" w14:textId="53F662A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40991</w:t>
            </w:r>
          </w:p>
        </w:tc>
      </w:tr>
      <w:tr w:rsidR="009C06D2" w:rsidRPr="009C06D2" w14:paraId="4C14B8F6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E29920A" w14:textId="41685A4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152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BD45337" w14:textId="3CEBE5C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Endocrine resistanc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B8926B1" w14:textId="2156769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782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79E399B" w14:textId="2E32AA6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9728</w:t>
            </w:r>
          </w:p>
        </w:tc>
      </w:tr>
      <w:tr w:rsidR="009C06D2" w:rsidRPr="009C06D2" w14:paraId="57DDA164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208A469" w14:textId="5B5CD91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16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0983154" w14:textId="40DAA5D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Thyroid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9A92D8B" w14:textId="0D0FEC0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810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A451905" w14:textId="68C1260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9705</w:t>
            </w:r>
          </w:p>
        </w:tc>
      </w:tr>
      <w:tr w:rsidR="009C06D2" w:rsidRPr="009C06D2" w14:paraId="5155C418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C856B97" w14:textId="140246F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37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57D8022" w14:textId="1F18D27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pelin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AA970FE" w14:textId="36DF71D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558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160958A" w14:textId="54DD0C9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9087</w:t>
            </w:r>
          </w:p>
        </w:tc>
      </w:tr>
      <w:tr w:rsidR="009C06D2" w:rsidRPr="009C06D2" w14:paraId="0498DBBC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250BB50" w14:textId="366A31C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21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E2EC9CC" w14:textId="164F034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popto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40079DD" w14:textId="351FD52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558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14FFC8F" w14:textId="3F382D0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9087</w:t>
            </w:r>
          </w:p>
        </w:tc>
      </w:tr>
      <w:tr w:rsidR="009C06D2" w:rsidRPr="009C06D2" w14:paraId="004A7CF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7327058" w14:textId="2303646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41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50CD0E2" w14:textId="703CE79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Hypertrophic cardiomyopath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7B6641D" w14:textId="2141C11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B2B8998" w14:textId="6925612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7208</w:t>
            </w:r>
          </w:p>
        </w:tc>
      </w:tr>
      <w:tr w:rsidR="009C06D2" w:rsidRPr="009C06D2" w14:paraId="380DB0A4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4A9B79F" w14:textId="54305C9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725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DF63411" w14:textId="6B8EA72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holinergic synaps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9384838" w14:textId="729878F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821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F37503A" w14:textId="5A0C102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7170</w:t>
            </w:r>
          </w:p>
        </w:tc>
      </w:tr>
      <w:tr w:rsidR="009C06D2" w:rsidRPr="009C06D2" w14:paraId="3FB8E3F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03E48E4" w14:textId="5E5E345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3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07F06FA" w14:textId="5AAEC49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JAK-STAT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43B8ED8" w14:textId="5E65D37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580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BE3DD99" w14:textId="1BD5320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6715</w:t>
            </w:r>
          </w:p>
        </w:tc>
      </w:tr>
      <w:tr w:rsidR="009C06D2" w:rsidRPr="009C06D2" w14:paraId="24467D79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30F3D99" w14:textId="5F0B2C7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59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ABAE481" w14:textId="7DB92E8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lpha-Linolenic acid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EDD2579" w14:textId="036DF1A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4F3490F" w14:textId="5CEC889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6705</w:t>
            </w:r>
          </w:p>
        </w:tc>
      </w:tr>
      <w:tr w:rsidR="009C06D2" w:rsidRPr="009C06D2" w14:paraId="50505E7E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F484733" w14:textId="4AB503C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7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2E04ADD" w14:textId="443A97B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arbohydrate digestion and absorp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1A4EA3D" w14:textId="2BDCEF8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869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EBAD37E" w14:textId="7941BB9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6399</w:t>
            </w:r>
          </w:p>
        </w:tc>
      </w:tr>
      <w:tr w:rsidR="009C06D2" w:rsidRPr="009C06D2" w14:paraId="510777B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645E553" w14:textId="1D5DE3F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0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27B5F58" w14:textId="16DACA1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ranscriptional </w:t>
            </w:r>
            <w:proofErr w:type="spellStart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isregulation</w:t>
            </w:r>
            <w:proofErr w:type="spellEnd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in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20583AB" w14:textId="55DD258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89902A6" w14:textId="69C741E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6341</w:t>
            </w:r>
          </w:p>
        </w:tc>
      </w:tr>
      <w:tr w:rsidR="009C06D2" w:rsidRPr="009C06D2" w14:paraId="43E049C5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6897AE8" w14:textId="3600822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06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33CE9AE" w14:textId="62882EF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hemokine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2DD720E" w14:textId="1FF52A3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574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46D659F" w14:textId="1C396E2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5613</w:t>
            </w:r>
          </w:p>
        </w:tc>
      </w:tr>
      <w:tr w:rsidR="009C06D2" w:rsidRPr="009C06D2" w14:paraId="412BF996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E7AEF93" w14:textId="4C8E0E2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28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D458830" w14:textId="1D7FC78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Valine, leucine and isoleucine degrad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F864C3E" w14:textId="1B627EF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714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E279FD8" w14:textId="624493F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5226</w:t>
            </w:r>
          </w:p>
        </w:tc>
      </w:tr>
      <w:tr w:rsidR="009C06D2" w:rsidRPr="009C06D2" w14:paraId="5D239E4B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F12BA58" w14:textId="00C29F6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58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C83AD6B" w14:textId="4A16462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Th1 and Th2 cell differenti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2A0A77C" w14:textId="2CACA50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227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845E9B4" w14:textId="7BECEF2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4702</w:t>
            </w:r>
          </w:p>
        </w:tc>
      </w:tr>
      <w:tr w:rsidR="009C06D2" w:rsidRPr="009C06D2" w14:paraId="7466A260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A7C9669" w14:textId="456AF29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77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8A31AF3" w14:textId="538F3F2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Vitamin digestion and absorp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44DD032" w14:textId="7644410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838C191" w14:textId="4B9F7A2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4269</w:t>
            </w:r>
          </w:p>
        </w:tc>
      </w:tr>
      <w:tr w:rsidR="009C06D2" w:rsidRPr="009C06D2" w14:paraId="15D2711C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07040C0" w14:textId="32E9441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27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D70D39B" w14:textId="3975CED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Vascular smooth muscle contra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C728A38" w14:textId="337FA5E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859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12D66EE" w14:textId="401DA24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3999</w:t>
            </w:r>
          </w:p>
        </w:tc>
      </w:tr>
      <w:tr w:rsidR="009C06D2" w:rsidRPr="009C06D2" w14:paraId="691E2ABC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549FEF0" w14:textId="39E6760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07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2C606C4" w14:textId="778C357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Sphingolipid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1FE7547" w14:textId="430D3CA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9E60A18" w14:textId="4BE83B0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3914</w:t>
            </w:r>
          </w:p>
        </w:tc>
      </w:tr>
      <w:tr w:rsidR="009C06D2" w:rsidRPr="009C06D2" w14:paraId="43BD5DB3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55A5D57" w14:textId="594BE46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32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6BBB3CA" w14:textId="58EBF4A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Rheumatoid arthrit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9ED1669" w14:textId="6DDCBE6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465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781A5AA" w14:textId="272DCB0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2223</w:t>
            </w:r>
          </w:p>
        </w:tc>
      </w:tr>
      <w:tr w:rsidR="009C06D2" w:rsidRPr="009C06D2" w14:paraId="56060F0B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2C06814" w14:textId="4F86442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4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A65AF1E" w14:textId="6F150C5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alari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9FBE24B" w14:textId="4881C9F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111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F2553A0" w14:textId="22D2573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2081</w:t>
            </w:r>
          </w:p>
        </w:tc>
      </w:tr>
      <w:tr w:rsidR="009C06D2" w:rsidRPr="009C06D2" w14:paraId="01C391F9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17C04D1" w14:textId="6CF11B8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26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DD1AE60" w14:textId="1586905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Relaxin</w:t>
            </w:r>
            <w:proofErr w:type="spellEnd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01B7AA9" w14:textId="362ED4E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077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93D5A72" w14:textId="7A69592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1962</w:t>
            </w:r>
          </w:p>
        </w:tc>
      </w:tr>
      <w:tr w:rsidR="009C06D2" w:rsidRPr="009C06D2" w14:paraId="4AA72C8C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6C3B50E" w14:textId="78B9ECF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215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D05AB62" w14:textId="665C187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poptosis - multiple specie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D8CC284" w14:textId="3DA9EA7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2121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C0F1BB7" w14:textId="368E54D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1627</w:t>
            </w:r>
          </w:p>
        </w:tc>
      </w:tr>
      <w:tr w:rsidR="009C06D2" w:rsidRPr="009C06D2" w14:paraId="2943EEEB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A64D460" w14:textId="0FC3F72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6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9340E5C" w14:textId="76239CA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Influenza 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D17D50F" w14:textId="3A94EDE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883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6558108" w14:textId="0D5A432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1362</w:t>
            </w:r>
          </w:p>
        </w:tc>
      </w:tr>
      <w:tr w:rsidR="009C06D2" w:rsidRPr="009C06D2" w14:paraId="5345A75F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E316D23" w14:textId="6BEC602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1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934A14C" w14:textId="4F3D32B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Neutrophil extracellular trap form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31CA253" w14:textId="7E77E83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883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C8C0917" w14:textId="5AD00B9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1362</w:t>
            </w:r>
          </w:p>
        </w:tc>
      </w:tr>
      <w:tr w:rsidR="009C06D2" w:rsidRPr="009C06D2" w14:paraId="2A3E4BF9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232D6A2" w14:textId="6632076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72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360C6A3" w14:textId="79D083E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Synaptic vesicle cycl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2B1477D" w14:textId="5913BD3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810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6104BF2" w14:textId="7A59451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0523</w:t>
            </w:r>
          </w:p>
        </w:tc>
      </w:tr>
      <w:tr w:rsidR="009C06D2" w:rsidRPr="009C06D2" w14:paraId="77E904B6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2F546C1" w14:textId="28537DE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59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6A835E7" w14:textId="4F612FC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Th17 cell differenti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E28A5F2" w14:textId="654F25A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476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8733C9B" w14:textId="4DBC8E1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9449</w:t>
            </w:r>
          </w:p>
        </w:tc>
      </w:tr>
      <w:tr w:rsidR="009C06D2" w:rsidRPr="009C06D2" w14:paraId="71401219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166A471" w14:textId="261194D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26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9BF534D" w14:textId="5E73A11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drenergic signaling in cardiomyocyte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BEB790D" w14:textId="28651BE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135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38FDDE2" w14:textId="55A5246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9410</w:t>
            </w:r>
          </w:p>
        </w:tc>
      </w:tr>
      <w:tr w:rsidR="009C06D2" w:rsidRPr="009C06D2" w14:paraId="51E1F9E5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203319B" w14:textId="0B88672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1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F92F023" w14:textId="14F8C6F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liom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313269D" w14:textId="49EBBC9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958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0BD1BD7" w14:textId="3B71BDB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9226</w:t>
            </w:r>
          </w:p>
        </w:tc>
      </w:tr>
      <w:tr w:rsidR="009C06D2" w:rsidRPr="009C06D2" w14:paraId="102BF4E4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53CAA85" w14:textId="0AEA3BF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31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3669278" w14:textId="26F63ED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Lysine degrad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10E03D8" w14:textId="73AEC09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290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1B67825" w14:textId="1588B1F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8480</w:t>
            </w:r>
          </w:p>
        </w:tc>
      </w:tr>
      <w:tr w:rsidR="009C06D2" w:rsidRPr="009C06D2" w14:paraId="68024753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15E9351" w14:textId="570AD1F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46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4463EA7" w14:textId="4FD46AC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moebia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5DE574C" w14:textId="122096D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576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DC7E0A8" w14:textId="3820DE7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8381</w:t>
            </w:r>
          </w:p>
        </w:tc>
      </w:tr>
      <w:tr w:rsidR="009C06D2" w:rsidRPr="009C06D2" w14:paraId="6586EDD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A772121" w14:textId="5526A24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1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73ED100" w14:textId="2312585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Insulin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FE49098" w14:textId="0746779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294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E8BD569" w14:textId="60039E3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8302</w:t>
            </w:r>
          </w:p>
        </w:tc>
      </w:tr>
      <w:tr w:rsidR="009C06D2" w:rsidRPr="009C06D2" w14:paraId="533BC9B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45F4300" w14:textId="462CC06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217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59A0E12" w14:textId="11D41D4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Necropto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21AB5CA" w14:textId="3565AC8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11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5BCB36B" w14:textId="05D8E6F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7997</w:t>
            </w:r>
          </w:p>
        </w:tc>
      </w:tr>
      <w:tr w:rsidR="009C06D2" w:rsidRPr="009C06D2" w14:paraId="38976173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B65403" w14:textId="3DDD3EB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41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8C1CB75" w14:textId="1175246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Dilated cardiomyopath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DA73592" w14:textId="1898690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752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2BF1BB9" w14:textId="6D22574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7944</w:t>
            </w:r>
          </w:p>
        </w:tc>
      </w:tr>
      <w:tr w:rsidR="009C06D2" w:rsidRPr="009C06D2" w14:paraId="5A7872F0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2823911" w14:textId="6BBC383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927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8D4152B" w14:textId="5602994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ortisol synthesis and secre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B3D0436" w14:textId="2A01C49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111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ED7738A" w14:textId="597BBAD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7942</w:t>
            </w:r>
          </w:p>
        </w:tc>
      </w:tr>
      <w:tr w:rsidR="009C06D2" w:rsidRPr="009C06D2" w14:paraId="255837F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9DE3A20" w14:textId="2EC57D3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18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D68CEC4" w14:textId="3CBEF70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8D119AE" w14:textId="20DF1A7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111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8D3184F" w14:textId="7ABC188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7942</w:t>
            </w:r>
          </w:p>
        </w:tc>
      </w:tr>
      <w:tr w:rsidR="009C06D2" w:rsidRPr="009C06D2" w14:paraId="31ECB97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4689B9C" w14:textId="696225F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345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C267A13" w14:textId="0518D21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Non-homologous end-joining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B2612E7" w14:textId="2A07F42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666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EB00641" w14:textId="1D06035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7728</w:t>
            </w:r>
          </w:p>
        </w:tc>
      </w:tr>
      <w:tr w:rsidR="009C06D2" w:rsidRPr="009C06D2" w14:paraId="5F7E2E00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193D981" w14:textId="75572CE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0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00C0A73" w14:textId="2441904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athways in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8F9966C" w14:textId="0E2DF4E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42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A0C935D" w14:textId="0ABB8DE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6945</w:t>
            </w:r>
          </w:p>
        </w:tc>
      </w:tr>
      <w:tr w:rsidR="009C06D2" w:rsidRPr="009C06D2" w14:paraId="37A95368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6B7A054" w14:textId="2C6362C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06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D8E6053" w14:textId="0249DE2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Viral protein interaction with cytokine and cytokine recepto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A1237A0" w14:textId="1419040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869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7ECEF68" w14:textId="583FBA9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6833</w:t>
            </w:r>
          </w:p>
        </w:tc>
      </w:tr>
      <w:tr w:rsidR="009C06D2" w:rsidRPr="009C06D2" w14:paraId="20CE5B24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5F18276" w14:textId="7BD14EA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6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D26E639" w14:textId="66DC1B2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easle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85AEE33" w14:textId="1EBB7C2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344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370FE09" w14:textId="1FE5633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6751</w:t>
            </w:r>
          </w:p>
        </w:tc>
      </w:tr>
      <w:tr w:rsidR="009C06D2" w:rsidRPr="009C06D2" w14:paraId="2AB2195A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78B2C93" w14:textId="27C4094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68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139DB98" w14:textId="250AFF6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TNF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3AA280A" w14:textId="199672D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619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1CEEEF5" w14:textId="3E1BBED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6725</w:t>
            </w:r>
          </w:p>
        </w:tc>
      </w:tr>
      <w:tr w:rsidR="009C06D2" w:rsidRPr="009C06D2" w14:paraId="07EF279B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D835E5A" w14:textId="26A4DF1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73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3C74F35" w14:textId="31F5583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Long-term depress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03653B0" w14:textId="3BC1061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666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F353998" w14:textId="497649F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5734</w:t>
            </w:r>
          </w:p>
        </w:tc>
      </w:tr>
      <w:tr w:rsidR="009C06D2" w:rsidRPr="009C06D2" w14:paraId="5CF004CA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CCF1F4D" w14:textId="1E0FE16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3018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0F0BD71" w14:textId="2C46974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RNA degrad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EA06441" w14:textId="7714561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A32E10A" w14:textId="59FFE06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5055</w:t>
            </w:r>
          </w:p>
        </w:tc>
      </w:tr>
      <w:tr w:rsidR="009C06D2" w:rsidRPr="009C06D2" w14:paraId="67605AFE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EF49025" w14:textId="6246268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52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74AE8AF" w14:textId="2B26D32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mino sugar and nucleotide sugar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FCD442F" w14:textId="6238464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2244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0BDAB45" w14:textId="48514D5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4463</w:t>
            </w:r>
          </w:p>
        </w:tc>
      </w:tr>
      <w:tr w:rsidR="009C06D2" w:rsidRPr="009C06D2" w14:paraId="4D497DD5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68FB5CF" w14:textId="3840A5D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92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23EC9DA" w14:textId="0B7EDD1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Sulfur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DD26937" w14:textId="23EC6D4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8181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C1B4597" w14:textId="72113F6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4408</w:t>
            </w:r>
          </w:p>
        </w:tc>
      </w:tr>
      <w:tr w:rsidR="009C06D2" w:rsidRPr="009C06D2" w14:paraId="401EA71A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76D3544" w14:textId="2326132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51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3A11FDC" w14:textId="1CF4094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Various types of N-glycan bio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7501090" w14:textId="402A119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2820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59855C2" w14:textId="1ABB084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4308</w:t>
            </w:r>
          </w:p>
        </w:tc>
      </w:tr>
      <w:tr w:rsidR="009C06D2" w:rsidRPr="009C06D2" w14:paraId="29458479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2FD700D" w14:textId="06BA6D6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417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FC09A3B" w14:textId="5915C24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Lipid and atherosclero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AE9BED9" w14:textId="28F0C56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138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44B5696" w14:textId="1438360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4267</w:t>
            </w:r>
          </w:p>
        </w:tc>
      </w:tr>
      <w:tr w:rsidR="009C06D2" w:rsidRPr="009C06D2" w14:paraId="631A8001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AF7D079" w14:textId="3904E4C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218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005ACD7" w14:textId="32CB594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ellular senescenc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4C489C0" w14:textId="37D22FE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344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2E555D3" w14:textId="4B7D558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4235</w:t>
            </w:r>
          </w:p>
        </w:tc>
      </w:tr>
      <w:tr w:rsidR="009C06D2" w:rsidRPr="009C06D2" w14:paraId="2C1083EF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AAD860D" w14:textId="0BC8D17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6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DFC527A" w14:textId="3E2C4B0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B cell receptor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3F4DD2D" w14:textId="158473D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392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3D5CC6F" w14:textId="2247E61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3915</w:t>
            </w:r>
          </w:p>
        </w:tc>
      </w:tr>
      <w:tr w:rsidR="009C06D2" w:rsidRPr="009C06D2" w14:paraId="13291B2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0A237DA" w14:textId="3218F77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728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A45595F" w14:textId="44468C9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Dopaminergic synaps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826DAD" w14:textId="155C6DB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68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3B6495B" w14:textId="3B53522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3815</w:t>
            </w:r>
          </w:p>
        </w:tc>
      </w:tr>
      <w:tr w:rsidR="009C06D2" w:rsidRPr="009C06D2" w14:paraId="36A9B268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B035AA5" w14:textId="02DB127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7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AB93D9D" w14:textId="618CD9F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ancreatic secre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F7D896C" w14:textId="15EA26A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909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E0DE8D3" w14:textId="068392C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3811</w:t>
            </w:r>
          </w:p>
        </w:tc>
      </w:tr>
      <w:tr w:rsidR="009C06D2" w:rsidRPr="009C06D2" w14:paraId="4A6A8F3E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72E0BC3" w14:textId="295F039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5145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C85F25C" w14:textId="7392D9C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Toxoplasmo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9AF87F1" w14:textId="52D9A35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909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DFEFE31" w14:textId="00A3031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3811</w:t>
            </w:r>
          </w:p>
        </w:tc>
      </w:tr>
      <w:tr w:rsidR="009C06D2" w:rsidRPr="009C06D2" w14:paraId="7D157B5C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5061782" w14:textId="3D1A8F5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98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5C0DC34" w14:textId="63B8B91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Drug metabolism - other enzyme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2CC61AD" w14:textId="025C362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23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5CBF8D3" w14:textId="08BA233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3591</w:t>
            </w:r>
          </w:p>
        </w:tc>
      </w:tr>
      <w:tr w:rsidR="009C06D2" w:rsidRPr="009C06D2" w14:paraId="736D8E1C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C2A67EA" w14:textId="3EF96C9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03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1E160A3" w14:textId="40A0E06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ocaine addi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E4524E1" w14:textId="2696E93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DA4B982" w14:textId="67E5754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3005</w:t>
            </w:r>
          </w:p>
        </w:tc>
      </w:tr>
      <w:tr w:rsidR="009C06D2" w:rsidRPr="009C06D2" w14:paraId="194F1F82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CF1B8DD" w14:textId="01C6FBD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02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04DD751" w14:textId="76CD825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GMP-PKG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54A20E1" w14:textId="067E85E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465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7DC4BA7" w14:textId="68D1260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2741</w:t>
            </w:r>
          </w:p>
        </w:tc>
      </w:tr>
      <w:tr w:rsidR="009C06D2" w:rsidRPr="009C06D2" w14:paraId="531B985B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B788FE7" w14:textId="49B79EE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67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B3543F2" w14:textId="450F3DC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One carbon pool by folat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57C6924" w14:textId="3EE4D1D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5789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0DA55D6" w14:textId="3AABEA9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2187</w:t>
            </w:r>
          </w:p>
        </w:tc>
      </w:tr>
      <w:tr w:rsidR="009C06D2" w:rsidRPr="009C06D2" w14:paraId="74CB8C2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4B0BBF1" w14:textId="2456CD5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31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B26EC88" w14:textId="74C17E8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Wnt</w:t>
            </w:r>
            <w:proofErr w:type="spellEnd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F4D1165" w14:textId="6B53829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526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AA1306C" w14:textId="7053E18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2009</w:t>
            </w:r>
          </w:p>
        </w:tc>
      </w:tr>
      <w:tr w:rsidR="009C06D2" w:rsidRPr="009C06D2" w14:paraId="29B7F4F1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FCD9E99" w14:textId="310F9A6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69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E4A1DFC" w14:textId="3E1F608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Epstein-Barr virus infe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C6D348D" w14:textId="7DC5D85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267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485BD31" w14:textId="5D009C4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1820</w:t>
            </w:r>
          </w:p>
        </w:tc>
      </w:tr>
      <w:tr w:rsidR="009C06D2" w:rsidRPr="009C06D2" w14:paraId="04CF8AFF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13C89DC" w14:textId="3EA2620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152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A817B43" w14:textId="54C6D51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EGFR tyrosine kinase inhibitor resistanc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46297FA" w14:textId="2A0A24D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688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56D151B" w14:textId="7B779F7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1691</w:t>
            </w:r>
          </w:p>
        </w:tc>
      </w:tr>
      <w:tr w:rsidR="009C06D2" w:rsidRPr="009C06D2" w14:paraId="4A5CC443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914187A" w14:textId="7697FB9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2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2FBD0DF" w14:textId="6AEA8A9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NOD-like receptor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88B89B" w14:textId="62349A8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447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51ED1A0" w14:textId="372D6C0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0757</w:t>
            </w:r>
          </w:p>
        </w:tc>
      </w:tr>
      <w:tr w:rsidR="009C06D2" w:rsidRPr="009C06D2" w14:paraId="23657DA2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3E20FB6" w14:textId="3F9AACA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7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2819CFE" w14:textId="42D44AA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eukocyte </w:t>
            </w:r>
            <w:proofErr w:type="spellStart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transendothelial</w:t>
            </w:r>
            <w:proofErr w:type="spellEnd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igr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170C158" w14:textId="17193D5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111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DB63D97" w14:textId="649518D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0747</w:t>
            </w:r>
          </w:p>
        </w:tc>
      </w:tr>
      <w:tr w:rsidR="009C06D2" w:rsidRPr="009C06D2" w14:paraId="10BA7453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791770A" w14:textId="2BDEB83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02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2905D2C" w14:textId="6541BE1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athways of neurodegeneration - multiple disease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7535713" w14:textId="3E539FC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808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3403192" w14:textId="46E6A59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9687</w:t>
            </w:r>
          </w:p>
        </w:tc>
      </w:tr>
      <w:tr w:rsidR="009C06D2" w:rsidRPr="009C06D2" w14:paraId="0180C5BB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C0D562A" w14:textId="1A4E1A9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4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6AF6413" w14:textId="262754A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frican trypanosomia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19EE613" w14:textId="292484D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888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7ED3116" w14:textId="196BF95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9494</w:t>
            </w:r>
          </w:p>
        </w:tc>
      </w:tr>
      <w:tr w:rsidR="009C06D2" w:rsidRPr="009C06D2" w14:paraId="3D7323F1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42E34E8" w14:textId="415F731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34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BB074EF" w14:textId="4DE63BC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rimary immunodeficienc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B82D328" w14:textId="7908B16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888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4EB99AB" w14:textId="5E4828E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9494</w:t>
            </w:r>
          </w:p>
        </w:tc>
      </w:tr>
      <w:tr w:rsidR="009C06D2" w:rsidRPr="009C06D2" w14:paraId="10EAA48E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536A0D5" w14:textId="05D0125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29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BC4BB69" w14:textId="1490A10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nRH secre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5566F2D" w14:textId="5D8B787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2307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FF40EDA" w14:textId="11564AF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9488</w:t>
            </w:r>
          </w:p>
        </w:tc>
      </w:tr>
      <w:tr w:rsidR="009C06D2" w:rsidRPr="009C06D2" w14:paraId="64414974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4B78985" w14:textId="1A5BDE7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35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023740E" w14:textId="0B7E71E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rowth hormone synthesis, secretion and a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B281487" w14:textId="4A994D5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304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BA857E8" w14:textId="3687854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9068</w:t>
            </w:r>
          </w:p>
        </w:tc>
      </w:tr>
      <w:tr w:rsidR="009C06D2" w:rsidRPr="009C06D2" w14:paraId="6CD7944E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ABCFBE" w14:textId="5172F6D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74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54D7561" w14:textId="0CE51F3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hototransdu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79CDD69" w14:textId="7639C45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5384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7E6D072" w14:textId="0811E06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8159</w:t>
            </w:r>
          </w:p>
        </w:tc>
      </w:tr>
      <w:tr w:rsidR="009C06D2" w:rsidRPr="009C06D2" w14:paraId="5D0A411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5616DF2" w14:textId="42746DF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34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5C3AF43" w14:textId="4CEA2D9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Histidin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F2768B7" w14:textId="212E62D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5384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5E92A59" w14:textId="30DB55F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8159</w:t>
            </w:r>
          </w:p>
        </w:tc>
      </w:tr>
      <w:tr w:rsidR="009C06D2" w:rsidRPr="009C06D2" w14:paraId="10B27BA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D70085D" w14:textId="07ACABF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966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DFDBF08" w14:textId="4EE483D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ollecting duct acid secre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A96A1CD" w14:textId="0B92001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5384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FC9EDBE" w14:textId="697DD08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8159</w:t>
            </w:r>
          </w:p>
        </w:tc>
      </w:tr>
      <w:tr w:rsidR="009C06D2" w:rsidRPr="009C06D2" w14:paraId="733F41DC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A3F53AC" w14:textId="064D5AB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05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A79AD52" w14:textId="2FA3154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Fructose and mannos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8FB19B4" w14:textId="7B191D4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4285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415CBFC" w14:textId="1AB699A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7969</w:t>
            </w:r>
          </w:p>
        </w:tc>
      </w:tr>
      <w:tr w:rsidR="009C06D2" w:rsidRPr="009C06D2" w14:paraId="67C46B84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CCE816B" w14:textId="609E560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72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947C04E" w14:textId="1E74A29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Retrograde endocannabinoid signaling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0A979C1" w14:textId="0D8456B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111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0B0C00D" w14:textId="6A323D4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7665</w:t>
            </w:r>
          </w:p>
        </w:tc>
      </w:tr>
      <w:tr w:rsidR="009C06D2" w:rsidRPr="009C06D2" w14:paraId="27429494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55D9B04" w14:textId="355831A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57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310D028" w14:textId="7B8DFAC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IL-17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70E50FE" w14:textId="28FEF64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82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B45FE88" w14:textId="2465351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7614</w:t>
            </w:r>
          </w:p>
        </w:tc>
      </w:tr>
      <w:tr w:rsidR="009C06D2" w:rsidRPr="009C06D2" w14:paraId="5BB94E30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04ABE31" w14:textId="1376847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72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E6F4222" w14:textId="10DA9D8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lutamatergic synaps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D48CE25" w14:textId="583A04A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504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D193955" w14:textId="59B38A7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7455</w:t>
            </w:r>
          </w:p>
        </w:tc>
      </w:tr>
      <w:tr w:rsidR="009C06D2" w:rsidRPr="009C06D2" w14:paraId="3C5081EA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EF97F3F" w14:textId="44C512D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15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4937EBB" w14:textId="2DDA19F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MPK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971CD09" w14:textId="44D1BA8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382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DD3AAE8" w14:textId="57D353B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7318</w:t>
            </w:r>
          </w:p>
        </w:tc>
      </w:tr>
      <w:tr w:rsidR="009C06D2" w:rsidRPr="009C06D2" w14:paraId="6464170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794BCC1" w14:textId="57717A4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1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01A34A5" w14:textId="2323BF8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nRH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8627396" w14:textId="3CEEE0C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956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3F90C92" w14:textId="613F699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6745</w:t>
            </w:r>
          </w:p>
        </w:tc>
      </w:tr>
      <w:tr w:rsidR="009C06D2" w:rsidRPr="009C06D2" w14:paraId="7BD34F28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ED44726" w14:textId="376C04E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04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0BA7450" w14:textId="2D765B0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entose and glucuronate interconversion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C0D1679" w14:textId="3331400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4705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D2411FF" w14:textId="58C1FAE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6491</w:t>
            </w:r>
          </w:p>
        </w:tc>
      </w:tr>
      <w:tr w:rsidR="009C06D2" w:rsidRPr="009C06D2" w14:paraId="17250F0A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490A478" w14:textId="4603E97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75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C028202" w14:textId="308E167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Fat digestion and absorp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7426EA7" w14:textId="0372265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953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A9BD41D" w14:textId="24C43DB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6205</w:t>
            </w:r>
          </w:p>
        </w:tc>
      </w:tr>
      <w:tr w:rsidR="009C06D2" w:rsidRPr="009C06D2" w14:paraId="7A4695FF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3BEB672" w14:textId="1F20E0F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62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669F5A7" w14:textId="5600E30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yruvat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A01D105" w14:textId="4D346F6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953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2BCA659" w14:textId="1780C41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6205</w:t>
            </w:r>
          </w:p>
        </w:tc>
      </w:tr>
      <w:tr w:rsidR="009C06D2" w:rsidRPr="009C06D2" w14:paraId="33EDFC5A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0F54689" w14:textId="4B62151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068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C9FA2A6" w14:textId="7B12001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FoxO</w:t>
            </w:r>
            <w:proofErr w:type="spellEnd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32FB2F0" w14:textId="6FA29FE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450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7F0976E" w14:textId="41EE7C3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5751</w:t>
            </w:r>
          </w:p>
        </w:tc>
      </w:tr>
      <w:tr w:rsidR="009C06D2" w:rsidRPr="009C06D2" w14:paraId="1D6CBC49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BF6D4AC" w14:textId="0CCF7B7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07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749AB5E" w14:textId="7C9A8B4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Fatty acid degrad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04009AB" w14:textId="4CDE3B5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461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3BFBAC3" w14:textId="751F509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5749</w:t>
            </w:r>
          </w:p>
        </w:tc>
      </w:tr>
      <w:tr w:rsidR="009C06D2" w:rsidRPr="009C06D2" w14:paraId="7FC70823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F7FF04B" w14:textId="0EBFED2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36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A325ACB" w14:textId="4FDE3F0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lcoholic liver diseas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8D1E6CE" w14:textId="04963B6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347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7902422" w14:textId="4D63CD8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5629</w:t>
            </w:r>
          </w:p>
        </w:tc>
      </w:tr>
      <w:tr w:rsidR="009C06D2" w:rsidRPr="009C06D2" w14:paraId="51D977EF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190141D" w14:textId="73F9CD1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48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F605781" w14:textId="1C24720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lutathion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E09C7D5" w14:textId="127212B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2676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843F34C" w14:textId="08D0AD0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5573</w:t>
            </w:r>
          </w:p>
        </w:tc>
      </w:tr>
      <w:tr w:rsidR="009C06D2" w:rsidRPr="009C06D2" w14:paraId="5F746218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EDAF70D" w14:textId="513E59C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104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1445E6D" w14:textId="3D36DD1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Biosynthesis of unsaturated fatty acid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6E757FC" w14:textId="3D44118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5151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42736F7" w14:textId="488BB2F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5065</w:t>
            </w:r>
          </w:p>
        </w:tc>
      </w:tr>
      <w:tr w:rsidR="009C06D2" w:rsidRPr="009C06D2" w14:paraId="2E5CB6FB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EE40DAF" w14:textId="6007008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33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DEDB9AE" w14:textId="7CCBB84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Notch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3F93084" w14:textId="776234B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333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9C6E570" w14:textId="325DDFD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4223</w:t>
            </w:r>
          </w:p>
        </w:tc>
      </w:tr>
      <w:tr w:rsidR="009C06D2" w:rsidRPr="009C06D2" w14:paraId="413359A2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5E484FD" w14:textId="07AC481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145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ACEB488" w14:textId="2E6A6E1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hagosom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6F077FD" w14:textId="0D8D89A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242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237C953" w14:textId="5660E55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4021</w:t>
            </w:r>
          </w:p>
        </w:tc>
      </w:tr>
      <w:tr w:rsidR="009C06D2" w:rsidRPr="009C06D2" w14:paraId="3F417A9C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A026594" w14:textId="77553B7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086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8FFD4C6" w14:textId="440E359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orphyrin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992B35C" w14:textId="09E5B90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4634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BF7749C" w14:textId="5E4C0BB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764</w:t>
            </w:r>
          </w:p>
        </w:tc>
      </w:tr>
      <w:tr w:rsidR="009C06D2" w:rsidRPr="009C06D2" w14:paraId="7C1EAA32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E0988C4" w14:textId="1BD64FA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50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ED095BA" w14:textId="702B5F8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Starch and sucros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30CE833" w14:textId="4CF8560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56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134A806" w14:textId="266A005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693</w:t>
            </w:r>
          </w:p>
        </w:tc>
      </w:tr>
      <w:tr w:rsidR="009C06D2" w:rsidRPr="009C06D2" w14:paraId="00575F5C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F7443F7" w14:textId="07BA2E8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15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A6021AF" w14:textId="4AFDF28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rostate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4F9374E" w14:textId="6E0A0B0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2244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7CB610F" w14:textId="4B9AC39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650</w:t>
            </w:r>
          </w:p>
        </w:tc>
      </w:tr>
      <w:tr w:rsidR="009C06D2" w:rsidRPr="009C06D2" w14:paraId="2F063A33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2F1F6E8" w14:textId="0C96E23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51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799FBC0" w14:textId="0B4CF49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N-Glycan bio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95BB1F8" w14:textId="1255473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DC739EF" w14:textId="0B4D8EF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582</w:t>
            </w:r>
          </w:p>
        </w:tc>
      </w:tr>
      <w:tr w:rsidR="009C06D2" w:rsidRPr="009C06D2" w14:paraId="5C54B02A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CF38F18" w14:textId="1371C35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65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6C55A05" w14:textId="2250016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Human papillomavirus infe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C1B448A" w14:textId="6C99A34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434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D2129FD" w14:textId="39721B7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308</w:t>
            </w:r>
          </w:p>
        </w:tc>
      </w:tr>
      <w:tr w:rsidR="009C06D2" w:rsidRPr="009C06D2" w14:paraId="75B50E7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7F7329F" w14:textId="0E5F5BD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38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15DBECD" w14:textId="725276E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Osteoclast differenti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46D8B6D" w14:textId="5D19D1A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81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98A9CFB" w14:textId="699411C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137</w:t>
            </w:r>
          </w:p>
        </w:tc>
      </w:tr>
      <w:tr w:rsidR="009C06D2" w:rsidRPr="009C06D2" w14:paraId="32662D32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DF9D24A" w14:textId="7B51FC6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07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405248B" w14:textId="60A8556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hospholipase D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457C329" w14:textId="428BEAA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564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5E6CD7D" w14:textId="707BA51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080</w:t>
            </w:r>
          </w:p>
        </w:tc>
      </w:tr>
      <w:tr w:rsidR="009C06D2" w:rsidRPr="009C06D2" w14:paraId="34C8169E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4E0A983" w14:textId="134DAE7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01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9D3D1F9" w14:textId="34E065F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myotrophic lateral sclero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E2AE698" w14:textId="0CB4CD8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439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EDD2457" w14:textId="52791EF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2516</w:t>
            </w:r>
          </w:p>
        </w:tc>
      </w:tr>
      <w:tr w:rsidR="009C06D2" w:rsidRPr="009C06D2" w14:paraId="3F0D05A5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B186C5C" w14:textId="262B3FE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2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301F1C4" w14:textId="1FB3CA7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lipolysis in adipocyte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CA4DF38" w14:textId="0F3C650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4035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C143A4A" w14:textId="0BA70CF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453</w:t>
            </w:r>
          </w:p>
        </w:tc>
      </w:tr>
      <w:tr w:rsidR="009C06D2" w:rsidRPr="009C06D2" w14:paraId="24B987A1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19E5FD5" w14:textId="643E987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54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3CF66DD" w14:textId="4F6BBB2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ap jun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6AA0920" w14:textId="1AFC292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2941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42CC61F" w14:textId="22A8D13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299</w:t>
            </w:r>
          </w:p>
        </w:tc>
      </w:tr>
      <w:tr w:rsidR="009C06D2" w:rsidRPr="009C06D2" w14:paraId="5682DCB7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C94E255" w14:textId="506C057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015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6BBD594" w14:textId="72F7CBA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Rap1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EFD94F7" w14:textId="56C3FA8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21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1488780" w14:textId="416E3BD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034</w:t>
            </w:r>
          </w:p>
        </w:tc>
      </w:tr>
      <w:tr w:rsidR="009C06D2" w:rsidRPr="009C06D2" w14:paraId="2EB892AB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55A408E" w14:textId="5B1B7AB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2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26B785B" w14:textId="274C31D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Renin secre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FF4FCC6" w14:textId="376E4DA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333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491F6DF" w14:textId="3CFB58D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941</w:t>
            </w:r>
          </w:p>
        </w:tc>
      </w:tr>
      <w:tr w:rsidR="009C06D2" w:rsidRPr="009C06D2" w14:paraId="180CC6E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9DF72CC" w14:textId="483F339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7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C4403A8" w14:textId="311FCD4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astric acid secre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84D0E23" w14:textId="1DA5E63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333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F2420D8" w14:textId="118B010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941</w:t>
            </w:r>
          </w:p>
        </w:tc>
      </w:tr>
      <w:tr w:rsidR="009C06D2" w:rsidRPr="009C06D2" w14:paraId="081F97DA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D383E60" w14:textId="3BAC014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18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1BDBF45" w14:textId="2C1413E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Thyroid hormone 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75F7E1A" w14:textId="007ECBE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513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5758297" w14:textId="1CB223E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227</w:t>
            </w:r>
          </w:p>
        </w:tc>
      </w:tr>
      <w:tr w:rsidR="009C06D2" w:rsidRPr="009C06D2" w14:paraId="4C9A56D0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F113420" w14:textId="50B9C23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01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20996BB" w14:textId="194BAA2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APK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4E83504" w14:textId="1B619F5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0958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B468CF5" w14:textId="7917687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451</w:t>
            </w:r>
          </w:p>
        </w:tc>
      </w:tr>
      <w:tr w:rsidR="009C06D2" w:rsidRPr="009C06D2" w14:paraId="5DA0827A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8015229" w14:textId="015C34B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3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5B9DE9D" w14:textId="06CC81D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GE-RAGE signaling pathway in diabetic complication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69E0036" w14:textId="0B2B4D9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2871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67ABC8E" w14:textId="1210B05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352</w:t>
            </w:r>
          </w:p>
        </w:tc>
      </w:tr>
      <w:tr w:rsidR="009C06D2" w:rsidRPr="009C06D2" w14:paraId="3D1F938E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1BA7BED" w14:textId="495DF7B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03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A312BBC" w14:textId="6E9D50B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orphine addi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B678FDB" w14:textId="174D401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186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F06A61D" w14:textId="254A028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9076</w:t>
            </w:r>
          </w:p>
        </w:tc>
      </w:tr>
      <w:tr w:rsidR="009C06D2" w:rsidRPr="009C06D2" w14:paraId="007CE115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F6C9383" w14:textId="34F4EEA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91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363FC22" w14:textId="242D9CB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Ovarian steroidogen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DCC5B6D" w14:textId="099F749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4285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3DC2B7C" w14:textId="234EBCD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990</w:t>
            </w:r>
          </w:p>
        </w:tc>
      </w:tr>
      <w:tr w:rsidR="009C06D2" w:rsidRPr="009C06D2" w14:paraId="03D38388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1D39C79" w14:textId="3374C42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305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E26B07D" w14:textId="04E239F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roteasom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D4D8B3E" w14:textId="4548FE6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5555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2E3AF93" w14:textId="1EB07EB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875</w:t>
            </w:r>
          </w:p>
        </w:tc>
      </w:tr>
      <w:tr w:rsidR="009C06D2" w:rsidRPr="009C06D2" w14:paraId="231D6B65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469A5D0" w14:textId="2194EDB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06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40AF940" w14:textId="75D609D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Fatty acid elong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408DA2C" w14:textId="1C550F2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7857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2A6C698" w14:textId="73FA2C2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822</w:t>
            </w:r>
          </w:p>
        </w:tc>
      </w:tr>
      <w:tr w:rsidR="009C06D2" w:rsidRPr="009C06D2" w14:paraId="01D6026E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AADC1AE" w14:textId="696F98F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78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6EC0EB2" w14:textId="2F43C8B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ineral absorp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8FC9E61" w14:textId="0631FBE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5094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E54AF4E" w14:textId="5F7D207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8262</w:t>
            </w:r>
          </w:p>
        </w:tc>
      </w:tr>
      <w:tr w:rsidR="009C06D2" w:rsidRPr="009C06D2" w14:paraId="49A3D150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A27E731" w14:textId="794CD4C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332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7DD033E" w14:textId="5678891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PAR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4D23416" w14:textId="469A302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483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F2500FC" w14:textId="5E548ED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970</w:t>
            </w:r>
          </w:p>
        </w:tc>
      </w:tr>
      <w:tr w:rsidR="009C06D2" w:rsidRPr="009C06D2" w14:paraId="4A867BD2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CA1B704" w14:textId="138C09A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3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2F6DCD5" w14:textId="6931464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holine metabolism in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382C30D" w14:textId="243704F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265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A81A43D" w14:textId="6CF98F3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777</w:t>
            </w:r>
          </w:p>
        </w:tc>
      </w:tr>
      <w:tr w:rsidR="009C06D2" w:rsidRPr="009C06D2" w14:paraId="34EBC2C6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44901F4" w14:textId="7E5BDFA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76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FDCBF3D" w14:textId="2261C75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Bile secre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2A15994" w14:textId="6DC650A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265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2F67B7A" w14:textId="3CF9515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777</w:t>
            </w:r>
          </w:p>
        </w:tc>
      </w:tr>
      <w:tr w:rsidR="009C06D2" w:rsidRPr="009C06D2" w14:paraId="4F728600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39BFC65" w14:textId="259EFCA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75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22EA00F" w14:textId="1C2A361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Inflammatory mediator regulation of TRP channel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1BF3278" w14:textId="6C11A14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2698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F000953" w14:textId="43B2F86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524</w:t>
            </w:r>
          </w:p>
        </w:tc>
      </w:tr>
      <w:tr w:rsidR="009C06D2" w:rsidRPr="009C06D2" w14:paraId="3867EB46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78B8776" w14:textId="5F4F728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3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ED8B56D" w14:textId="1A6AF5F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Non-alcoholic fatty liver diseas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AB4DE4E" w14:textId="7B646BF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2337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7C129A8" w14:textId="43F1952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7113</w:t>
            </w:r>
          </w:p>
        </w:tc>
      </w:tr>
      <w:tr w:rsidR="009C06D2" w:rsidRPr="009C06D2" w14:paraId="1428FF35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5B99CB9" w14:textId="05E87E8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06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CBE12D7" w14:textId="146BC3A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icroRNAs in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2E58D55" w14:textId="568EE0D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2422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B6BDDCF" w14:textId="25F33F4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182</w:t>
            </w:r>
          </w:p>
        </w:tc>
      </w:tr>
      <w:tr w:rsidR="009C06D2" w:rsidRPr="009C06D2" w14:paraId="5FF4EE40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3D33FCB" w14:textId="434BD03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3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A42F050" w14:textId="053CAD5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entral carbon metabolism in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50A1549" w14:textId="4254403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4925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EDF84C1" w14:textId="7FCE446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015</w:t>
            </w:r>
          </w:p>
        </w:tc>
      </w:tr>
      <w:tr w:rsidR="009C06D2" w:rsidRPr="009C06D2" w14:paraId="30C68FF6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264FD1E" w14:textId="4E7EFA5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03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74F4902" w14:textId="03D3934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entose phosphate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7B094CB" w14:textId="352F787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8181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C48D2AA" w14:textId="2724030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6011</w:t>
            </w:r>
          </w:p>
        </w:tc>
      </w:tr>
      <w:tr w:rsidR="009C06D2" w:rsidRPr="009C06D2" w14:paraId="5F48666B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C8D9FCA" w14:textId="7857805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2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037F6E6" w14:textId="66C5604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lucagon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E07D2B0" w14:textId="792D067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592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D2A6A99" w14:textId="2B961AD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859</w:t>
            </w:r>
          </w:p>
        </w:tc>
      </w:tr>
      <w:tr w:rsidR="009C06D2" w:rsidRPr="009C06D2" w14:paraId="5900E54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78DF401" w14:textId="4FE3C9D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25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BD6C21A" w14:textId="3D0C90E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ldosterone synthesis and secre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8E11D1D" w14:textId="4F5E7EB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592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F26A7D2" w14:textId="38913D8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859</w:t>
            </w:r>
          </w:p>
        </w:tc>
      </w:tr>
      <w:tr w:rsidR="009C06D2" w:rsidRPr="009C06D2" w14:paraId="7B972C1F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26995CA" w14:textId="70C44D7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07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7A41F8D" w14:textId="26202F2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hemical carcinogenesis - receptor activ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E5B54C3" w14:textId="772F164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2019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0CFB673" w14:textId="36F2CC3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620</w:t>
            </w:r>
          </w:p>
        </w:tc>
      </w:tr>
      <w:tr w:rsidR="009C06D2" w:rsidRPr="009C06D2" w14:paraId="328FADEE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1849300" w14:textId="35DBFBA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2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6085D04" w14:textId="3BBDFCA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Small cell lung canc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9E5193B" w14:textId="6475A02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978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5059772" w14:textId="1B92630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551</w:t>
            </w:r>
          </w:p>
        </w:tc>
      </w:tr>
      <w:tr w:rsidR="009C06D2" w:rsidRPr="009C06D2" w14:paraId="5731248B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D10622B" w14:textId="535255F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17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892FC3E" w14:textId="02936F5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oronavirus disease - COVID-19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9E38A3A" w14:textId="0F8E627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814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93A9348" w14:textId="59EEE59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440</w:t>
            </w:r>
          </w:p>
        </w:tc>
      </w:tr>
      <w:tr w:rsidR="009C06D2" w:rsidRPr="009C06D2" w14:paraId="425F862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353DE36" w14:textId="18B7C65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091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3807ECF" w14:textId="6D220A3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Nitrogen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38D7FB9" w14:textId="64646F0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3529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669C2B6" w14:textId="3CEA424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5281</w:t>
            </w:r>
          </w:p>
        </w:tc>
      </w:tr>
      <w:tr w:rsidR="009C06D2" w:rsidRPr="009C06D2" w14:paraId="34FE6986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5AB3FD1" w14:textId="5D40852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13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5BC1C19" w14:textId="4DEE6B4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Ubiquinone and other terpenoid-quinone bio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C8EEFDB" w14:textId="7C0567A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294794E" w14:textId="01FD334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4843</w:t>
            </w:r>
          </w:p>
        </w:tc>
      </w:tr>
      <w:tr w:rsidR="009C06D2" w:rsidRPr="009C06D2" w14:paraId="748135B3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F22F866" w14:textId="0F4197B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05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BA015CF" w14:textId="4E971D7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alactos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77154E1" w14:textId="7665EC9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9354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1D21BCD" w14:textId="69A5C97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4620</w:t>
            </w:r>
          </w:p>
        </w:tc>
      </w:tr>
      <w:tr w:rsidR="009C06D2" w:rsidRPr="009C06D2" w14:paraId="104E2EF9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BF61702" w14:textId="626714A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3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ADD5F66" w14:textId="165377A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Insulin resistanc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9A1A452" w14:textId="3F318FC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888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929B694" w14:textId="182ED8C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4397</w:t>
            </w:r>
          </w:p>
        </w:tc>
      </w:tr>
      <w:tr w:rsidR="009C06D2" w:rsidRPr="009C06D2" w14:paraId="1D9B44CF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26CCCD1" w14:textId="2791746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115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2FA36E8" w14:textId="1B2194A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53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41938FA" w14:textId="6B64BC8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5277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6AB885E" w14:textId="583F7FD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4350</w:t>
            </w:r>
          </w:p>
        </w:tc>
      </w:tr>
      <w:tr w:rsidR="009C06D2" w:rsidRPr="009C06D2" w14:paraId="7F7D4E2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8AB77B0" w14:textId="122BBD2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64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51B8783" w14:textId="725004A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ropanoat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C2A67A2" w14:textId="12A2341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1D690C9" w14:textId="17185FB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4007</w:t>
            </w:r>
          </w:p>
        </w:tc>
      </w:tr>
      <w:tr w:rsidR="009C06D2" w:rsidRPr="009C06D2" w14:paraId="5F0AD74F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52D086A" w14:textId="330384C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2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BA88BEC" w14:textId="02D094C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dipocytokine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C0CA629" w14:textId="73B5C35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549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C4F7366" w14:textId="1D1D4FB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3983</w:t>
            </w:r>
          </w:p>
        </w:tc>
      </w:tr>
      <w:tr w:rsidR="009C06D2" w:rsidRPr="009C06D2" w14:paraId="59CFD936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DF2E7F0" w14:textId="2909FF2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016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AB8ADCB" w14:textId="16E7683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Huntington diseas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9F002CA" w14:textId="1F1441D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705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7A7C225" w14:textId="0888F87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3911</w:t>
            </w:r>
          </w:p>
        </w:tc>
      </w:tr>
      <w:tr w:rsidR="009C06D2" w:rsidRPr="009C06D2" w14:paraId="4D5E3F1C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5CCC94E" w14:textId="7F8DE60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56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C538342" w14:textId="4696A18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lycerolipid</w:t>
            </w:r>
            <w:proofErr w:type="spellEnd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ADF7795" w14:textId="672EAF8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612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9FB6BAA" w14:textId="09B0381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3829</w:t>
            </w:r>
          </w:p>
        </w:tc>
      </w:tr>
      <w:tr w:rsidR="009C06D2" w:rsidRPr="009C06D2" w14:paraId="226CCE2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3A7F3A8" w14:textId="01BEDEE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23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D3B4FBE" w14:textId="1BBEF5A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urine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76F1273" w14:textId="05114A8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533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B23AB3A" w14:textId="486545F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3679</w:t>
            </w:r>
          </w:p>
        </w:tc>
      </w:tr>
      <w:tr w:rsidR="009C06D2" w:rsidRPr="009C06D2" w14:paraId="1611B3C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32E62CC" w14:textId="127B2D7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60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5910CC4" w14:textId="07E30A6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Sphingolipid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8A3A12F" w14:textId="0365E20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6981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86B43B9" w14:textId="7039EC9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3592</w:t>
            </w:r>
          </w:p>
        </w:tc>
      </w:tr>
      <w:tr w:rsidR="009C06D2" w:rsidRPr="009C06D2" w14:paraId="52C539DA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02B7DAA" w14:textId="1A8B583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066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F80B374" w14:textId="2C13834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HIF-1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7715B08" w14:textId="769C37F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4285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2BE1F59" w14:textId="79376C1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3057</w:t>
            </w:r>
          </w:p>
        </w:tc>
      </w:tr>
      <w:tr w:rsidR="009C06D2" w:rsidRPr="009C06D2" w14:paraId="7BD88D73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3493397" w14:textId="6EC412B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15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A4D1F11" w14:textId="03A06E4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I3K-Akt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BADA8B7" w14:textId="621B3B3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680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02E50A5" w14:textId="5E39E65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2824</w:t>
            </w:r>
          </w:p>
        </w:tc>
      </w:tr>
      <w:tr w:rsidR="009C06D2" w:rsidRPr="009C06D2" w14:paraId="7018930A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DB767DE" w14:textId="730FD7E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01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018897D" w14:textId="3CB241D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lzheimer diseas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85F5216" w14:textId="49BBBA5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1609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BDCC905" w14:textId="6E46CF4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2602</w:t>
            </w:r>
          </w:p>
        </w:tc>
      </w:tr>
      <w:tr w:rsidR="009C06D2" w:rsidRPr="009C06D2" w14:paraId="52826E21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9CDD8BF" w14:textId="41DB249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418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90109CD" w14:textId="1D950F4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Fluid shear stress and atherosclero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7E1E565" w14:textId="41E99EF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3698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02A516B" w14:textId="2D89D22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2576</w:t>
            </w:r>
          </w:p>
        </w:tc>
      </w:tr>
      <w:tr w:rsidR="009C06D2" w:rsidRPr="009C06D2" w14:paraId="16B1EE68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0C7D648" w14:textId="0F16B28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59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D747062" w14:textId="7A78E54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Linoleic acid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7082C8E" w14:textId="3A85068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FA20BF7" w14:textId="1B50A8A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2555</w:t>
            </w:r>
          </w:p>
        </w:tc>
      </w:tr>
      <w:tr w:rsidR="009C06D2" w:rsidRPr="009C06D2" w14:paraId="4A4E93FA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313BFEE" w14:textId="74CCD04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565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7B6F77B" w14:textId="0B00824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Ether lipid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1412AB5" w14:textId="1C58793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87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C1059B6" w14:textId="0062807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1995</w:t>
            </w:r>
          </w:p>
        </w:tc>
      </w:tr>
      <w:tr w:rsidR="009C06D2" w:rsidRPr="009C06D2" w14:paraId="156C1255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38FB736" w14:textId="705FBDD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301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B7460D7" w14:textId="2D929B2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Ribosom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AB40A39" w14:textId="092EAC0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4285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7F8F8C3" w14:textId="5DE5E88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1970</w:t>
            </w:r>
          </w:p>
        </w:tc>
      </w:tr>
      <w:tr w:rsidR="009C06D2" w:rsidRPr="009C06D2" w14:paraId="68484F7F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E07F0E9" w14:textId="2403A16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26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1B21707" w14:textId="6C5744A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ardiac muscle contra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82A2F19" w14:textId="5E89CD0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5909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55DBDD4" w14:textId="58168AD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1798</w:t>
            </w:r>
          </w:p>
        </w:tc>
      </w:tr>
      <w:tr w:rsidR="009C06D2" w:rsidRPr="009C06D2" w14:paraId="47A3F735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91EA10A" w14:textId="3A5499D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98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714D7AB" w14:textId="6AF2269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Drug metabolism - cytochrome P45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5A2AF90" w14:textId="678C3D0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7391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D35E520" w14:textId="73D83AE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1416</w:t>
            </w:r>
          </w:p>
        </w:tc>
      </w:tr>
      <w:tr w:rsidR="009C06D2" w:rsidRPr="009C06D2" w14:paraId="7087EF11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84F8C62" w14:textId="5A9F366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2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EC98D88" w14:textId="66C054C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Oxytocin signaling pathwa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5474CAF" w14:textId="0A0DC5B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4473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B55AAD9" w14:textId="4957CA7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1107</w:t>
            </w:r>
          </w:p>
        </w:tc>
      </w:tr>
      <w:tr w:rsidR="009C06D2" w:rsidRPr="009C06D2" w14:paraId="2BD7802D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9EB4DC6" w14:textId="28F80BE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053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3135C4D" w14:textId="7B8197A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scorbate and </w:t>
            </w:r>
            <w:proofErr w:type="spellStart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aldarate</w:t>
            </w:r>
            <w:proofErr w:type="spellEnd"/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8C8D8BA" w14:textId="4D67536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4137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C2F40D9" w14:textId="47FF137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1003</w:t>
            </w:r>
          </w:p>
        </w:tc>
      </w:tr>
      <w:tr w:rsidR="009C06D2" w:rsidRPr="009C06D2" w14:paraId="36D3CB52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55D12CC" w14:textId="4EEE678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14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EA6C46B" w14:textId="35A4E74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Steroid hormone bio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ECA326F" w14:textId="0FF7604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6853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DFDA5F0" w14:textId="1F9AAD1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0876</w:t>
            </w:r>
          </w:p>
        </w:tc>
      </w:tr>
      <w:tr w:rsidR="009C06D2" w:rsidRPr="009C06D2" w14:paraId="3E5BCD09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62BC840" w14:textId="2B0582A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01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8AE39B0" w14:textId="124A167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lycolysis / Gluconeogen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EE7C0EC" w14:textId="2036213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87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BE0E91D" w14:textId="0BEE7A8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0784</w:t>
            </w:r>
          </w:p>
        </w:tc>
      </w:tr>
      <w:tr w:rsidR="009C06D2" w:rsidRPr="009C06D2" w14:paraId="46ACC7CA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2D5A164" w14:textId="0D7107E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71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89D7257" w14:textId="3F4CB47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ircadian rhyth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B38347F" w14:textId="57A44FF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3529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642AB28" w14:textId="56DEA77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0713</w:t>
            </w:r>
          </w:p>
        </w:tc>
      </w:tr>
      <w:tr w:rsidR="009C06D2" w:rsidRPr="009C06D2" w14:paraId="599D9A25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D797B4E" w14:textId="4448B8E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51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87C40E4" w14:textId="7CB4F06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Focal adhes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1D257DA" w14:textId="559D41B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4141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D8104AF" w14:textId="36CA683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0630</w:t>
            </w:r>
          </w:p>
        </w:tc>
      </w:tr>
      <w:tr w:rsidR="009C06D2" w:rsidRPr="009C06D2" w14:paraId="1E6FC708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E2F75DB" w14:textId="34E95DA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71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DC90210" w14:textId="4477AD2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Thermogen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360FFCC" w14:textId="0CEE50F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4159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B4202BD" w14:textId="0E0C57A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0361</w:t>
            </w:r>
          </w:p>
        </w:tc>
      </w:tr>
      <w:tr w:rsidR="009C06D2" w:rsidRPr="009C06D2" w14:paraId="1B7494E1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133447D" w14:textId="77BB18F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83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6D74D4B" w14:textId="3E3BB10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Retinol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CBD26F0" w14:textId="2DA5AF0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7894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F8BA639" w14:textId="0A8C57F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0291</w:t>
            </w:r>
          </w:p>
        </w:tc>
      </w:tr>
      <w:tr w:rsidR="009C06D2" w:rsidRPr="009C06D2" w14:paraId="647C91A9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28029BE" w14:textId="5FBAF17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1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9CE4C17" w14:textId="130321E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latelet activ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A4A080A" w14:textId="4838BDC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6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52340DF" w14:textId="4516BF6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0226</w:t>
            </w:r>
          </w:p>
        </w:tc>
      </w:tr>
      <w:tr w:rsidR="009C06D2" w:rsidRPr="009C06D2" w14:paraId="65EF6A90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9ECFAE8" w14:textId="21CE1B6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28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3624915" w14:textId="7A39466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arathyroid hormone synthesis, secretion and a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C9A8A50" w14:textId="43D5E03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7757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FB8F72E" w14:textId="14BA6A47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0187</w:t>
            </w:r>
          </w:p>
        </w:tc>
      </w:tr>
      <w:tr w:rsidR="009C06D2" w:rsidRPr="009C06D2" w14:paraId="7444C340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2CD801C3" w14:textId="7AFE089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56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5C85B72" w14:textId="024EDE4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Glycerophospholipid metabolis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2691ACE" w14:textId="7F06DAF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8367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5360403" w14:textId="4E8BE9A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0164</w:t>
            </w:r>
          </w:p>
        </w:tc>
      </w:tr>
      <w:tr w:rsidR="009C06D2" w:rsidRPr="009C06D2" w14:paraId="5623C3A4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D035821" w14:textId="7E9CA8A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0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5458906D" w14:textId="26B2CD4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hemical carcinogenesis - DNA adduct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4A98667" w14:textId="450C33A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97531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56961155" w14:textId="6890816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0133</w:t>
            </w:r>
          </w:p>
        </w:tc>
      </w:tr>
      <w:tr w:rsidR="009C06D2" w:rsidRPr="009C06D2" w14:paraId="56DD0371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5155BA5" w14:textId="5AFFDF9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208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F69A675" w14:textId="3479AAB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hemical carcinogenesis - reactive oxygen specie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3237DFD" w14:textId="0025EDA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63A5488C" w14:textId="0AC1AB1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0121</w:t>
            </w:r>
          </w:p>
        </w:tc>
      </w:tr>
      <w:tr w:rsidR="009C06D2" w:rsidRPr="009C06D2" w14:paraId="286C2A11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77D9E50F" w14:textId="2532AA7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02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D355693" w14:textId="3A97B08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rion diseas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247356D" w14:textId="4A1BCA2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43939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0D938FE" w14:textId="42CDFE5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0119</w:t>
            </w:r>
          </w:p>
        </w:tc>
      </w:tr>
      <w:tr w:rsidR="009C06D2" w:rsidRPr="009C06D2" w14:paraId="67132E99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89684B7" w14:textId="23C2203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010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16E5688" w14:textId="685C411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Steroid biosynthesi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0FA6CBC" w14:textId="272839B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22A2D28" w14:textId="73A3B0D6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0099</w:t>
            </w:r>
          </w:p>
        </w:tc>
      </w:tr>
      <w:tr w:rsidR="009C06D2" w:rsidRPr="009C06D2" w14:paraId="192CC26B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5EF7FF7" w14:textId="695AFCC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51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300D2583" w14:textId="363B3BCC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ECM-receptor interac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364D2F5" w14:textId="4D3B75D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97674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DFDB59A" w14:textId="69C4026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0094</w:t>
            </w:r>
          </w:p>
        </w:tc>
      </w:tr>
      <w:tr w:rsidR="009C06D2" w:rsidRPr="009C06D2" w14:paraId="6A5BDA92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52B44CE" w14:textId="629F4DF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98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47FB8D0B" w14:textId="1971CC6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etabolism of xenobiotics by cytochrome P450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185EC2A7" w14:textId="7D241702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1126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65E4A7A" w14:textId="1F9CB1E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0090</w:t>
            </w:r>
          </w:p>
        </w:tc>
      </w:tr>
      <w:tr w:rsidR="009C06D2" w:rsidRPr="009C06D2" w14:paraId="2EC4DDE4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60DD1257" w14:textId="147F762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974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C1584C0" w14:textId="3DBBC70A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rotein digestion and absorp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09277DF" w14:textId="6C93B57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90476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0E0D4962" w14:textId="5961191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0058</w:t>
            </w:r>
          </w:p>
        </w:tc>
      </w:tr>
      <w:tr w:rsidR="009C06D2" w:rsidRPr="009C06D2" w14:paraId="4FEE4C54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51813607" w14:textId="78E51D3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012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65028398" w14:textId="67CF9DE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arkinson disease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C7F46AC" w14:textId="79A66FB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4942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29C6EFE7" w14:textId="7D0CA06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0050</w:t>
            </w:r>
          </w:p>
        </w:tc>
      </w:tr>
      <w:tr w:rsidR="009C06D2" w:rsidRPr="009C06D2" w14:paraId="5E1D1FA4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03F32370" w14:textId="089FDA9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5415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21A328E6" w14:textId="22E8930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Diabetic cardiomyopath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B64D5A7" w14:textId="0118FB0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61765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36650FD5" w14:textId="68739FA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0031</w:t>
            </w:r>
          </w:p>
        </w:tc>
      </w:tr>
      <w:tr w:rsidR="009C06D2" w:rsidRPr="009C06D2" w14:paraId="1EBC678A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1E53B870" w14:textId="7792CC6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141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0CD75CB5" w14:textId="4F5C9E80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rotein processing in endoplasmic reticulum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3D0C5230" w14:textId="366307E5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17159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CB9CB63" w14:textId="36C1E30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0026</w:t>
            </w:r>
          </w:p>
        </w:tc>
      </w:tr>
      <w:tr w:rsidR="009C06D2" w:rsidRPr="009C06D2" w14:paraId="627557A9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3CDCD30E" w14:textId="55B909B9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461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E998338" w14:textId="2F39681F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Complement and coagulation cascade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24BF1F4" w14:textId="1032B98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1978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168E0C2A" w14:textId="472E5C74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0008</w:t>
            </w:r>
          </w:p>
        </w:tc>
      </w:tr>
      <w:tr w:rsidR="009C06D2" w:rsidRPr="009C06D2" w14:paraId="020D2DC4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AB0D545" w14:textId="36B6EAEE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306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7CF2A0F6" w14:textId="485C3C0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Protein export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031608F6" w14:textId="050547F8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35714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7F628820" w14:textId="589DA5B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0007</w:t>
            </w:r>
          </w:p>
        </w:tc>
      </w:tr>
      <w:tr w:rsidR="009C06D2" w:rsidRPr="009C06D2" w14:paraId="53558F02" w14:textId="77777777" w:rsidTr="009C06D2">
        <w:trPr>
          <w:trHeight w:val="454"/>
          <w:jc w:val="center"/>
        </w:trPr>
        <w:tc>
          <w:tcPr>
            <w:tcW w:w="2835" w:type="dxa"/>
            <w:shd w:val="clear" w:color="auto" w:fill="auto"/>
            <w:vAlign w:val="center"/>
          </w:tcPr>
          <w:p w14:paraId="4EA15F3D" w14:textId="225F7571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mmu00190</w:t>
            </w:r>
          </w:p>
        </w:tc>
        <w:tc>
          <w:tcPr>
            <w:tcW w:w="6096" w:type="dxa"/>
            <w:shd w:val="clear" w:color="auto" w:fill="auto"/>
            <w:vAlign w:val="center"/>
          </w:tcPr>
          <w:p w14:paraId="1FCF995B" w14:textId="15771543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Oxidative phosphorylatio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A3AFBA4" w14:textId="36A69E3B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201493</w:t>
            </w:r>
          </w:p>
        </w:tc>
        <w:tc>
          <w:tcPr>
            <w:tcW w:w="2182" w:type="dxa"/>
            <w:shd w:val="clear" w:color="auto" w:fill="auto"/>
            <w:vAlign w:val="center"/>
          </w:tcPr>
          <w:p w14:paraId="43D4BCA3" w14:textId="32EBDDBD" w:rsidR="00815E97" w:rsidRPr="009C06D2" w:rsidRDefault="00815E97" w:rsidP="009C06D2">
            <w:pPr>
              <w:jc w:val="center"/>
              <w:rPr>
                <w:rFonts w:ascii="Times New Roman" w:hAnsi="Times New Roman" w:cs="Times New Roman"/>
              </w:rPr>
            </w:pPr>
            <w:r w:rsidRPr="009C06D2">
              <w:rPr>
                <w:rFonts w:ascii="Times New Roman" w:eastAsia="等线" w:hAnsi="Times New Roman" w:cs="Times New Roman"/>
                <w:color w:val="000000"/>
                <w:sz w:val="22"/>
              </w:rPr>
              <w:t>0.00002</w:t>
            </w:r>
          </w:p>
        </w:tc>
      </w:tr>
    </w:tbl>
    <w:p w14:paraId="1412C022" w14:textId="77777777" w:rsidR="004F22C4" w:rsidRDefault="00F45CD7" w:rsidP="004F22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ich factor: </w:t>
      </w:r>
      <w:r w:rsidR="004F22C4" w:rsidRPr="00C10C56">
        <w:rPr>
          <w:rFonts w:ascii="Times New Roman" w:hAnsi="Times New Roman" w:cs="Times New Roman"/>
        </w:rPr>
        <w:t xml:space="preserve">The ratio of the number of genes belonging to this </w:t>
      </w:r>
      <w:r w:rsidR="004F22C4">
        <w:rPr>
          <w:rFonts w:ascii="Times New Roman" w:hAnsi="Times New Roman" w:cs="Times New Roman"/>
        </w:rPr>
        <w:t>pathway</w:t>
      </w:r>
      <w:r w:rsidR="004F22C4" w:rsidRPr="00C10C56">
        <w:rPr>
          <w:rFonts w:ascii="Times New Roman" w:hAnsi="Times New Roman" w:cs="Times New Roman"/>
        </w:rPr>
        <w:t xml:space="preserve"> in the target gene set to the number of all genes belonging to this </w:t>
      </w:r>
      <w:r w:rsidR="004F22C4">
        <w:rPr>
          <w:rFonts w:ascii="Times New Roman" w:hAnsi="Times New Roman" w:cs="Times New Roman"/>
        </w:rPr>
        <w:t>pathway</w:t>
      </w:r>
      <w:r w:rsidR="004F22C4" w:rsidRPr="00C10C56">
        <w:rPr>
          <w:rFonts w:ascii="Times New Roman" w:hAnsi="Times New Roman" w:cs="Times New Roman"/>
        </w:rPr>
        <w:t xml:space="preserve"> in the background gene set</w:t>
      </w:r>
      <w:r w:rsidR="004F22C4">
        <w:rPr>
          <w:rFonts w:ascii="Times New Roman" w:hAnsi="Times New Roman" w:cs="Times New Roman"/>
        </w:rPr>
        <w:t>.</w:t>
      </w:r>
    </w:p>
    <w:p w14:paraId="5AB64C48" w14:textId="2E619665" w:rsidR="00F45CD7" w:rsidRPr="004F22C4" w:rsidRDefault="00F45CD7">
      <w:pPr>
        <w:rPr>
          <w:rFonts w:ascii="Times New Roman" w:hAnsi="Times New Roman" w:cs="Times New Roman"/>
        </w:rPr>
      </w:pPr>
    </w:p>
    <w:p w14:paraId="65EB7E45" w14:textId="77777777" w:rsidR="00F45CD7" w:rsidRDefault="00F45CD7">
      <w:pPr>
        <w:rPr>
          <w:rFonts w:ascii="Times New Roman" w:hAnsi="Times New Roman" w:cs="Times New Roman"/>
        </w:rPr>
      </w:pPr>
    </w:p>
    <w:p w14:paraId="4B8A8735" w14:textId="77777777" w:rsidR="00F45CD7" w:rsidRDefault="00F45CD7">
      <w:pPr>
        <w:rPr>
          <w:rFonts w:ascii="Times New Roman" w:hAnsi="Times New Roman" w:cs="Times New Roman"/>
        </w:rPr>
      </w:pPr>
    </w:p>
    <w:p w14:paraId="5526B44A" w14:textId="77777777" w:rsidR="00F45CD7" w:rsidRDefault="00F45CD7">
      <w:pPr>
        <w:rPr>
          <w:rFonts w:ascii="Times New Roman" w:hAnsi="Times New Roman" w:cs="Times New Roman"/>
        </w:rPr>
      </w:pPr>
    </w:p>
    <w:p w14:paraId="3A04576A" w14:textId="77777777" w:rsidR="00F45CD7" w:rsidRDefault="00F45CD7">
      <w:pPr>
        <w:rPr>
          <w:rFonts w:ascii="Times New Roman" w:hAnsi="Times New Roman" w:cs="Times New Roman"/>
        </w:rPr>
      </w:pPr>
    </w:p>
    <w:p w14:paraId="6388BDD4" w14:textId="77777777" w:rsidR="00F45CD7" w:rsidRDefault="00F45CD7">
      <w:pPr>
        <w:rPr>
          <w:rFonts w:ascii="Times New Roman" w:hAnsi="Times New Roman" w:cs="Times New Roman"/>
        </w:rPr>
      </w:pPr>
    </w:p>
    <w:p w14:paraId="3AB60073" w14:textId="77777777" w:rsidR="00F45CD7" w:rsidRDefault="00F45CD7">
      <w:pPr>
        <w:rPr>
          <w:rFonts w:ascii="Times New Roman" w:hAnsi="Times New Roman" w:cs="Times New Roman"/>
        </w:rPr>
      </w:pPr>
    </w:p>
    <w:p w14:paraId="62DCA2A8" w14:textId="77777777" w:rsidR="00F45CD7" w:rsidRDefault="00F45CD7">
      <w:pPr>
        <w:rPr>
          <w:rFonts w:ascii="Times New Roman" w:hAnsi="Times New Roman" w:cs="Times New Roman"/>
        </w:rPr>
      </w:pPr>
    </w:p>
    <w:p w14:paraId="1763229C" w14:textId="77777777" w:rsidR="00F45CD7" w:rsidRDefault="00F45CD7">
      <w:pPr>
        <w:rPr>
          <w:rFonts w:ascii="Times New Roman" w:hAnsi="Times New Roman" w:cs="Times New Roman" w:hint="eastAsia"/>
        </w:rPr>
      </w:pPr>
    </w:p>
    <w:p w14:paraId="303A55C1" w14:textId="68653AA2" w:rsidR="004F22C4" w:rsidRDefault="004F22C4" w:rsidP="004F22C4">
      <w:pPr>
        <w:spacing w:line="276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4C. </w:t>
      </w:r>
      <w:r>
        <w:rPr>
          <w:rFonts w:ascii="Times New Roman" w:hAnsi="Times New Roman" w:cs="Times New Roman"/>
        </w:rPr>
        <w:t xml:space="preserve">The KEGG pathway of differentially expressed genes (DEGs) identified by </w:t>
      </w:r>
      <w:r w:rsidRPr="00525792">
        <w:rPr>
          <w:rFonts w:ascii="Times New Roman" w:hAnsi="Times New Roman" w:cs="Times New Roman"/>
        </w:rPr>
        <w:t>Kyoto Encyclopedia of Genes and Genomes (KEGG)</w:t>
      </w:r>
      <w:r>
        <w:rPr>
          <w:rFonts w:ascii="Times New Roman" w:hAnsi="Times New Roman" w:cs="Times New Roman"/>
        </w:rPr>
        <w:t xml:space="preserve"> database in the Sham and I1R12 groups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Ind w:w="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237"/>
        <w:gridCol w:w="2552"/>
        <w:gridCol w:w="2329"/>
      </w:tblGrid>
      <w:tr w:rsidR="004F22C4" w:rsidRPr="004F22C4" w14:paraId="5EB3E84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896EDDF" w14:textId="569A4D7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2C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athway ID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13089FC" w14:textId="2D37374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2C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athway descrip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E2A59B2" w14:textId="633095E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2C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ich factor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9BFD0A3" w14:textId="30C5890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2C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-value</w:t>
            </w:r>
          </w:p>
        </w:tc>
      </w:tr>
      <w:tr w:rsidR="004F22C4" w:rsidRPr="004F22C4" w14:paraId="612C7172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6E32804" w14:textId="0A3F02D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74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382DFB8" w14:textId="1DFBADD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Olfactory transdu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ECD6D83" w14:textId="59F2A6B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6317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9EF01FE" w14:textId="5B4F5C9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9999</w:t>
            </w:r>
          </w:p>
        </w:tc>
      </w:tr>
      <w:tr w:rsidR="004F22C4" w:rsidRPr="004F22C4" w14:paraId="55B28D3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1090C24" w14:textId="2E5CF93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08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3237FDE" w14:textId="5B49978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Neuroactive ligand-receptor intera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3ED49BC" w14:textId="4CF37DD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7368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1326753" w14:textId="0E9FD88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9999</w:t>
            </w:r>
          </w:p>
        </w:tc>
      </w:tr>
      <w:tr w:rsidR="004F22C4" w:rsidRPr="004F22C4" w14:paraId="473F44D5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DDFEA9E" w14:textId="3FD1067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13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2388A5C" w14:textId="31460DC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itophagy - animal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E20D8E4" w14:textId="3430AC5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2898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D2D8B21" w14:textId="2542C4C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9984</w:t>
            </w:r>
          </w:p>
        </w:tc>
      </w:tr>
      <w:tr w:rsidR="004F22C4" w:rsidRPr="004F22C4" w14:paraId="5E0B19C2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1408308" w14:textId="50F22DD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65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2EFBA14" w14:textId="678A491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Natural killer cell mediated cytotoxicit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1C24185" w14:textId="4A50D87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5405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4586442" w14:textId="0D83EB4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9963</w:t>
            </w:r>
          </w:p>
        </w:tc>
      </w:tr>
      <w:tr w:rsidR="004F22C4" w:rsidRPr="004F22C4" w14:paraId="245D0D7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AE802E3" w14:textId="75D581C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1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1C3AF61" w14:textId="3F22654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Renal cell carcinom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B2C1240" w14:textId="1A8CB93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4411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4C4FE4F" w14:textId="18E696C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9878</w:t>
            </w:r>
          </w:p>
        </w:tc>
      </w:tr>
      <w:tr w:rsidR="004F22C4" w:rsidRPr="004F22C4" w14:paraId="728743D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0DA763C" w14:textId="1AE1502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12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7F693C4" w14:textId="2594F71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Ubiquitin mediated proteoly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98FBA57" w14:textId="23AAACC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8333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9EC8A6D" w14:textId="6132434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9482</w:t>
            </w:r>
          </w:p>
        </w:tc>
      </w:tr>
      <w:tr w:rsidR="004F22C4" w:rsidRPr="004F22C4" w14:paraId="618F9BD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A43BEC4" w14:textId="50CC579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51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3FA4FAE" w14:textId="5ED7149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ucin type O-glycan biosynth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4CF7DF5" w14:textId="65B4204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312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71FFF3D" w14:textId="604BDA7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9473</w:t>
            </w:r>
          </w:p>
        </w:tc>
      </w:tr>
      <w:tr w:rsidR="004F22C4" w:rsidRPr="004F22C4" w14:paraId="13FFF977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D59F798" w14:textId="4A49D00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1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F7C6B6B" w14:textId="7C3D3D9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ell cycl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331C29C" w14:textId="4A47C5B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703B33C" w14:textId="5909526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9426</w:t>
            </w:r>
          </w:p>
        </w:tc>
      </w:tr>
      <w:tr w:rsidR="004F22C4" w:rsidRPr="004F22C4" w14:paraId="3D8E162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E11F696" w14:textId="0CBEFDB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32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22DC6B5" w14:textId="5470C32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utoimmune thyroid diseas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12D155F" w14:textId="3E781F7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7042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999D506" w14:textId="55AC5D8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8775</w:t>
            </w:r>
          </w:p>
        </w:tc>
      </w:tr>
      <w:tr w:rsidR="004F22C4" w:rsidRPr="004F22C4" w14:paraId="6EAA4D32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EF4C13E" w14:textId="1617B5B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5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EA630A7" w14:textId="04FBFF1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aturity onset diabetes of the young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8A55B4C" w14:textId="215B33D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3846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AAC4A46" w14:textId="508D629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8590</w:t>
            </w:r>
          </w:p>
        </w:tc>
      </w:tr>
      <w:tr w:rsidR="004F22C4" w:rsidRPr="004F22C4" w14:paraId="7F292AFE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6607B57" w14:textId="26A2E05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32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E687BF8" w14:textId="5276179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Systemic lupus erythematosu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96897E2" w14:textId="42E0169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8695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C979B2F" w14:textId="5B0BB3B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8553</w:t>
            </w:r>
          </w:p>
        </w:tc>
      </w:tr>
      <w:tr w:rsidR="004F22C4" w:rsidRPr="004F22C4" w14:paraId="677012F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9635911" w14:textId="5185E9B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3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35CD8B0" w14:textId="17737D2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sthm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BF1A6EA" w14:textId="29CEAE9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09D23B8" w14:textId="6AFB29A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8338</w:t>
            </w:r>
          </w:p>
        </w:tc>
      </w:tr>
      <w:tr w:rsidR="004F22C4" w:rsidRPr="004F22C4" w14:paraId="193F39E2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194BF16" w14:textId="1963BF1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2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27386A8" w14:textId="4494383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hronic myeloid leukemi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501C8CD" w14:textId="790D932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0813E49" w14:textId="407AF81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7808</w:t>
            </w:r>
          </w:p>
        </w:tc>
      </w:tr>
      <w:tr w:rsidR="004F22C4" w:rsidRPr="004F22C4" w14:paraId="5EAE8251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99C51E5" w14:textId="22A786C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5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CFE79E8" w14:textId="053CD4D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Staphylococcus aureus infe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997B090" w14:textId="18D2278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932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B5D8B1C" w14:textId="488D4CC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7656</w:t>
            </w:r>
          </w:p>
        </w:tc>
      </w:tr>
      <w:tr w:rsidR="004F22C4" w:rsidRPr="004F22C4" w14:paraId="23BC89A3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7CA52C3" w14:textId="0FE9CEC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4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7D5EDE9" w14:textId="09BF286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alari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514F323" w14:textId="5142B43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7407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FC06A58" w14:textId="6FC7126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7194</w:t>
            </w:r>
          </w:p>
        </w:tc>
      </w:tr>
      <w:tr w:rsidR="004F22C4" w:rsidRPr="004F22C4" w14:paraId="4BB4B33A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2F8F9A0" w14:textId="17AE0C9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96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48D2692" w14:textId="057DFCD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Vasopressin-regulated water reabsorp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60D98C3" w14:textId="070883D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6818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2AA5612" w14:textId="431A0EC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7136</w:t>
            </w:r>
          </w:p>
        </w:tc>
      </w:tr>
      <w:tr w:rsidR="004F22C4" w:rsidRPr="004F22C4" w14:paraId="03D9CADE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E4C84DF" w14:textId="0B250EF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4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8923FD3" w14:textId="4D5A976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Type I diabetes mellitu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DA728D6" w14:textId="6CB68B1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8064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0D699DF" w14:textId="59B4B60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6736</w:t>
            </w:r>
          </w:p>
        </w:tc>
      </w:tr>
      <w:tr w:rsidR="004F22C4" w:rsidRPr="004F22C4" w14:paraId="464E768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5486BBB" w14:textId="27BAD51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53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659D0E7" w14:textId="276E501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lycosaminoglycan biosynthesis - chondroitin sulfate / dermatan sulfat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EB0244E" w14:textId="3204110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66D9DE0" w14:textId="04B872C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6227</w:t>
            </w:r>
          </w:p>
        </w:tc>
      </w:tr>
      <w:tr w:rsidR="004F22C4" w:rsidRPr="004F22C4" w14:paraId="4A1A0A06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B264FA5" w14:textId="458EC82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06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7CA39AC" w14:textId="4E0237E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ytokine-cytokine receptor intera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4132EF6" w14:textId="610F3C6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1805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EFD650A" w14:textId="331716C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5532</w:t>
            </w:r>
          </w:p>
        </w:tc>
      </w:tr>
      <w:tr w:rsidR="004F22C4" w:rsidRPr="004F22C4" w14:paraId="3C00F196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3FF5667" w14:textId="11A0408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03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5A29F88" w14:textId="4627545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Nicotine addi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ACF16BF" w14:textId="208CE7A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7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5A87E45" w14:textId="17D1A0C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5328</w:t>
            </w:r>
          </w:p>
        </w:tc>
      </w:tr>
      <w:tr w:rsidR="004F22C4" w:rsidRPr="004F22C4" w14:paraId="44E65B6E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B40DD24" w14:textId="4BD7564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6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27052CB" w14:textId="6DDB42A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Human T-cell leukemia virus 1 infe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A250FBC" w14:textId="589EC56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1618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AD97EE8" w14:textId="60115C3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5073</w:t>
            </w:r>
          </w:p>
        </w:tc>
      </w:tr>
      <w:tr w:rsidR="004F22C4" w:rsidRPr="004F22C4" w14:paraId="75E9188E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44E59EF" w14:textId="1F15AB3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39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CDD10E5" w14:textId="0F98F19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Hippo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7DE10B0" w14:textId="5E08104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0967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D32EE35" w14:textId="150A873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4548</w:t>
            </w:r>
          </w:p>
        </w:tc>
      </w:tr>
      <w:tr w:rsidR="004F22C4" w:rsidRPr="004F22C4" w14:paraId="2B9BC40B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A5FED5C" w14:textId="1D5683D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62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D2199F2" w14:textId="7978D72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Toll-like receptor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D1BA33F" w14:textId="76656A6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010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852628F" w14:textId="4FF2F4E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4423</w:t>
            </w:r>
          </w:p>
        </w:tc>
      </w:tr>
      <w:tr w:rsidR="004F22C4" w:rsidRPr="004F22C4" w14:paraId="3132934E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1BCA766" w14:textId="1B0CE30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03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D6EBFE3" w14:textId="2BE25D2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lcoh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CC4140B" w14:textId="2BAFDFD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1176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941ED1F" w14:textId="36AAB95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4369</w:t>
            </w:r>
          </w:p>
        </w:tc>
      </w:tr>
      <w:tr w:rsidR="004F22C4" w:rsidRPr="004F22C4" w14:paraId="61478CF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C49F764" w14:textId="586DD95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51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CA4B249" w14:textId="261BF8A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ell adhesion molecule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5587735" w14:textId="152BF13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1176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DE1FA2D" w14:textId="4E94C32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4369</w:t>
            </w:r>
          </w:p>
        </w:tc>
      </w:tr>
      <w:tr w:rsidR="004F22C4" w:rsidRPr="004F22C4" w14:paraId="7B117F4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0F7492E" w14:textId="09386E2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2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9BF29B2" w14:textId="1A1E2E6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astric cance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5AF9683" w14:textId="51D25D5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0958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C2DFB61" w14:textId="3C10724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4107</w:t>
            </w:r>
          </w:p>
        </w:tc>
      </w:tr>
      <w:tr w:rsidR="004F22C4" w:rsidRPr="004F22C4" w14:paraId="18879836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94C5B65" w14:textId="54E6657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1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15B3019" w14:textId="12E7E1B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Thyroid cance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250F2F8" w14:textId="0E54BF6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8108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685DD4C" w14:textId="5DFC30C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3322</w:t>
            </w:r>
          </w:p>
        </w:tc>
      </w:tr>
      <w:tr w:rsidR="004F22C4" w:rsidRPr="004F22C4" w14:paraId="3565D24C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4E6FCCD" w14:textId="25CF993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33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C7D0C41" w14:textId="64CA11D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llograft reje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44BF3E6" w14:textId="6440C87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9090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0D8BA0A" w14:textId="2EE93F1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3321</w:t>
            </w:r>
          </w:p>
        </w:tc>
      </w:tr>
      <w:tr w:rsidR="004F22C4" w:rsidRPr="004F22C4" w14:paraId="64A9FF8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E417E16" w14:textId="2836A18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33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18EC89D" w14:textId="371AB34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raft-versus-host diseas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DB318D5" w14:textId="2457271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9090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ACC8F81" w14:textId="4525BFD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3321</w:t>
            </w:r>
          </w:p>
        </w:tc>
      </w:tr>
      <w:tr w:rsidR="004F22C4" w:rsidRPr="004F22C4" w14:paraId="25CE2B4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8BD0308" w14:textId="52DFDF9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39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62A490F" w14:textId="165C8CA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Hippo signaling pathway - multiple specie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F41A7A8" w14:textId="3E8471F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7407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4C99E63" w14:textId="543DE30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3041</w:t>
            </w:r>
          </w:p>
        </w:tc>
      </w:tr>
      <w:tr w:rsidR="004F22C4" w:rsidRPr="004F22C4" w14:paraId="7FD26EDC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1604C63" w14:textId="719136A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1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65F783D" w14:textId="778C9EA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Basal cell carcinom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79482D1" w14:textId="7A1579F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9523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76B70C7" w14:textId="653ADB9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2933</w:t>
            </w:r>
          </w:p>
        </w:tc>
      </w:tr>
      <w:tr w:rsidR="004F22C4" w:rsidRPr="004F22C4" w14:paraId="23BD8F2B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6F3F5B1" w14:textId="6AEAE1E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7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825663D" w14:textId="68B08C5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Human immunodeficiency virus 1 infe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DCFEAF4" w14:textId="24F57D2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1965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C7586B4" w14:textId="1E07AA4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2909</w:t>
            </w:r>
          </w:p>
        </w:tc>
      </w:tr>
      <w:tr w:rsidR="004F22C4" w:rsidRPr="004F22C4" w14:paraId="0A2048F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A2A2E0D" w14:textId="4FEA876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61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F3582DC" w14:textId="5805E87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Renin-angiotensin syste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2EA1F78" w14:textId="78D0363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8333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AC607A7" w14:textId="271BCE3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2494</w:t>
            </w:r>
          </w:p>
        </w:tc>
      </w:tr>
      <w:tr w:rsidR="004F22C4" w:rsidRPr="004F22C4" w14:paraId="4088787D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39C0785" w14:textId="735A7FA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60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3D94059" w14:textId="75B3C96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lycosphingolipid biosynthesis - </w:t>
            </w:r>
            <w:proofErr w:type="spellStart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lacto</w:t>
            </w:r>
            <w:proofErr w:type="spellEnd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d </w:t>
            </w:r>
            <w:proofErr w:type="spellStart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neolacto</w:t>
            </w:r>
            <w:proofErr w:type="spellEnd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erie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08677AB" w14:textId="66BD848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7692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1A98CB9" w14:textId="70C1FF5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2052</w:t>
            </w:r>
          </w:p>
        </w:tc>
      </w:tr>
      <w:tr w:rsidR="004F22C4" w:rsidRPr="004F22C4" w14:paraId="75B48153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E8320BC" w14:textId="71E0B4D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64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78BB786" w14:textId="0D43ADF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Hematopoietic cell lineag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60C4062" w14:textId="0F92C64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0638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F0ECBFC" w14:textId="5D6CDE9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1818</w:t>
            </w:r>
          </w:p>
        </w:tc>
      </w:tr>
      <w:tr w:rsidR="004F22C4" w:rsidRPr="004F22C4" w14:paraId="27B359BD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8D233E1" w14:textId="548751E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73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31D19C7" w14:textId="7875ECA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Thiamine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E72B55F" w14:textId="0CCE50D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6666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1A4BB55" w14:textId="34A4B6D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1435</w:t>
            </w:r>
          </w:p>
        </w:tc>
      </w:tr>
      <w:tr w:rsidR="004F22C4" w:rsidRPr="004F22C4" w14:paraId="47988D6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686616F" w14:textId="665F1AF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51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C54A007" w14:textId="5F05335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Other types of O-glycan biosynth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58BED52" w14:textId="62000BE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9302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41C2A89" w14:textId="2E079B2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0691</w:t>
            </w:r>
          </w:p>
        </w:tc>
      </w:tr>
      <w:tr w:rsidR="004F22C4" w:rsidRPr="004F22C4" w14:paraId="71C35690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2751FB0" w14:textId="699A20B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67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24D89BE" w14:textId="658F549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Intestinal immune network for IgA produ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3A9F998" w14:textId="36D5F89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9302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AD8FF34" w14:textId="74D88F8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0691</w:t>
            </w:r>
          </w:p>
        </w:tc>
      </w:tr>
      <w:tr w:rsidR="004F22C4" w:rsidRPr="004F22C4" w14:paraId="4B380210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DDCC912" w14:textId="58E6D68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342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A1AB3FF" w14:textId="46AC0ED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Nucleotide excision repai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D780C3C" w14:textId="49AF420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9302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17A4865" w14:textId="3306C56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0691</w:t>
            </w:r>
          </w:p>
        </w:tc>
      </w:tr>
      <w:tr w:rsidR="004F22C4" w:rsidRPr="004F22C4" w14:paraId="78755CF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EB40292" w14:textId="2AC14AD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74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AD3696B" w14:textId="51C2824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Taste transdu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B7FE133" w14:textId="6384D9B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0869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3EF2543" w14:textId="25D08D7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90516</w:t>
            </w:r>
          </w:p>
        </w:tc>
      </w:tr>
      <w:tr w:rsidR="004F22C4" w:rsidRPr="004F22C4" w14:paraId="0FF16745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97C89EF" w14:textId="54610AB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53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9C468C5" w14:textId="2E0DE49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lycosaminoglycan biosynthesis - keratan sulfat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EF42A55" w14:textId="7AA10CC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7142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808AD69" w14:textId="4CD0B24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89909</w:t>
            </w:r>
          </w:p>
        </w:tc>
      </w:tr>
      <w:tr w:rsidR="004F22C4" w:rsidRPr="004F22C4" w14:paraId="3786B8C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B13788A" w14:textId="29E5354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51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50421FE" w14:textId="66086C0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annose type O-glycan biosynth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A9901A3" w14:textId="0F74438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8333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AE0A781" w14:textId="7D550F2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89666</w:t>
            </w:r>
          </w:p>
        </w:tc>
      </w:tr>
      <w:tr w:rsidR="004F22C4" w:rsidRPr="004F22C4" w14:paraId="520EF4B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66CB8D6" w14:textId="59397EA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01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3FBC933" w14:textId="6C24E7D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Ras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D629319" w14:textId="7A504B7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9B223A9" w14:textId="433373E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88875</w:t>
            </w:r>
          </w:p>
        </w:tc>
      </w:tr>
      <w:tr w:rsidR="004F22C4" w:rsidRPr="004F22C4" w14:paraId="596ACFF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2CF0705" w14:textId="0DBC4CF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6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B4D0BED" w14:textId="5EDFE04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Hepatitis B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5CF7D61" w14:textId="756C0CD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121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409DCDD" w14:textId="27F2673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88444</w:t>
            </w:r>
          </w:p>
        </w:tc>
      </w:tr>
      <w:tr w:rsidR="004F22C4" w:rsidRPr="004F22C4" w14:paraId="3F2458CC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1B93415" w14:textId="0BE1957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21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9100569" w14:textId="4DABD94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Longevity regulat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6AC69AF" w14:textId="4D36653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123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F5F1E90" w14:textId="196EA45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88244</w:t>
            </w:r>
          </w:p>
        </w:tc>
      </w:tr>
      <w:tr w:rsidR="004F22C4" w:rsidRPr="004F22C4" w14:paraId="1059FF26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06F65D2" w14:textId="682EF79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0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CA20FB6" w14:textId="54BBA90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ranscriptional </w:t>
            </w:r>
            <w:proofErr w:type="spellStart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isregulation</w:t>
            </w:r>
            <w:proofErr w:type="spellEnd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in cance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041C501" w14:textId="3AD583E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62FBC5D" w14:textId="44A26A2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87341</w:t>
            </w:r>
          </w:p>
        </w:tc>
      </w:tr>
      <w:tr w:rsidR="004F22C4" w:rsidRPr="004F22C4" w14:paraId="238D1246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79E1398" w14:textId="6CDDA9D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13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662904D" w14:textId="3E502D6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utophagy - othe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E46AAE4" w14:textId="2C3168F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9677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816F39F" w14:textId="25CF32E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86768</w:t>
            </w:r>
          </w:p>
        </w:tc>
      </w:tr>
      <w:tr w:rsidR="004F22C4" w:rsidRPr="004F22C4" w14:paraId="0684A9A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602D67A" w14:textId="0EC936E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43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5EAF85C" w14:textId="24EAF40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aurine and </w:t>
            </w:r>
            <w:proofErr w:type="spellStart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hypotaurine</w:t>
            </w:r>
            <w:proofErr w:type="spellEnd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246CCF3" w14:textId="7E93B85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9090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1312C7D" w14:textId="18DFE45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86625</w:t>
            </w:r>
          </w:p>
        </w:tc>
      </w:tr>
      <w:tr w:rsidR="004F22C4" w:rsidRPr="004F22C4" w14:paraId="5F5CE70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A6E42C4" w14:textId="584B422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343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30428C6" w14:textId="649FA28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ismatch repai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19D3063" w14:textId="0413FD2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9090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656147D" w14:textId="6047A81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86625</w:t>
            </w:r>
          </w:p>
        </w:tc>
      </w:tr>
      <w:tr w:rsidR="004F22C4" w:rsidRPr="004F22C4" w14:paraId="4F7D036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A182634" w14:textId="5A35F25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55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B7E5BE0" w14:textId="5B2BF36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Signaling pathways regulating pluripotency of stem cell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997890D" w14:textId="0DE3C4A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230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571880B" w14:textId="38081C9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85883</w:t>
            </w:r>
          </w:p>
        </w:tc>
      </w:tr>
      <w:tr w:rsidR="004F22C4" w:rsidRPr="004F22C4" w14:paraId="2AB3EBB2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9F89ED3" w14:textId="629FC0F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6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1F1C9AA" w14:textId="4025C41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Kaposi sarcoma-associated herpesvirus infe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3D23D66" w14:textId="75FCA57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785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38A4633" w14:textId="2A3DF3C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85631</w:t>
            </w:r>
          </w:p>
        </w:tc>
      </w:tr>
      <w:tr w:rsidR="004F22C4" w:rsidRPr="004F22C4" w14:paraId="01CE8CE1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365C4FC" w14:textId="25BA7BC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62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242CFAB" w14:textId="03E12C2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RIG-I-like receptor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825779C" w14:textId="7865B6A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1428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06A871F" w14:textId="25BEA74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84914</w:t>
            </w:r>
          </w:p>
        </w:tc>
      </w:tr>
      <w:tr w:rsidR="004F22C4" w:rsidRPr="004F22C4" w14:paraId="5227F8F0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BFF3454" w14:textId="7E2B560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32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8877B3F" w14:textId="7067C70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Inflammatory bowel diseas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08FECB0" w14:textId="711D037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1290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C77FCBE" w14:textId="1E237A2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84665</w:t>
            </w:r>
          </w:p>
        </w:tc>
      </w:tr>
      <w:tr w:rsidR="004F22C4" w:rsidRPr="004F22C4" w14:paraId="3CC95E6A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285E906" w14:textId="5F9081D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69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6498337" w14:textId="584B693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Epstein-Barr virus infe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D3BAE60" w14:textId="011A4A7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946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59D40BD" w14:textId="5210EDB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84215</w:t>
            </w:r>
          </w:p>
        </w:tc>
      </w:tr>
      <w:tr w:rsidR="004F22C4" w:rsidRPr="004F22C4" w14:paraId="236A451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437D47D" w14:textId="45D1142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3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CDF79EE" w14:textId="600FCDE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Salmonella infe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45573FA" w14:textId="68A687A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168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D4F39D4" w14:textId="6E7CB2B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82579</w:t>
            </w:r>
          </w:p>
        </w:tc>
      </w:tr>
      <w:tr w:rsidR="004F22C4" w:rsidRPr="004F22C4" w14:paraId="1F88EE56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EE983B5" w14:textId="00FF053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302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F6E965D" w14:textId="595BD55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Basal transcription factor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08B3EEE" w14:textId="57AFBB4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1363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8FA25CD" w14:textId="40E0EE8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81512</w:t>
            </w:r>
          </w:p>
        </w:tc>
      </w:tr>
      <w:tr w:rsidR="004F22C4" w:rsidRPr="004F22C4" w14:paraId="0E29984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32C09F2" w14:textId="5278022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66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B86654D" w14:textId="3315299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Fc epsilon RI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DE91363" w14:textId="0BB0B0B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1940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199A3B1" w14:textId="102B4EA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81293</w:t>
            </w:r>
          </w:p>
        </w:tc>
      </w:tr>
      <w:tr w:rsidR="004F22C4" w:rsidRPr="004F22C4" w14:paraId="21513CEE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CC32FCF" w14:textId="60F7264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66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70E0081" w14:textId="4DE8CF9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T cell receptor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F360259" w14:textId="14793EF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604CDA0" w14:textId="6874B9C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80923</w:t>
            </w:r>
          </w:p>
        </w:tc>
      </w:tr>
      <w:tr w:rsidR="004F22C4" w:rsidRPr="004F22C4" w14:paraId="6B8BABB1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49B4D14" w14:textId="04833E4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4E8D135" w14:textId="77715A0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olorectal cance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2AEA908" w14:textId="0A7170A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359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1977C63" w14:textId="6106E23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80677</w:t>
            </w:r>
          </w:p>
        </w:tc>
      </w:tr>
      <w:tr w:rsidR="004F22C4" w:rsidRPr="004F22C4" w14:paraId="3517F9C7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8469B50" w14:textId="39F8887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20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7C12932" w14:textId="5297ADE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BC transporter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8565AE6" w14:textId="3CFCB31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1764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3EA0D96" w14:textId="60219EF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80284</w:t>
            </w:r>
          </w:p>
        </w:tc>
      </w:tr>
      <w:tr w:rsidR="004F22C4" w:rsidRPr="004F22C4" w14:paraId="02F161FD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3D6094D" w14:textId="0E97842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304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52FD025" w14:textId="1FF6B44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Spliceosom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6512157" w14:textId="456EE75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878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178D0DC" w14:textId="04DD3A8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9706</w:t>
            </w:r>
          </w:p>
        </w:tc>
      </w:tr>
      <w:tr w:rsidR="004F22C4" w:rsidRPr="004F22C4" w14:paraId="5F2FB2E0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148E721" w14:textId="65B4FCD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14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4D783A7" w14:textId="5670022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utophagy - animal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AE28404" w14:textId="4AAF10E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949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EEF58D5" w14:textId="361B5F7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9486</w:t>
            </w:r>
          </w:p>
        </w:tc>
      </w:tr>
      <w:tr w:rsidR="004F22C4" w:rsidRPr="004F22C4" w14:paraId="587330C2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3EE30DD" w14:textId="6B53D06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35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3D560EF" w14:textId="2210837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TGF-beta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BF471B6" w14:textId="3929907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631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BBB387E" w14:textId="5329BC2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9047</w:t>
            </w:r>
          </w:p>
        </w:tc>
      </w:tr>
      <w:tr w:rsidR="004F22C4" w:rsidRPr="004F22C4" w14:paraId="77662AF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6226D66" w14:textId="096F615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63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1CBC39E" w14:textId="6E91380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JAK-STAT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11C248C" w14:textId="0A9817C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173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FB2BF6B" w14:textId="032339C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8836</w:t>
            </w:r>
          </w:p>
        </w:tc>
      </w:tr>
      <w:tr w:rsidR="004F22C4" w:rsidRPr="004F22C4" w14:paraId="05C5514C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58ABD74" w14:textId="10F59FD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2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692CF19" w14:textId="541EB09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Non-small cell lung cance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91FE89E" w14:textId="07D5BC8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82BDCE0" w14:textId="796C171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7893</w:t>
            </w:r>
          </w:p>
        </w:tc>
      </w:tr>
      <w:tr w:rsidR="004F22C4" w:rsidRPr="004F22C4" w14:paraId="647A451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DCC94DE" w14:textId="3A02E50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303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C77F4B2" w14:textId="386A7C0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DNA replic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0F327CF" w14:textId="2DAE9BE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1764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B4AED31" w14:textId="42BF26C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7679</w:t>
            </w:r>
          </w:p>
        </w:tc>
      </w:tr>
      <w:tr w:rsidR="004F22C4" w:rsidRPr="004F22C4" w14:paraId="234C27C2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1B990D2" w14:textId="1C18640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056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6F59FBC" w14:textId="6825288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lycosylphosphatidylinositol (GPI)-anchor biosynth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7FDA1CD" w14:textId="1EA0A9D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1538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834F948" w14:textId="3A4055A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7493</w:t>
            </w:r>
          </w:p>
        </w:tc>
      </w:tr>
      <w:tr w:rsidR="004F22C4" w:rsidRPr="004F22C4" w14:paraId="602DD9A5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B9E06D5" w14:textId="6EC151E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75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878EC8D" w14:textId="7491ADC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Vitamin B6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217A887" w14:textId="14A16A2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1111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0A90B93" w14:textId="5123811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7103</w:t>
            </w:r>
          </w:p>
        </w:tc>
      </w:tr>
      <w:tr w:rsidR="004F22C4" w:rsidRPr="004F22C4" w14:paraId="5D7F16A3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A038793" w14:textId="096F049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32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474FD2D" w14:textId="13C444C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Rheumatoid arthrit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7217AF8" w14:textId="0F728FC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790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A774AD8" w14:textId="5A1C7F3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6926</w:t>
            </w:r>
          </w:p>
        </w:tc>
      </w:tr>
      <w:tr w:rsidR="004F22C4" w:rsidRPr="004F22C4" w14:paraId="587885B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F9440B5" w14:textId="030F3B2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2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5834343" w14:textId="6B8F0A1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Small cell lung cance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7B81D35" w14:textId="390343F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903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D45591D" w14:textId="1249205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6558</w:t>
            </w:r>
          </w:p>
        </w:tc>
      </w:tr>
      <w:tr w:rsidR="004F22C4" w:rsidRPr="004F22C4" w14:paraId="72D208E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2AF0265" w14:textId="7A5DAA3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76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EFB9DA8" w14:textId="6983DE7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Nicotinate and nicotinamide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5DBFC05" w14:textId="4D53908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195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35FF1F4" w14:textId="1A6BA99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6267</w:t>
            </w:r>
          </w:p>
        </w:tc>
      </w:tr>
      <w:tr w:rsidR="004F22C4" w:rsidRPr="004F22C4" w14:paraId="22BC052C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EADBD38" w14:textId="76574E9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24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A410C0C" w14:textId="02FB473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yrimidine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C780831" w14:textId="19DB980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3DF25DB" w14:textId="2F56C25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6154</w:t>
            </w:r>
          </w:p>
        </w:tc>
      </w:tr>
      <w:tr w:rsidR="004F22C4" w:rsidRPr="004F22C4" w14:paraId="31DC2270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21F2ED2" w14:textId="0E6F664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14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153ECDB" w14:textId="7CE8C33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Endocyto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BB25ABC" w14:textId="1864255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740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44FBB94" w14:textId="2E6ADA2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5773</w:t>
            </w:r>
          </w:p>
        </w:tc>
      </w:tr>
      <w:tr w:rsidR="004F22C4" w:rsidRPr="004F22C4" w14:paraId="7921FAC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521FE53" w14:textId="62B28C4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56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426959C" w14:textId="089680A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Ether lipid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7466B3F" w14:textId="54F9BB3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38D271B" w14:textId="543ED8E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5232</w:t>
            </w:r>
          </w:p>
        </w:tc>
      </w:tr>
      <w:tr w:rsidR="004F22C4" w:rsidRPr="004F22C4" w14:paraId="6EED5626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79E27BE" w14:textId="76BC504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3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9676548" w14:textId="10D19B4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Type II diabetes mellitu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EA58361" w14:textId="0B9139A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EADDC67" w14:textId="0A135F7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5232</w:t>
            </w:r>
          </w:p>
        </w:tc>
      </w:tr>
      <w:tr w:rsidR="004F22C4" w:rsidRPr="004F22C4" w14:paraId="6ED975F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20EDE07" w14:textId="31601DB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59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F686D83" w14:textId="543F814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lpha-Linolenic acid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43E128E" w14:textId="5D5D865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C5AB4DD" w14:textId="2441703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5100</w:t>
            </w:r>
          </w:p>
        </w:tc>
      </w:tr>
      <w:tr w:rsidR="004F22C4" w:rsidRPr="004F22C4" w14:paraId="6F1A398D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78FBCAE" w14:textId="4F5FD2D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2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046365A" w14:textId="234F9CB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cute myeloid leukemi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09FFE0D" w14:textId="67F8C80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857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4E20D05" w14:textId="7D7B5CC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4943</w:t>
            </w:r>
          </w:p>
        </w:tc>
      </w:tr>
      <w:tr w:rsidR="004F22C4" w:rsidRPr="004F22C4" w14:paraId="29189D15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C1ED407" w14:textId="2A27424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72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5B8E97C" w14:textId="403C187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Neurotrophin</w:t>
            </w:r>
            <w:proofErr w:type="spellEnd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1E204D3" w14:textId="4E1E5C0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333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6DFF722" w14:textId="00A313D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4389</w:t>
            </w:r>
          </w:p>
        </w:tc>
      </w:tr>
      <w:tr w:rsidR="004F22C4" w:rsidRPr="004F22C4" w14:paraId="62D0167B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04EFE47" w14:textId="3F26EAB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01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17DC6DA" w14:textId="5C8323A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ErbB</w:t>
            </w:r>
            <w:proofErr w:type="spellEnd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14289F7" w14:textId="7DBD6E2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095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0B38A5E" w14:textId="0B3DC98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4159</w:t>
            </w:r>
          </w:p>
        </w:tc>
      </w:tr>
      <w:tr w:rsidR="004F22C4" w:rsidRPr="004F22C4" w14:paraId="1420169E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3FB60D2" w14:textId="53078CE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62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DBE46F5" w14:textId="2DFAE39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ytosolic DNA-sens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7B509B5" w14:textId="6738BB4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903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7424364" w14:textId="5C69C58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3844</w:t>
            </w:r>
          </w:p>
        </w:tc>
      </w:tr>
      <w:tr w:rsidR="004F22C4" w:rsidRPr="004F22C4" w14:paraId="1E4EAEFA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E106339" w14:textId="63B46D2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659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5BB418C" w14:textId="0CFA7E6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Th17 cell differenti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BCE6868" w14:textId="06760B5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333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88841BC" w14:textId="60CC47F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3447</w:t>
            </w:r>
          </w:p>
        </w:tc>
      </w:tr>
      <w:tr w:rsidR="004F22C4" w:rsidRPr="004F22C4" w14:paraId="267ED325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B9B7307" w14:textId="1BCB593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62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598B4F4" w14:textId="00D0587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-type lectin receptor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E62AD35" w14:textId="799D829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392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A9BCFC6" w14:textId="17F2990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3291</w:t>
            </w:r>
          </w:p>
        </w:tc>
      </w:tr>
      <w:tr w:rsidR="004F22C4" w:rsidRPr="004F22C4" w14:paraId="37DFAE7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A7701B7" w14:textId="632A5EB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0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289AA0F" w14:textId="53DE8A4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Bacterial invasion of epithelial cell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64E06D3" w14:textId="2AA8867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157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A688C6B" w14:textId="50E4FBB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2994</w:t>
            </w:r>
          </w:p>
        </w:tc>
      </w:tr>
      <w:tr w:rsidR="004F22C4" w:rsidRPr="004F22C4" w14:paraId="5E9274CC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B3459DB" w14:textId="6B811E4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30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267E580" w14:textId="1B6C60E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Ribosom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6DC2928" w14:textId="1E3C784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533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723AC36" w14:textId="7B990CA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2986</w:t>
            </w:r>
          </w:p>
        </w:tc>
      </w:tr>
      <w:tr w:rsidR="004F22C4" w:rsidRPr="004F22C4" w14:paraId="44F8D327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397A681" w14:textId="5373445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36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BDB6805" w14:textId="27CD397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xon guidanc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B327AC3" w14:textId="10DFE45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736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A9C3061" w14:textId="3986F12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2836</w:t>
            </w:r>
          </w:p>
        </w:tc>
      </w:tr>
      <w:tr w:rsidR="004F22C4" w:rsidRPr="004F22C4" w14:paraId="46BB314C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8C957D0" w14:textId="081085A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33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F3A7577" w14:textId="07220D4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rginine and proline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0B94B33" w14:textId="784874B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96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F868578" w14:textId="08DD5B1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2659</w:t>
            </w:r>
          </w:p>
        </w:tc>
      </w:tr>
      <w:tr w:rsidR="004F22C4" w:rsidRPr="004F22C4" w14:paraId="0F56AAA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65F1AB6" w14:textId="7CE45AA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21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9907362" w14:textId="40652DF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Longevity regulating pathway - multiple specie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5A76A72" w14:textId="0EB25B6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114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2AB43D9" w14:textId="2EFBCAC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2134</w:t>
            </w:r>
          </w:p>
        </w:tc>
      </w:tr>
      <w:tr w:rsidR="004F22C4" w:rsidRPr="004F22C4" w14:paraId="523EE9DD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ADDCC2C" w14:textId="5F7632E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60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9EE5EFD" w14:textId="04A16B9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lycosphingolipid biosynthesis - </w:t>
            </w:r>
            <w:proofErr w:type="spellStart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lobo</w:t>
            </w:r>
            <w:proofErr w:type="spellEnd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nd </w:t>
            </w:r>
            <w:proofErr w:type="spellStart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isoglobo</w:t>
            </w:r>
            <w:proofErr w:type="spellEnd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erie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8BF1A27" w14:textId="6B69973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65B28F3" w14:textId="0CA0380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2010</w:t>
            </w:r>
          </w:p>
        </w:tc>
      </w:tr>
      <w:tr w:rsidR="004F22C4" w:rsidRPr="004F22C4" w14:paraId="405EB6A3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29E993A" w14:textId="548B7BF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2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9692D06" w14:textId="3FAA752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Breast cance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2F108AF" w14:textId="4CDA410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698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3E702AF" w14:textId="7992FDD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1739</w:t>
            </w:r>
          </w:p>
        </w:tc>
      </w:tr>
      <w:tr w:rsidR="004F22C4" w:rsidRPr="004F22C4" w14:paraId="22968495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C915480" w14:textId="0620A25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67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E635857" w14:textId="095D0A1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Leukocyte </w:t>
            </w:r>
            <w:proofErr w:type="spellStart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transendothelial</w:t>
            </w:r>
            <w:proofErr w:type="spellEnd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igr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440D109" w14:textId="6BFD070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675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59FE810" w14:textId="17205CD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70610</w:t>
            </w:r>
          </w:p>
        </w:tc>
      </w:tr>
      <w:tr w:rsidR="004F22C4" w:rsidRPr="004F22C4" w14:paraId="707A5750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36908A5" w14:textId="2D004F4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72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F7D647A" w14:textId="51592C0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ABAergic synaps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884818D" w14:textId="65026EF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636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E6AC0FC" w14:textId="4F96B88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69480</w:t>
            </w:r>
          </w:p>
        </w:tc>
      </w:tr>
      <w:tr w:rsidR="004F22C4" w:rsidRPr="004F22C4" w14:paraId="12744271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0749B1D" w14:textId="7FEF0E3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37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46F7589" w14:textId="64FA3B2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VEGF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2FCE5FB" w14:textId="29676C7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793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B0FA687" w14:textId="6432597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66570</w:t>
            </w:r>
          </w:p>
        </w:tc>
      </w:tr>
      <w:tr w:rsidR="004F22C4" w:rsidRPr="004F22C4" w14:paraId="0E612D9E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125A1C6" w14:textId="11006A1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1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BBBEFA9" w14:textId="6EBBBBE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Endometrial cance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3E61238" w14:textId="7FB90BA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793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C55B081" w14:textId="7A9E906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66570</w:t>
            </w:r>
          </w:p>
        </w:tc>
      </w:tr>
      <w:tr w:rsidR="004F22C4" w:rsidRPr="004F22C4" w14:paraId="59AA73E5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11FB754" w14:textId="57F374D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29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8C8DC71" w14:textId="332569D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nRH secre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CBDCD77" w14:textId="79014AF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846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8803628" w14:textId="3015BFE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66433</w:t>
            </w:r>
          </w:p>
        </w:tc>
      </w:tr>
      <w:tr w:rsidR="004F22C4" w:rsidRPr="004F22C4" w14:paraId="4D7CAF0A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B2D1073" w14:textId="31D6063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1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ADCFA13" w14:textId="3D5AF30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elanom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A726CC3" w14:textId="41A5568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888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2C36814" w14:textId="4D6F61F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66355</w:t>
            </w:r>
          </w:p>
        </w:tc>
      </w:tr>
      <w:tr w:rsidR="004F22C4" w:rsidRPr="004F22C4" w14:paraId="1C5462F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3540280" w14:textId="7AB948F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66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8F0C99C" w14:textId="6529AEF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Fc gamma R-mediated phagocyto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87328BC" w14:textId="7EF50B1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978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4EE7D94" w14:textId="450E669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66341</w:t>
            </w:r>
          </w:p>
        </w:tc>
      </w:tr>
      <w:tr w:rsidR="004F22C4" w:rsidRPr="004F22C4" w14:paraId="7426E16B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C659384" w14:textId="3131158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66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FD91D7A" w14:textId="0B2A947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B cell receptor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74C81CD" w14:textId="19B7B5A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924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D1C5CF4" w14:textId="5483C17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66320</w:t>
            </w:r>
          </w:p>
        </w:tc>
      </w:tr>
      <w:tr w:rsidR="004F22C4" w:rsidRPr="004F22C4" w14:paraId="41AC28CA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2A2AB8D" w14:textId="4313C82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38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59C066F" w14:textId="7B8DBB4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Osteoclast differenti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DAF8B5E" w14:textId="37C1371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173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2827415" w14:textId="5DA10A8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65343</w:t>
            </w:r>
          </w:p>
        </w:tc>
      </w:tr>
      <w:tr w:rsidR="004F22C4" w:rsidRPr="004F22C4" w14:paraId="3BB17975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4A59B16" w14:textId="68F2D13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4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03B5C54" w14:textId="0756287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frican trypanosomia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051EB57" w14:textId="0A6A47C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888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1BE46DE" w14:textId="061DCE4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65174</w:t>
            </w:r>
          </w:p>
        </w:tc>
      </w:tr>
      <w:tr w:rsidR="004F22C4" w:rsidRPr="004F22C4" w14:paraId="68666E7D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28D49EF" w14:textId="465122A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301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15A13CB" w14:textId="0F5A8A4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Nucleocytoplasmic transport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7B60E8B" w14:textId="2A4FF3B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159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E589C06" w14:textId="407EA56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65087</w:t>
            </w:r>
          </w:p>
        </w:tc>
      </w:tr>
      <w:tr w:rsidR="004F22C4" w:rsidRPr="004F22C4" w14:paraId="4116418C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CA9A939" w14:textId="31AACA7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21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3CDB431" w14:textId="1F77E97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Necropto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5869664" w14:textId="584547D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285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74444F4" w14:textId="559D0C3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64999</w:t>
            </w:r>
          </w:p>
        </w:tc>
      </w:tr>
      <w:tr w:rsidR="004F22C4" w:rsidRPr="004F22C4" w14:paraId="2AC4E81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DDD69D6" w14:textId="0027003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1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231DF48" w14:textId="56433C2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rogesterone-mediated oocyte matur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E4F8AE6" w14:textId="74E2AC5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130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C9066CF" w14:textId="04EA1D4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64757</w:t>
            </w:r>
          </w:p>
        </w:tc>
      </w:tr>
      <w:tr w:rsidR="004F22C4" w:rsidRPr="004F22C4" w14:paraId="10333F2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F08B2D7" w14:textId="7341146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72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BC1BEF0" w14:textId="6C66EB5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holinergic synaps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2C6FF6B" w14:textId="36FA9B9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285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74153A9" w14:textId="2472065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63626</w:t>
            </w:r>
          </w:p>
        </w:tc>
      </w:tr>
      <w:tr w:rsidR="004F22C4" w:rsidRPr="004F22C4" w14:paraId="062D95DE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90BAED1" w14:textId="22B8910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06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03E3900" w14:textId="4360817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NF-kappa B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E1DB43B" w14:textId="4730A26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285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497FF64" w14:textId="4569C70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63458</w:t>
            </w:r>
          </w:p>
        </w:tc>
      </w:tr>
      <w:tr w:rsidR="004F22C4" w:rsidRPr="004F22C4" w14:paraId="1EED5D97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DDB26EA" w14:textId="1D9FB6A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0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B709A7F" w14:textId="68547A7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Viral carcinogen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9E402E2" w14:textId="2FD28D5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492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B4F5E9C" w14:textId="0605B48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62754</w:t>
            </w:r>
          </w:p>
        </w:tc>
      </w:tr>
      <w:tr w:rsidR="004F22C4" w:rsidRPr="004F22C4" w14:paraId="267450E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32C384F" w14:textId="132EA54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4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278E8FF" w14:textId="0BEC04B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Leishmania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38F3E41" w14:textId="3B848F6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285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953FF41" w14:textId="23EAABF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62707</w:t>
            </w:r>
          </w:p>
        </w:tc>
      </w:tr>
      <w:tr w:rsidR="004F22C4" w:rsidRPr="004F22C4" w14:paraId="5F356191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7519F17" w14:textId="7F870CE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53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1510D05" w14:textId="787D011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Tight jun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D6D6696" w14:textId="677F467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457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9056660" w14:textId="7CD3897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62573</w:t>
            </w:r>
          </w:p>
        </w:tc>
      </w:tr>
      <w:tr w:rsidR="004F22C4" w:rsidRPr="004F22C4" w14:paraId="25C83AE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DECD8B6" w14:textId="7B07B72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6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2427A36" w14:textId="6E9FED2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easle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B573704" w14:textId="18BF962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482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BE686A6" w14:textId="5A4E055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61879</w:t>
            </w:r>
          </w:p>
        </w:tc>
      </w:tr>
      <w:tr w:rsidR="004F22C4" w:rsidRPr="004F22C4" w14:paraId="613FAFD7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D87F33B" w14:textId="720AA2C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5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38ACCF7" w14:textId="0859DFB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Tuberculo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EE5F1D9" w14:textId="08F03C3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525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67C1509" w14:textId="7E304D9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61827</w:t>
            </w:r>
          </w:p>
        </w:tc>
      </w:tr>
      <w:tr w:rsidR="004F22C4" w:rsidRPr="004F22C4" w14:paraId="2AE96436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349C670" w14:textId="1D142C2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06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04E8FC8" w14:textId="7AE739C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FoxO</w:t>
            </w:r>
            <w:proofErr w:type="spellEnd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0EE9E03" w14:textId="0343195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503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D308EF6" w14:textId="1E1DC2B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61391</w:t>
            </w:r>
          </w:p>
        </w:tc>
      </w:tr>
      <w:tr w:rsidR="004F22C4" w:rsidRPr="004F22C4" w14:paraId="23D44EE2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6B63FB0" w14:textId="29EF798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53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8B61523" w14:textId="13A0752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lycosaminoglycan degrad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C559D27" w14:textId="402F249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B7ADF46" w14:textId="76C4DD0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60030</w:t>
            </w:r>
          </w:p>
        </w:tc>
      </w:tr>
      <w:tr w:rsidR="004F22C4" w:rsidRPr="004F22C4" w14:paraId="5E6C791A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2E2EE66" w14:textId="6315752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77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6E07EAA" w14:textId="0DBAA4A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antothenate and CoA biosynth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D684821" w14:textId="6B9CCCB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4A3E3F1" w14:textId="7960F00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60030</w:t>
            </w:r>
          </w:p>
        </w:tc>
      </w:tr>
      <w:tr w:rsidR="004F22C4" w:rsidRPr="004F22C4" w14:paraId="49596F80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26ED183" w14:textId="493C157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3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06833C0" w14:textId="4C4B1B1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Yersinia infe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896508D" w14:textId="7965867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705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99D0F1B" w14:textId="16E4E7E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58878</w:t>
            </w:r>
          </w:p>
        </w:tc>
      </w:tr>
      <w:tr w:rsidR="004F22C4" w:rsidRPr="004F22C4" w14:paraId="0AD6A527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7176289" w14:textId="2111185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03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72BDDDD" w14:textId="785C2B2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mphetamine addi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8EB34AF" w14:textId="46E4F0F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705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2510FC4" w14:textId="66A24F8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58864</w:t>
            </w:r>
          </w:p>
        </w:tc>
      </w:tr>
      <w:tr w:rsidR="004F22C4" w:rsidRPr="004F22C4" w14:paraId="422B43CC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78A7F90" w14:textId="27E01A8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6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74CB292" w14:textId="02F1896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Hepatitis C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46B5D29" w14:textId="57FD8DF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723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5E1CABC" w14:textId="7BD1E57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58802</w:t>
            </w:r>
          </w:p>
        </w:tc>
      </w:tr>
      <w:tr w:rsidR="004F22C4" w:rsidRPr="004F22C4" w14:paraId="01124FCA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0D4B71D" w14:textId="5B665AB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15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B818A62" w14:textId="0730503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TOR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3A6A9F1" w14:textId="353D4E0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743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BD2624F" w14:textId="3E5D67B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58486</w:t>
            </w:r>
          </w:p>
        </w:tc>
      </w:tr>
      <w:tr w:rsidR="004F22C4" w:rsidRPr="004F22C4" w14:paraId="3880BADB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68B98D4" w14:textId="00B449F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41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472C972" w14:textId="6383139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Viral myocardit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2A6E3D8" w14:textId="0BE7F71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814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77FAF9C" w14:textId="205FBA3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57680</w:t>
            </w:r>
          </w:p>
        </w:tc>
      </w:tr>
      <w:tr w:rsidR="004F22C4" w:rsidRPr="004F22C4" w14:paraId="4A1C3773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D8D2C77" w14:textId="1F85ACB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21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BEFA0F4" w14:textId="369494F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poptosis - multiple specie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2FE94AB" w14:textId="5CFF8AF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151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B9A50D7" w14:textId="137752F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57127</w:t>
            </w:r>
          </w:p>
        </w:tc>
      </w:tr>
      <w:tr w:rsidR="004F22C4" w:rsidRPr="004F22C4" w14:paraId="5178FC10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7880D78" w14:textId="663FE69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03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9799480" w14:textId="7D23ACF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entose phosphate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842DF85" w14:textId="5284175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151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885D63F" w14:textId="63B724D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57127</w:t>
            </w:r>
          </w:p>
        </w:tc>
      </w:tr>
      <w:tr w:rsidR="004F22C4" w:rsidRPr="004F22C4" w14:paraId="09BB817B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96ACF1A" w14:textId="3C7DE25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6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197D165" w14:textId="5CAF1C0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Human cytomegalovirus infe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848C4F7" w14:textId="3080B2C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859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AB91730" w14:textId="040D857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57088</w:t>
            </w:r>
          </w:p>
        </w:tc>
      </w:tr>
      <w:tr w:rsidR="004F22C4" w:rsidRPr="004F22C4" w14:paraId="3338A7C6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962F484" w14:textId="4462187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52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44B6BEE" w14:textId="44D4120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Neomycin, kanamycin and gentamicin biosynth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C786C97" w14:textId="5458843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2EAC29B" w14:textId="15C681B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55907</w:t>
            </w:r>
          </w:p>
        </w:tc>
      </w:tr>
      <w:tr w:rsidR="004F22C4" w:rsidRPr="004F22C4" w14:paraId="54308F6D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F892D53" w14:textId="0250C7A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0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C9C8D2F" w14:textId="16C4D20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roteoglycans in cance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CE14194" w14:textId="62D61E9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925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89DAE31" w14:textId="7B6A647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55902</w:t>
            </w:r>
          </w:p>
        </w:tc>
      </w:tr>
      <w:tr w:rsidR="004F22C4" w:rsidRPr="004F22C4" w14:paraId="2921ADC3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5FB2BBA" w14:textId="7007026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61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FC96452" w14:textId="17B9A8C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ntigen processing and present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C1A9142" w14:textId="4B600EB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2434101" w14:textId="3B9D7BD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55845</w:t>
            </w:r>
          </w:p>
        </w:tc>
      </w:tr>
      <w:tr w:rsidR="004F22C4" w:rsidRPr="004F22C4" w14:paraId="2E8F5057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C13E8FC" w14:textId="57F48CA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1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2DDC889" w14:textId="488C1B5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liom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1632A6D" w14:textId="3F21ABD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068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45F7EC7" w14:textId="23A54AD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55366</w:t>
            </w:r>
          </w:p>
        </w:tc>
      </w:tr>
      <w:tr w:rsidR="004F22C4" w:rsidRPr="004F22C4" w14:paraId="78EDB7AC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B09EE59" w14:textId="5BC5B67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1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709B6E1" w14:textId="420235B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Estrogen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AB9BAD1" w14:textId="09C95E4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037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240BF0A" w14:textId="1733E7A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54604</w:t>
            </w:r>
          </w:p>
        </w:tc>
      </w:tr>
      <w:tr w:rsidR="004F22C4" w:rsidRPr="004F22C4" w14:paraId="2822336B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2AC47E8" w14:textId="4AF5E97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0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64F6407" w14:textId="69D3AE8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APK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EBD24BB" w14:textId="0D31714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068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936D8A6" w14:textId="3D49CBB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53247</w:t>
            </w:r>
          </w:p>
        </w:tc>
      </w:tr>
      <w:tr w:rsidR="004F22C4" w:rsidRPr="004F22C4" w14:paraId="6AC7FEAA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31B64EA" w14:textId="570A6C3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6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CFB4512" w14:textId="78DA82D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ldosterone-regulated sodium reabsorp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E9571C6" w14:textId="3CD2805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789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63A6F2D" w14:textId="5318856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52195</w:t>
            </w:r>
          </w:p>
        </w:tc>
      </w:tr>
      <w:tr w:rsidR="004F22C4" w:rsidRPr="004F22C4" w14:paraId="223C8486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581C07D" w14:textId="45E59E9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72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DC23149" w14:textId="71D9AB1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Serotonergic synaps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DE98800" w14:textId="7292462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267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313309B" w14:textId="6EC3293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51681</w:t>
            </w:r>
          </w:p>
        </w:tc>
      </w:tr>
      <w:tr w:rsidR="004F22C4" w:rsidRPr="004F22C4" w14:paraId="624182B7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6B4D6D5" w14:textId="150109C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13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2A26E29" w14:textId="4684CA4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SNARE interactions in vesicular transport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C69115C" w14:textId="7099F0A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12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5CBB091" w14:textId="501130E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51262</w:t>
            </w:r>
          </w:p>
        </w:tc>
      </w:tr>
      <w:tr w:rsidR="004F22C4" w:rsidRPr="004F22C4" w14:paraId="3D764D7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64090BC" w14:textId="63E1D13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0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5FD1F23" w14:textId="6F4FC4B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athways in cance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AA06D51" w14:textId="5CB2103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157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78E699B" w14:textId="3E8D9C3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50525</w:t>
            </w:r>
          </w:p>
        </w:tc>
      </w:tr>
      <w:tr w:rsidR="004F22C4" w:rsidRPr="004F22C4" w14:paraId="37DE78B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E86356D" w14:textId="6925143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97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DBC9213" w14:textId="623A03D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minoacyl-tRNA biosynth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63CF04B" w14:textId="36249D7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909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ADB3DCC" w14:textId="59AF518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50468</w:t>
            </w:r>
          </w:p>
        </w:tc>
      </w:tr>
      <w:tr w:rsidR="004F22C4" w:rsidRPr="004F22C4" w14:paraId="5D5FDD3E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CC950B4" w14:textId="4E85298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7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229F5E4" w14:textId="66B2DA1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ancreatic secre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ECADFE8" w14:textId="35BAB54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454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7FC83F9" w14:textId="35D6CC6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9994</w:t>
            </w:r>
          </w:p>
        </w:tc>
      </w:tr>
      <w:tr w:rsidR="004F22C4" w:rsidRPr="004F22C4" w14:paraId="4B9D3477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1B7820B" w14:textId="65978FB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37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804B6C4" w14:textId="7664EBD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pelin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7E43DB8" w14:textId="56C8473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441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A207E60" w14:textId="0C6C860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9302</w:t>
            </w:r>
          </w:p>
        </w:tc>
      </w:tr>
      <w:tr w:rsidR="004F22C4" w:rsidRPr="004F22C4" w14:paraId="4AF63DAB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8F2A25A" w14:textId="0272222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45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F4B50D4" w14:textId="18B9326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Selenocompound</w:t>
            </w:r>
            <w:proofErr w:type="spellEnd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768B1B4" w14:textId="5C61098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7647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6761452" w14:textId="3A5D8E2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8523</w:t>
            </w:r>
          </w:p>
        </w:tc>
      </w:tr>
      <w:tr w:rsidR="004F22C4" w:rsidRPr="004F22C4" w14:paraId="284FC573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3A8A595" w14:textId="6F93DEA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521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7E52483" w14:textId="13CFB7B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ancreatic cance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CB69833" w14:textId="11B8811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789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3F99180" w14:textId="322289E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8246</w:t>
            </w:r>
          </w:p>
        </w:tc>
      </w:tr>
      <w:tr w:rsidR="004F22C4" w:rsidRPr="004F22C4" w14:paraId="5E59CB4D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756A07A" w14:textId="16D1428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29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15717AC" w14:textId="22C8C67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Valine, leucine and isoleucine biosynth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53419E5" w14:textId="6E3D873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AD23C23" w14:textId="7211AE7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8059</w:t>
            </w:r>
          </w:p>
        </w:tc>
      </w:tr>
      <w:tr w:rsidR="004F22C4" w:rsidRPr="004F22C4" w14:paraId="5252C0F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5D938D7" w14:textId="74F2E74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78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9667136" w14:textId="0B71D5C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Lipoic acid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A120E0B" w14:textId="4979B28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1B18547" w14:textId="2B602BD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8059</w:t>
            </w:r>
          </w:p>
        </w:tc>
      </w:tr>
      <w:tr w:rsidR="004F22C4" w:rsidRPr="004F22C4" w14:paraId="7F2CA801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BC2C60F" w14:textId="259F504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52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A351BF9" w14:textId="2922653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mino sugar and nucleotide sugar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27ECFDD" w14:textId="5CC2EBF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326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5F911CC" w14:textId="237E613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6564</w:t>
            </w:r>
          </w:p>
        </w:tc>
      </w:tr>
      <w:tr w:rsidR="004F22C4" w:rsidRPr="004F22C4" w14:paraId="4BFF4442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F3639F4" w14:textId="6BD7AAB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3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E5A2EC5" w14:textId="2791E4D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D-L1 expression and PD-1 checkpoint pathway in cance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4C0E90D" w14:textId="3CE427E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909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7B95503" w14:textId="42648F3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6157</w:t>
            </w:r>
          </w:p>
        </w:tc>
      </w:tr>
      <w:tr w:rsidR="004F22C4" w:rsidRPr="004F22C4" w14:paraId="0B222477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AEA6E99" w14:textId="4BBC9F5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02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EA19629" w14:textId="2305019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AMP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80A6DAD" w14:textId="17DC488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525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31E43F7" w14:textId="26D6093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5964</w:t>
            </w:r>
          </w:p>
        </w:tc>
      </w:tr>
      <w:tr w:rsidR="004F22C4" w:rsidRPr="004F22C4" w14:paraId="49FBA74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7DD9284" w14:textId="1E39D8C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6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A4AAF04" w14:textId="121AF6D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Endocrine and other factor-regulated calcium reabsorp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E28F6DC" w14:textId="78D6201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393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493178E" w14:textId="7C2C689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4287</w:t>
            </w:r>
          </w:p>
        </w:tc>
      </w:tr>
      <w:tr w:rsidR="004F22C4" w:rsidRPr="004F22C4" w14:paraId="14C567A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64D695E" w14:textId="2C3EDE2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03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2D030C8" w14:textId="2F7D638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ocaine addi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7EC6F9A" w14:textId="4999875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666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4824609" w14:textId="4EB501A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4139</w:t>
            </w:r>
          </w:p>
        </w:tc>
      </w:tr>
      <w:tr w:rsidR="004F22C4" w:rsidRPr="004F22C4" w14:paraId="49D50A7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425C409" w14:textId="02DE5CE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7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7DE75B8" w14:textId="7860642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oronavirus disease - COVID-19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C56F5C6" w14:textId="21E9F9F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611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F1F9648" w14:textId="110D68A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4094</w:t>
            </w:r>
          </w:p>
        </w:tc>
      </w:tr>
      <w:tr w:rsidR="004F22C4" w:rsidRPr="004F22C4" w14:paraId="4987A175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CFF6DEC" w14:textId="279F141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65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E289F6C" w14:textId="24EED66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IL-17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778BDEA" w14:textId="2828092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12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E1A7F05" w14:textId="4A752B6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3473</w:t>
            </w:r>
          </w:p>
        </w:tc>
      </w:tr>
      <w:tr w:rsidR="004F22C4" w:rsidRPr="004F22C4" w14:paraId="344FD127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349D9A5" w14:textId="1CD267B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2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32F8E77" w14:textId="79A4FE8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Hepatocellular carcinom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279716E" w14:textId="22F4A18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789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80148BB" w14:textId="0C0F12F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3329</w:t>
            </w:r>
          </w:p>
        </w:tc>
      </w:tr>
      <w:tr w:rsidR="004F22C4" w:rsidRPr="004F22C4" w14:paraId="0E22F2D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5179DDF" w14:textId="4EE27CA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344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610675E" w14:textId="49C515D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Homologous recombin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E5A39DE" w14:textId="1DE6330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7073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66AE6BE" w14:textId="395773E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2695</w:t>
            </w:r>
          </w:p>
        </w:tc>
      </w:tr>
      <w:tr w:rsidR="004F22C4" w:rsidRPr="004F22C4" w14:paraId="5223910A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DCB30EB" w14:textId="61D5C97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19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7208928" w14:textId="28E4F90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Bladder cance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63A78A8" w14:textId="2341669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7073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C33968E" w14:textId="6B07685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2695</w:t>
            </w:r>
          </w:p>
        </w:tc>
      </w:tr>
      <w:tr w:rsidR="004F22C4" w:rsidRPr="004F22C4" w14:paraId="4DCE6AE1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980031A" w14:textId="619EEB8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72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F03C772" w14:textId="73328CC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Long-term potenti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F0759CC" w14:textId="1F09AC2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666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80CCAD6" w14:textId="163BE87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1243</w:t>
            </w:r>
          </w:p>
        </w:tc>
      </w:tr>
      <w:tr w:rsidR="004F22C4" w:rsidRPr="004F22C4" w14:paraId="0E3BDCBD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2E70C3D" w14:textId="28BE088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34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4CD331C" w14:textId="754EDB0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Base excision repai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F2EA6CA" w14:textId="511D892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7647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BC1A0A0" w14:textId="1352031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0946</w:t>
            </w:r>
          </w:p>
        </w:tc>
      </w:tr>
      <w:tr w:rsidR="004F22C4" w:rsidRPr="004F22C4" w14:paraId="6F132FAC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990047F" w14:textId="1D59501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7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5093AB4" w14:textId="6D363CD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ircadian rhyth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E1DD892" w14:textId="7523F0E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7647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A0A0FF5" w14:textId="4C4C2A8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0946</w:t>
            </w:r>
          </w:p>
        </w:tc>
      </w:tr>
      <w:tr w:rsidR="004F22C4" w:rsidRPr="004F22C4" w14:paraId="12945872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E18DB7C" w14:textId="0662A60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1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AA90395" w14:textId="54C8EA1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rolactin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0FB354F" w14:textId="7EDE26F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666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038EACC" w14:textId="2108028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0423</w:t>
            </w:r>
          </w:p>
        </w:tc>
      </w:tr>
      <w:tr w:rsidR="004F22C4" w:rsidRPr="004F22C4" w14:paraId="550930D2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011DA10" w14:textId="11871C7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060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7E7910C" w14:textId="3AC909B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Glycosphingolipid biosynthesis - </w:t>
            </w:r>
            <w:proofErr w:type="spellStart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anglio</w:t>
            </w:r>
            <w:proofErr w:type="spellEnd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erie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9B44F26" w14:textId="2B8A73A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54D6430" w14:textId="4B553F6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0036</w:t>
            </w:r>
          </w:p>
        </w:tc>
      </w:tr>
      <w:tr w:rsidR="004F22C4" w:rsidRPr="004F22C4" w14:paraId="6A9943BD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CA2C8A5" w14:textId="075B487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BF85268" w14:textId="4D865C0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Insulin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07E5246" w14:textId="7982B87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176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9270FE2" w14:textId="206DDD6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9888</w:t>
            </w:r>
          </w:p>
        </w:tc>
      </w:tr>
      <w:tr w:rsidR="004F22C4" w:rsidRPr="004F22C4" w14:paraId="12FCC2C3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4C8A692" w14:textId="53F6B04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2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0AADAA5" w14:textId="3685CC1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dipocytokine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592E134" w14:textId="26EC547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901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ED66C12" w14:textId="31D4B9B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8466</w:t>
            </w:r>
          </w:p>
        </w:tc>
      </w:tr>
      <w:tr w:rsidR="004F22C4" w:rsidRPr="004F22C4" w14:paraId="3183F8C5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5C86C9D" w14:textId="39D65BF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325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4FB783B" w14:textId="45F2794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Viral life cycle - HIV-1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E406E49" w14:textId="53708CB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7241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8D3D44A" w14:textId="48E4E1B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7801</w:t>
            </w:r>
          </w:p>
        </w:tc>
      </w:tr>
      <w:tr w:rsidR="004F22C4" w:rsidRPr="004F22C4" w14:paraId="308D7D4C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EEB67E6" w14:textId="6F93762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152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7FD9D3A" w14:textId="0222544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EGFR tyrosine kinase inhibitor resistanc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7857629" w14:textId="1FD3AA5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883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612F6A8" w14:textId="0FB4139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7786</w:t>
            </w:r>
          </w:p>
        </w:tc>
      </w:tr>
      <w:tr w:rsidR="004F22C4" w:rsidRPr="004F22C4" w14:paraId="07214EF5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F0CA686" w14:textId="0728014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6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35D3B51" w14:textId="7A0730C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Influenza 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AB98E10" w14:textId="1639AAB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279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B8BA40D" w14:textId="0A5FF66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6427</w:t>
            </w:r>
          </w:p>
        </w:tc>
      </w:tr>
      <w:tr w:rsidR="004F22C4" w:rsidRPr="004F22C4" w14:paraId="362CAF4E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3DEC461" w14:textId="24C584E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301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42079A2" w14:textId="00E83DF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RNA surveillance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CE6FEC3" w14:textId="3D57C8D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842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4C8608C" w14:textId="1E7C748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5948</w:t>
            </w:r>
          </w:p>
        </w:tc>
      </w:tr>
      <w:tr w:rsidR="004F22C4" w:rsidRPr="004F22C4" w14:paraId="2FA04B5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B4E1202" w14:textId="4888DE7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34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D15CC4A" w14:textId="689DB8C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Hedgehog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84B0C93" w14:textId="6BBF973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7543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22E2724" w14:textId="278F583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5651</w:t>
            </w:r>
          </w:p>
        </w:tc>
      </w:tr>
      <w:tr w:rsidR="004F22C4" w:rsidRPr="004F22C4" w14:paraId="0865F5BD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37762CF" w14:textId="45CB9D2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74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6167200" w14:textId="05C726F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hototransdu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6201277" w14:textId="3019405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230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7711601" w14:textId="413791B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5525</w:t>
            </w:r>
          </w:p>
        </w:tc>
      </w:tr>
      <w:tr w:rsidR="004F22C4" w:rsidRPr="004F22C4" w14:paraId="10AAF2B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A91112D" w14:textId="2F58A8C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34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A4CCA0F" w14:textId="442E307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Histidine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EF06BB4" w14:textId="53C74E4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230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860B274" w14:textId="0BDDF69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5525</w:t>
            </w:r>
          </w:p>
        </w:tc>
      </w:tr>
      <w:tr w:rsidR="004F22C4" w:rsidRPr="004F22C4" w14:paraId="6BF9A07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92E49E0" w14:textId="77508CD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1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FD4BF5C" w14:textId="3B06063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elanogen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FBE13F9" w14:textId="20121A5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831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A111259" w14:textId="5D4ADCC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5390</w:t>
            </w:r>
          </w:p>
        </w:tc>
      </w:tr>
      <w:tr w:rsidR="004F22C4" w:rsidRPr="004F22C4" w14:paraId="707C0AC5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28E0803" w14:textId="6837580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19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DD654FF" w14:textId="7128722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Thyroid hormone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287A8C9" w14:textId="71891F5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666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962DB18" w14:textId="1C04557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5301</w:t>
            </w:r>
          </w:p>
        </w:tc>
      </w:tr>
      <w:tr w:rsidR="004F22C4" w:rsidRPr="004F22C4" w14:paraId="3BEEE02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1B62CB6" w14:textId="2E38518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50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4DE39C8" w14:textId="37AFE84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Starch and sucrose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C5B6433" w14:textId="3484657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87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92001B8" w14:textId="6D4ED51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5189</w:t>
            </w:r>
          </w:p>
        </w:tc>
      </w:tr>
      <w:tr w:rsidR="004F22C4" w:rsidRPr="004F22C4" w14:paraId="115197F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61A6973" w14:textId="419C1A6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15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E4C3179" w14:textId="726FE3B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I3K-Akt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C12E0D9" w14:textId="5635285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954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B48C244" w14:textId="0452F6E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4879</w:t>
            </w:r>
          </w:p>
        </w:tc>
      </w:tr>
      <w:tr w:rsidR="004F22C4" w:rsidRPr="004F22C4" w14:paraId="678BE6D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23F18AD" w14:textId="1CADDF6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66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9A25EB1" w14:textId="497F7BC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TNF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5178ED5" w14:textId="5058C46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814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3CF6CC1" w14:textId="7DD5EFE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4341</w:t>
            </w:r>
          </w:p>
        </w:tc>
      </w:tr>
      <w:tr w:rsidR="004F22C4" w:rsidRPr="004F22C4" w14:paraId="60ECC1A7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D232E20" w14:textId="555F265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8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9AD7D08" w14:textId="3ABB959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actin cytoskelet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FA27C0B" w14:textId="7874865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299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77D6732" w14:textId="136051E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3344</w:t>
            </w:r>
          </w:p>
        </w:tc>
      </w:tr>
      <w:tr w:rsidR="004F22C4" w:rsidRPr="004F22C4" w14:paraId="1A87CE61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5CE115C" w14:textId="3E4DACF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72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D7CF3A0" w14:textId="4967CDE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Dopaminergic synaps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D9B2F0C" w14:textId="2953151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793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568A4D2" w14:textId="713393C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2904</w:t>
            </w:r>
          </w:p>
        </w:tc>
      </w:tr>
      <w:tr w:rsidR="004F22C4" w:rsidRPr="004F22C4" w14:paraId="5EF96436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7051AA8" w14:textId="44F2759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14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9DC7A72" w14:textId="2E53DCC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hagosom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A5231F8" w14:textId="735D10D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56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E53C6AB" w14:textId="62B98A0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2776</w:t>
            </w:r>
          </w:p>
        </w:tc>
      </w:tr>
      <w:tr w:rsidR="004F22C4" w:rsidRPr="004F22C4" w14:paraId="6DD4CA6C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0866082" w14:textId="24973D7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302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E311C7D" w14:textId="6249BCC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RNA polymeras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D1EC945" w14:textId="545CAB4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354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11C1816" w14:textId="02F1A3F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2330</w:t>
            </w:r>
          </w:p>
        </w:tc>
      </w:tr>
      <w:tr w:rsidR="004F22C4" w:rsidRPr="004F22C4" w14:paraId="7DF25EA1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766878D" w14:textId="591CC20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72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36AD881" w14:textId="41DBC2C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Synaptic vesicle cycl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500B41D" w14:textId="0223973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7567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70AA1EA" w14:textId="0B2ADCC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2254</w:t>
            </w:r>
          </w:p>
        </w:tc>
      </w:tr>
      <w:tr w:rsidR="004F22C4" w:rsidRPr="004F22C4" w14:paraId="63B75F5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6253169" w14:textId="3F4BBC2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1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BE56AC6" w14:textId="26CC5E1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Insulin secre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B3E21C4" w14:textId="2A6DCDD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7441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9A25582" w14:textId="066530D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1448</w:t>
            </w:r>
          </w:p>
        </w:tc>
      </w:tr>
      <w:tr w:rsidR="004F22C4" w:rsidRPr="004F22C4" w14:paraId="2B972EEE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CD1D4BE" w14:textId="577D7CC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21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8DB36B7" w14:textId="0942F76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ellular senescenc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CCF0570" w14:textId="517E59F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666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D10764C" w14:textId="730F717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1178</w:t>
            </w:r>
          </w:p>
        </w:tc>
      </w:tr>
      <w:tr w:rsidR="004F22C4" w:rsidRPr="004F22C4" w14:paraId="1A0F9D8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1F03AE6" w14:textId="0427E37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15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8106C9C" w14:textId="691A93E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MPK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9237B76" w14:textId="774D632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7073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14408BA" w14:textId="3280330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0587</w:t>
            </w:r>
          </w:p>
        </w:tc>
      </w:tr>
      <w:tr w:rsidR="004F22C4" w:rsidRPr="004F22C4" w14:paraId="21F5E81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41A918A" w14:textId="094EF10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34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A4E4B00" w14:textId="3BA891B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rimary immunodeficienc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8A0201B" w14:textId="6EE242A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444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1FC953C" w14:textId="7B3370C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9619</w:t>
            </w:r>
          </w:p>
        </w:tc>
      </w:tr>
      <w:tr w:rsidR="004F22C4" w:rsidRPr="004F22C4" w14:paraId="522D1595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1D51377" w14:textId="348253D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41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658B205" w14:textId="4CEB8F1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Lipid and atherosclero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3B231F8" w14:textId="79251A4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589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633F439" w14:textId="7F7A9A8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9617</w:t>
            </w:r>
          </w:p>
        </w:tc>
      </w:tr>
      <w:tr w:rsidR="004F22C4" w:rsidRPr="004F22C4" w14:paraId="13FD286A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6A1DE08" w14:textId="06D844D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7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ACF97C6" w14:textId="03DD759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Vitamin digestion and absorp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8FE499D" w14:textId="1F6ED70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0833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E5AFF33" w14:textId="1D87CA4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9168</w:t>
            </w:r>
          </w:p>
        </w:tc>
      </w:tr>
      <w:tr w:rsidR="004F22C4" w:rsidRPr="004F22C4" w14:paraId="52EBDC20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20418A9" w14:textId="31D4BF3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61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2330767" w14:textId="61F514F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Neutrophil extracellular trap form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AAFC593" w14:textId="7A3B5C3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860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43B52FF" w14:textId="7D688C9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8887</w:t>
            </w:r>
          </w:p>
        </w:tc>
      </w:tr>
      <w:tr w:rsidR="004F22C4" w:rsidRPr="004F22C4" w14:paraId="07E24FA3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D688926" w14:textId="49B9AC0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52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E624241" w14:textId="123161C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dherens</w:t>
            </w:r>
            <w:proofErr w:type="spellEnd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jun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A94B472" w14:textId="524E7B4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8055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5DB4491" w14:textId="2EE5710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8680</w:t>
            </w:r>
          </w:p>
        </w:tc>
      </w:tr>
      <w:tr w:rsidR="004F22C4" w:rsidRPr="004F22C4" w14:paraId="02C4DB7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015D558" w14:textId="73086D3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3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0A63C21" w14:textId="0B7FFAC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Wnt</w:t>
            </w:r>
            <w:proofErr w:type="spellEnd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45D8970" w14:textId="27DD55F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959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36E8A85" w14:textId="332E68D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7765</w:t>
            </w:r>
          </w:p>
        </w:tc>
      </w:tr>
      <w:tr w:rsidR="004F22C4" w:rsidRPr="004F22C4" w14:paraId="28F6BEAE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5246B8D" w14:textId="2552C26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4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13EDBB6" w14:textId="47C4CA6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hagas diseas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37FBDA5" w14:textId="7137135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7647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69B2568" w14:textId="1679FD7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7371</w:t>
            </w:r>
          </w:p>
        </w:tc>
      </w:tr>
      <w:tr w:rsidR="004F22C4" w:rsidRPr="004F22C4" w14:paraId="04FC4797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CFDE005" w14:textId="72F9BBB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86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287EC3E" w14:textId="6395EC5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orphyrin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37EEADA" w14:textId="68EE803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512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7048F59" w14:textId="60FE936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7270</w:t>
            </w:r>
          </w:p>
        </w:tc>
      </w:tr>
      <w:tr w:rsidR="004F22C4" w:rsidRPr="004F22C4" w14:paraId="3148B0A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D5321E1" w14:textId="71A35FC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05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9478D27" w14:textId="0999C44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Fructose and mannose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8FEF7E5" w14:textId="20B9CF6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878E727" w14:textId="2168CA7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7095</w:t>
            </w:r>
          </w:p>
        </w:tc>
      </w:tr>
      <w:tr w:rsidR="004F22C4" w:rsidRPr="004F22C4" w14:paraId="22E7415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CAD4584" w14:textId="239F334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56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E50ACCD" w14:textId="6B0B30A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Inositol phosphate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801F1C3" w14:textId="1357050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8309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DA4B602" w14:textId="4C2B924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6940</w:t>
            </w:r>
          </w:p>
        </w:tc>
      </w:tr>
      <w:tr w:rsidR="004F22C4" w:rsidRPr="004F22C4" w14:paraId="46348E36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CC2A5E9" w14:textId="2D7F3C1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01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263A66C" w14:textId="2757641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Rap1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3F461B6" w14:textId="0C67B5A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822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155734A" w14:textId="3E980C0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6630</w:t>
            </w:r>
          </w:p>
        </w:tc>
      </w:tr>
      <w:tr w:rsidR="004F22C4" w:rsidRPr="004F22C4" w14:paraId="3725EC00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9408D86" w14:textId="0530ACD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07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C824629" w14:textId="5EA7C15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Sphingolipid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CCA9618" w14:textId="01AFB92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7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2ECF2A7" w14:textId="6A125F0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6565</w:t>
            </w:r>
          </w:p>
        </w:tc>
      </w:tr>
      <w:tr w:rsidR="004F22C4" w:rsidRPr="004F22C4" w14:paraId="3CFABA8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4DB9517" w14:textId="3762E12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11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6F36C12" w14:textId="64AFF6A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Oocyte meio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385CAC7" w14:textId="4D5EFAF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7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EC0FEC6" w14:textId="5DD389D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6565</w:t>
            </w:r>
          </w:p>
        </w:tc>
      </w:tr>
      <w:tr w:rsidR="004F22C4" w:rsidRPr="004F22C4" w14:paraId="667B93CA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9D2F3FB" w14:textId="6764B8C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02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CE6D8B3" w14:textId="4D9711C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alcium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F140FE3" w14:textId="4FCDA70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736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FB24E88" w14:textId="175D080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6386</w:t>
            </w:r>
          </w:p>
        </w:tc>
      </w:tr>
      <w:tr w:rsidR="004F22C4" w:rsidRPr="004F22C4" w14:paraId="51D2933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DE1AB2A" w14:textId="1E12D20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7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5702A9F" w14:textId="3792E63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arbohydrate digestion and absorp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B1FF0B9" w14:textId="1F8C855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565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362D6AE" w14:textId="670AC4F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5204</w:t>
            </w:r>
          </w:p>
        </w:tc>
      </w:tr>
      <w:tr w:rsidR="004F22C4" w:rsidRPr="004F22C4" w14:paraId="73D0CB4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666CC86" w14:textId="530F9DB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300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0C0E9DB" w14:textId="19960E9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Ribosome biogenesis in eukaryote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3D81A61" w14:textId="6CE51CD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8421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478A7FA" w14:textId="23334DA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5137</w:t>
            </w:r>
          </w:p>
        </w:tc>
      </w:tr>
      <w:tr w:rsidR="004F22C4" w:rsidRPr="004F22C4" w14:paraId="736015AE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C13A98F" w14:textId="19238E5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21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95CB08A" w14:textId="2CBB7FF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Ferropto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3ED4C97" w14:textId="2C9179E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1A00803" w14:textId="023737F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4995</w:t>
            </w:r>
          </w:p>
        </w:tc>
      </w:tr>
      <w:tr w:rsidR="004F22C4" w:rsidRPr="004F22C4" w14:paraId="4CB71086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82CB610" w14:textId="041967C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65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65160F2" w14:textId="3028116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Th1 and Th2 cell differenti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B011BA7" w14:textId="63FEFD3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8181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48E9355" w14:textId="1B6BDED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4872</w:t>
            </w:r>
          </w:p>
        </w:tc>
      </w:tr>
      <w:tr w:rsidR="004F22C4" w:rsidRPr="004F22C4" w14:paraId="6C6B91DD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601CD0F" w14:textId="5DAFA0B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9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E246CE7" w14:textId="0C304F8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Nitrogen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6729317" w14:textId="484526C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3529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481A389" w14:textId="144FE61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4839</w:t>
            </w:r>
          </w:p>
        </w:tc>
      </w:tr>
      <w:tr w:rsidR="004F22C4" w:rsidRPr="004F22C4" w14:paraId="1165B1E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5C7B5FB" w14:textId="35B4D79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2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99D5134" w14:textId="3467768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Regulation of lipolysis in adipocyte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340E478" w14:textId="1FEEA86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298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B89D2B9" w14:textId="583A31D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3499</w:t>
            </w:r>
          </w:p>
        </w:tc>
      </w:tr>
      <w:tr w:rsidR="004F22C4" w:rsidRPr="004F22C4" w14:paraId="2B0FDF01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5663187" w14:textId="75BF3FD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2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C86B646" w14:textId="003A473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popto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70B780B" w14:textId="21BEF25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7647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E0904F4" w14:textId="4B96846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3423</w:t>
            </w:r>
          </w:p>
        </w:tc>
      </w:tr>
      <w:tr w:rsidR="004F22C4" w:rsidRPr="004F22C4" w14:paraId="4FD5153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AEB0574" w14:textId="4500738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346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53CEFAF" w14:textId="56CB220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Fanconi anemia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DC3DD6C" w14:textId="3563268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607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E1251B2" w14:textId="686357C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3366</w:t>
            </w:r>
          </w:p>
        </w:tc>
      </w:tr>
      <w:tr w:rsidR="004F22C4" w:rsidRPr="004F22C4" w14:paraId="356492B3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C9BF36A" w14:textId="3D5D78E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305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5D5FCD4" w14:textId="49E676D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roteasom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D512A41" w14:textId="37C9003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DCEE643" w14:textId="462C96F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3140</w:t>
            </w:r>
          </w:p>
        </w:tc>
      </w:tr>
      <w:tr w:rsidR="004F22C4" w:rsidRPr="004F22C4" w14:paraId="1C78963A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E5CA854" w14:textId="45F52FB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6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3B28D68" w14:textId="2968D7D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roximal tubule bicarbonate reclam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3E7C864" w14:textId="351A70F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2727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DFF76AD" w14:textId="37A8316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3046</w:t>
            </w:r>
          </w:p>
        </w:tc>
      </w:tr>
      <w:tr w:rsidR="004F22C4" w:rsidRPr="004F22C4" w14:paraId="5C881ADE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927FE91" w14:textId="6A34062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51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E5DF629" w14:textId="362E0C0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Various types of N-glycan biosynth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5B97BE8" w14:textId="526D4B1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0512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7D3343E" w14:textId="4A7B6A8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2785</w:t>
            </w:r>
          </w:p>
        </w:tc>
      </w:tr>
      <w:tr w:rsidR="004F22C4" w:rsidRPr="004F22C4" w14:paraId="14508CF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C7BA983" w14:textId="68DCC00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44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F22F1E3" w14:textId="1F8F709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hosphonate and </w:t>
            </w:r>
            <w:proofErr w:type="spellStart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hosphinate</w:t>
            </w:r>
            <w:proofErr w:type="spellEnd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AA66F80" w14:textId="45E584A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3333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E1059C4" w14:textId="7BB25C0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2596</w:t>
            </w:r>
          </w:p>
        </w:tc>
      </w:tr>
      <w:tr w:rsidR="004F22C4" w:rsidRPr="004F22C4" w14:paraId="236B2A43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13DCF7A" w14:textId="77BF159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07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B4D680A" w14:textId="5CDEE56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hospholipase D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39D370E" w14:textId="111E93F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7687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155CB76" w14:textId="0482B34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1946</w:t>
            </w:r>
          </w:p>
        </w:tc>
      </w:tr>
      <w:tr w:rsidR="004F22C4" w:rsidRPr="004F22C4" w14:paraId="7D5F8D56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1410F40" w14:textId="78AD492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06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7F2EBF6" w14:textId="6E12D7F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Viral protein interaction with cytokine and cytokine recepto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D52EA72" w14:textId="5D20603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8478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0F90C74" w14:textId="25252A3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1924</w:t>
            </w:r>
          </w:p>
        </w:tc>
      </w:tr>
      <w:tr w:rsidR="004F22C4" w:rsidRPr="004F22C4" w14:paraId="015E9F6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5BE1C38" w14:textId="2ADB653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523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94D7379" w14:textId="63F3DFC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holine metabolism in cance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B53CEB6" w14:textId="3E193D1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8367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92DE95E" w14:textId="1DD1AEB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1853</w:t>
            </w:r>
          </w:p>
        </w:tc>
      </w:tr>
      <w:tr w:rsidR="004F22C4" w:rsidRPr="004F22C4" w14:paraId="070BF161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6160D9C" w14:textId="3DC6839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1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714CF53" w14:textId="1DDC558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rostate cance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462643B" w14:textId="6949338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8367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DABE8BA" w14:textId="10286C7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1853</w:t>
            </w:r>
          </w:p>
        </w:tc>
      </w:tr>
      <w:tr w:rsidR="004F22C4" w:rsidRPr="004F22C4" w14:paraId="3BAADB20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037C67D" w14:textId="03B2E97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4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6C6A8B7" w14:textId="28C997B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Toxoplasmo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E433F56" w14:textId="384BC22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8181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4E18B53" w14:textId="79D4C2E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1665</w:t>
            </w:r>
          </w:p>
        </w:tc>
      </w:tr>
      <w:tr w:rsidR="004F22C4" w:rsidRPr="004F22C4" w14:paraId="11678F42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4A52AA7" w14:textId="01B310C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5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F61FBD7" w14:textId="58CD735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N-Glycan biosynth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D0769A2" w14:textId="4D6322E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06C2F83" w14:textId="7245026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1485</w:t>
            </w:r>
          </w:p>
        </w:tc>
      </w:tr>
      <w:tr w:rsidR="004F22C4" w:rsidRPr="004F22C4" w14:paraId="5FFC78C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CEF8236" w14:textId="4D97BC5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38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B63240A" w14:textId="5CCE84C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Tryptophan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56A65FB" w14:textId="6F3F23F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DD71990" w14:textId="5C7B4E4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1485</w:t>
            </w:r>
          </w:p>
        </w:tc>
      </w:tr>
      <w:tr w:rsidR="004F22C4" w:rsidRPr="004F22C4" w14:paraId="1D1A5CEA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3B392AF" w14:textId="5121673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6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B0F3C95" w14:textId="79C7CA2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Human papillomavirus infe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2940775" w14:textId="6453234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811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3EED97D" w14:textId="0177515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0468</w:t>
            </w:r>
          </w:p>
        </w:tc>
      </w:tr>
      <w:tr w:rsidR="004F22C4" w:rsidRPr="004F22C4" w14:paraId="553CCCE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76B41F2" w14:textId="0980B0E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62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8CD9897" w14:textId="00A27B6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NOD-like receptor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2638AC2" w14:textId="647D3A5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7412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FCF0D44" w14:textId="5979268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0376</w:t>
            </w:r>
          </w:p>
        </w:tc>
      </w:tr>
      <w:tr w:rsidR="004F22C4" w:rsidRPr="004F22C4" w14:paraId="739FBBFE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88DCD01" w14:textId="290E2E5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01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2FE6859" w14:textId="746409F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Spinocerebellar ataxia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4F5CEA9" w14:textId="333372B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7985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506094E" w14:textId="17C7659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975</w:t>
            </w:r>
          </w:p>
        </w:tc>
      </w:tr>
      <w:tr w:rsidR="004F22C4" w:rsidRPr="004F22C4" w14:paraId="225F8606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1FBE420" w14:textId="20144C1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06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76B8C59" w14:textId="3CDFE8E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hemokine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3F3FB51" w14:textId="57C3E9C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7553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1FD02C1" w14:textId="5791AD7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824</w:t>
            </w:r>
          </w:p>
        </w:tc>
      </w:tr>
      <w:tr w:rsidR="004F22C4" w:rsidRPr="004F22C4" w14:paraId="25F2A531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5A55AD6" w14:textId="45B9018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3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39AA898" w14:textId="74F6E1E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Insulin resistanc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F42BBCB" w14:textId="11EBA22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8518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E2B15DE" w14:textId="0AB8BD5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267</w:t>
            </w:r>
          </w:p>
        </w:tc>
      </w:tr>
      <w:tr w:rsidR="004F22C4" w:rsidRPr="004F22C4" w14:paraId="637A2B6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8B7FD79" w14:textId="657D523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7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583FF65" w14:textId="3E460C2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Fat digestion and absorp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3E9A9DE" w14:textId="17B9650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0930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626A44F" w14:textId="6C44B04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217</w:t>
            </w:r>
          </w:p>
        </w:tc>
      </w:tr>
      <w:tr w:rsidR="004F22C4" w:rsidRPr="004F22C4" w14:paraId="21DD331B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0E13F21" w14:textId="13C7F99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11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C3FADDB" w14:textId="204DF47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53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1FD6E5E" w14:textId="3E6483D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444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27FF4C0" w14:textId="222AC54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042</w:t>
            </w:r>
          </w:p>
        </w:tc>
      </w:tr>
      <w:tr w:rsidR="004F22C4" w:rsidRPr="004F22C4" w14:paraId="4496EC61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DFE65FB" w14:textId="79BE3DF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79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39B197C" w14:textId="69A9269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Folate biosynth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02D98F1" w14:textId="3123D7C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3076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05128CD" w14:textId="5DDEB41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8909</w:t>
            </w:r>
          </w:p>
        </w:tc>
      </w:tr>
      <w:tr w:rsidR="004F22C4" w:rsidRPr="004F22C4" w14:paraId="2350025A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CF73003" w14:textId="125C041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6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1F9C518" w14:textId="193A5E2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ollecting duct acid secre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60B1A09" w14:textId="471AD2D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3076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2F2AFD3" w14:textId="43B0CAC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8909</w:t>
            </w:r>
          </w:p>
        </w:tc>
      </w:tr>
      <w:tr w:rsidR="004F22C4" w:rsidRPr="004F22C4" w14:paraId="23CF3E12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F770239" w14:textId="6F16052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33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39D2225" w14:textId="6F39C15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Notch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E33AC52" w14:textId="6B17C6F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F66BF8B" w14:textId="705EF82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8644</w:t>
            </w:r>
          </w:p>
        </w:tc>
      </w:tr>
      <w:tr w:rsidR="004F22C4" w:rsidRPr="004F22C4" w14:paraId="09B830C5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08CF4B4" w14:textId="3ACF98D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3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A949820" w14:textId="15BB575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ushing syndrom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19CCB55" w14:textId="0A37EBE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7901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7314F34" w14:textId="06629FD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8547</w:t>
            </w:r>
          </w:p>
        </w:tc>
      </w:tr>
      <w:tr w:rsidR="004F22C4" w:rsidRPr="004F22C4" w14:paraId="381B03AB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A33B5DA" w14:textId="4927E9B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13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CD4668E" w14:textId="4F13512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Ubiquinone and other terpenoid-quinone biosynth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B6F20E3" w14:textId="1E6213E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14D935C" w14:textId="109A293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8247</w:t>
            </w:r>
          </w:p>
        </w:tc>
      </w:tr>
      <w:tr w:rsidR="004F22C4" w:rsidRPr="004F22C4" w14:paraId="3197132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F688964" w14:textId="1B3D06D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93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86BAC19" w14:textId="331CC16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GE-RAGE signaling pathway in diabetic complication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5B63525" w14:textId="33A2389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8811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A217BCC" w14:textId="052BC20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8110</w:t>
            </w:r>
          </w:p>
        </w:tc>
      </w:tr>
      <w:tr w:rsidR="004F22C4" w:rsidRPr="004F22C4" w14:paraId="58A92DB3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BC6BB67" w14:textId="0F3D24C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3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2101809" w14:textId="713522E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ertus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E770543" w14:textId="7162EBF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480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71195B5" w14:textId="7ABE5B7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7809</w:t>
            </w:r>
          </w:p>
        </w:tc>
      </w:tr>
      <w:tr w:rsidR="004F22C4" w:rsidRPr="004F22C4" w14:paraId="6AA0B8BD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D4B09E9" w14:textId="37B8ADA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36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2C82055" w14:textId="1E89BE0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henylalanine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28D6447" w14:textId="7B03A2D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54CB3F7" w14:textId="73C8639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7363</w:t>
            </w:r>
          </w:p>
        </w:tc>
      </w:tr>
      <w:tr w:rsidR="004F22C4" w:rsidRPr="004F22C4" w14:paraId="5889712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2DC095C" w14:textId="42E9A9F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2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E5FEFC1" w14:textId="254B196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Relaxin</w:t>
            </w:r>
            <w:proofErr w:type="spellEnd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17D9715" w14:textId="558B2E2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8604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A19BD8C" w14:textId="69A14C8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037</w:t>
            </w:r>
          </w:p>
        </w:tc>
      </w:tr>
      <w:tr w:rsidR="004F22C4" w:rsidRPr="004F22C4" w14:paraId="6B09D9CC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BC80EC3" w14:textId="192A569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7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4EB1DE4" w14:textId="4D19A97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rotein digestion and absorp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AE67F82" w14:textId="5777825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047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7B6633D" w14:textId="6C01CB8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936</w:t>
            </w:r>
          </w:p>
        </w:tc>
      </w:tr>
      <w:tr w:rsidR="004F22C4" w:rsidRPr="004F22C4" w14:paraId="1411A137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3F5619D" w14:textId="08482A2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6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7AEC3A4" w14:textId="6C86B3B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Herpes simplex virus 1 infe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6942AF0" w14:textId="1ECFFF1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6933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D403A84" w14:textId="1BEAF1B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501</w:t>
            </w:r>
          </w:p>
        </w:tc>
      </w:tr>
      <w:tr w:rsidR="004F22C4" w:rsidRPr="004F22C4" w14:paraId="0DB1AB25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362647F" w14:textId="53870C5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152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0B60160" w14:textId="06A92E8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latinum drug resistanc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15FA448" w14:textId="2C7A447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753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D2E20EB" w14:textId="1F48898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5465</w:t>
            </w:r>
          </w:p>
        </w:tc>
      </w:tr>
      <w:tr w:rsidR="004F22C4" w:rsidRPr="004F22C4" w14:paraId="495980BA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3FF60C3" w14:textId="7EF03E9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4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7300D21" w14:textId="236AA99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moebia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974813A" w14:textId="69A14FA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230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58E90E6" w14:textId="3CD187F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900</w:t>
            </w:r>
          </w:p>
        </w:tc>
      </w:tr>
      <w:tr w:rsidR="004F22C4" w:rsidRPr="004F22C4" w14:paraId="21589861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9AC29C1" w14:textId="619E056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90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CCA7DD9" w14:textId="4DF9CB3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Terpenoid backbone biosynth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F4AB22A" w14:textId="6C79FCB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FA1E846" w14:textId="4D58F85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274</w:t>
            </w:r>
          </w:p>
        </w:tc>
      </w:tr>
      <w:tr w:rsidR="004F22C4" w:rsidRPr="004F22C4" w14:paraId="1284087E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EDA77A2" w14:textId="0642965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3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E2C7D1B" w14:textId="02F50AD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rowth hormone synthesis, secretion and a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BC86D4C" w14:textId="1EE07E5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130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315B316" w14:textId="693C595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089</w:t>
            </w:r>
          </w:p>
        </w:tc>
      </w:tr>
      <w:tr w:rsidR="004F22C4" w:rsidRPr="004F22C4" w14:paraId="76AF2092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E4697C5" w14:textId="438E517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1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5396424" w14:textId="0DAEA7F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Thyroid hormone synth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5C3916C" w14:textId="255B169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0270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AAE95A1" w14:textId="4B3BD40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4057</w:t>
            </w:r>
          </w:p>
        </w:tc>
      </w:tr>
      <w:tr w:rsidR="004F22C4" w:rsidRPr="004F22C4" w14:paraId="089DFCF7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7816E23" w14:textId="45D8DFA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05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B6AFA2C" w14:textId="006F576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scorbate and </w:t>
            </w:r>
            <w:proofErr w:type="spellStart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ldarate</w:t>
            </w:r>
            <w:proofErr w:type="spellEnd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20C526F" w14:textId="327E499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4137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DC34E42" w14:textId="51426C6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673</w:t>
            </w:r>
          </w:p>
        </w:tc>
      </w:tr>
      <w:tr w:rsidR="004F22C4" w:rsidRPr="004F22C4" w14:paraId="357A130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FFE520B" w14:textId="2C081EA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152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A9E4052" w14:textId="4A77CCC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ntifolate resistanc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41658D7" w14:textId="31D907A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4137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85AFBC8" w14:textId="7C44C2E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673</w:t>
            </w:r>
          </w:p>
        </w:tc>
      </w:tr>
      <w:tr w:rsidR="004F22C4" w:rsidRPr="004F22C4" w14:paraId="6933C3A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738D88C" w14:textId="4E8D77A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59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AD84701" w14:textId="70F7AC0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rachidonic acid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628CA87" w14:textId="6E088D6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5EE7CBA" w14:textId="74F5961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424</w:t>
            </w:r>
          </w:p>
        </w:tc>
      </w:tr>
      <w:tr w:rsidR="004F22C4" w:rsidRPr="004F22C4" w14:paraId="1FE348AA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1E701CC" w14:textId="2433892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04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63C8DD5" w14:textId="688FADF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entose and glucuronate interconversion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C19E9FE" w14:textId="5925978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3529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93275EF" w14:textId="0C8CEF5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3027</w:t>
            </w:r>
          </w:p>
        </w:tc>
      </w:tr>
      <w:tr w:rsidR="004F22C4" w:rsidRPr="004F22C4" w14:paraId="6AADE0B2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D675887" w14:textId="6822387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07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0BC2AC8" w14:textId="6B1278C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hosphatidylinositol signaling syste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DC1F853" w14:textId="12334AF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791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5604E6F" w14:textId="15C5B7F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794</w:t>
            </w:r>
          </w:p>
        </w:tc>
      </w:tr>
      <w:tr w:rsidR="004F22C4" w:rsidRPr="004F22C4" w14:paraId="26A911BD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B920DD8" w14:textId="03DD4B7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0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D29D0A4" w14:textId="3EB0818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icroRNAs in cance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835EDC1" w14:textId="54D0E58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8633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7EEFE92" w14:textId="5D303C4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712</w:t>
            </w:r>
          </w:p>
        </w:tc>
      </w:tr>
      <w:tr w:rsidR="004F22C4" w:rsidRPr="004F22C4" w14:paraId="2048AF21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F1A4C50" w14:textId="5BA5792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54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EEE6BEE" w14:textId="1464D44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Hypertrophic cardiomyopath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BAF859E" w14:textId="6D01BA5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7A5D77D" w14:textId="1E8541B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610</w:t>
            </w:r>
          </w:p>
        </w:tc>
      </w:tr>
      <w:tr w:rsidR="004F22C4" w:rsidRPr="004F22C4" w14:paraId="6F9834A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F733ADD" w14:textId="76250A2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51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2A5FAC4" w14:textId="7B2FA9C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Other glycan degrad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491F9CF" w14:textId="7657719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7777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F295469" w14:textId="7935EB3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320</w:t>
            </w:r>
          </w:p>
        </w:tc>
      </w:tr>
      <w:tr w:rsidR="004F22C4" w:rsidRPr="004F22C4" w14:paraId="3DAB4591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D28FC41" w14:textId="0604781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06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86220C1" w14:textId="6E908A1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Fatty acid biosynth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78F6F79" w14:textId="13AD14E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7777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4B422E3" w14:textId="248E1EA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320</w:t>
            </w:r>
          </w:p>
        </w:tc>
      </w:tr>
      <w:tr w:rsidR="004F22C4" w:rsidRPr="004F22C4" w14:paraId="3080534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E98A31D" w14:textId="747F6A5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2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0B68EC3" w14:textId="3A0F402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arathyroid hormone synthesis, secretion and a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68FB92A" w14:textId="7207CF8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626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2BF5081" w14:textId="7B3B065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2177</w:t>
            </w:r>
          </w:p>
        </w:tc>
      </w:tr>
      <w:tr w:rsidR="004F22C4" w:rsidRPr="004F22C4" w14:paraId="1795BFA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608CDA6" w14:textId="5720361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3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AC62BE0" w14:textId="761C9B8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lcoholic liver diseas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F8E10A8" w14:textId="30B1B10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148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821E689" w14:textId="226F4CB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1163</w:t>
            </w:r>
          </w:p>
        </w:tc>
      </w:tr>
      <w:tr w:rsidR="004F22C4" w:rsidRPr="004F22C4" w14:paraId="47821461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6E6581C" w14:textId="09C90FE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40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DCF2056" w14:textId="4287DDA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henylalanine, tyrosine and tryptophan biosynth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E1847DF" w14:textId="2BE0657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7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48A44E7" w14:textId="22DECDF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0692</w:t>
            </w:r>
          </w:p>
        </w:tc>
      </w:tr>
      <w:tr w:rsidR="004F22C4" w:rsidRPr="004F22C4" w14:paraId="6C3B64CB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454AB7F" w14:textId="017456E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12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F44144F" w14:textId="714EB49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Sulfur relay syste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1CBE721" w14:textId="5AA1EBA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7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66E9AF4" w14:textId="588F58A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0692</w:t>
            </w:r>
          </w:p>
        </w:tc>
      </w:tr>
      <w:tr w:rsidR="004F22C4" w:rsidRPr="004F22C4" w14:paraId="267839B2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D96BE00" w14:textId="6735CB8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41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B03E263" w14:textId="7373FBA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rrhythmogenic right ventricular cardiomyopath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F10C861" w14:textId="10DA934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1052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1E417F8" w14:textId="0E48470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0168</w:t>
            </w:r>
          </w:p>
        </w:tc>
      </w:tr>
      <w:tr w:rsidR="004F22C4" w:rsidRPr="004F22C4" w14:paraId="6A380FE7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D4A28C5" w14:textId="15CDF96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71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10B0CDE" w14:textId="4389D8A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ircadian entrainment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FF991DE" w14:textId="2C50DF5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0408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45DB6BC" w14:textId="05D8800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9521</w:t>
            </w:r>
          </w:p>
        </w:tc>
      </w:tr>
      <w:tr w:rsidR="004F22C4" w:rsidRPr="004F22C4" w14:paraId="04CE8CAC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3C7074F" w14:textId="19E6817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56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57014E1" w14:textId="1A499EA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lycerophospholipid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7DDB18A" w14:textId="3593D5B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0408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EF0BEA5" w14:textId="5DB53D4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9521</w:t>
            </w:r>
          </w:p>
        </w:tc>
      </w:tr>
      <w:tr w:rsidR="004F22C4" w:rsidRPr="004F22C4" w14:paraId="5D09EED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2F755F7" w14:textId="3B00CAC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7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5A99009" w14:textId="1557CBD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ineral absorp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507A907" w14:textId="037A4BD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2641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1EC3069" w14:textId="0CFC9C5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9405</w:t>
            </w:r>
          </w:p>
        </w:tc>
      </w:tr>
      <w:tr w:rsidR="004F22C4" w:rsidRPr="004F22C4" w14:paraId="7A65FB75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11C2E2E" w14:textId="286F2DE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72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1249286" w14:textId="64342E9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Retrograde endocannabinoid signaling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315E32A" w14:textId="05BC045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444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9B89CD9" w14:textId="5207983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9239</w:t>
            </w:r>
          </w:p>
        </w:tc>
      </w:tr>
      <w:tr w:rsidR="004F22C4" w:rsidRPr="004F22C4" w14:paraId="24C76870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56CB469" w14:textId="4C3FA31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301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651F231" w14:textId="40ECC3E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RNA degrad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0C517AB" w14:textId="190069C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12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429DB1B" w14:textId="0868510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8748</w:t>
            </w:r>
          </w:p>
        </w:tc>
      </w:tr>
      <w:tr w:rsidR="004F22C4" w:rsidRPr="004F22C4" w14:paraId="396440E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0FE4B0F" w14:textId="4060BCD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03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6924509" w14:textId="5625503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orphine addi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46F21CB" w14:textId="3FE608A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0879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6703314" w14:textId="24FA20F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8530</w:t>
            </w:r>
          </w:p>
        </w:tc>
      </w:tr>
      <w:tr w:rsidR="004F22C4" w:rsidRPr="004F22C4" w14:paraId="3D0A08F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61BF347" w14:textId="5A38636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54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950DE90" w14:textId="7082FDC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ap jun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E76DFC6" w14:textId="76E5B11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1176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173A83D" w14:textId="2AD0456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8262</w:t>
            </w:r>
          </w:p>
        </w:tc>
      </w:tr>
      <w:tr w:rsidR="004F22C4" w:rsidRPr="004F22C4" w14:paraId="2005F74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507FA80" w14:textId="40498F0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06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E21CE80" w14:textId="6C4EDD8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HIF-1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1FBE1B6" w14:textId="64C7F72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0535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70EDB75" w14:textId="130362C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7369</w:t>
            </w:r>
          </w:p>
        </w:tc>
      </w:tr>
      <w:tr w:rsidR="004F22C4" w:rsidRPr="004F22C4" w14:paraId="1977A916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FEBA46D" w14:textId="6101C78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3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E0FB055" w14:textId="2894CE2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entral carbon metabolism in cancer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AEC7257" w14:textId="666182B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2388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BEB35B1" w14:textId="03F218E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7225</w:t>
            </w:r>
          </w:p>
        </w:tc>
      </w:tr>
      <w:tr w:rsidR="004F22C4" w:rsidRPr="004F22C4" w14:paraId="7042476A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E9E660B" w14:textId="1C4F7B4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022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DBD7E8D" w14:textId="6FB630E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rginine biosynth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9ACB6CC" w14:textId="45E151E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1ED8633" w14:textId="79B24C3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6910</w:t>
            </w:r>
          </w:p>
        </w:tc>
      </w:tr>
      <w:tr w:rsidR="004F22C4" w:rsidRPr="004F22C4" w14:paraId="0498B976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9BA9522" w14:textId="30391D5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79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5F81B48" w14:textId="3B7EA2E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holesterol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A3B8281" w14:textId="700F91B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80A778A" w14:textId="4823460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6528</w:t>
            </w:r>
          </w:p>
        </w:tc>
      </w:tr>
      <w:tr w:rsidR="004F22C4" w:rsidRPr="004F22C4" w14:paraId="7E06F430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20F8C8D" w14:textId="1A27AEE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35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98FEF43" w14:textId="043C260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Tyrosine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1DAC8DE" w14:textId="2056C77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564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15892DD" w14:textId="0C4174C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5999</w:t>
            </w:r>
          </w:p>
        </w:tc>
      </w:tr>
      <w:tr w:rsidR="004F22C4" w:rsidRPr="004F22C4" w14:paraId="0B50D06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BD2C65A" w14:textId="7F6DD05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1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01060B6" w14:textId="128A9CA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nRH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F5ADCE3" w14:textId="3C2E147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1739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BD8E833" w14:textId="462A872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5583</w:t>
            </w:r>
          </w:p>
        </w:tc>
      </w:tr>
      <w:tr w:rsidR="004F22C4" w:rsidRPr="004F22C4" w14:paraId="403BA77E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658047E" w14:textId="32DFC16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2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9B12006" w14:textId="6AA9680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lucagon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B26869B" w14:textId="4ED4E27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1359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006CEE3" w14:textId="6890DE1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5517</w:t>
            </w:r>
          </w:p>
        </w:tc>
      </w:tr>
      <w:tr w:rsidR="004F22C4" w:rsidRPr="004F22C4" w14:paraId="2BC07837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B955C1F" w14:textId="4D0B4DA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7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BFBF8D0" w14:textId="00096DF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astric acid secre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C851E73" w14:textId="5800CE0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2666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9EE0848" w14:textId="18A4947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5275</w:t>
            </w:r>
          </w:p>
        </w:tc>
      </w:tr>
      <w:tr w:rsidR="004F22C4" w:rsidRPr="004F22C4" w14:paraId="0249D4C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1D0A974" w14:textId="45AFEE1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25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D0187F5" w14:textId="04CCCC9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lanine, aspartate and glutamate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EC97A0E" w14:textId="31EC40A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6315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25C1977" w14:textId="7CE03B9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5128</w:t>
            </w:r>
          </w:p>
        </w:tc>
      </w:tr>
      <w:tr w:rsidR="004F22C4" w:rsidRPr="004F22C4" w14:paraId="4D64F63D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574BB5F" w14:textId="094CE48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104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A4506A0" w14:textId="3FD17C3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Biosynthesis of unsaturated fatty acid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51C142C" w14:textId="4F7A02C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7272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13EB2FA" w14:textId="415C2AE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5120</w:t>
            </w:r>
          </w:p>
        </w:tc>
      </w:tr>
      <w:tr w:rsidR="004F22C4" w:rsidRPr="004F22C4" w14:paraId="4438B3FB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5475EB3" w14:textId="65E9086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60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E08B905" w14:textId="629857A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Sphingolipid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FAEACEF" w14:textId="16C9E65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4528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B2D4EE6" w14:textId="07E7191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4844</w:t>
            </w:r>
          </w:p>
        </w:tc>
      </w:tr>
      <w:tr w:rsidR="004F22C4" w:rsidRPr="004F22C4" w14:paraId="1622B90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E5D89B6" w14:textId="37F3678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27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578E9AC" w14:textId="096725A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ysteine and methionine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AA97487" w14:textId="5A963AB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4528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1E8416D" w14:textId="47B974A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4844</w:t>
            </w:r>
          </w:p>
        </w:tc>
      </w:tr>
      <w:tr w:rsidR="004F22C4" w:rsidRPr="004F22C4" w14:paraId="0E5FC7ED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D2137DB" w14:textId="0FD85EC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41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E689F22" w14:textId="551BD01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Fluid shear stress and atherosclero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EAD9545" w14:textId="5058927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0547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4446191" w14:textId="30BCC51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4600</w:t>
            </w:r>
          </w:p>
        </w:tc>
      </w:tr>
      <w:tr w:rsidR="004F22C4" w:rsidRPr="004F22C4" w14:paraId="4284682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B85972F" w14:textId="7AB9720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1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F058F83" w14:textId="270B793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Ovarian steroidogen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35F593A" w14:textId="70F8D53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3809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BEEC83B" w14:textId="54E2EE4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4539</w:t>
            </w:r>
          </w:p>
        </w:tc>
      </w:tr>
      <w:tr w:rsidR="004F22C4" w:rsidRPr="004F22C4" w14:paraId="48556795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C9DAA83" w14:textId="3758600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12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7A362D1" w14:textId="7E372CC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rimary bile acid biosynth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212D640" w14:textId="1517CEC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3333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7B22580" w14:textId="20DD217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4307</w:t>
            </w:r>
          </w:p>
        </w:tc>
      </w:tr>
      <w:tr w:rsidR="004F22C4" w:rsidRPr="004F22C4" w14:paraId="230F3DB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F738EEE" w14:textId="5469563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4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F3F0518" w14:textId="25BD54F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beta-Alanine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FB3523F" w14:textId="4D65A78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812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D66FD45" w14:textId="5E58D69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4276</w:t>
            </w:r>
          </w:p>
        </w:tc>
      </w:tr>
      <w:tr w:rsidR="004F22C4" w:rsidRPr="004F22C4" w14:paraId="229F1570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ABFAD36" w14:textId="681E76F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0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664C3A3" w14:textId="6B7141A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hemical carcinogenesis - receptor activ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2B227F2" w14:textId="4FD9A99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711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7B33FB0" w14:textId="112D90A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4183</w:t>
            </w:r>
          </w:p>
        </w:tc>
      </w:tr>
      <w:tr w:rsidR="004F22C4" w:rsidRPr="004F22C4" w14:paraId="22E8206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C061CA3" w14:textId="73C6D7E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983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18586D6" w14:textId="72F066C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Drug metabolism - other enzyme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A928F9E" w14:textId="6C4B9F6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2471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39C6C01" w14:textId="1C137E8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4121</w:t>
            </w:r>
          </w:p>
        </w:tc>
      </w:tr>
      <w:tr w:rsidR="004F22C4" w:rsidRPr="004F22C4" w14:paraId="6DB6EADA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E2FF88B" w14:textId="2E5530D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65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15EC044" w14:textId="0BA4BD1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Butanoate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B02CD64" w14:textId="2C2F304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9629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58E4340" w14:textId="32E9164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4109</w:t>
            </w:r>
          </w:p>
        </w:tc>
      </w:tr>
      <w:tr w:rsidR="004F22C4" w:rsidRPr="004F22C4" w14:paraId="446C8275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D5CB019" w14:textId="153EF72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023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7DC6F26" w14:textId="49F6BD2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urine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EA0C3E5" w14:textId="295CB37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1052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887FFC8" w14:textId="3308352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4005</w:t>
            </w:r>
          </w:p>
        </w:tc>
      </w:tr>
      <w:tr w:rsidR="004F22C4" w:rsidRPr="004F22C4" w14:paraId="647B366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1D5A470" w14:textId="2B9D621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56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C121FAC" w14:textId="19C3319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lycerolipid</w:t>
            </w:r>
            <w:proofErr w:type="spellEnd"/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E55F228" w14:textId="645CDC1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4193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237DF37" w14:textId="5CEAE13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3996</w:t>
            </w:r>
          </w:p>
        </w:tc>
      </w:tr>
      <w:tr w:rsidR="004F22C4" w:rsidRPr="004F22C4" w14:paraId="7163065B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5E28C71" w14:textId="4FC9305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02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F32BD64" w14:textId="705194E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athways of neurodegeneration - multiple disease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8988637" w14:textId="5974BA6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8123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E619A23" w14:textId="39CEFDF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3920</w:t>
            </w:r>
          </w:p>
        </w:tc>
      </w:tr>
      <w:tr w:rsidR="004F22C4" w:rsidRPr="004F22C4" w14:paraId="6AD18100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EF7C27F" w14:textId="74519DC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7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1ED82A5" w14:textId="04CABDE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Salivary secre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FB994D7" w14:textId="6E20871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2891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D8FA59E" w14:textId="54F166F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3867</w:t>
            </w:r>
          </w:p>
        </w:tc>
      </w:tr>
      <w:tr w:rsidR="004F22C4" w:rsidRPr="004F22C4" w14:paraId="69866E07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24EDEB4" w14:textId="7A1FB3E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2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6C2630E" w14:textId="70E4528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ortisol synthesis and secre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A5EC464" w14:textId="70EA7C1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3611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0A0F290" w14:textId="4C07C5B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3732</w:t>
            </w:r>
          </w:p>
        </w:tc>
      </w:tr>
      <w:tr w:rsidR="004F22C4" w:rsidRPr="004F22C4" w14:paraId="243F5D2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537FC26" w14:textId="2D44F36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26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FD13671" w14:textId="023E2E4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ardiac muscle contra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8225177" w14:textId="6EA7E50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2727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79BEF7D" w14:textId="6139730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3702</w:t>
            </w:r>
          </w:p>
        </w:tc>
      </w:tr>
      <w:tr w:rsidR="004F22C4" w:rsidRPr="004F22C4" w14:paraId="3CFFCA1A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DE5C410" w14:textId="493A1AC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41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29F6F4E" w14:textId="268226B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Dilated cardiomyopath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97DE6D8" w14:textId="3A0B54C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2580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E0DA857" w14:textId="73FE69B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3540</w:t>
            </w:r>
          </w:p>
        </w:tc>
      </w:tr>
      <w:tr w:rsidR="004F22C4" w:rsidRPr="004F22C4" w14:paraId="66EA582D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BF91FA3" w14:textId="5521D06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05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F3F8209" w14:textId="6A1535C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alactose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26C7A99" w14:textId="5FC0388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9032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6A80591" w14:textId="022AAF0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3531</w:t>
            </w:r>
          </w:p>
        </w:tc>
      </w:tr>
      <w:tr w:rsidR="004F22C4" w:rsidRPr="004F22C4" w14:paraId="73865ADC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745A1A5" w14:textId="0D45F62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63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55714FA" w14:textId="4ABCA2E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lyoxylate and dicarboxylate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8CC9317" w14:textId="6C454B8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9032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B338BC9" w14:textId="3A8A85A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3531</w:t>
            </w:r>
          </w:p>
        </w:tc>
      </w:tr>
      <w:tr w:rsidR="004F22C4" w:rsidRPr="004F22C4" w14:paraId="751BA715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45896A6" w14:textId="50005EF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3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59800FF" w14:textId="41C1633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Non-alcoholic fatty liver diseas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36B144C" w14:textId="396FC55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0779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DF68365" w14:textId="6F35274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3518</w:t>
            </w:r>
          </w:p>
        </w:tc>
      </w:tr>
      <w:tr w:rsidR="004F22C4" w:rsidRPr="004F22C4" w14:paraId="2A39F0B3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0E5D853" w14:textId="39477FF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13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CA8C031" w14:textId="3306ECE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Legionello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0E2020E" w14:textId="0FF1D30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4590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97575ED" w14:textId="65311C6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3501</w:t>
            </w:r>
          </w:p>
        </w:tc>
      </w:tr>
      <w:tr w:rsidR="004F22C4" w:rsidRPr="004F22C4" w14:paraId="6F3518D7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BD3BBC0" w14:textId="07062CD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48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4D67B7B" w14:textId="2BBBF45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lutathione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34C0981" w14:textId="4B3A61A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3943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7158250" w14:textId="281B38B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3299</w:t>
            </w:r>
          </w:p>
        </w:tc>
      </w:tr>
      <w:tr w:rsidR="004F22C4" w:rsidRPr="004F22C4" w14:paraId="683FF2F1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306F1E1" w14:textId="12F1CC8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152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C7A35A8" w14:textId="6498DEC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Endocrine resistanc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7693D9C" w14:textId="19C12BE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2826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B6D3967" w14:textId="375B9F2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3178</w:t>
            </w:r>
          </w:p>
        </w:tc>
      </w:tr>
      <w:tr w:rsidR="004F22C4" w:rsidRPr="004F22C4" w14:paraId="1A6A2D05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857EF2C" w14:textId="613F396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59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07F7334" w14:textId="57A7753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Linoleic acid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473746D" w14:textId="22BDBD1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C46279B" w14:textId="50F5200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3140</w:t>
            </w:r>
          </w:p>
        </w:tc>
      </w:tr>
      <w:tr w:rsidR="004F22C4" w:rsidRPr="004F22C4" w14:paraId="67877DB7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64DC5C5" w14:textId="5189AAF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73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0A9162C" w14:textId="4E47F78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Long-term depress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1C4565A" w14:textId="640B1CF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4316F4C" w14:textId="66DAF20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3052</w:t>
            </w:r>
          </w:p>
        </w:tc>
      </w:tr>
      <w:tr w:rsidR="004F22C4" w:rsidRPr="004F22C4" w14:paraId="713DCCEE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3EEBDC8" w14:textId="296F8B7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72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8F37581" w14:textId="39EEB86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lutamatergic synaps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EEF9327" w14:textId="1962861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2123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7ED2F56" w14:textId="7884D56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2941</w:t>
            </w:r>
          </w:p>
        </w:tc>
      </w:tr>
      <w:tr w:rsidR="004F22C4" w:rsidRPr="004F22C4" w14:paraId="692D5422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AEBCCBB" w14:textId="3745F24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98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31A0EF4" w14:textId="1625052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Drug metabolism - cytochrome P45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9BC8B92" w14:textId="73BE3AA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4637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1432D4A" w14:textId="1AFCCEB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2546</w:t>
            </w:r>
          </w:p>
        </w:tc>
      </w:tr>
      <w:tr w:rsidR="004F22C4" w:rsidRPr="004F22C4" w14:paraId="62B1656B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B019DE8" w14:textId="116C616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345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81382EE" w14:textId="2543C32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Non-homologous end-joining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F92C065" w14:textId="63DDEC6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1666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BEBDE06" w14:textId="6F929F0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2455</w:t>
            </w:r>
          </w:p>
        </w:tc>
      </w:tr>
      <w:tr w:rsidR="004F22C4" w:rsidRPr="004F22C4" w14:paraId="5BB6FC61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A8CA086" w14:textId="05E1EE4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332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FF708AD" w14:textId="33A246B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PAR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314A014" w14:textId="53C2A7B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3595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94DE0D5" w14:textId="66EC1FB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2256</w:t>
            </w:r>
          </w:p>
        </w:tc>
      </w:tr>
      <w:tr w:rsidR="004F22C4" w:rsidRPr="004F22C4" w14:paraId="279A19FD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5FD0D80" w14:textId="477E302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14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7FBAF6F" w14:textId="737EF5D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Steroid hormone biosynth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D85F72F" w14:textId="6DAA280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3595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768B951" w14:textId="0B88BA3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2256</w:t>
            </w:r>
          </w:p>
        </w:tc>
      </w:tr>
      <w:tr w:rsidR="004F22C4" w:rsidRPr="004F22C4" w14:paraId="10D1C046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DE3D646" w14:textId="4F09D0E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62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8A033B1" w14:textId="68AA883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yruvate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4EBD53C" w14:textId="33CF302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790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66020A8" w14:textId="175CC5E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2233</w:t>
            </w:r>
          </w:p>
        </w:tc>
      </w:tr>
      <w:tr w:rsidR="004F22C4" w:rsidRPr="004F22C4" w14:paraId="4FFBCEBD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9C9FED7" w14:textId="46A1445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26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5426DE6" w14:textId="7138353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drenergic signaling in cardiomyocyte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07EEAB1" w14:textId="2E76E8E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1621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FFE75D9" w14:textId="5D219E7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2097</w:t>
            </w:r>
          </w:p>
        </w:tc>
      </w:tr>
      <w:tr w:rsidR="004F22C4" w:rsidRPr="004F22C4" w14:paraId="2A730620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A36F863" w14:textId="33C72CB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27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9E3ABA1" w14:textId="145D6DC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Vascular smooth muscle contra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E3C2C23" w14:textId="22D21AF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183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575FCE0" w14:textId="6DC909C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2007</w:t>
            </w:r>
          </w:p>
        </w:tc>
      </w:tr>
      <w:tr w:rsidR="004F22C4" w:rsidRPr="004F22C4" w14:paraId="5D37394E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9BED0EB" w14:textId="7B0C7A3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3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861924D" w14:textId="5F48F7C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Lysine degrad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2366006" w14:textId="716089C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5806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B0EAE07" w14:textId="548818B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1951</w:t>
            </w:r>
          </w:p>
        </w:tc>
      </w:tr>
      <w:tr w:rsidR="004F22C4" w:rsidRPr="004F22C4" w14:paraId="7906159D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A9E3B5B" w14:textId="28BA9B1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01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357D99E" w14:textId="0D57807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myotrophic lateral sclero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C4447C9" w14:textId="1F91BB2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19230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282A523" w14:textId="0429EC9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1796</w:t>
            </w:r>
          </w:p>
        </w:tc>
      </w:tr>
      <w:tr w:rsidR="004F22C4" w:rsidRPr="004F22C4" w14:paraId="5D5DE37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978296F" w14:textId="19DC202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67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1DA7BD7" w14:textId="70E90F6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One carbon pool by folat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5CDABF8" w14:textId="34C4D14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6842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E4AF9CC" w14:textId="5766463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1687</w:t>
            </w:r>
          </w:p>
        </w:tc>
      </w:tr>
      <w:tr w:rsidR="004F22C4" w:rsidRPr="004F22C4" w14:paraId="627CF6AD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5ED578D" w14:textId="2CCAB33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28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D44A2F3" w14:textId="3800D40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Valine, leucine and isoleucine degrad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D2C1F51" w14:textId="7D9E81E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6785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0BA3480" w14:textId="09A0219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1669</w:t>
            </w:r>
          </w:p>
        </w:tc>
      </w:tr>
      <w:tr w:rsidR="004F22C4" w:rsidRPr="004F22C4" w14:paraId="781B2087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F10456E" w14:textId="774920A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92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E446D18" w14:textId="12D238A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Sulfur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21A0D5C" w14:textId="44E9D88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5454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C7F3B85" w14:textId="5F3487F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1632</w:t>
            </w:r>
          </w:p>
        </w:tc>
      </w:tr>
      <w:tr w:rsidR="004F22C4" w:rsidRPr="004F22C4" w14:paraId="3DCB0DC7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3BBC943" w14:textId="4B76E6A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02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624F0AD" w14:textId="25D4360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itrate cycle (TCA cycle)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231CE74" w14:textId="5A247EA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12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BC9F50E" w14:textId="7D52370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1627</w:t>
            </w:r>
          </w:p>
        </w:tc>
      </w:tr>
      <w:tr w:rsidR="004F22C4" w:rsidRPr="004F22C4" w14:paraId="274ADE02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1DC5027" w14:textId="2B7ABCC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51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BFBBF3B" w14:textId="5929C92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ECM-receptor interac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3E43D2F" w14:textId="451B645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4418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60C0C90" w14:textId="5616B96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1556</w:t>
            </w:r>
          </w:p>
        </w:tc>
      </w:tr>
      <w:tr w:rsidR="004F22C4" w:rsidRPr="004F22C4" w14:paraId="45F7D51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E33C991" w14:textId="1EA8F5A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2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3C8AD86" w14:textId="33173E8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Renin secre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4B5AC3E" w14:textId="46E56D1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5333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89DBA11" w14:textId="40D3699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1413</w:t>
            </w:r>
          </w:p>
        </w:tc>
      </w:tr>
      <w:tr w:rsidR="004F22C4" w:rsidRPr="004F22C4" w14:paraId="0AA1B64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FB6FF64" w14:textId="52E5264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14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A707AF7" w14:textId="1DC78F7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rotein processing in endoplasmic reticulu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82A3531" w14:textId="6A97057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1893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6475C03" w14:textId="09861F5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1142</w:t>
            </w:r>
          </w:p>
        </w:tc>
      </w:tr>
      <w:tr w:rsidR="004F22C4" w:rsidRPr="004F22C4" w14:paraId="0F389F66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8DBB8A8" w14:textId="3BFAD32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02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047FB92" w14:textId="0BD6FBA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GMP-PKG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48AD14E" w14:textId="3EBA691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209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C8C58D4" w14:textId="796D3ED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903</w:t>
            </w:r>
          </w:p>
        </w:tc>
      </w:tr>
      <w:tr w:rsidR="004F22C4" w:rsidRPr="004F22C4" w14:paraId="64EC4B7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A47D27E" w14:textId="20844D9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14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062D55D" w14:textId="51811D7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Lysosom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6A9FFCFE" w14:textId="105EB20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3308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6B97C90" w14:textId="6F11CAE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795</w:t>
            </w:r>
          </w:p>
        </w:tc>
      </w:tr>
      <w:tr w:rsidR="004F22C4" w:rsidRPr="004F22C4" w14:paraId="32A2DC66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8182C69" w14:textId="0EA0CD4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45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26C8E9D" w14:textId="615367D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Focal adhes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09A7E80B" w14:textId="1BDFCCF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1717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97D9AA8" w14:textId="18A2BEB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787</w:t>
            </w:r>
          </w:p>
        </w:tc>
      </w:tr>
      <w:tr w:rsidR="004F22C4" w:rsidRPr="004F22C4" w14:paraId="3BC6CF02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2CEE05D4" w14:textId="49F0049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14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2626883" w14:textId="57C3A39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eroxisom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45042E7" w14:textId="73C7228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5581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623858A" w14:textId="367C2E0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774</w:t>
            </w:r>
          </w:p>
        </w:tc>
      </w:tr>
      <w:tr w:rsidR="004F22C4" w:rsidRPr="004F22C4" w14:paraId="50E6ECF8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5004B54" w14:textId="17EC1E7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26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756B9EC" w14:textId="07685ED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lycine, serine and threonine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527557F" w14:textId="398580F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0952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107BCE7" w14:textId="54FDB1E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718</w:t>
            </w:r>
          </w:p>
        </w:tc>
      </w:tr>
      <w:tr w:rsidR="004F22C4" w:rsidRPr="004F22C4" w14:paraId="1CF51D6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61DB418" w14:textId="5859BBB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06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C92D9ED" w14:textId="4A0BC07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Fatty acid elong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8BF57CE" w14:textId="51B18CC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5714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F98334E" w14:textId="239FE1F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585</w:t>
            </w:r>
          </w:p>
        </w:tc>
      </w:tr>
      <w:tr w:rsidR="004F22C4" w:rsidRPr="004F22C4" w14:paraId="5AFEF9B6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27547F2" w14:textId="0583E27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0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855AE62" w14:textId="3FE364F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Glycolysis / Gluconeogen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A0FCA88" w14:textId="23726A3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812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AD9A797" w14:textId="47AB6BE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540</w:t>
            </w:r>
          </w:p>
        </w:tc>
      </w:tr>
      <w:tr w:rsidR="004F22C4" w:rsidRPr="004F22C4" w14:paraId="4D33A102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2BE9B41" w14:textId="2F94519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2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556C1CF" w14:textId="11A4C8A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ldosterone synthesis and secre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C56210E" w14:textId="7762659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5242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F3EF46C" w14:textId="16588F1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486</w:t>
            </w:r>
          </w:p>
        </w:tc>
      </w:tr>
      <w:tr w:rsidR="004F22C4" w:rsidRPr="004F22C4" w14:paraId="36E70FA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0B4B865" w14:textId="680ADD9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0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012DF65" w14:textId="79B334C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hemical carcinogenesis - DNA adduct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F110454" w14:textId="14E17F3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7160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ADFCDCD" w14:textId="5E75071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359</w:t>
            </w:r>
          </w:p>
        </w:tc>
      </w:tr>
      <w:tr w:rsidR="004F22C4" w:rsidRPr="004F22C4" w14:paraId="451B621B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950863B" w14:textId="03E35AC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98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13A7C59" w14:textId="6AFC2B9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etabolism of xenobiotics by cytochrome P450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BC11FEC" w14:textId="29D9738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8169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AF28669" w14:textId="4A9EED7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340</w:t>
            </w:r>
          </w:p>
        </w:tc>
      </w:tr>
      <w:tr w:rsidR="004F22C4" w:rsidRPr="004F22C4" w14:paraId="4604DD36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68F784E" w14:textId="441F0A6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01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90721A7" w14:textId="6720A7A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Huntington diseas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1A2CAEC" w14:textId="163133F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1070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D4FB5FA" w14:textId="4E094A8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327</w:t>
            </w:r>
          </w:p>
        </w:tc>
      </w:tr>
      <w:tr w:rsidR="004F22C4" w:rsidRPr="004F22C4" w14:paraId="5B4477F4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43A72C98" w14:textId="75DE86B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64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F66A419" w14:textId="6ACC983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ropanoate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FB24DF7" w14:textId="78A3809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6666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665D260" w14:textId="557CAB0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308</w:t>
            </w:r>
          </w:p>
        </w:tc>
      </w:tr>
      <w:tr w:rsidR="004F22C4" w:rsidRPr="004F22C4" w14:paraId="7F6B93DA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CBAA5A1" w14:textId="74E2823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0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F70F119" w14:textId="45F975E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Alzheimer diseas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ADE1D3B" w14:textId="3389165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0580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76142F68" w14:textId="2ABB10A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229</w:t>
            </w:r>
          </w:p>
        </w:tc>
      </w:tr>
      <w:tr w:rsidR="004F22C4" w:rsidRPr="004F22C4" w14:paraId="04AFEA43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D1401C3" w14:textId="30A9E46D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75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3948183" w14:textId="0E2D615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Inflammatory mediator regulation of TRP channel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339591A" w14:textId="2D2B009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5396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A1C2478" w14:textId="657AA4F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173</w:t>
            </w:r>
          </w:p>
        </w:tc>
      </w:tr>
      <w:tr w:rsidR="004F22C4" w:rsidRPr="004F22C4" w14:paraId="587E549B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BBAB792" w14:textId="00ACF3D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83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52154D2" w14:textId="7DFCC79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Retinol metabolism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ABFF500" w14:textId="65C36E4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73684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126CC74" w14:textId="2D1790D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145</w:t>
            </w:r>
          </w:p>
        </w:tc>
      </w:tr>
      <w:tr w:rsidR="004F22C4" w:rsidRPr="004F22C4" w14:paraId="6247C5D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0180AFAE" w14:textId="0613CC4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10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0E052DE" w14:textId="6582868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Steroid biosynth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8D7F260" w14:textId="156ACBE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F7A4F7A" w14:textId="7C1B69C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139</w:t>
            </w:r>
          </w:p>
        </w:tc>
      </w:tr>
      <w:tr w:rsidR="004F22C4" w:rsidRPr="004F22C4" w14:paraId="221060D0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67EF1F2" w14:textId="408FE68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07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F14CD5E" w14:textId="5B71028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Fatty acid degrad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C17841C" w14:textId="3D1D072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26923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D3414D8" w14:textId="42B5FEE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116</w:t>
            </w:r>
          </w:p>
        </w:tc>
      </w:tr>
      <w:tr w:rsidR="004F22C4" w:rsidRPr="004F22C4" w14:paraId="44040359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95EC3D5" w14:textId="6B8CAE1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7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38BAC06" w14:textId="197AC21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Bile secre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505366BA" w14:textId="1DA93446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755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A98D3D9" w14:textId="5B01282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106</w:t>
            </w:r>
          </w:p>
        </w:tc>
      </w:tr>
      <w:tr w:rsidR="004F22C4" w:rsidRPr="004F22C4" w14:paraId="0BC84B03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69014D2A" w14:textId="0F003E9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306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1FA2A4F" w14:textId="1573FBE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rotein export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253601AD" w14:textId="7F471C9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428571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3EB0FC2" w14:textId="566E558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039</w:t>
            </w:r>
          </w:p>
        </w:tc>
      </w:tr>
      <w:tr w:rsidR="004F22C4" w:rsidRPr="004F22C4" w14:paraId="21ABBB4C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DF27B26" w14:textId="176D04C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mu0501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A6B1819" w14:textId="1D931B0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arkinson diseas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988793B" w14:textId="6621ECA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3371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039FB9E8" w14:textId="61D320E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025</w:t>
            </w:r>
          </w:p>
        </w:tc>
      </w:tr>
      <w:tr w:rsidR="004F22C4" w:rsidRPr="004F22C4" w14:paraId="27841075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43D070F" w14:textId="4C5D712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61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444A9FC" w14:textId="2F80435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latelet activ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939F2BB" w14:textId="3E7FD9D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5F219CAA" w14:textId="7BA3605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015</w:t>
            </w:r>
          </w:p>
        </w:tc>
      </w:tr>
      <w:tr w:rsidR="004F22C4" w:rsidRPr="004F22C4" w14:paraId="17259F8C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0782529" w14:textId="37C9DE3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61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C364266" w14:textId="66A4471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omplement and coagulation cascade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89E3F35" w14:textId="49D508E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30769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9EBD3B4" w14:textId="45B2E80E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012</w:t>
            </w:r>
          </w:p>
        </w:tc>
      </w:tr>
      <w:tr w:rsidR="004F22C4" w:rsidRPr="004F22C4" w14:paraId="36D9991C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19667AB4" w14:textId="565F0560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02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B7E11C0" w14:textId="4748C33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Prion disease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7E7BBBBA" w14:textId="0CC2C90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38636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6BDDCBA0" w14:textId="7B7D38D3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011</w:t>
            </w:r>
          </w:p>
        </w:tc>
      </w:tr>
      <w:tr w:rsidR="004F22C4" w:rsidRPr="004F22C4" w14:paraId="3EFAAD5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54D394DF" w14:textId="165E177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92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40316B6" w14:textId="4D7681E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Oxytocin signaling pathwa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58B2CF2" w14:textId="27A5EB5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6973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747F7D0" w14:textId="0DF9EB65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011</w:t>
            </w:r>
          </w:p>
        </w:tc>
      </w:tr>
      <w:tr w:rsidR="004F22C4" w:rsidRPr="004F22C4" w14:paraId="6857561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1D9E1F1" w14:textId="32B6A657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415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EBD9885" w14:textId="5662621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Diabetic cardiomyopathy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1A90E21D" w14:textId="2342BA2F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5490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433F2410" w14:textId="47C8352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007</w:t>
            </w:r>
          </w:p>
        </w:tc>
      </w:tr>
      <w:tr w:rsidR="004F22C4" w:rsidRPr="004F22C4" w14:paraId="0BE07E4F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98FDB12" w14:textId="2418325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4714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ED42C64" w14:textId="175A112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Thermogenesi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CB7ACB4" w14:textId="51ED526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52212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3D694DF5" w14:textId="66AC844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005</w:t>
            </w:r>
          </w:p>
        </w:tc>
      </w:tr>
      <w:tr w:rsidR="004F22C4" w:rsidRPr="004F22C4" w14:paraId="3CC1F262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3E5A490F" w14:textId="4F503289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019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8B18C4F" w14:textId="754FF3BB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Oxidative phosphoryla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3E606D98" w14:textId="187FDFAA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91045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14593138" w14:textId="035C0AA4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003</w:t>
            </w:r>
          </w:p>
        </w:tc>
      </w:tr>
      <w:tr w:rsidR="004F22C4" w:rsidRPr="004F22C4" w14:paraId="66800522" w14:textId="77777777" w:rsidTr="004F22C4">
        <w:trPr>
          <w:trHeight w:val="454"/>
        </w:trPr>
        <w:tc>
          <w:tcPr>
            <w:tcW w:w="2830" w:type="dxa"/>
            <w:shd w:val="clear" w:color="auto" w:fill="auto"/>
            <w:vAlign w:val="center"/>
          </w:tcPr>
          <w:p w14:paraId="777C668D" w14:textId="52AF8012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mmu0520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A771DF7" w14:textId="1746377C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Chemical carcinogenesis - reactive oxygen species</w:t>
            </w:r>
          </w:p>
        </w:tc>
        <w:tc>
          <w:tcPr>
            <w:tcW w:w="2552" w:type="dxa"/>
            <w:shd w:val="clear" w:color="auto" w:fill="auto"/>
            <w:vAlign w:val="center"/>
          </w:tcPr>
          <w:p w14:paraId="46C5788D" w14:textId="7CB43BD8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272727</w:t>
            </w:r>
          </w:p>
        </w:tc>
        <w:tc>
          <w:tcPr>
            <w:tcW w:w="2329" w:type="dxa"/>
            <w:shd w:val="clear" w:color="auto" w:fill="auto"/>
            <w:vAlign w:val="center"/>
          </w:tcPr>
          <w:p w14:paraId="20AEA1C0" w14:textId="32404D81" w:rsidR="004F22C4" w:rsidRPr="004F22C4" w:rsidRDefault="004F22C4" w:rsidP="004F22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&lt;</w:t>
            </w:r>
            <w:r w:rsidRPr="004F22C4">
              <w:rPr>
                <w:rFonts w:ascii="Times New Roman" w:eastAsia="等线" w:hAnsi="Times New Roman" w:cs="Times New Roman"/>
                <w:color w:val="000000"/>
                <w:sz w:val="22"/>
              </w:rPr>
              <w:t>0.000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</w:tbl>
    <w:p w14:paraId="58C3CBF2" w14:textId="40BE2AE9" w:rsidR="00F45CD7" w:rsidRPr="004F22C4" w:rsidRDefault="004F22C4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Rich factor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Pr="00C10C56">
        <w:rPr>
          <w:rFonts w:ascii="Times New Roman" w:hAnsi="Times New Roman" w:cs="Times New Roman"/>
        </w:rPr>
        <w:t xml:space="preserve">The ratio of the number of genes belonging to this </w:t>
      </w:r>
      <w:r>
        <w:rPr>
          <w:rFonts w:ascii="Times New Roman" w:hAnsi="Times New Roman" w:cs="Times New Roman"/>
        </w:rPr>
        <w:t>pathway</w:t>
      </w:r>
      <w:r w:rsidRPr="00C10C56">
        <w:rPr>
          <w:rFonts w:ascii="Times New Roman" w:hAnsi="Times New Roman" w:cs="Times New Roman"/>
        </w:rPr>
        <w:t xml:space="preserve"> in the target gene set to the number of all genes belonging to this </w:t>
      </w:r>
      <w:r>
        <w:rPr>
          <w:rFonts w:ascii="Times New Roman" w:hAnsi="Times New Roman" w:cs="Times New Roman"/>
        </w:rPr>
        <w:t>pathway</w:t>
      </w:r>
      <w:r w:rsidRPr="00C10C56">
        <w:rPr>
          <w:rFonts w:ascii="Times New Roman" w:hAnsi="Times New Roman" w:cs="Times New Roman"/>
        </w:rPr>
        <w:t xml:space="preserve"> in the background gene set</w:t>
      </w:r>
      <w:r>
        <w:rPr>
          <w:rFonts w:ascii="Times New Roman" w:hAnsi="Times New Roman" w:cs="Times New Roman"/>
        </w:rPr>
        <w:t>.</w:t>
      </w:r>
    </w:p>
    <w:sectPr w:rsidR="00F45CD7" w:rsidRPr="004F22C4" w:rsidSect="006B6E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E19"/>
    <w:rsid w:val="000D281A"/>
    <w:rsid w:val="001A6DB5"/>
    <w:rsid w:val="004F22C4"/>
    <w:rsid w:val="00525792"/>
    <w:rsid w:val="00676385"/>
    <w:rsid w:val="006B6E19"/>
    <w:rsid w:val="00815E97"/>
    <w:rsid w:val="00882D97"/>
    <w:rsid w:val="009C06D2"/>
    <w:rsid w:val="00C10C56"/>
    <w:rsid w:val="00E46DF7"/>
    <w:rsid w:val="00F1305F"/>
    <w:rsid w:val="00F45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73B1FC"/>
  <w15:chartTrackingRefBased/>
  <w15:docId w15:val="{B27A4DD1-A307-492E-BD17-3CDE319B7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6E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59</Pages>
  <Words>7929</Words>
  <Characters>45201</Characters>
  <Application>Microsoft Office Word</Application>
  <DocSecurity>0</DocSecurity>
  <Lines>376</Lines>
  <Paragraphs>106</Paragraphs>
  <ScaleCrop>false</ScaleCrop>
  <Company/>
  <LinksUpToDate>false</LinksUpToDate>
  <CharactersWithSpaces>5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li</dc:creator>
  <cp:keywords/>
  <dc:description/>
  <cp:lastModifiedBy>qi li</cp:lastModifiedBy>
  <cp:revision>1</cp:revision>
  <dcterms:created xsi:type="dcterms:W3CDTF">2023-12-14T06:56:00Z</dcterms:created>
  <dcterms:modified xsi:type="dcterms:W3CDTF">2023-12-14T07:30:00Z</dcterms:modified>
</cp:coreProperties>
</file>